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F4B" w:rsidRPr="004227A5" w:rsidRDefault="00A63F4B" w:rsidP="00A63F4B">
      <w:pPr>
        <w:widowControl/>
        <w:spacing w:line="480" w:lineRule="auto"/>
      </w:pPr>
      <w:r w:rsidRPr="004227A5">
        <w:t xml:space="preserve">Table 3. Comparison of Demographic, Laboratory and Histological Characteristics In Patients With Normal weight, Overweight and Obese </w:t>
      </w:r>
    </w:p>
    <w:tbl>
      <w:tblPr>
        <w:tblW w:w="5000" w:type="pct"/>
        <w:tblLook w:val="04A0"/>
      </w:tblPr>
      <w:tblGrid>
        <w:gridCol w:w="2245"/>
        <w:gridCol w:w="1596"/>
        <w:gridCol w:w="1596"/>
        <w:gridCol w:w="1596"/>
        <w:gridCol w:w="1489"/>
      </w:tblGrid>
      <w:tr w:rsidR="00A63F4B" w:rsidRPr="004227A5" w:rsidTr="00F7796F">
        <w:trPr>
          <w:trHeight w:val="560"/>
        </w:trPr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both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 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BMI&lt;24, N=687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BMI 24-27, N=493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BMI&gt;27, N=35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  <w:i/>
                <w:iCs/>
              </w:rPr>
            </w:pPr>
            <w:r w:rsidRPr="004227A5">
              <w:rPr>
                <w:rFonts w:eastAsia="Times New Roman"/>
                <w:i/>
                <w:iCs/>
              </w:rPr>
              <w:t>P</w:t>
            </w: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Age (yrs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52.2 ± 1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52.9 ± 10.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52.3 ± 10.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0.4</w:t>
            </w:r>
            <w:r w:rsidRPr="004227A5">
              <w:rPr>
                <w:rFonts w:eastAsiaTheme="minorEastAsia"/>
              </w:rPr>
              <w:t>9</w:t>
            </w: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Male sex (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340 (49.5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293 (59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85 (52.1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0.003</w:t>
            </w: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Platelet (10</w:t>
            </w:r>
            <w:r w:rsidRPr="004227A5">
              <w:rPr>
                <w:rFonts w:eastAsia="Times New Roman"/>
                <w:vertAlign w:val="superscript"/>
              </w:rPr>
              <w:t>9</w:t>
            </w:r>
            <w:r w:rsidRPr="004227A5">
              <w:rPr>
                <w:rFonts w:eastAsia="Times New Roman"/>
              </w:rPr>
              <w:t>/L) &lt;15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264 (38.4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200 (40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44 (40.6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0.</w:t>
            </w:r>
            <w:r w:rsidRPr="004227A5">
              <w:rPr>
                <w:rFonts w:eastAsiaTheme="minorEastAsia"/>
              </w:rPr>
              <w:t>70</w:t>
            </w: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 xml:space="preserve">AST (IU/L)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91 (61 - 133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92 (60 - 135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92 (64 - 133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0.99</w:t>
            </w: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 xml:space="preserve">ALT (IU/L) 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30 (91 - 206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42 (94 - 218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35 (96 - 196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Theme="minorEastAsia"/>
              </w:rPr>
            </w:pPr>
            <w:r w:rsidRPr="004227A5">
              <w:rPr>
                <w:rFonts w:eastAsia="Times New Roman"/>
              </w:rPr>
              <w:t>0.56</w:t>
            </w: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F0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38 (20.1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73 (14.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54 (15.2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&lt; 0.001</w:t>
            </w: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F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231 (33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36 (27.6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88 (24.8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F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62 (9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43 (8.7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42 (11.8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F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20 (17.5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85 (17.2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72 (20.3%)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A63F4B" w:rsidRPr="004227A5" w:rsidTr="00F7796F">
        <w:trPr>
          <w:trHeight w:val="300"/>
        </w:trPr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F4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36 (19.8%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156 (31.6%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99 (27.9%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B" w:rsidRPr="004227A5" w:rsidRDefault="00A63F4B" w:rsidP="00F7796F">
            <w:pPr>
              <w:spacing w:line="480" w:lineRule="auto"/>
              <w:jc w:val="center"/>
              <w:rPr>
                <w:rFonts w:eastAsia="Times New Roman"/>
              </w:rPr>
            </w:pPr>
            <w:r w:rsidRPr="004227A5">
              <w:rPr>
                <w:rFonts w:eastAsia="Times New Roman"/>
              </w:rPr>
              <w:t> </w:t>
            </w:r>
          </w:p>
        </w:tc>
      </w:tr>
    </w:tbl>
    <w:p w:rsidR="00A63F4B" w:rsidRPr="004227A5" w:rsidRDefault="00A63F4B" w:rsidP="00A63F4B">
      <w:pPr>
        <w:widowControl/>
        <w:spacing w:line="480" w:lineRule="auto"/>
        <w:rPr>
          <w:kern w:val="0"/>
        </w:rPr>
        <w:sectPr w:rsidR="00A63F4B" w:rsidRPr="004227A5" w:rsidSect="007432C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4227A5">
        <w:t xml:space="preserve">Data were expressed as mean ± SD or median (interquantile). BMI, body mass index; AST, Aspartate Aminotransferase; ALT, Alanine Aminotransferase; F, fibrosis. </w:t>
      </w:r>
      <w:r w:rsidRPr="004227A5">
        <w:rPr>
          <w:rFonts w:eastAsia="MinionPro-Regular"/>
          <w:kern w:val="0"/>
        </w:rPr>
        <w:t>Patients were categorized as normal weight or underweight (</w:t>
      </w:r>
      <w:r w:rsidRPr="004227A5">
        <w:rPr>
          <w:rFonts w:eastAsia="EuclidSymbol"/>
          <w:kern w:val="0"/>
        </w:rPr>
        <w:t>&lt;</w:t>
      </w:r>
      <w:r w:rsidRPr="004227A5">
        <w:rPr>
          <w:rFonts w:eastAsia="MinionPro-Regular"/>
          <w:kern w:val="0"/>
        </w:rPr>
        <w:t>24 kg/m</w:t>
      </w:r>
      <w:r w:rsidRPr="004227A5">
        <w:rPr>
          <w:rFonts w:eastAsia="MinionPro-Regular"/>
          <w:kern w:val="0"/>
          <w:vertAlign w:val="superscript"/>
        </w:rPr>
        <w:t>2</w:t>
      </w:r>
      <w:r w:rsidRPr="004227A5">
        <w:rPr>
          <w:rFonts w:eastAsia="MinionPro-Regular"/>
          <w:kern w:val="0"/>
        </w:rPr>
        <w:t>), overweight (24–27 kg/m</w:t>
      </w:r>
      <w:r w:rsidRPr="004227A5">
        <w:rPr>
          <w:rFonts w:eastAsia="MinionPro-Regular"/>
          <w:kern w:val="0"/>
          <w:vertAlign w:val="superscript"/>
        </w:rPr>
        <w:t>2</w:t>
      </w:r>
      <w:r w:rsidRPr="004227A5">
        <w:rPr>
          <w:rFonts w:eastAsia="MinionPro-Regular"/>
          <w:kern w:val="0"/>
        </w:rPr>
        <w:t>), or obese (</w:t>
      </w:r>
      <w:r w:rsidRPr="004227A5">
        <w:rPr>
          <w:rFonts w:eastAsia="EuclidSymbol"/>
          <w:kern w:val="0"/>
        </w:rPr>
        <w:t>&gt;</w:t>
      </w:r>
      <w:r w:rsidRPr="004227A5">
        <w:rPr>
          <w:rFonts w:eastAsia="MinionPro-Regular"/>
          <w:kern w:val="0"/>
        </w:rPr>
        <w:t>27 kg/m</w:t>
      </w:r>
      <w:r w:rsidRPr="004227A5">
        <w:rPr>
          <w:rFonts w:eastAsia="MinionPro-Regular"/>
          <w:kern w:val="0"/>
          <w:vertAlign w:val="superscript"/>
        </w:rPr>
        <w:t>2</w:t>
      </w:r>
      <w:r w:rsidRPr="004227A5">
        <w:rPr>
          <w:rFonts w:eastAsia="MinionPro-Regular"/>
          <w:kern w:val="0"/>
        </w:rPr>
        <w:t xml:space="preserve">) according to the definition of the Health Promotion Administration of the Ministry of Health and Welfare in Taiwan </w:t>
      </w:r>
      <w:r w:rsidRPr="004227A5">
        <w:rPr>
          <w:kern w:val="0"/>
        </w:rPr>
        <w:t>[18]</w:t>
      </w:r>
      <w:r w:rsidRPr="004227A5">
        <w:rPr>
          <w:rFonts w:eastAsia="MinionPro-Regular"/>
          <w:kern w:val="0"/>
        </w:rPr>
        <w:t>.</w:t>
      </w:r>
    </w:p>
    <w:p w:rsidR="00EF38F7" w:rsidRPr="00A63F4B" w:rsidRDefault="00EF38F7"/>
    <w:sectPr w:rsidR="00EF38F7" w:rsidRPr="00A63F4B" w:rsidSect="00EF38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EuclidSymbol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3E9D"/>
    <w:rsid w:val="0000006C"/>
    <w:rsid w:val="000002F7"/>
    <w:rsid w:val="0000075C"/>
    <w:rsid w:val="000008FF"/>
    <w:rsid w:val="00000A2F"/>
    <w:rsid w:val="000012B7"/>
    <w:rsid w:val="00001310"/>
    <w:rsid w:val="00001330"/>
    <w:rsid w:val="00001542"/>
    <w:rsid w:val="00001D2A"/>
    <w:rsid w:val="00001DD8"/>
    <w:rsid w:val="00001E9E"/>
    <w:rsid w:val="00001F29"/>
    <w:rsid w:val="00001FF9"/>
    <w:rsid w:val="000020C7"/>
    <w:rsid w:val="0000226C"/>
    <w:rsid w:val="0000271B"/>
    <w:rsid w:val="0000272E"/>
    <w:rsid w:val="00002880"/>
    <w:rsid w:val="00002A50"/>
    <w:rsid w:val="0000300C"/>
    <w:rsid w:val="0000343E"/>
    <w:rsid w:val="000037E2"/>
    <w:rsid w:val="00003D33"/>
    <w:rsid w:val="00003DB7"/>
    <w:rsid w:val="00003FA8"/>
    <w:rsid w:val="00004185"/>
    <w:rsid w:val="000043C1"/>
    <w:rsid w:val="00004833"/>
    <w:rsid w:val="000049A2"/>
    <w:rsid w:val="00004B76"/>
    <w:rsid w:val="00004DCE"/>
    <w:rsid w:val="00004FEA"/>
    <w:rsid w:val="000051A4"/>
    <w:rsid w:val="000054D4"/>
    <w:rsid w:val="00005523"/>
    <w:rsid w:val="000056C8"/>
    <w:rsid w:val="0000592A"/>
    <w:rsid w:val="00005A6F"/>
    <w:rsid w:val="00005BFC"/>
    <w:rsid w:val="0000622A"/>
    <w:rsid w:val="0000644B"/>
    <w:rsid w:val="000064C9"/>
    <w:rsid w:val="000067FE"/>
    <w:rsid w:val="000069FE"/>
    <w:rsid w:val="00006CBC"/>
    <w:rsid w:val="000072A0"/>
    <w:rsid w:val="0000760E"/>
    <w:rsid w:val="00007F28"/>
    <w:rsid w:val="000102F6"/>
    <w:rsid w:val="0001052E"/>
    <w:rsid w:val="00010691"/>
    <w:rsid w:val="00010865"/>
    <w:rsid w:val="0001094B"/>
    <w:rsid w:val="00010DE7"/>
    <w:rsid w:val="00010E06"/>
    <w:rsid w:val="00010E89"/>
    <w:rsid w:val="000112C8"/>
    <w:rsid w:val="0001146A"/>
    <w:rsid w:val="00011813"/>
    <w:rsid w:val="00011892"/>
    <w:rsid w:val="00011C04"/>
    <w:rsid w:val="00011CAB"/>
    <w:rsid w:val="000121E6"/>
    <w:rsid w:val="000123B5"/>
    <w:rsid w:val="00012C9D"/>
    <w:rsid w:val="00013073"/>
    <w:rsid w:val="000130F2"/>
    <w:rsid w:val="000136A1"/>
    <w:rsid w:val="00013861"/>
    <w:rsid w:val="00013864"/>
    <w:rsid w:val="00013929"/>
    <w:rsid w:val="00013B95"/>
    <w:rsid w:val="00013D91"/>
    <w:rsid w:val="00013EF3"/>
    <w:rsid w:val="00013F01"/>
    <w:rsid w:val="00014065"/>
    <w:rsid w:val="0001424C"/>
    <w:rsid w:val="000145C8"/>
    <w:rsid w:val="00014AFF"/>
    <w:rsid w:val="00014CE7"/>
    <w:rsid w:val="000150AE"/>
    <w:rsid w:val="000150DB"/>
    <w:rsid w:val="000153DC"/>
    <w:rsid w:val="000154D6"/>
    <w:rsid w:val="000155A9"/>
    <w:rsid w:val="000159E0"/>
    <w:rsid w:val="00015E8C"/>
    <w:rsid w:val="00015F23"/>
    <w:rsid w:val="00016242"/>
    <w:rsid w:val="0001661F"/>
    <w:rsid w:val="000167F1"/>
    <w:rsid w:val="00017149"/>
    <w:rsid w:val="00017352"/>
    <w:rsid w:val="00017845"/>
    <w:rsid w:val="000178D3"/>
    <w:rsid w:val="00017947"/>
    <w:rsid w:val="00017D4E"/>
    <w:rsid w:val="00020038"/>
    <w:rsid w:val="000210B5"/>
    <w:rsid w:val="000214C0"/>
    <w:rsid w:val="00021765"/>
    <w:rsid w:val="000219E2"/>
    <w:rsid w:val="000223CF"/>
    <w:rsid w:val="00022806"/>
    <w:rsid w:val="000229B1"/>
    <w:rsid w:val="00022E30"/>
    <w:rsid w:val="00022E3E"/>
    <w:rsid w:val="00022F37"/>
    <w:rsid w:val="00022FE4"/>
    <w:rsid w:val="000232D8"/>
    <w:rsid w:val="00023656"/>
    <w:rsid w:val="00023660"/>
    <w:rsid w:val="00023665"/>
    <w:rsid w:val="000237B2"/>
    <w:rsid w:val="00023C5F"/>
    <w:rsid w:val="00023EB4"/>
    <w:rsid w:val="000242DC"/>
    <w:rsid w:val="00024405"/>
    <w:rsid w:val="00024478"/>
    <w:rsid w:val="000244B7"/>
    <w:rsid w:val="00024697"/>
    <w:rsid w:val="00024954"/>
    <w:rsid w:val="00024C6B"/>
    <w:rsid w:val="00024F4B"/>
    <w:rsid w:val="00025022"/>
    <w:rsid w:val="000252CC"/>
    <w:rsid w:val="000253F1"/>
    <w:rsid w:val="000259A4"/>
    <w:rsid w:val="00025ABD"/>
    <w:rsid w:val="00025B4B"/>
    <w:rsid w:val="00025E52"/>
    <w:rsid w:val="00025E64"/>
    <w:rsid w:val="00025F2A"/>
    <w:rsid w:val="0002613F"/>
    <w:rsid w:val="00026149"/>
    <w:rsid w:val="0002654C"/>
    <w:rsid w:val="00027462"/>
    <w:rsid w:val="000275C7"/>
    <w:rsid w:val="000278DB"/>
    <w:rsid w:val="00027AFB"/>
    <w:rsid w:val="00027D78"/>
    <w:rsid w:val="00030858"/>
    <w:rsid w:val="00030919"/>
    <w:rsid w:val="00030C15"/>
    <w:rsid w:val="00030F18"/>
    <w:rsid w:val="000310CD"/>
    <w:rsid w:val="00031106"/>
    <w:rsid w:val="0003115F"/>
    <w:rsid w:val="00031317"/>
    <w:rsid w:val="00031674"/>
    <w:rsid w:val="00031713"/>
    <w:rsid w:val="00031A65"/>
    <w:rsid w:val="0003226C"/>
    <w:rsid w:val="000325EB"/>
    <w:rsid w:val="00032778"/>
    <w:rsid w:val="0003292E"/>
    <w:rsid w:val="00032931"/>
    <w:rsid w:val="0003299D"/>
    <w:rsid w:val="00032C3B"/>
    <w:rsid w:val="000336F4"/>
    <w:rsid w:val="00033C94"/>
    <w:rsid w:val="00033D33"/>
    <w:rsid w:val="00033E6E"/>
    <w:rsid w:val="00034057"/>
    <w:rsid w:val="00034154"/>
    <w:rsid w:val="00034540"/>
    <w:rsid w:val="00034A0E"/>
    <w:rsid w:val="00034BAD"/>
    <w:rsid w:val="00034E3A"/>
    <w:rsid w:val="00034EA2"/>
    <w:rsid w:val="00034F3A"/>
    <w:rsid w:val="00034F6B"/>
    <w:rsid w:val="00035253"/>
    <w:rsid w:val="000352E6"/>
    <w:rsid w:val="00035368"/>
    <w:rsid w:val="000353AA"/>
    <w:rsid w:val="0003563E"/>
    <w:rsid w:val="0003588D"/>
    <w:rsid w:val="00035B9A"/>
    <w:rsid w:val="00035E0E"/>
    <w:rsid w:val="00036338"/>
    <w:rsid w:val="0003692C"/>
    <w:rsid w:val="00036B1A"/>
    <w:rsid w:val="00036DE1"/>
    <w:rsid w:val="00036DE3"/>
    <w:rsid w:val="0003709A"/>
    <w:rsid w:val="000375CF"/>
    <w:rsid w:val="0003776A"/>
    <w:rsid w:val="00037827"/>
    <w:rsid w:val="0003786F"/>
    <w:rsid w:val="000378CB"/>
    <w:rsid w:val="000378CF"/>
    <w:rsid w:val="00040368"/>
    <w:rsid w:val="000406E6"/>
    <w:rsid w:val="000407E0"/>
    <w:rsid w:val="00040928"/>
    <w:rsid w:val="00040B26"/>
    <w:rsid w:val="00040C44"/>
    <w:rsid w:val="00040DF8"/>
    <w:rsid w:val="00041197"/>
    <w:rsid w:val="0004121A"/>
    <w:rsid w:val="000412AE"/>
    <w:rsid w:val="00041450"/>
    <w:rsid w:val="00041780"/>
    <w:rsid w:val="00041AAB"/>
    <w:rsid w:val="00041C55"/>
    <w:rsid w:val="00041F97"/>
    <w:rsid w:val="000421C1"/>
    <w:rsid w:val="00042526"/>
    <w:rsid w:val="00042FA4"/>
    <w:rsid w:val="0004321D"/>
    <w:rsid w:val="000432B6"/>
    <w:rsid w:val="00043657"/>
    <w:rsid w:val="00043778"/>
    <w:rsid w:val="000439A0"/>
    <w:rsid w:val="00044046"/>
    <w:rsid w:val="00044167"/>
    <w:rsid w:val="00044298"/>
    <w:rsid w:val="0004461A"/>
    <w:rsid w:val="00045086"/>
    <w:rsid w:val="000452D5"/>
    <w:rsid w:val="00045513"/>
    <w:rsid w:val="0004581B"/>
    <w:rsid w:val="00045B06"/>
    <w:rsid w:val="00045C11"/>
    <w:rsid w:val="00045CE4"/>
    <w:rsid w:val="0004607F"/>
    <w:rsid w:val="0004622B"/>
    <w:rsid w:val="0004626F"/>
    <w:rsid w:val="000463CA"/>
    <w:rsid w:val="000466CE"/>
    <w:rsid w:val="0004675B"/>
    <w:rsid w:val="00046C3E"/>
    <w:rsid w:val="00046CB0"/>
    <w:rsid w:val="0004707C"/>
    <w:rsid w:val="00047625"/>
    <w:rsid w:val="000479C2"/>
    <w:rsid w:val="00047BA2"/>
    <w:rsid w:val="000502F7"/>
    <w:rsid w:val="00050446"/>
    <w:rsid w:val="0005092E"/>
    <w:rsid w:val="000509F4"/>
    <w:rsid w:val="00050BA1"/>
    <w:rsid w:val="00050CC2"/>
    <w:rsid w:val="00051307"/>
    <w:rsid w:val="0005173A"/>
    <w:rsid w:val="00051819"/>
    <w:rsid w:val="000518B0"/>
    <w:rsid w:val="00051BD9"/>
    <w:rsid w:val="0005200D"/>
    <w:rsid w:val="000521CD"/>
    <w:rsid w:val="00052A10"/>
    <w:rsid w:val="00052B46"/>
    <w:rsid w:val="00053268"/>
    <w:rsid w:val="0005342A"/>
    <w:rsid w:val="0005348D"/>
    <w:rsid w:val="00053BAB"/>
    <w:rsid w:val="00053C10"/>
    <w:rsid w:val="00053C91"/>
    <w:rsid w:val="00053DE9"/>
    <w:rsid w:val="00054245"/>
    <w:rsid w:val="000549E2"/>
    <w:rsid w:val="00054A95"/>
    <w:rsid w:val="00055031"/>
    <w:rsid w:val="00055355"/>
    <w:rsid w:val="00055426"/>
    <w:rsid w:val="000554DD"/>
    <w:rsid w:val="000557B2"/>
    <w:rsid w:val="00055F10"/>
    <w:rsid w:val="00056242"/>
    <w:rsid w:val="00056288"/>
    <w:rsid w:val="000563D2"/>
    <w:rsid w:val="000563E0"/>
    <w:rsid w:val="000565C0"/>
    <w:rsid w:val="00056622"/>
    <w:rsid w:val="00056E06"/>
    <w:rsid w:val="00056FCA"/>
    <w:rsid w:val="0005711F"/>
    <w:rsid w:val="000574FA"/>
    <w:rsid w:val="00057698"/>
    <w:rsid w:val="000576B9"/>
    <w:rsid w:val="000576C3"/>
    <w:rsid w:val="00057863"/>
    <w:rsid w:val="00057E04"/>
    <w:rsid w:val="000613EB"/>
    <w:rsid w:val="0006149B"/>
    <w:rsid w:val="000614DA"/>
    <w:rsid w:val="0006158F"/>
    <w:rsid w:val="00061681"/>
    <w:rsid w:val="0006179A"/>
    <w:rsid w:val="00061B7C"/>
    <w:rsid w:val="00062190"/>
    <w:rsid w:val="00062510"/>
    <w:rsid w:val="000626F8"/>
    <w:rsid w:val="00062D61"/>
    <w:rsid w:val="00062DC9"/>
    <w:rsid w:val="00063050"/>
    <w:rsid w:val="00063978"/>
    <w:rsid w:val="00063A13"/>
    <w:rsid w:val="00063A8C"/>
    <w:rsid w:val="00063E0F"/>
    <w:rsid w:val="00064243"/>
    <w:rsid w:val="000646CD"/>
    <w:rsid w:val="00064875"/>
    <w:rsid w:val="00064AD4"/>
    <w:rsid w:val="00064E27"/>
    <w:rsid w:val="00064FBD"/>
    <w:rsid w:val="000650EA"/>
    <w:rsid w:val="0006598E"/>
    <w:rsid w:val="00065E94"/>
    <w:rsid w:val="00065EEA"/>
    <w:rsid w:val="00065FDC"/>
    <w:rsid w:val="0006641F"/>
    <w:rsid w:val="000666C3"/>
    <w:rsid w:val="00066CA2"/>
    <w:rsid w:val="00066ED2"/>
    <w:rsid w:val="00067129"/>
    <w:rsid w:val="00067769"/>
    <w:rsid w:val="00067EA8"/>
    <w:rsid w:val="000704C2"/>
    <w:rsid w:val="00070607"/>
    <w:rsid w:val="00070ABA"/>
    <w:rsid w:val="00070BDE"/>
    <w:rsid w:val="00070E74"/>
    <w:rsid w:val="00071012"/>
    <w:rsid w:val="00071289"/>
    <w:rsid w:val="000712BB"/>
    <w:rsid w:val="000715F1"/>
    <w:rsid w:val="00071784"/>
    <w:rsid w:val="00071A32"/>
    <w:rsid w:val="00071C10"/>
    <w:rsid w:val="0007214B"/>
    <w:rsid w:val="00072368"/>
    <w:rsid w:val="000725F7"/>
    <w:rsid w:val="00072DD7"/>
    <w:rsid w:val="00072F0B"/>
    <w:rsid w:val="00073452"/>
    <w:rsid w:val="000738E9"/>
    <w:rsid w:val="00073BEB"/>
    <w:rsid w:val="00073DE1"/>
    <w:rsid w:val="00073DF3"/>
    <w:rsid w:val="000741E4"/>
    <w:rsid w:val="000742F6"/>
    <w:rsid w:val="0007431E"/>
    <w:rsid w:val="0007434A"/>
    <w:rsid w:val="000745A0"/>
    <w:rsid w:val="0007480E"/>
    <w:rsid w:val="000749CA"/>
    <w:rsid w:val="00074E2B"/>
    <w:rsid w:val="00075452"/>
    <w:rsid w:val="00075460"/>
    <w:rsid w:val="000754D2"/>
    <w:rsid w:val="000758CB"/>
    <w:rsid w:val="00075FA1"/>
    <w:rsid w:val="000762F8"/>
    <w:rsid w:val="000763DA"/>
    <w:rsid w:val="00076537"/>
    <w:rsid w:val="0007657A"/>
    <w:rsid w:val="0007658A"/>
    <w:rsid w:val="00076A4F"/>
    <w:rsid w:val="00077DF6"/>
    <w:rsid w:val="00077E53"/>
    <w:rsid w:val="0008026E"/>
    <w:rsid w:val="000806E8"/>
    <w:rsid w:val="0008099C"/>
    <w:rsid w:val="00080E1F"/>
    <w:rsid w:val="00080EBB"/>
    <w:rsid w:val="0008112E"/>
    <w:rsid w:val="000811FA"/>
    <w:rsid w:val="00081370"/>
    <w:rsid w:val="00081F11"/>
    <w:rsid w:val="00081FC6"/>
    <w:rsid w:val="00081FD0"/>
    <w:rsid w:val="0008203E"/>
    <w:rsid w:val="00082104"/>
    <w:rsid w:val="0008220F"/>
    <w:rsid w:val="00082431"/>
    <w:rsid w:val="00082AC1"/>
    <w:rsid w:val="00083897"/>
    <w:rsid w:val="00083E2A"/>
    <w:rsid w:val="00083FB3"/>
    <w:rsid w:val="0008424E"/>
    <w:rsid w:val="000842CC"/>
    <w:rsid w:val="000842DE"/>
    <w:rsid w:val="00084375"/>
    <w:rsid w:val="00084F08"/>
    <w:rsid w:val="00084FFC"/>
    <w:rsid w:val="00085140"/>
    <w:rsid w:val="00085202"/>
    <w:rsid w:val="000858C3"/>
    <w:rsid w:val="00086301"/>
    <w:rsid w:val="00086790"/>
    <w:rsid w:val="000867F5"/>
    <w:rsid w:val="00086830"/>
    <w:rsid w:val="00086B3E"/>
    <w:rsid w:val="00086D38"/>
    <w:rsid w:val="00086DCB"/>
    <w:rsid w:val="00086FD1"/>
    <w:rsid w:val="000871FB"/>
    <w:rsid w:val="0008733D"/>
    <w:rsid w:val="000873DE"/>
    <w:rsid w:val="00087BA5"/>
    <w:rsid w:val="00087D62"/>
    <w:rsid w:val="0009013F"/>
    <w:rsid w:val="00090228"/>
    <w:rsid w:val="00090321"/>
    <w:rsid w:val="0009078F"/>
    <w:rsid w:val="00090988"/>
    <w:rsid w:val="00090C62"/>
    <w:rsid w:val="000919A8"/>
    <w:rsid w:val="00091A64"/>
    <w:rsid w:val="00091DF6"/>
    <w:rsid w:val="00091E3E"/>
    <w:rsid w:val="00091F1D"/>
    <w:rsid w:val="0009205C"/>
    <w:rsid w:val="00092507"/>
    <w:rsid w:val="00092659"/>
    <w:rsid w:val="000927DD"/>
    <w:rsid w:val="000929CE"/>
    <w:rsid w:val="00092C30"/>
    <w:rsid w:val="00092CFE"/>
    <w:rsid w:val="000930C4"/>
    <w:rsid w:val="000930EB"/>
    <w:rsid w:val="00093138"/>
    <w:rsid w:val="0009325D"/>
    <w:rsid w:val="0009350D"/>
    <w:rsid w:val="000938B7"/>
    <w:rsid w:val="00093E36"/>
    <w:rsid w:val="0009420F"/>
    <w:rsid w:val="000949C8"/>
    <w:rsid w:val="00094B56"/>
    <w:rsid w:val="00094C66"/>
    <w:rsid w:val="000960EE"/>
    <w:rsid w:val="0009613C"/>
    <w:rsid w:val="00096554"/>
    <w:rsid w:val="00096557"/>
    <w:rsid w:val="0009663C"/>
    <w:rsid w:val="00096896"/>
    <w:rsid w:val="00096F70"/>
    <w:rsid w:val="00097042"/>
    <w:rsid w:val="00097132"/>
    <w:rsid w:val="0009788F"/>
    <w:rsid w:val="00097AB3"/>
    <w:rsid w:val="00097D07"/>
    <w:rsid w:val="00097F13"/>
    <w:rsid w:val="000A0202"/>
    <w:rsid w:val="000A05EF"/>
    <w:rsid w:val="000A0661"/>
    <w:rsid w:val="000A0684"/>
    <w:rsid w:val="000A0B5E"/>
    <w:rsid w:val="000A131F"/>
    <w:rsid w:val="000A15B0"/>
    <w:rsid w:val="000A15E5"/>
    <w:rsid w:val="000A164D"/>
    <w:rsid w:val="000A1757"/>
    <w:rsid w:val="000A1B20"/>
    <w:rsid w:val="000A1B89"/>
    <w:rsid w:val="000A1CBD"/>
    <w:rsid w:val="000A1F59"/>
    <w:rsid w:val="000A2194"/>
    <w:rsid w:val="000A2459"/>
    <w:rsid w:val="000A2C8C"/>
    <w:rsid w:val="000A2CEB"/>
    <w:rsid w:val="000A3224"/>
    <w:rsid w:val="000A4065"/>
    <w:rsid w:val="000A429C"/>
    <w:rsid w:val="000A43A9"/>
    <w:rsid w:val="000A4FFB"/>
    <w:rsid w:val="000A5480"/>
    <w:rsid w:val="000A54C4"/>
    <w:rsid w:val="000A5590"/>
    <w:rsid w:val="000A564F"/>
    <w:rsid w:val="000A59F8"/>
    <w:rsid w:val="000A5CD7"/>
    <w:rsid w:val="000A6253"/>
    <w:rsid w:val="000A6E39"/>
    <w:rsid w:val="000A6EC8"/>
    <w:rsid w:val="000A6FB9"/>
    <w:rsid w:val="000A73AE"/>
    <w:rsid w:val="000A74E7"/>
    <w:rsid w:val="000A7586"/>
    <w:rsid w:val="000A767A"/>
    <w:rsid w:val="000A7ADB"/>
    <w:rsid w:val="000A7B1B"/>
    <w:rsid w:val="000A7BE2"/>
    <w:rsid w:val="000B0446"/>
    <w:rsid w:val="000B0781"/>
    <w:rsid w:val="000B07EC"/>
    <w:rsid w:val="000B0A27"/>
    <w:rsid w:val="000B0CED"/>
    <w:rsid w:val="000B107B"/>
    <w:rsid w:val="000B14D2"/>
    <w:rsid w:val="000B156D"/>
    <w:rsid w:val="000B1892"/>
    <w:rsid w:val="000B198D"/>
    <w:rsid w:val="000B1B8A"/>
    <w:rsid w:val="000B213D"/>
    <w:rsid w:val="000B2250"/>
    <w:rsid w:val="000B26C2"/>
    <w:rsid w:val="000B2785"/>
    <w:rsid w:val="000B28BC"/>
    <w:rsid w:val="000B2B8C"/>
    <w:rsid w:val="000B32DD"/>
    <w:rsid w:val="000B350B"/>
    <w:rsid w:val="000B3628"/>
    <w:rsid w:val="000B377E"/>
    <w:rsid w:val="000B37DE"/>
    <w:rsid w:val="000B3C7F"/>
    <w:rsid w:val="000B3E12"/>
    <w:rsid w:val="000B4023"/>
    <w:rsid w:val="000B4042"/>
    <w:rsid w:val="000B4748"/>
    <w:rsid w:val="000B4A02"/>
    <w:rsid w:val="000B4E1A"/>
    <w:rsid w:val="000B50A6"/>
    <w:rsid w:val="000B5438"/>
    <w:rsid w:val="000B594F"/>
    <w:rsid w:val="000B5CDC"/>
    <w:rsid w:val="000B60F7"/>
    <w:rsid w:val="000B6258"/>
    <w:rsid w:val="000B63FA"/>
    <w:rsid w:val="000B642A"/>
    <w:rsid w:val="000B64BC"/>
    <w:rsid w:val="000B6698"/>
    <w:rsid w:val="000B6AD6"/>
    <w:rsid w:val="000B701A"/>
    <w:rsid w:val="000B7142"/>
    <w:rsid w:val="000B7161"/>
    <w:rsid w:val="000B719F"/>
    <w:rsid w:val="000B775A"/>
    <w:rsid w:val="000B779E"/>
    <w:rsid w:val="000B7B83"/>
    <w:rsid w:val="000B7C4D"/>
    <w:rsid w:val="000C02F7"/>
    <w:rsid w:val="000C037F"/>
    <w:rsid w:val="000C03C5"/>
    <w:rsid w:val="000C09DF"/>
    <w:rsid w:val="000C0A96"/>
    <w:rsid w:val="000C0ABC"/>
    <w:rsid w:val="000C0AFC"/>
    <w:rsid w:val="000C0B71"/>
    <w:rsid w:val="000C1565"/>
    <w:rsid w:val="000C1576"/>
    <w:rsid w:val="000C172B"/>
    <w:rsid w:val="000C1890"/>
    <w:rsid w:val="000C1B8B"/>
    <w:rsid w:val="000C2028"/>
    <w:rsid w:val="000C229F"/>
    <w:rsid w:val="000C2983"/>
    <w:rsid w:val="000C2A52"/>
    <w:rsid w:val="000C2DFA"/>
    <w:rsid w:val="000C3315"/>
    <w:rsid w:val="000C336D"/>
    <w:rsid w:val="000C3423"/>
    <w:rsid w:val="000C34BF"/>
    <w:rsid w:val="000C38A9"/>
    <w:rsid w:val="000C3A3F"/>
    <w:rsid w:val="000C3B4B"/>
    <w:rsid w:val="000C3C3B"/>
    <w:rsid w:val="000C3C85"/>
    <w:rsid w:val="000C452B"/>
    <w:rsid w:val="000C4671"/>
    <w:rsid w:val="000C4CDB"/>
    <w:rsid w:val="000C5199"/>
    <w:rsid w:val="000C5588"/>
    <w:rsid w:val="000C5986"/>
    <w:rsid w:val="000C5DCC"/>
    <w:rsid w:val="000C6454"/>
    <w:rsid w:val="000C6664"/>
    <w:rsid w:val="000C6729"/>
    <w:rsid w:val="000C6CBF"/>
    <w:rsid w:val="000C6CEF"/>
    <w:rsid w:val="000C6D28"/>
    <w:rsid w:val="000C7160"/>
    <w:rsid w:val="000C736B"/>
    <w:rsid w:val="000C7619"/>
    <w:rsid w:val="000C792E"/>
    <w:rsid w:val="000D0142"/>
    <w:rsid w:val="000D0228"/>
    <w:rsid w:val="000D0311"/>
    <w:rsid w:val="000D0740"/>
    <w:rsid w:val="000D09AB"/>
    <w:rsid w:val="000D0B97"/>
    <w:rsid w:val="000D0C60"/>
    <w:rsid w:val="000D0ED4"/>
    <w:rsid w:val="000D15E0"/>
    <w:rsid w:val="000D1634"/>
    <w:rsid w:val="000D17D9"/>
    <w:rsid w:val="000D1875"/>
    <w:rsid w:val="000D1DC0"/>
    <w:rsid w:val="000D1E0A"/>
    <w:rsid w:val="000D1E2C"/>
    <w:rsid w:val="000D2E60"/>
    <w:rsid w:val="000D3096"/>
    <w:rsid w:val="000D350F"/>
    <w:rsid w:val="000D39BA"/>
    <w:rsid w:val="000D3D97"/>
    <w:rsid w:val="000D3F04"/>
    <w:rsid w:val="000D4124"/>
    <w:rsid w:val="000D4173"/>
    <w:rsid w:val="000D433C"/>
    <w:rsid w:val="000D43E8"/>
    <w:rsid w:val="000D483F"/>
    <w:rsid w:val="000D4B05"/>
    <w:rsid w:val="000D4D6F"/>
    <w:rsid w:val="000D4EF2"/>
    <w:rsid w:val="000D52AC"/>
    <w:rsid w:val="000D5409"/>
    <w:rsid w:val="000D56CF"/>
    <w:rsid w:val="000D59AE"/>
    <w:rsid w:val="000D5BEC"/>
    <w:rsid w:val="000D5E70"/>
    <w:rsid w:val="000D5FD7"/>
    <w:rsid w:val="000D6078"/>
    <w:rsid w:val="000D6280"/>
    <w:rsid w:val="000D63A3"/>
    <w:rsid w:val="000D6470"/>
    <w:rsid w:val="000D69B4"/>
    <w:rsid w:val="000D6A3F"/>
    <w:rsid w:val="000D6D03"/>
    <w:rsid w:val="000D6F2B"/>
    <w:rsid w:val="000D6FC0"/>
    <w:rsid w:val="000D724B"/>
    <w:rsid w:val="000D73BE"/>
    <w:rsid w:val="000D772A"/>
    <w:rsid w:val="000D7820"/>
    <w:rsid w:val="000D7ACB"/>
    <w:rsid w:val="000E02F9"/>
    <w:rsid w:val="000E0666"/>
    <w:rsid w:val="000E0EFE"/>
    <w:rsid w:val="000E10F5"/>
    <w:rsid w:val="000E134B"/>
    <w:rsid w:val="000E146B"/>
    <w:rsid w:val="000E221D"/>
    <w:rsid w:val="000E2498"/>
    <w:rsid w:val="000E277F"/>
    <w:rsid w:val="000E2821"/>
    <w:rsid w:val="000E28C2"/>
    <w:rsid w:val="000E3125"/>
    <w:rsid w:val="000E3249"/>
    <w:rsid w:val="000E388C"/>
    <w:rsid w:val="000E3C03"/>
    <w:rsid w:val="000E3D84"/>
    <w:rsid w:val="000E411A"/>
    <w:rsid w:val="000E4235"/>
    <w:rsid w:val="000E4271"/>
    <w:rsid w:val="000E46EE"/>
    <w:rsid w:val="000E4B48"/>
    <w:rsid w:val="000E5282"/>
    <w:rsid w:val="000E52E7"/>
    <w:rsid w:val="000E5EAA"/>
    <w:rsid w:val="000E5F1D"/>
    <w:rsid w:val="000E632F"/>
    <w:rsid w:val="000E6518"/>
    <w:rsid w:val="000E65AE"/>
    <w:rsid w:val="000E673D"/>
    <w:rsid w:val="000E689A"/>
    <w:rsid w:val="000E690B"/>
    <w:rsid w:val="000E6D1C"/>
    <w:rsid w:val="000E7344"/>
    <w:rsid w:val="000E7EA1"/>
    <w:rsid w:val="000F0245"/>
    <w:rsid w:val="000F0A77"/>
    <w:rsid w:val="000F0CCF"/>
    <w:rsid w:val="000F117D"/>
    <w:rsid w:val="000F11B2"/>
    <w:rsid w:val="000F1253"/>
    <w:rsid w:val="000F190B"/>
    <w:rsid w:val="000F1AB9"/>
    <w:rsid w:val="000F1D1E"/>
    <w:rsid w:val="000F2417"/>
    <w:rsid w:val="000F261F"/>
    <w:rsid w:val="000F2689"/>
    <w:rsid w:val="000F3A44"/>
    <w:rsid w:val="000F3E42"/>
    <w:rsid w:val="000F3FEF"/>
    <w:rsid w:val="000F40AD"/>
    <w:rsid w:val="000F4C71"/>
    <w:rsid w:val="000F50C1"/>
    <w:rsid w:val="000F5505"/>
    <w:rsid w:val="000F564C"/>
    <w:rsid w:val="000F56A3"/>
    <w:rsid w:val="000F57AC"/>
    <w:rsid w:val="000F5955"/>
    <w:rsid w:val="000F5EB6"/>
    <w:rsid w:val="000F5ECE"/>
    <w:rsid w:val="000F622F"/>
    <w:rsid w:val="000F6692"/>
    <w:rsid w:val="000F6879"/>
    <w:rsid w:val="000F68D9"/>
    <w:rsid w:val="000F6D82"/>
    <w:rsid w:val="000F6F16"/>
    <w:rsid w:val="000F6FD7"/>
    <w:rsid w:val="000F7278"/>
    <w:rsid w:val="000F7312"/>
    <w:rsid w:val="000F7A3A"/>
    <w:rsid w:val="000F7B0F"/>
    <w:rsid w:val="00100528"/>
    <w:rsid w:val="00100561"/>
    <w:rsid w:val="0010068F"/>
    <w:rsid w:val="001007D8"/>
    <w:rsid w:val="001008C8"/>
    <w:rsid w:val="00100BC9"/>
    <w:rsid w:val="0010156F"/>
    <w:rsid w:val="001016C0"/>
    <w:rsid w:val="001019BD"/>
    <w:rsid w:val="00102092"/>
    <w:rsid w:val="00102468"/>
    <w:rsid w:val="0010251F"/>
    <w:rsid w:val="0010262F"/>
    <w:rsid w:val="00102A10"/>
    <w:rsid w:val="00102CE3"/>
    <w:rsid w:val="00103000"/>
    <w:rsid w:val="00103119"/>
    <w:rsid w:val="00103CED"/>
    <w:rsid w:val="00103D1A"/>
    <w:rsid w:val="00103E07"/>
    <w:rsid w:val="00104140"/>
    <w:rsid w:val="0010418A"/>
    <w:rsid w:val="001042EA"/>
    <w:rsid w:val="001045B4"/>
    <w:rsid w:val="0010484D"/>
    <w:rsid w:val="001048AB"/>
    <w:rsid w:val="00104AFE"/>
    <w:rsid w:val="00105551"/>
    <w:rsid w:val="00105711"/>
    <w:rsid w:val="0010580C"/>
    <w:rsid w:val="00105896"/>
    <w:rsid w:val="00105B0D"/>
    <w:rsid w:val="00105BCB"/>
    <w:rsid w:val="00105C8F"/>
    <w:rsid w:val="00105CED"/>
    <w:rsid w:val="001060D9"/>
    <w:rsid w:val="001061D0"/>
    <w:rsid w:val="001062EE"/>
    <w:rsid w:val="00106310"/>
    <w:rsid w:val="00106912"/>
    <w:rsid w:val="00106ED5"/>
    <w:rsid w:val="00107055"/>
    <w:rsid w:val="0010742A"/>
    <w:rsid w:val="0010769C"/>
    <w:rsid w:val="00107BBB"/>
    <w:rsid w:val="00107E06"/>
    <w:rsid w:val="001100F0"/>
    <w:rsid w:val="001103EC"/>
    <w:rsid w:val="00110433"/>
    <w:rsid w:val="001104C1"/>
    <w:rsid w:val="001105CB"/>
    <w:rsid w:val="001107C2"/>
    <w:rsid w:val="00111061"/>
    <w:rsid w:val="00111307"/>
    <w:rsid w:val="001114B2"/>
    <w:rsid w:val="0011154C"/>
    <w:rsid w:val="001115BA"/>
    <w:rsid w:val="001115C2"/>
    <w:rsid w:val="001116DC"/>
    <w:rsid w:val="00111B7C"/>
    <w:rsid w:val="00111DC0"/>
    <w:rsid w:val="0011201B"/>
    <w:rsid w:val="001120D1"/>
    <w:rsid w:val="00112297"/>
    <w:rsid w:val="001122C1"/>
    <w:rsid w:val="00112619"/>
    <w:rsid w:val="001127D9"/>
    <w:rsid w:val="00112AB6"/>
    <w:rsid w:val="00112C0F"/>
    <w:rsid w:val="00112D3D"/>
    <w:rsid w:val="0011303D"/>
    <w:rsid w:val="0011334E"/>
    <w:rsid w:val="00113388"/>
    <w:rsid w:val="00113720"/>
    <w:rsid w:val="00113CC8"/>
    <w:rsid w:val="00113CE2"/>
    <w:rsid w:val="0011417A"/>
    <w:rsid w:val="001141B0"/>
    <w:rsid w:val="00114257"/>
    <w:rsid w:val="00114277"/>
    <w:rsid w:val="00114802"/>
    <w:rsid w:val="001152B6"/>
    <w:rsid w:val="0011545C"/>
    <w:rsid w:val="00115B27"/>
    <w:rsid w:val="00115F0A"/>
    <w:rsid w:val="00115F1C"/>
    <w:rsid w:val="00116009"/>
    <w:rsid w:val="001161BC"/>
    <w:rsid w:val="001162B7"/>
    <w:rsid w:val="0011668A"/>
    <w:rsid w:val="0011670C"/>
    <w:rsid w:val="00116781"/>
    <w:rsid w:val="00116B7D"/>
    <w:rsid w:val="00116CBF"/>
    <w:rsid w:val="00116FE1"/>
    <w:rsid w:val="001176C8"/>
    <w:rsid w:val="00117D33"/>
    <w:rsid w:val="00120691"/>
    <w:rsid w:val="001208FA"/>
    <w:rsid w:val="00120A95"/>
    <w:rsid w:val="00120F1A"/>
    <w:rsid w:val="001210FC"/>
    <w:rsid w:val="001212AF"/>
    <w:rsid w:val="00121544"/>
    <w:rsid w:val="00121C73"/>
    <w:rsid w:val="0012304E"/>
    <w:rsid w:val="00123056"/>
    <w:rsid w:val="00123220"/>
    <w:rsid w:val="00123356"/>
    <w:rsid w:val="001233B2"/>
    <w:rsid w:val="00123471"/>
    <w:rsid w:val="00123805"/>
    <w:rsid w:val="001238ED"/>
    <w:rsid w:val="00123933"/>
    <w:rsid w:val="00123CD4"/>
    <w:rsid w:val="00123DCF"/>
    <w:rsid w:val="00124429"/>
    <w:rsid w:val="0012469D"/>
    <w:rsid w:val="00124A4E"/>
    <w:rsid w:val="00124FD7"/>
    <w:rsid w:val="00125592"/>
    <w:rsid w:val="001256D1"/>
    <w:rsid w:val="00125BF1"/>
    <w:rsid w:val="00125C27"/>
    <w:rsid w:val="00125E19"/>
    <w:rsid w:val="001260C0"/>
    <w:rsid w:val="001267AC"/>
    <w:rsid w:val="00126867"/>
    <w:rsid w:val="00126D64"/>
    <w:rsid w:val="00126DE0"/>
    <w:rsid w:val="001272E2"/>
    <w:rsid w:val="0012748E"/>
    <w:rsid w:val="001277D0"/>
    <w:rsid w:val="0012788D"/>
    <w:rsid w:val="0012789E"/>
    <w:rsid w:val="00127A47"/>
    <w:rsid w:val="00127B07"/>
    <w:rsid w:val="00127BDD"/>
    <w:rsid w:val="00127D4D"/>
    <w:rsid w:val="00127DAB"/>
    <w:rsid w:val="00130080"/>
    <w:rsid w:val="001308A5"/>
    <w:rsid w:val="001309DC"/>
    <w:rsid w:val="00130A12"/>
    <w:rsid w:val="00130B1F"/>
    <w:rsid w:val="00131325"/>
    <w:rsid w:val="001314A4"/>
    <w:rsid w:val="00132A45"/>
    <w:rsid w:val="001330B4"/>
    <w:rsid w:val="00133704"/>
    <w:rsid w:val="001338B0"/>
    <w:rsid w:val="00133AE6"/>
    <w:rsid w:val="00133B54"/>
    <w:rsid w:val="00133E31"/>
    <w:rsid w:val="00133E84"/>
    <w:rsid w:val="00133F47"/>
    <w:rsid w:val="0013417F"/>
    <w:rsid w:val="001341B6"/>
    <w:rsid w:val="001342C4"/>
    <w:rsid w:val="001343D5"/>
    <w:rsid w:val="00134519"/>
    <w:rsid w:val="0013495F"/>
    <w:rsid w:val="0013497B"/>
    <w:rsid w:val="00134A7B"/>
    <w:rsid w:val="00134B3B"/>
    <w:rsid w:val="00134BDC"/>
    <w:rsid w:val="0013503B"/>
    <w:rsid w:val="0013508F"/>
    <w:rsid w:val="001350D7"/>
    <w:rsid w:val="001352A9"/>
    <w:rsid w:val="0013542C"/>
    <w:rsid w:val="00135704"/>
    <w:rsid w:val="00135A2C"/>
    <w:rsid w:val="00135BC5"/>
    <w:rsid w:val="00135E27"/>
    <w:rsid w:val="00135F06"/>
    <w:rsid w:val="00135FD5"/>
    <w:rsid w:val="00136502"/>
    <w:rsid w:val="00136784"/>
    <w:rsid w:val="0013679B"/>
    <w:rsid w:val="00137706"/>
    <w:rsid w:val="00137752"/>
    <w:rsid w:val="00137BF4"/>
    <w:rsid w:val="00137D3C"/>
    <w:rsid w:val="001400E1"/>
    <w:rsid w:val="001404B9"/>
    <w:rsid w:val="001407D2"/>
    <w:rsid w:val="00140991"/>
    <w:rsid w:val="00140C43"/>
    <w:rsid w:val="00140E29"/>
    <w:rsid w:val="00141143"/>
    <w:rsid w:val="00141273"/>
    <w:rsid w:val="0014134C"/>
    <w:rsid w:val="001413E4"/>
    <w:rsid w:val="00141720"/>
    <w:rsid w:val="00141C81"/>
    <w:rsid w:val="00141CA6"/>
    <w:rsid w:val="00142178"/>
    <w:rsid w:val="001424BD"/>
    <w:rsid w:val="001425FE"/>
    <w:rsid w:val="00142723"/>
    <w:rsid w:val="00143179"/>
    <w:rsid w:val="0014336F"/>
    <w:rsid w:val="001433D2"/>
    <w:rsid w:val="00143673"/>
    <w:rsid w:val="00143758"/>
    <w:rsid w:val="001441F3"/>
    <w:rsid w:val="001442DB"/>
    <w:rsid w:val="001447AF"/>
    <w:rsid w:val="00144C58"/>
    <w:rsid w:val="00145434"/>
    <w:rsid w:val="001456BE"/>
    <w:rsid w:val="00145A06"/>
    <w:rsid w:val="001462E7"/>
    <w:rsid w:val="0014656C"/>
    <w:rsid w:val="001465CC"/>
    <w:rsid w:val="001476A9"/>
    <w:rsid w:val="00147758"/>
    <w:rsid w:val="0014775D"/>
    <w:rsid w:val="00147934"/>
    <w:rsid w:val="001479A6"/>
    <w:rsid w:val="00147D97"/>
    <w:rsid w:val="00150001"/>
    <w:rsid w:val="0015009B"/>
    <w:rsid w:val="00150607"/>
    <w:rsid w:val="0015067A"/>
    <w:rsid w:val="00150AD6"/>
    <w:rsid w:val="00151086"/>
    <w:rsid w:val="00151210"/>
    <w:rsid w:val="00151338"/>
    <w:rsid w:val="00151696"/>
    <w:rsid w:val="00151722"/>
    <w:rsid w:val="0015176D"/>
    <w:rsid w:val="0015180D"/>
    <w:rsid w:val="0015190D"/>
    <w:rsid w:val="001519D3"/>
    <w:rsid w:val="00151A1C"/>
    <w:rsid w:val="00151A7E"/>
    <w:rsid w:val="00151E1C"/>
    <w:rsid w:val="00151FF1"/>
    <w:rsid w:val="00151FFE"/>
    <w:rsid w:val="0015202A"/>
    <w:rsid w:val="00152242"/>
    <w:rsid w:val="00152528"/>
    <w:rsid w:val="00152606"/>
    <w:rsid w:val="0015307C"/>
    <w:rsid w:val="001530FA"/>
    <w:rsid w:val="0015312D"/>
    <w:rsid w:val="001531FD"/>
    <w:rsid w:val="0015392A"/>
    <w:rsid w:val="00153B28"/>
    <w:rsid w:val="00153BDD"/>
    <w:rsid w:val="00153E72"/>
    <w:rsid w:val="00153FA0"/>
    <w:rsid w:val="0015421A"/>
    <w:rsid w:val="001543F4"/>
    <w:rsid w:val="00154666"/>
    <w:rsid w:val="001546D1"/>
    <w:rsid w:val="00154AAB"/>
    <w:rsid w:val="00154BEF"/>
    <w:rsid w:val="00154D01"/>
    <w:rsid w:val="00154D3A"/>
    <w:rsid w:val="00154E56"/>
    <w:rsid w:val="00154F1E"/>
    <w:rsid w:val="00155337"/>
    <w:rsid w:val="00155785"/>
    <w:rsid w:val="00155898"/>
    <w:rsid w:val="00155B38"/>
    <w:rsid w:val="00155E08"/>
    <w:rsid w:val="001560A1"/>
    <w:rsid w:val="001562F5"/>
    <w:rsid w:val="00156404"/>
    <w:rsid w:val="00156563"/>
    <w:rsid w:val="00157957"/>
    <w:rsid w:val="00157A40"/>
    <w:rsid w:val="001601C8"/>
    <w:rsid w:val="0016027D"/>
    <w:rsid w:val="001602BB"/>
    <w:rsid w:val="00160A21"/>
    <w:rsid w:val="00160AD5"/>
    <w:rsid w:val="00160AEF"/>
    <w:rsid w:val="00160C39"/>
    <w:rsid w:val="0016106D"/>
    <w:rsid w:val="0016107D"/>
    <w:rsid w:val="00161106"/>
    <w:rsid w:val="00161126"/>
    <w:rsid w:val="00161383"/>
    <w:rsid w:val="001613A9"/>
    <w:rsid w:val="00161415"/>
    <w:rsid w:val="00161463"/>
    <w:rsid w:val="00161E27"/>
    <w:rsid w:val="0016227C"/>
    <w:rsid w:val="00163045"/>
    <w:rsid w:val="00163362"/>
    <w:rsid w:val="00163444"/>
    <w:rsid w:val="001639E4"/>
    <w:rsid w:val="00163AB6"/>
    <w:rsid w:val="00163AEA"/>
    <w:rsid w:val="00164128"/>
    <w:rsid w:val="001643C1"/>
    <w:rsid w:val="00164527"/>
    <w:rsid w:val="001647DD"/>
    <w:rsid w:val="00164848"/>
    <w:rsid w:val="001648FC"/>
    <w:rsid w:val="00164CE0"/>
    <w:rsid w:val="00164DC4"/>
    <w:rsid w:val="001650FA"/>
    <w:rsid w:val="00165280"/>
    <w:rsid w:val="00165630"/>
    <w:rsid w:val="001658A7"/>
    <w:rsid w:val="00165C12"/>
    <w:rsid w:val="00165DE8"/>
    <w:rsid w:val="00165F61"/>
    <w:rsid w:val="00166062"/>
    <w:rsid w:val="00166144"/>
    <w:rsid w:val="00166A33"/>
    <w:rsid w:val="00166BC4"/>
    <w:rsid w:val="00166CC5"/>
    <w:rsid w:val="001670A5"/>
    <w:rsid w:val="0016711A"/>
    <w:rsid w:val="00167163"/>
    <w:rsid w:val="00167640"/>
    <w:rsid w:val="00167657"/>
    <w:rsid w:val="00167ADB"/>
    <w:rsid w:val="00167B03"/>
    <w:rsid w:val="00167DB8"/>
    <w:rsid w:val="00170091"/>
    <w:rsid w:val="0017086B"/>
    <w:rsid w:val="001708B2"/>
    <w:rsid w:val="00170BD0"/>
    <w:rsid w:val="00170CD2"/>
    <w:rsid w:val="00171251"/>
    <w:rsid w:val="001719B9"/>
    <w:rsid w:val="00171B9C"/>
    <w:rsid w:val="00171E86"/>
    <w:rsid w:val="0017204B"/>
    <w:rsid w:val="0017214D"/>
    <w:rsid w:val="001722A1"/>
    <w:rsid w:val="001722D9"/>
    <w:rsid w:val="00172A05"/>
    <w:rsid w:val="00172A91"/>
    <w:rsid w:val="00172BC4"/>
    <w:rsid w:val="00173354"/>
    <w:rsid w:val="0017346A"/>
    <w:rsid w:val="00173E9B"/>
    <w:rsid w:val="00173F2A"/>
    <w:rsid w:val="001742C3"/>
    <w:rsid w:val="001743EC"/>
    <w:rsid w:val="001744AC"/>
    <w:rsid w:val="001749DD"/>
    <w:rsid w:val="00174CB6"/>
    <w:rsid w:val="00174DE3"/>
    <w:rsid w:val="00174EAA"/>
    <w:rsid w:val="0017506C"/>
    <w:rsid w:val="00175249"/>
    <w:rsid w:val="001758C7"/>
    <w:rsid w:val="00175C37"/>
    <w:rsid w:val="00175F3A"/>
    <w:rsid w:val="00176391"/>
    <w:rsid w:val="00176A6B"/>
    <w:rsid w:val="00176AE8"/>
    <w:rsid w:val="00176BA1"/>
    <w:rsid w:val="00176CFD"/>
    <w:rsid w:val="0017723A"/>
    <w:rsid w:val="0017737D"/>
    <w:rsid w:val="00177477"/>
    <w:rsid w:val="00177658"/>
    <w:rsid w:val="00177895"/>
    <w:rsid w:val="00177BC0"/>
    <w:rsid w:val="00177CE3"/>
    <w:rsid w:val="001800D3"/>
    <w:rsid w:val="001805D6"/>
    <w:rsid w:val="0018097B"/>
    <w:rsid w:val="00180CA5"/>
    <w:rsid w:val="00180D25"/>
    <w:rsid w:val="001810A8"/>
    <w:rsid w:val="00181366"/>
    <w:rsid w:val="00181B1F"/>
    <w:rsid w:val="00181D4F"/>
    <w:rsid w:val="00181E31"/>
    <w:rsid w:val="00181EC2"/>
    <w:rsid w:val="001821D5"/>
    <w:rsid w:val="001826A9"/>
    <w:rsid w:val="001827D3"/>
    <w:rsid w:val="001828E5"/>
    <w:rsid w:val="00182AFC"/>
    <w:rsid w:val="00182E7C"/>
    <w:rsid w:val="001830F5"/>
    <w:rsid w:val="001833AD"/>
    <w:rsid w:val="00183649"/>
    <w:rsid w:val="001837EC"/>
    <w:rsid w:val="00183D44"/>
    <w:rsid w:val="00183DB1"/>
    <w:rsid w:val="001842BA"/>
    <w:rsid w:val="001842F4"/>
    <w:rsid w:val="0018460D"/>
    <w:rsid w:val="00184A9A"/>
    <w:rsid w:val="00184B58"/>
    <w:rsid w:val="00184ECB"/>
    <w:rsid w:val="001850FE"/>
    <w:rsid w:val="001854F3"/>
    <w:rsid w:val="00185BE5"/>
    <w:rsid w:val="00185C55"/>
    <w:rsid w:val="00185DF3"/>
    <w:rsid w:val="00186016"/>
    <w:rsid w:val="001865B6"/>
    <w:rsid w:val="00186B0B"/>
    <w:rsid w:val="00186DAB"/>
    <w:rsid w:val="001871D0"/>
    <w:rsid w:val="001877A6"/>
    <w:rsid w:val="00187A43"/>
    <w:rsid w:val="00187CC7"/>
    <w:rsid w:val="00187FD8"/>
    <w:rsid w:val="0019040A"/>
    <w:rsid w:val="001905E5"/>
    <w:rsid w:val="00190677"/>
    <w:rsid w:val="001909EC"/>
    <w:rsid w:val="00191461"/>
    <w:rsid w:val="001915FD"/>
    <w:rsid w:val="001917C4"/>
    <w:rsid w:val="0019199B"/>
    <w:rsid w:val="00191D73"/>
    <w:rsid w:val="00191EC4"/>
    <w:rsid w:val="00192161"/>
    <w:rsid w:val="001924D6"/>
    <w:rsid w:val="00192998"/>
    <w:rsid w:val="00192A62"/>
    <w:rsid w:val="00192D20"/>
    <w:rsid w:val="001935E5"/>
    <w:rsid w:val="00193C14"/>
    <w:rsid w:val="00193D4D"/>
    <w:rsid w:val="00193D9A"/>
    <w:rsid w:val="00193DD0"/>
    <w:rsid w:val="00193F5E"/>
    <w:rsid w:val="00193FEE"/>
    <w:rsid w:val="001941F5"/>
    <w:rsid w:val="001942D7"/>
    <w:rsid w:val="0019438C"/>
    <w:rsid w:val="00194401"/>
    <w:rsid w:val="0019464D"/>
    <w:rsid w:val="001949CA"/>
    <w:rsid w:val="00194A2A"/>
    <w:rsid w:val="00194AC5"/>
    <w:rsid w:val="00194AFB"/>
    <w:rsid w:val="00194D37"/>
    <w:rsid w:val="00195086"/>
    <w:rsid w:val="001952E9"/>
    <w:rsid w:val="0019549B"/>
    <w:rsid w:val="00195962"/>
    <w:rsid w:val="00195A52"/>
    <w:rsid w:val="00195B97"/>
    <w:rsid w:val="00195B9E"/>
    <w:rsid w:val="00195BCD"/>
    <w:rsid w:val="00196117"/>
    <w:rsid w:val="001963FF"/>
    <w:rsid w:val="00196C01"/>
    <w:rsid w:val="00196F7F"/>
    <w:rsid w:val="00197690"/>
    <w:rsid w:val="00197703"/>
    <w:rsid w:val="001978A9"/>
    <w:rsid w:val="00197902"/>
    <w:rsid w:val="00197946"/>
    <w:rsid w:val="0019799B"/>
    <w:rsid w:val="00197B58"/>
    <w:rsid w:val="00197E88"/>
    <w:rsid w:val="00197F67"/>
    <w:rsid w:val="00197FB0"/>
    <w:rsid w:val="001A0452"/>
    <w:rsid w:val="001A0618"/>
    <w:rsid w:val="001A06B0"/>
    <w:rsid w:val="001A07D9"/>
    <w:rsid w:val="001A0DA7"/>
    <w:rsid w:val="001A0EFF"/>
    <w:rsid w:val="001A149B"/>
    <w:rsid w:val="001A15D4"/>
    <w:rsid w:val="001A15F7"/>
    <w:rsid w:val="001A1C54"/>
    <w:rsid w:val="001A22C7"/>
    <w:rsid w:val="001A2498"/>
    <w:rsid w:val="001A2A13"/>
    <w:rsid w:val="001A2B55"/>
    <w:rsid w:val="001A2E48"/>
    <w:rsid w:val="001A3355"/>
    <w:rsid w:val="001A3478"/>
    <w:rsid w:val="001A391C"/>
    <w:rsid w:val="001A3C26"/>
    <w:rsid w:val="001A4431"/>
    <w:rsid w:val="001A49B8"/>
    <w:rsid w:val="001A4B58"/>
    <w:rsid w:val="001A5335"/>
    <w:rsid w:val="001A58B1"/>
    <w:rsid w:val="001A5AFD"/>
    <w:rsid w:val="001A5C24"/>
    <w:rsid w:val="001A5CDC"/>
    <w:rsid w:val="001A61F8"/>
    <w:rsid w:val="001A62B3"/>
    <w:rsid w:val="001A66D6"/>
    <w:rsid w:val="001A7188"/>
    <w:rsid w:val="001A7BC7"/>
    <w:rsid w:val="001A7C12"/>
    <w:rsid w:val="001A7C94"/>
    <w:rsid w:val="001A7F3F"/>
    <w:rsid w:val="001A7FE1"/>
    <w:rsid w:val="001B01B4"/>
    <w:rsid w:val="001B0359"/>
    <w:rsid w:val="001B046D"/>
    <w:rsid w:val="001B08E5"/>
    <w:rsid w:val="001B0C7C"/>
    <w:rsid w:val="001B0E68"/>
    <w:rsid w:val="001B1043"/>
    <w:rsid w:val="001B105F"/>
    <w:rsid w:val="001B1462"/>
    <w:rsid w:val="001B14EA"/>
    <w:rsid w:val="001B155C"/>
    <w:rsid w:val="001B1A33"/>
    <w:rsid w:val="001B1DD1"/>
    <w:rsid w:val="001B1EBE"/>
    <w:rsid w:val="001B25E3"/>
    <w:rsid w:val="001B26A1"/>
    <w:rsid w:val="001B2B05"/>
    <w:rsid w:val="001B30B6"/>
    <w:rsid w:val="001B3526"/>
    <w:rsid w:val="001B36B4"/>
    <w:rsid w:val="001B3A15"/>
    <w:rsid w:val="001B3BA8"/>
    <w:rsid w:val="001B3D97"/>
    <w:rsid w:val="001B3DC4"/>
    <w:rsid w:val="001B3EF8"/>
    <w:rsid w:val="001B411F"/>
    <w:rsid w:val="001B4341"/>
    <w:rsid w:val="001B447C"/>
    <w:rsid w:val="001B4B39"/>
    <w:rsid w:val="001B4C3D"/>
    <w:rsid w:val="001B4F55"/>
    <w:rsid w:val="001B52C7"/>
    <w:rsid w:val="001B5BE1"/>
    <w:rsid w:val="001B5E2D"/>
    <w:rsid w:val="001B5EA6"/>
    <w:rsid w:val="001B5ECA"/>
    <w:rsid w:val="001B65F6"/>
    <w:rsid w:val="001B6762"/>
    <w:rsid w:val="001B6B86"/>
    <w:rsid w:val="001B6B93"/>
    <w:rsid w:val="001B6DF8"/>
    <w:rsid w:val="001B6E92"/>
    <w:rsid w:val="001B720D"/>
    <w:rsid w:val="001B72EE"/>
    <w:rsid w:val="001B75D1"/>
    <w:rsid w:val="001B7A32"/>
    <w:rsid w:val="001B7B31"/>
    <w:rsid w:val="001B7C43"/>
    <w:rsid w:val="001B7C84"/>
    <w:rsid w:val="001B7E3C"/>
    <w:rsid w:val="001C04C8"/>
    <w:rsid w:val="001C052A"/>
    <w:rsid w:val="001C0619"/>
    <w:rsid w:val="001C073B"/>
    <w:rsid w:val="001C0C60"/>
    <w:rsid w:val="001C1413"/>
    <w:rsid w:val="001C1498"/>
    <w:rsid w:val="001C17C4"/>
    <w:rsid w:val="001C2232"/>
    <w:rsid w:val="001C229A"/>
    <w:rsid w:val="001C22BA"/>
    <w:rsid w:val="001C274A"/>
    <w:rsid w:val="001C2951"/>
    <w:rsid w:val="001C2986"/>
    <w:rsid w:val="001C2C1F"/>
    <w:rsid w:val="001C2F08"/>
    <w:rsid w:val="001C302A"/>
    <w:rsid w:val="001C3356"/>
    <w:rsid w:val="001C342F"/>
    <w:rsid w:val="001C3672"/>
    <w:rsid w:val="001C37B1"/>
    <w:rsid w:val="001C3865"/>
    <w:rsid w:val="001C3A99"/>
    <w:rsid w:val="001C3D8A"/>
    <w:rsid w:val="001C3FBA"/>
    <w:rsid w:val="001C4244"/>
    <w:rsid w:val="001C42B6"/>
    <w:rsid w:val="001C42F7"/>
    <w:rsid w:val="001C4368"/>
    <w:rsid w:val="001C4893"/>
    <w:rsid w:val="001C4A96"/>
    <w:rsid w:val="001C4D14"/>
    <w:rsid w:val="001C56E7"/>
    <w:rsid w:val="001C586D"/>
    <w:rsid w:val="001C5ADE"/>
    <w:rsid w:val="001C638C"/>
    <w:rsid w:val="001C6487"/>
    <w:rsid w:val="001C6712"/>
    <w:rsid w:val="001C676B"/>
    <w:rsid w:val="001C6A26"/>
    <w:rsid w:val="001C6A7B"/>
    <w:rsid w:val="001C6D13"/>
    <w:rsid w:val="001C6E6E"/>
    <w:rsid w:val="001C6F80"/>
    <w:rsid w:val="001C72C8"/>
    <w:rsid w:val="001C7634"/>
    <w:rsid w:val="001C7A47"/>
    <w:rsid w:val="001D0169"/>
    <w:rsid w:val="001D03BB"/>
    <w:rsid w:val="001D0458"/>
    <w:rsid w:val="001D0F50"/>
    <w:rsid w:val="001D1246"/>
    <w:rsid w:val="001D135F"/>
    <w:rsid w:val="001D14E8"/>
    <w:rsid w:val="001D1597"/>
    <w:rsid w:val="001D1FFA"/>
    <w:rsid w:val="001D24FA"/>
    <w:rsid w:val="001D2568"/>
    <w:rsid w:val="001D2680"/>
    <w:rsid w:val="001D2A17"/>
    <w:rsid w:val="001D2E58"/>
    <w:rsid w:val="001D2F85"/>
    <w:rsid w:val="001D343E"/>
    <w:rsid w:val="001D3EC0"/>
    <w:rsid w:val="001D3F3C"/>
    <w:rsid w:val="001D4057"/>
    <w:rsid w:val="001D42B4"/>
    <w:rsid w:val="001D444D"/>
    <w:rsid w:val="001D46A7"/>
    <w:rsid w:val="001D4BAE"/>
    <w:rsid w:val="001D4BBF"/>
    <w:rsid w:val="001D5081"/>
    <w:rsid w:val="001D533E"/>
    <w:rsid w:val="001D63F2"/>
    <w:rsid w:val="001D68AA"/>
    <w:rsid w:val="001D6B7B"/>
    <w:rsid w:val="001D6F83"/>
    <w:rsid w:val="001D6F95"/>
    <w:rsid w:val="001D6FEC"/>
    <w:rsid w:val="001D708F"/>
    <w:rsid w:val="001D724B"/>
    <w:rsid w:val="001D7686"/>
    <w:rsid w:val="001D7C4D"/>
    <w:rsid w:val="001D7C90"/>
    <w:rsid w:val="001D7E5B"/>
    <w:rsid w:val="001D7E67"/>
    <w:rsid w:val="001D7F3B"/>
    <w:rsid w:val="001E012D"/>
    <w:rsid w:val="001E03EF"/>
    <w:rsid w:val="001E03FE"/>
    <w:rsid w:val="001E0DFB"/>
    <w:rsid w:val="001E104D"/>
    <w:rsid w:val="001E1203"/>
    <w:rsid w:val="001E1D0E"/>
    <w:rsid w:val="001E2177"/>
    <w:rsid w:val="001E235B"/>
    <w:rsid w:val="001E252D"/>
    <w:rsid w:val="001E2A9F"/>
    <w:rsid w:val="001E2D1D"/>
    <w:rsid w:val="001E34D3"/>
    <w:rsid w:val="001E3676"/>
    <w:rsid w:val="001E3799"/>
    <w:rsid w:val="001E3A75"/>
    <w:rsid w:val="001E3AF0"/>
    <w:rsid w:val="001E3D5D"/>
    <w:rsid w:val="001E3EDB"/>
    <w:rsid w:val="001E3FE6"/>
    <w:rsid w:val="001E4232"/>
    <w:rsid w:val="001E44AF"/>
    <w:rsid w:val="001E47D0"/>
    <w:rsid w:val="001E4BD0"/>
    <w:rsid w:val="001E4C06"/>
    <w:rsid w:val="001E5019"/>
    <w:rsid w:val="001E553A"/>
    <w:rsid w:val="001E5658"/>
    <w:rsid w:val="001E5710"/>
    <w:rsid w:val="001E5ADC"/>
    <w:rsid w:val="001E5DCA"/>
    <w:rsid w:val="001E63A0"/>
    <w:rsid w:val="001E64DC"/>
    <w:rsid w:val="001E65BD"/>
    <w:rsid w:val="001E68F9"/>
    <w:rsid w:val="001E6B33"/>
    <w:rsid w:val="001E6C27"/>
    <w:rsid w:val="001E6C38"/>
    <w:rsid w:val="001E6CF3"/>
    <w:rsid w:val="001E6D13"/>
    <w:rsid w:val="001E6D1F"/>
    <w:rsid w:val="001E6DDA"/>
    <w:rsid w:val="001E6E6C"/>
    <w:rsid w:val="001E6FAB"/>
    <w:rsid w:val="001E7013"/>
    <w:rsid w:val="001E73CA"/>
    <w:rsid w:val="001E74B5"/>
    <w:rsid w:val="001E75AC"/>
    <w:rsid w:val="001E75EE"/>
    <w:rsid w:val="001E7CB7"/>
    <w:rsid w:val="001E7CDE"/>
    <w:rsid w:val="001E7FE3"/>
    <w:rsid w:val="001F07A6"/>
    <w:rsid w:val="001F0E92"/>
    <w:rsid w:val="001F16A4"/>
    <w:rsid w:val="001F16DD"/>
    <w:rsid w:val="001F1B42"/>
    <w:rsid w:val="001F1B7D"/>
    <w:rsid w:val="001F1EB5"/>
    <w:rsid w:val="001F2A6C"/>
    <w:rsid w:val="001F2DAB"/>
    <w:rsid w:val="001F3362"/>
    <w:rsid w:val="001F36A5"/>
    <w:rsid w:val="001F3D1F"/>
    <w:rsid w:val="001F4395"/>
    <w:rsid w:val="001F4465"/>
    <w:rsid w:val="001F482C"/>
    <w:rsid w:val="001F4A92"/>
    <w:rsid w:val="001F4B50"/>
    <w:rsid w:val="001F4E95"/>
    <w:rsid w:val="001F5051"/>
    <w:rsid w:val="001F5088"/>
    <w:rsid w:val="001F5151"/>
    <w:rsid w:val="001F531B"/>
    <w:rsid w:val="001F65E3"/>
    <w:rsid w:val="001F673F"/>
    <w:rsid w:val="001F6ABA"/>
    <w:rsid w:val="001F6BEB"/>
    <w:rsid w:val="001F6F0D"/>
    <w:rsid w:val="001F70E7"/>
    <w:rsid w:val="001F7F31"/>
    <w:rsid w:val="001F7F9D"/>
    <w:rsid w:val="00200037"/>
    <w:rsid w:val="00200DD8"/>
    <w:rsid w:val="00200FAA"/>
    <w:rsid w:val="002017AA"/>
    <w:rsid w:val="00201866"/>
    <w:rsid w:val="00201E88"/>
    <w:rsid w:val="00201FB3"/>
    <w:rsid w:val="002020AA"/>
    <w:rsid w:val="002021BA"/>
    <w:rsid w:val="002024D9"/>
    <w:rsid w:val="0020286B"/>
    <w:rsid w:val="002029B2"/>
    <w:rsid w:val="00202BC8"/>
    <w:rsid w:val="00202C5F"/>
    <w:rsid w:val="00202C73"/>
    <w:rsid w:val="00202F00"/>
    <w:rsid w:val="00203280"/>
    <w:rsid w:val="00203403"/>
    <w:rsid w:val="00203670"/>
    <w:rsid w:val="00203954"/>
    <w:rsid w:val="00203E79"/>
    <w:rsid w:val="0020400D"/>
    <w:rsid w:val="00204074"/>
    <w:rsid w:val="00204499"/>
    <w:rsid w:val="002044F1"/>
    <w:rsid w:val="0020454B"/>
    <w:rsid w:val="002045E0"/>
    <w:rsid w:val="002046F0"/>
    <w:rsid w:val="002049B9"/>
    <w:rsid w:val="00204BCB"/>
    <w:rsid w:val="00204C59"/>
    <w:rsid w:val="00204D40"/>
    <w:rsid w:val="00204D9A"/>
    <w:rsid w:val="00204E94"/>
    <w:rsid w:val="00205052"/>
    <w:rsid w:val="00205084"/>
    <w:rsid w:val="002051A3"/>
    <w:rsid w:val="002052FE"/>
    <w:rsid w:val="00205B4D"/>
    <w:rsid w:val="00205B55"/>
    <w:rsid w:val="00205BCF"/>
    <w:rsid w:val="00205D5B"/>
    <w:rsid w:val="00205EB5"/>
    <w:rsid w:val="00205FC2"/>
    <w:rsid w:val="002068BA"/>
    <w:rsid w:val="00206C86"/>
    <w:rsid w:val="00206DEF"/>
    <w:rsid w:val="00206E73"/>
    <w:rsid w:val="00207099"/>
    <w:rsid w:val="002070C6"/>
    <w:rsid w:val="00207371"/>
    <w:rsid w:val="002074C7"/>
    <w:rsid w:val="002075B1"/>
    <w:rsid w:val="00207889"/>
    <w:rsid w:val="00207A76"/>
    <w:rsid w:val="00207BCA"/>
    <w:rsid w:val="002107E0"/>
    <w:rsid w:val="00210976"/>
    <w:rsid w:val="00210A23"/>
    <w:rsid w:val="00210EB6"/>
    <w:rsid w:val="00210F38"/>
    <w:rsid w:val="00211000"/>
    <w:rsid w:val="00211266"/>
    <w:rsid w:val="00211D8A"/>
    <w:rsid w:val="00211FA4"/>
    <w:rsid w:val="0021211E"/>
    <w:rsid w:val="00212926"/>
    <w:rsid w:val="00212A0B"/>
    <w:rsid w:val="00212B04"/>
    <w:rsid w:val="002130DC"/>
    <w:rsid w:val="00213570"/>
    <w:rsid w:val="002136C2"/>
    <w:rsid w:val="002139FC"/>
    <w:rsid w:val="002141F4"/>
    <w:rsid w:val="00214556"/>
    <w:rsid w:val="00214639"/>
    <w:rsid w:val="002146CE"/>
    <w:rsid w:val="00214CFD"/>
    <w:rsid w:val="00215016"/>
    <w:rsid w:val="00215052"/>
    <w:rsid w:val="00215320"/>
    <w:rsid w:val="0021537E"/>
    <w:rsid w:val="00215536"/>
    <w:rsid w:val="002156BE"/>
    <w:rsid w:val="0021594F"/>
    <w:rsid w:val="00215E23"/>
    <w:rsid w:val="00215FCE"/>
    <w:rsid w:val="002167E4"/>
    <w:rsid w:val="00216DA0"/>
    <w:rsid w:val="0021767D"/>
    <w:rsid w:val="002177A2"/>
    <w:rsid w:val="00217851"/>
    <w:rsid w:val="00217AFE"/>
    <w:rsid w:val="00217D2C"/>
    <w:rsid w:val="00217E94"/>
    <w:rsid w:val="00217EEB"/>
    <w:rsid w:val="00220235"/>
    <w:rsid w:val="0022050A"/>
    <w:rsid w:val="002205EC"/>
    <w:rsid w:val="00220771"/>
    <w:rsid w:val="00220B3B"/>
    <w:rsid w:val="00220B49"/>
    <w:rsid w:val="00220C54"/>
    <w:rsid w:val="00221312"/>
    <w:rsid w:val="00221B9F"/>
    <w:rsid w:val="00221C49"/>
    <w:rsid w:val="00221E39"/>
    <w:rsid w:val="00221EF8"/>
    <w:rsid w:val="00221F44"/>
    <w:rsid w:val="00222143"/>
    <w:rsid w:val="00222278"/>
    <w:rsid w:val="002223CE"/>
    <w:rsid w:val="002226FB"/>
    <w:rsid w:val="00222990"/>
    <w:rsid w:val="00222AEC"/>
    <w:rsid w:val="00222BDF"/>
    <w:rsid w:val="00222E20"/>
    <w:rsid w:val="00222F08"/>
    <w:rsid w:val="00223255"/>
    <w:rsid w:val="002233D8"/>
    <w:rsid w:val="0022361C"/>
    <w:rsid w:val="00223835"/>
    <w:rsid w:val="00223AB2"/>
    <w:rsid w:val="00223E0C"/>
    <w:rsid w:val="00224024"/>
    <w:rsid w:val="002240FD"/>
    <w:rsid w:val="00224283"/>
    <w:rsid w:val="00225978"/>
    <w:rsid w:val="00225D6B"/>
    <w:rsid w:val="0022631C"/>
    <w:rsid w:val="00226A95"/>
    <w:rsid w:val="00226ABE"/>
    <w:rsid w:val="00227304"/>
    <w:rsid w:val="00227508"/>
    <w:rsid w:val="00227B7C"/>
    <w:rsid w:val="0023014E"/>
    <w:rsid w:val="0023021F"/>
    <w:rsid w:val="00230235"/>
    <w:rsid w:val="00230579"/>
    <w:rsid w:val="002306BB"/>
    <w:rsid w:val="00230816"/>
    <w:rsid w:val="0023092C"/>
    <w:rsid w:val="0023092D"/>
    <w:rsid w:val="00231312"/>
    <w:rsid w:val="00231502"/>
    <w:rsid w:val="0023163A"/>
    <w:rsid w:val="00231862"/>
    <w:rsid w:val="00231B81"/>
    <w:rsid w:val="00232195"/>
    <w:rsid w:val="002321A1"/>
    <w:rsid w:val="00232972"/>
    <w:rsid w:val="00232AED"/>
    <w:rsid w:val="00232F88"/>
    <w:rsid w:val="002335EC"/>
    <w:rsid w:val="00233661"/>
    <w:rsid w:val="00234612"/>
    <w:rsid w:val="00234A42"/>
    <w:rsid w:val="00234B29"/>
    <w:rsid w:val="00234DF1"/>
    <w:rsid w:val="0023561A"/>
    <w:rsid w:val="002358E1"/>
    <w:rsid w:val="00235D60"/>
    <w:rsid w:val="00235D71"/>
    <w:rsid w:val="00235DBB"/>
    <w:rsid w:val="002363D3"/>
    <w:rsid w:val="00236813"/>
    <w:rsid w:val="00236D8C"/>
    <w:rsid w:val="00236FAD"/>
    <w:rsid w:val="0023742D"/>
    <w:rsid w:val="002378C6"/>
    <w:rsid w:val="00237E93"/>
    <w:rsid w:val="002400F1"/>
    <w:rsid w:val="002402FB"/>
    <w:rsid w:val="002403F7"/>
    <w:rsid w:val="00240898"/>
    <w:rsid w:val="00240A38"/>
    <w:rsid w:val="00240DB5"/>
    <w:rsid w:val="00240E10"/>
    <w:rsid w:val="00240EE1"/>
    <w:rsid w:val="00240F94"/>
    <w:rsid w:val="0024132F"/>
    <w:rsid w:val="0024199B"/>
    <w:rsid w:val="00241BD4"/>
    <w:rsid w:val="00241F32"/>
    <w:rsid w:val="00241F8D"/>
    <w:rsid w:val="002423E7"/>
    <w:rsid w:val="002424D1"/>
    <w:rsid w:val="002426C7"/>
    <w:rsid w:val="0024288F"/>
    <w:rsid w:val="0024296F"/>
    <w:rsid w:val="00242DEA"/>
    <w:rsid w:val="0024382C"/>
    <w:rsid w:val="00244198"/>
    <w:rsid w:val="0024504B"/>
    <w:rsid w:val="00245207"/>
    <w:rsid w:val="0024528B"/>
    <w:rsid w:val="00245778"/>
    <w:rsid w:val="00245806"/>
    <w:rsid w:val="00245949"/>
    <w:rsid w:val="00245C91"/>
    <w:rsid w:val="00245D8A"/>
    <w:rsid w:val="00247017"/>
    <w:rsid w:val="00247515"/>
    <w:rsid w:val="0024797C"/>
    <w:rsid w:val="00247B4E"/>
    <w:rsid w:val="002502E6"/>
    <w:rsid w:val="0025050F"/>
    <w:rsid w:val="002507FF"/>
    <w:rsid w:val="0025083A"/>
    <w:rsid w:val="00250B80"/>
    <w:rsid w:val="00250C51"/>
    <w:rsid w:val="00251082"/>
    <w:rsid w:val="002512B0"/>
    <w:rsid w:val="0025181B"/>
    <w:rsid w:val="002518BE"/>
    <w:rsid w:val="0025279E"/>
    <w:rsid w:val="00252F91"/>
    <w:rsid w:val="00252FBC"/>
    <w:rsid w:val="00253118"/>
    <w:rsid w:val="00253635"/>
    <w:rsid w:val="00253695"/>
    <w:rsid w:val="0025384C"/>
    <w:rsid w:val="0025399F"/>
    <w:rsid w:val="002539B3"/>
    <w:rsid w:val="00253B27"/>
    <w:rsid w:val="002547AC"/>
    <w:rsid w:val="002547B4"/>
    <w:rsid w:val="00254A3E"/>
    <w:rsid w:val="00255851"/>
    <w:rsid w:val="0025589B"/>
    <w:rsid w:val="002566B8"/>
    <w:rsid w:val="00256EC5"/>
    <w:rsid w:val="0025757F"/>
    <w:rsid w:val="00257BAF"/>
    <w:rsid w:val="0026027C"/>
    <w:rsid w:val="00260549"/>
    <w:rsid w:val="00260C1D"/>
    <w:rsid w:val="00260C57"/>
    <w:rsid w:val="00260EDC"/>
    <w:rsid w:val="00261492"/>
    <w:rsid w:val="002618EC"/>
    <w:rsid w:val="00261A89"/>
    <w:rsid w:val="00261A90"/>
    <w:rsid w:val="0026212D"/>
    <w:rsid w:val="0026241F"/>
    <w:rsid w:val="002624C2"/>
    <w:rsid w:val="00262786"/>
    <w:rsid w:val="002629C0"/>
    <w:rsid w:val="002630D7"/>
    <w:rsid w:val="00263133"/>
    <w:rsid w:val="002633F9"/>
    <w:rsid w:val="00263C15"/>
    <w:rsid w:val="00263D51"/>
    <w:rsid w:val="00263E2F"/>
    <w:rsid w:val="00263FA4"/>
    <w:rsid w:val="00264141"/>
    <w:rsid w:val="0026424A"/>
    <w:rsid w:val="002643EB"/>
    <w:rsid w:val="002644FD"/>
    <w:rsid w:val="0026462A"/>
    <w:rsid w:val="00264E43"/>
    <w:rsid w:val="00264FAE"/>
    <w:rsid w:val="00264FB0"/>
    <w:rsid w:val="00265175"/>
    <w:rsid w:val="002655AC"/>
    <w:rsid w:val="00265795"/>
    <w:rsid w:val="002657B9"/>
    <w:rsid w:val="00266060"/>
    <w:rsid w:val="00266545"/>
    <w:rsid w:val="00266674"/>
    <w:rsid w:val="00266986"/>
    <w:rsid w:val="002669D2"/>
    <w:rsid w:val="00266BEB"/>
    <w:rsid w:val="00267001"/>
    <w:rsid w:val="0026788D"/>
    <w:rsid w:val="00267912"/>
    <w:rsid w:val="00267CC0"/>
    <w:rsid w:val="00267CD0"/>
    <w:rsid w:val="00267D46"/>
    <w:rsid w:val="00270498"/>
    <w:rsid w:val="00270505"/>
    <w:rsid w:val="00270953"/>
    <w:rsid w:val="00270FC9"/>
    <w:rsid w:val="002710A6"/>
    <w:rsid w:val="00271B75"/>
    <w:rsid w:val="00271E4D"/>
    <w:rsid w:val="0027257D"/>
    <w:rsid w:val="00272655"/>
    <w:rsid w:val="00272858"/>
    <w:rsid w:val="002729D8"/>
    <w:rsid w:val="00272B35"/>
    <w:rsid w:val="00272CA6"/>
    <w:rsid w:val="0027330B"/>
    <w:rsid w:val="00273401"/>
    <w:rsid w:val="00274378"/>
    <w:rsid w:val="00274538"/>
    <w:rsid w:val="0027488E"/>
    <w:rsid w:val="00274DDA"/>
    <w:rsid w:val="0027537C"/>
    <w:rsid w:val="00275685"/>
    <w:rsid w:val="00275711"/>
    <w:rsid w:val="0027594B"/>
    <w:rsid w:val="0027596F"/>
    <w:rsid w:val="00275AC6"/>
    <w:rsid w:val="00275F9C"/>
    <w:rsid w:val="00276436"/>
    <w:rsid w:val="0027651D"/>
    <w:rsid w:val="0027684C"/>
    <w:rsid w:val="00276B0C"/>
    <w:rsid w:val="00276BCE"/>
    <w:rsid w:val="00276BFE"/>
    <w:rsid w:val="00276C22"/>
    <w:rsid w:val="00276C95"/>
    <w:rsid w:val="00276DA6"/>
    <w:rsid w:val="00277234"/>
    <w:rsid w:val="00277478"/>
    <w:rsid w:val="002775AE"/>
    <w:rsid w:val="002775BA"/>
    <w:rsid w:val="002778CF"/>
    <w:rsid w:val="00277AB0"/>
    <w:rsid w:val="00277B13"/>
    <w:rsid w:val="00277CBA"/>
    <w:rsid w:val="00277FEC"/>
    <w:rsid w:val="00280058"/>
    <w:rsid w:val="00280493"/>
    <w:rsid w:val="002805DB"/>
    <w:rsid w:val="00280724"/>
    <w:rsid w:val="00280905"/>
    <w:rsid w:val="00280C65"/>
    <w:rsid w:val="00280CFC"/>
    <w:rsid w:val="00281017"/>
    <w:rsid w:val="00281560"/>
    <w:rsid w:val="0028176A"/>
    <w:rsid w:val="00281C43"/>
    <w:rsid w:val="00281D3E"/>
    <w:rsid w:val="00281E13"/>
    <w:rsid w:val="00282326"/>
    <w:rsid w:val="00282663"/>
    <w:rsid w:val="002826BA"/>
    <w:rsid w:val="00282B95"/>
    <w:rsid w:val="00282D0D"/>
    <w:rsid w:val="00282D72"/>
    <w:rsid w:val="0028303F"/>
    <w:rsid w:val="00283326"/>
    <w:rsid w:val="002836A7"/>
    <w:rsid w:val="00283880"/>
    <w:rsid w:val="00283B01"/>
    <w:rsid w:val="00284092"/>
    <w:rsid w:val="0028419F"/>
    <w:rsid w:val="002846D6"/>
    <w:rsid w:val="0028488C"/>
    <w:rsid w:val="0028494C"/>
    <w:rsid w:val="00284B04"/>
    <w:rsid w:val="00284C09"/>
    <w:rsid w:val="00284CC4"/>
    <w:rsid w:val="0028561A"/>
    <w:rsid w:val="002857A0"/>
    <w:rsid w:val="002858E0"/>
    <w:rsid w:val="00285AB6"/>
    <w:rsid w:val="00285FD1"/>
    <w:rsid w:val="002864FA"/>
    <w:rsid w:val="00286551"/>
    <w:rsid w:val="0028669A"/>
    <w:rsid w:val="002868FE"/>
    <w:rsid w:val="00286C46"/>
    <w:rsid w:val="00286F5D"/>
    <w:rsid w:val="00287113"/>
    <w:rsid w:val="002871A2"/>
    <w:rsid w:val="002871D3"/>
    <w:rsid w:val="00287573"/>
    <w:rsid w:val="002878F2"/>
    <w:rsid w:val="00287B38"/>
    <w:rsid w:val="00287BF8"/>
    <w:rsid w:val="00287C17"/>
    <w:rsid w:val="00287E9B"/>
    <w:rsid w:val="00287EB5"/>
    <w:rsid w:val="00290351"/>
    <w:rsid w:val="002909BF"/>
    <w:rsid w:val="00290B9A"/>
    <w:rsid w:val="00291507"/>
    <w:rsid w:val="0029152D"/>
    <w:rsid w:val="0029173E"/>
    <w:rsid w:val="002917D8"/>
    <w:rsid w:val="00291E3D"/>
    <w:rsid w:val="00292364"/>
    <w:rsid w:val="002923B9"/>
    <w:rsid w:val="002925E5"/>
    <w:rsid w:val="00292C8A"/>
    <w:rsid w:val="00292E54"/>
    <w:rsid w:val="00292FD0"/>
    <w:rsid w:val="0029309B"/>
    <w:rsid w:val="00293362"/>
    <w:rsid w:val="00293464"/>
    <w:rsid w:val="00293B8D"/>
    <w:rsid w:val="00293D7D"/>
    <w:rsid w:val="0029406C"/>
    <w:rsid w:val="002941B3"/>
    <w:rsid w:val="002943BD"/>
    <w:rsid w:val="00294603"/>
    <w:rsid w:val="00294E90"/>
    <w:rsid w:val="00294EA1"/>
    <w:rsid w:val="00294F14"/>
    <w:rsid w:val="00294FFD"/>
    <w:rsid w:val="0029525C"/>
    <w:rsid w:val="00295450"/>
    <w:rsid w:val="00295934"/>
    <w:rsid w:val="002959AC"/>
    <w:rsid w:val="00295C38"/>
    <w:rsid w:val="00295F62"/>
    <w:rsid w:val="00296068"/>
    <w:rsid w:val="002962DE"/>
    <w:rsid w:val="002970DE"/>
    <w:rsid w:val="002973CD"/>
    <w:rsid w:val="00297542"/>
    <w:rsid w:val="0029786A"/>
    <w:rsid w:val="00297C50"/>
    <w:rsid w:val="00297CC1"/>
    <w:rsid w:val="00297DB6"/>
    <w:rsid w:val="002A0267"/>
    <w:rsid w:val="002A0273"/>
    <w:rsid w:val="002A111F"/>
    <w:rsid w:val="002A1611"/>
    <w:rsid w:val="002A1635"/>
    <w:rsid w:val="002A19D6"/>
    <w:rsid w:val="002A1A6C"/>
    <w:rsid w:val="002A1AC1"/>
    <w:rsid w:val="002A1CD3"/>
    <w:rsid w:val="002A1E00"/>
    <w:rsid w:val="002A2A9A"/>
    <w:rsid w:val="002A2B52"/>
    <w:rsid w:val="002A2DD8"/>
    <w:rsid w:val="002A2E59"/>
    <w:rsid w:val="002A304F"/>
    <w:rsid w:val="002A30DC"/>
    <w:rsid w:val="002A3482"/>
    <w:rsid w:val="002A3833"/>
    <w:rsid w:val="002A3ACD"/>
    <w:rsid w:val="002A3CEF"/>
    <w:rsid w:val="002A3FF3"/>
    <w:rsid w:val="002A4A0D"/>
    <w:rsid w:val="002A4ACF"/>
    <w:rsid w:val="002A4B36"/>
    <w:rsid w:val="002A4C43"/>
    <w:rsid w:val="002A4EE8"/>
    <w:rsid w:val="002A50E0"/>
    <w:rsid w:val="002A5171"/>
    <w:rsid w:val="002A53D1"/>
    <w:rsid w:val="002A5BE1"/>
    <w:rsid w:val="002A5BEB"/>
    <w:rsid w:val="002A5D1F"/>
    <w:rsid w:val="002A5FC0"/>
    <w:rsid w:val="002A60EE"/>
    <w:rsid w:val="002A642E"/>
    <w:rsid w:val="002A6C36"/>
    <w:rsid w:val="002A70FF"/>
    <w:rsid w:val="002A761F"/>
    <w:rsid w:val="002A783F"/>
    <w:rsid w:val="002A7C96"/>
    <w:rsid w:val="002B0150"/>
    <w:rsid w:val="002B018E"/>
    <w:rsid w:val="002B0B87"/>
    <w:rsid w:val="002B0BB3"/>
    <w:rsid w:val="002B0C4B"/>
    <w:rsid w:val="002B0D24"/>
    <w:rsid w:val="002B0E08"/>
    <w:rsid w:val="002B0EAE"/>
    <w:rsid w:val="002B1177"/>
    <w:rsid w:val="002B1514"/>
    <w:rsid w:val="002B17A1"/>
    <w:rsid w:val="002B191B"/>
    <w:rsid w:val="002B1A98"/>
    <w:rsid w:val="002B1B08"/>
    <w:rsid w:val="002B1FF5"/>
    <w:rsid w:val="002B200B"/>
    <w:rsid w:val="002B2C62"/>
    <w:rsid w:val="002B2EE6"/>
    <w:rsid w:val="002B2EEC"/>
    <w:rsid w:val="002B3062"/>
    <w:rsid w:val="002B3085"/>
    <w:rsid w:val="002B30C2"/>
    <w:rsid w:val="002B367E"/>
    <w:rsid w:val="002B38EA"/>
    <w:rsid w:val="002B3D41"/>
    <w:rsid w:val="002B3E1D"/>
    <w:rsid w:val="002B410D"/>
    <w:rsid w:val="002B45D1"/>
    <w:rsid w:val="002B4749"/>
    <w:rsid w:val="002B4757"/>
    <w:rsid w:val="002B4FCA"/>
    <w:rsid w:val="002B515A"/>
    <w:rsid w:val="002B53AC"/>
    <w:rsid w:val="002B53B2"/>
    <w:rsid w:val="002B5625"/>
    <w:rsid w:val="002B5854"/>
    <w:rsid w:val="002B5A9E"/>
    <w:rsid w:val="002B5EFA"/>
    <w:rsid w:val="002B65C6"/>
    <w:rsid w:val="002B69F4"/>
    <w:rsid w:val="002B6A80"/>
    <w:rsid w:val="002B7481"/>
    <w:rsid w:val="002B7F26"/>
    <w:rsid w:val="002C01C0"/>
    <w:rsid w:val="002C0252"/>
    <w:rsid w:val="002C049F"/>
    <w:rsid w:val="002C076C"/>
    <w:rsid w:val="002C080D"/>
    <w:rsid w:val="002C0E2B"/>
    <w:rsid w:val="002C0F48"/>
    <w:rsid w:val="002C1356"/>
    <w:rsid w:val="002C14DA"/>
    <w:rsid w:val="002C15A3"/>
    <w:rsid w:val="002C1D05"/>
    <w:rsid w:val="002C1E05"/>
    <w:rsid w:val="002C20FE"/>
    <w:rsid w:val="002C2A0A"/>
    <w:rsid w:val="002C3009"/>
    <w:rsid w:val="002C3223"/>
    <w:rsid w:val="002C397B"/>
    <w:rsid w:val="002C3C4E"/>
    <w:rsid w:val="002C4BEB"/>
    <w:rsid w:val="002C4DFA"/>
    <w:rsid w:val="002C51B1"/>
    <w:rsid w:val="002C5A3C"/>
    <w:rsid w:val="002C648D"/>
    <w:rsid w:val="002C659F"/>
    <w:rsid w:val="002C68A3"/>
    <w:rsid w:val="002C68D4"/>
    <w:rsid w:val="002C7BB9"/>
    <w:rsid w:val="002C7E9F"/>
    <w:rsid w:val="002D016F"/>
    <w:rsid w:val="002D0558"/>
    <w:rsid w:val="002D07AA"/>
    <w:rsid w:val="002D0A27"/>
    <w:rsid w:val="002D146E"/>
    <w:rsid w:val="002D1CE3"/>
    <w:rsid w:val="002D1D43"/>
    <w:rsid w:val="002D1D9A"/>
    <w:rsid w:val="002D1EE0"/>
    <w:rsid w:val="002D1F26"/>
    <w:rsid w:val="002D21EA"/>
    <w:rsid w:val="002D2376"/>
    <w:rsid w:val="002D2596"/>
    <w:rsid w:val="002D2D23"/>
    <w:rsid w:val="002D312D"/>
    <w:rsid w:val="002D3897"/>
    <w:rsid w:val="002D3D5F"/>
    <w:rsid w:val="002D4295"/>
    <w:rsid w:val="002D472A"/>
    <w:rsid w:val="002D4B03"/>
    <w:rsid w:val="002D4F29"/>
    <w:rsid w:val="002D50B4"/>
    <w:rsid w:val="002D5730"/>
    <w:rsid w:val="002D6162"/>
    <w:rsid w:val="002D61B8"/>
    <w:rsid w:val="002D6311"/>
    <w:rsid w:val="002D683F"/>
    <w:rsid w:val="002D73A8"/>
    <w:rsid w:val="002D73B2"/>
    <w:rsid w:val="002D7610"/>
    <w:rsid w:val="002D7649"/>
    <w:rsid w:val="002D7947"/>
    <w:rsid w:val="002D7AD2"/>
    <w:rsid w:val="002D7C4A"/>
    <w:rsid w:val="002D7E07"/>
    <w:rsid w:val="002E0F86"/>
    <w:rsid w:val="002E0FDE"/>
    <w:rsid w:val="002E18CE"/>
    <w:rsid w:val="002E1B0C"/>
    <w:rsid w:val="002E1B8D"/>
    <w:rsid w:val="002E208C"/>
    <w:rsid w:val="002E2165"/>
    <w:rsid w:val="002E25C8"/>
    <w:rsid w:val="002E25D3"/>
    <w:rsid w:val="002E2988"/>
    <w:rsid w:val="002E2BE1"/>
    <w:rsid w:val="002E3464"/>
    <w:rsid w:val="002E352F"/>
    <w:rsid w:val="002E3696"/>
    <w:rsid w:val="002E3751"/>
    <w:rsid w:val="002E3C82"/>
    <w:rsid w:val="002E3CE9"/>
    <w:rsid w:val="002E4256"/>
    <w:rsid w:val="002E4274"/>
    <w:rsid w:val="002E4AE1"/>
    <w:rsid w:val="002E4CFB"/>
    <w:rsid w:val="002E5116"/>
    <w:rsid w:val="002E5227"/>
    <w:rsid w:val="002E5290"/>
    <w:rsid w:val="002E53FA"/>
    <w:rsid w:val="002E5545"/>
    <w:rsid w:val="002E5753"/>
    <w:rsid w:val="002E5763"/>
    <w:rsid w:val="002E5A4F"/>
    <w:rsid w:val="002E5A58"/>
    <w:rsid w:val="002E5D17"/>
    <w:rsid w:val="002E60BB"/>
    <w:rsid w:val="002E63B6"/>
    <w:rsid w:val="002E6610"/>
    <w:rsid w:val="002E68C6"/>
    <w:rsid w:val="002E6DAD"/>
    <w:rsid w:val="002E6F49"/>
    <w:rsid w:val="002E72F9"/>
    <w:rsid w:val="002E736B"/>
    <w:rsid w:val="002E7D2F"/>
    <w:rsid w:val="002E7EB7"/>
    <w:rsid w:val="002F0215"/>
    <w:rsid w:val="002F0586"/>
    <w:rsid w:val="002F0A67"/>
    <w:rsid w:val="002F0F2B"/>
    <w:rsid w:val="002F1330"/>
    <w:rsid w:val="002F1AFF"/>
    <w:rsid w:val="002F1D4B"/>
    <w:rsid w:val="002F220B"/>
    <w:rsid w:val="002F227F"/>
    <w:rsid w:val="002F2286"/>
    <w:rsid w:val="002F25DE"/>
    <w:rsid w:val="002F2893"/>
    <w:rsid w:val="002F2C48"/>
    <w:rsid w:val="002F2C49"/>
    <w:rsid w:val="002F2F95"/>
    <w:rsid w:val="002F33A6"/>
    <w:rsid w:val="002F33AD"/>
    <w:rsid w:val="002F33F3"/>
    <w:rsid w:val="002F343E"/>
    <w:rsid w:val="002F36AA"/>
    <w:rsid w:val="002F36D3"/>
    <w:rsid w:val="002F38E8"/>
    <w:rsid w:val="002F3A13"/>
    <w:rsid w:val="002F3C8F"/>
    <w:rsid w:val="002F3D9D"/>
    <w:rsid w:val="002F3E37"/>
    <w:rsid w:val="002F401C"/>
    <w:rsid w:val="002F4359"/>
    <w:rsid w:val="002F4636"/>
    <w:rsid w:val="002F4836"/>
    <w:rsid w:val="002F4866"/>
    <w:rsid w:val="002F495A"/>
    <w:rsid w:val="002F4D4E"/>
    <w:rsid w:val="002F52D2"/>
    <w:rsid w:val="002F572C"/>
    <w:rsid w:val="002F595D"/>
    <w:rsid w:val="002F5D9F"/>
    <w:rsid w:val="002F6245"/>
    <w:rsid w:val="002F6364"/>
    <w:rsid w:val="002F652D"/>
    <w:rsid w:val="002F68DB"/>
    <w:rsid w:val="002F6A4D"/>
    <w:rsid w:val="002F6B74"/>
    <w:rsid w:val="002F6D69"/>
    <w:rsid w:val="002F6DD4"/>
    <w:rsid w:val="002F710A"/>
    <w:rsid w:val="002F751B"/>
    <w:rsid w:val="002F7A3F"/>
    <w:rsid w:val="002F7D3D"/>
    <w:rsid w:val="0030037A"/>
    <w:rsid w:val="003007A3"/>
    <w:rsid w:val="00300AA4"/>
    <w:rsid w:val="0030129E"/>
    <w:rsid w:val="003012E4"/>
    <w:rsid w:val="00301331"/>
    <w:rsid w:val="00301395"/>
    <w:rsid w:val="003014AD"/>
    <w:rsid w:val="003014C8"/>
    <w:rsid w:val="003015AA"/>
    <w:rsid w:val="003017EB"/>
    <w:rsid w:val="00301A71"/>
    <w:rsid w:val="00301D40"/>
    <w:rsid w:val="0030213A"/>
    <w:rsid w:val="0030214C"/>
    <w:rsid w:val="0030234E"/>
    <w:rsid w:val="00302577"/>
    <w:rsid w:val="00302951"/>
    <w:rsid w:val="00302C13"/>
    <w:rsid w:val="00302C1D"/>
    <w:rsid w:val="00302E16"/>
    <w:rsid w:val="00302EBD"/>
    <w:rsid w:val="003030D3"/>
    <w:rsid w:val="0030345D"/>
    <w:rsid w:val="00303471"/>
    <w:rsid w:val="0030357A"/>
    <w:rsid w:val="00303673"/>
    <w:rsid w:val="00303D93"/>
    <w:rsid w:val="00303E71"/>
    <w:rsid w:val="003040B9"/>
    <w:rsid w:val="003040EF"/>
    <w:rsid w:val="003048D8"/>
    <w:rsid w:val="00304D80"/>
    <w:rsid w:val="00304FDE"/>
    <w:rsid w:val="0030571C"/>
    <w:rsid w:val="003057D6"/>
    <w:rsid w:val="0030588C"/>
    <w:rsid w:val="00305C6C"/>
    <w:rsid w:val="00305F1E"/>
    <w:rsid w:val="00305F50"/>
    <w:rsid w:val="0030626B"/>
    <w:rsid w:val="00306556"/>
    <w:rsid w:val="003068D0"/>
    <w:rsid w:val="00306CD7"/>
    <w:rsid w:val="00306EC3"/>
    <w:rsid w:val="00307588"/>
    <w:rsid w:val="0030780D"/>
    <w:rsid w:val="00307EA7"/>
    <w:rsid w:val="0031032D"/>
    <w:rsid w:val="00310483"/>
    <w:rsid w:val="00310663"/>
    <w:rsid w:val="00310DBC"/>
    <w:rsid w:val="00311525"/>
    <w:rsid w:val="00311C44"/>
    <w:rsid w:val="0031263A"/>
    <w:rsid w:val="0031279D"/>
    <w:rsid w:val="00312ACA"/>
    <w:rsid w:val="00312DF9"/>
    <w:rsid w:val="00313104"/>
    <w:rsid w:val="00313466"/>
    <w:rsid w:val="003134F6"/>
    <w:rsid w:val="00313872"/>
    <w:rsid w:val="00313AA1"/>
    <w:rsid w:val="00313FEF"/>
    <w:rsid w:val="0031440F"/>
    <w:rsid w:val="003144B1"/>
    <w:rsid w:val="00316007"/>
    <w:rsid w:val="00316543"/>
    <w:rsid w:val="003165F6"/>
    <w:rsid w:val="00316831"/>
    <w:rsid w:val="00316B32"/>
    <w:rsid w:val="00316CF9"/>
    <w:rsid w:val="00316F59"/>
    <w:rsid w:val="003175F1"/>
    <w:rsid w:val="0031778D"/>
    <w:rsid w:val="00317EC1"/>
    <w:rsid w:val="0032009C"/>
    <w:rsid w:val="00320114"/>
    <w:rsid w:val="003201B3"/>
    <w:rsid w:val="00320293"/>
    <w:rsid w:val="00320661"/>
    <w:rsid w:val="003208A6"/>
    <w:rsid w:val="00320DC4"/>
    <w:rsid w:val="00320E44"/>
    <w:rsid w:val="00321098"/>
    <w:rsid w:val="0032142F"/>
    <w:rsid w:val="00321507"/>
    <w:rsid w:val="00321798"/>
    <w:rsid w:val="00321904"/>
    <w:rsid w:val="003219BC"/>
    <w:rsid w:val="003219EE"/>
    <w:rsid w:val="00321B24"/>
    <w:rsid w:val="00321B7C"/>
    <w:rsid w:val="00321BF3"/>
    <w:rsid w:val="00321C56"/>
    <w:rsid w:val="00321D52"/>
    <w:rsid w:val="003224F1"/>
    <w:rsid w:val="003224F2"/>
    <w:rsid w:val="00322838"/>
    <w:rsid w:val="00323340"/>
    <w:rsid w:val="00323697"/>
    <w:rsid w:val="00323E8C"/>
    <w:rsid w:val="003240D2"/>
    <w:rsid w:val="003244DB"/>
    <w:rsid w:val="003244F5"/>
    <w:rsid w:val="00324691"/>
    <w:rsid w:val="003246EE"/>
    <w:rsid w:val="00324FFE"/>
    <w:rsid w:val="003255B5"/>
    <w:rsid w:val="003256ED"/>
    <w:rsid w:val="00325D87"/>
    <w:rsid w:val="00325ECC"/>
    <w:rsid w:val="00326029"/>
    <w:rsid w:val="00326049"/>
    <w:rsid w:val="003261F5"/>
    <w:rsid w:val="00326D30"/>
    <w:rsid w:val="0032773D"/>
    <w:rsid w:val="00327DAA"/>
    <w:rsid w:val="00327EED"/>
    <w:rsid w:val="00327F2C"/>
    <w:rsid w:val="003301C1"/>
    <w:rsid w:val="003306FA"/>
    <w:rsid w:val="00330714"/>
    <w:rsid w:val="0033077F"/>
    <w:rsid w:val="00330D93"/>
    <w:rsid w:val="00330E34"/>
    <w:rsid w:val="0033100C"/>
    <w:rsid w:val="00331468"/>
    <w:rsid w:val="003317A6"/>
    <w:rsid w:val="00331B8A"/>
    <w:rsid w:val="00331BA0"/>
    <w:rsid w:val="00331DC9"/>
    <w:rsid w:val="0033225F"/>
    <w:rsid w:val="00332535"/>
    <w:rsid w:val="00332821"/>
    <w:rsid w:val="00332882"/>
    <w:rsid w:val="00332930"/>
    <w:rsid w:val="00332A16"/>
    <w:rsid w:val="00332D70"/>
    <w:rsid w:val="00332EDA"/>
    <w:rsid w:val="00332F90"/>
    <w:rsid w:val="00333A6D"/>
    <w:rsid w:val="00334048"/>
    <w:rsid w:val="003347A1"/>
    <w:rsid w:val="0033483D"/>
    <w:rsid w:val="00334A50"/>
    <w:rsid w:val="003351D8"/>
    <w:rsid w:val="003354FC"/>
    <w:rsid w:val="0033574E"/>
    <w:rsid w:val="00335BF3"/>
    <w:rsid w:val="00335D39"/>
    <w:rsid w:val="00336198"/>
    <w:rsid w:val="003367CF"/>
    <w:rsid w:val="00336A5A"/>
    <w:rsid w:val="00336BBB"/>
    <w:rsid w:val="00336ECB"/>
    <w:rsid w:val="00337710"/>
    <w:rsid w:val="00337B85"/>
    <w:rsid w:val="00340268"/>
    <w:rsid w:val="003404C6"/>
    <w:rsid w:val="0034068D"/>
    <w:rsid w:val="00340787"/>
    <w:rsid w:val="00340D12"/>
    <w:rsid w:val="00341D2A"/>
    <w:rsid w:val="0034236F"/>
    <w:rsid w:val="00342711"/>
    <w:rsid w:val="003427DB"/>
    <w:rsid w:val="00342D84"/>
    <w:rsid w:val="00343A03"/>
    <w:rsid w:val="00343B6E"/>
    <w:rsid w:val="00343B75"/>
    <w:rsid w:val="0034415E"/>
    <w:rsid w:val="003443A1"/>
    <w:rsid w:val="00344512"/>
    <w:rsid w:val="00344B65"/>
    <w:rsid w:val="00344CAC"/>
    <w:rsid w:val="00344FE3"/>
    <w:rsid w:val="0034560F"/>
    <w:rsid w:val="003459A3"/>
    <w:rsid w:val="00345D1C"/>
    <w:rsid w:val="00345DF0"/>
    <w:rsid w:val="00346297"/>
    <w:rsid w:val="0034632E"/>
    <w:rsid w:val="00346564"/>
    <w:rsid w:val="003467B0"/>
    <w:rsid w:val="003467FC"/>
    <w:rsid w:val="00346B38"/>
    <w:rsid w:val="00346BC8"/>
    <w:rsid w:val="0034702F"/>
    <w:rsid w:val="00347102"/>
    <w:rsid w:val="00347167"/>
    <w:rsid w:val="003473A7"/>
    <w:rsid w:val="003474E3"/>
    <w:rsid w:val="00347597"/>
    <w:rsid w:val="003475DC"/>
    <w:rsid w:val="00347995"/>
    <w:rsid w:val="00347D3B"/>
    <w:rsid w:val="00347D61"/>
    <w:rsid w:val="003502AD"/>
    <w:rsid w:val="00350476"/>
    <w:rsid w:val="0035053C"/>
    <w:rsid w:val="00350576"/>
    <w:rsid w:val="003508A0"/>
    <w:rsid w:val="003509B3"/>
    <w:rsid w:val="003509B7"/>
    <w:rsid w:val="00350E52"/>
    <w:rsid w:val="00350E86"/>
    <w:rsid w:val="00350E94"/>
    <w:rsid w:val="003517E3"/>
    <w:rsid w:val="00351E2E"/>
    <w:rsid w:val="00351F33"/>
    <w:rsid w:val="00352260"/>
    <w:rsid w:val="0035256C"/>
    <w:rsid w:val="00352A71"/>
    <w:rsid w:val="00352BBB"/>
    <w:rsid w:val="00352C74"/>
    <w:rsid w:val="00352CBB"/>
    <w:rsid w:val="00352D2A"/>
    <w:rsid w:val="00352F91"/>
    <w:rsid w:val="0035307E"/>
    <w:rsid w:val="003530E6"/>
    <w:rsid w:val="0035318E"/>
    <w:rsid w:val="00353CDC"/>
    <w:rsid w:val="00353D5F"/>
    <w:rsid w:val="003540A5"/>
    <w:rsid w:val="0035449D"/>
    <w:rsid w:val="0035476D"/>
    <w:rsid w:val="00354BAD"/>
    <w:rsid w:val="00354F96"/>
    <w:rsid w:val="00355223"/>
    <w:rsid w:val="0035524F"/>
    <w:rsid w:val="00355354"/>
    <w:rsid w:val="00355532"/>
    <w:rsid w:val="0035567D"/>
    <w:rsid w:val="00355A8F"/>
    <w:rsid w:val="00355A99"/>
    <w:rsid w:val="00355C85"/>
    <w:rsid w:val="00356141"/>
    <w:rsid w:val="00356300"/>
    <w:rsid w:val="00356439"/>
    <w:rsid w:val="0035685F"/>
    <w:rsid w:val="0035696F"/>
    <w:rsid w:val="00356AB8"/>
    <w:rsid w:val="00356E03"/>
    <w:rsid w:val="00357008"/>
    <w:rsid w:val="0035724D"/>
    <w:rsid w:val="00357458"/>
    <w:rsid w:val="00357479"/>
    <w:rsid w:val="003578B9"/>
    <w:rsid w:val="003609F8"/>
    <w:rsid w:val="00360A88"/>
    <w:rsid w:val="00360B33"/>
    <w:rsid w:val="00360B45"/>
    <w:rsid w:val="00360CC7"/>
    <w:rsid w:val="00361150"/>
    <w:rsid w:val="003612B0"/>
    <w:rsid w:val="003614CC"/>
    <w:rsid w:val="0036155D"/>
    <w:rsid w:val="00361AFC"/>
    <w:rsid w:val="00361C25"/>
    <w:rsid w:val="00361CF7"/>
    <w:rsid w:val="00361DDA"/>
    <w:rsid w:val="00361F91"/>
    <w:rsid w:val="003627F4"/>
    <w:rsid w:val="00362AFB"/>
    <w:rsid w:val="00362B2C"/>
    <w:rsid w:val="00362CB3"/>
    <w:rsid w:val="00363121"/>
    <w:rsid w:val="00363165"/>
    <w:rsid w:val="0036330F"/>
    <w:rsid w:val="0036372D"/>
    <w:rsid w:val="00363E35"/>
    <w:rsid w:val="0036406C"/>
    <w:rsid w:val="00364219"/>
    <w:rsid w:val="0036428D"/>
    <w:rsid w:val="00364BDE"/>
    <w:rsid w:val="0036540A"/>
    <w:rsid w:val="00365457"/>
    <w:rsid w:val="00365B4E"/>
    <w:rsid w:val="00365BEE"/>
    <w:rsid w:val="00365EA0"/>
    <w:rsid w:val="0036626C"/>
    <w:rsid w:val="0036663F"/>
    <w:rsid w:val="00366BA0"/>
    <w:rsid w:val="00366CA4"/>
    <w:rsid w:val="00367475"/>
    <w:rsid w:val="00367654"/>
    <w:rsid w:val="00367E5C"/>
    <w:rsid w:val="00367EB5"/>
    <w:rsid w:val="0037001C"/>
    <w:rsid w:val="0037027A"/>
    <w:rsid w:val="003702E2"/>
    <w:rsid w:val="0037083E"/>
    <w:rsid w:val="00371A51"/>
    <w:rsid w:val="0037214D"/>
    <w:rsid w:val="00372370"/>
    <w:rsid w:val="0037252F"/>
    <w:rsid w:val="0037277B"/>
    <w:rsid w:val="003727D7"/>
    <w:rsid w:val="00372A89"/>
    <w:rsid w:val="00373089"/>
    <w:rsid w:val="0037342D"/>
    <w:rsid w:val="0037381C"/>
    <w:rsid w:val="003738C7"/>
    <w:rsid w:val="00373BD0"/>
    <w:rsid w:val="00373D45"/>
    <w:rsid w:val="00374067"/>
    <w:rsid w:val="00374852"/>
    <w:rsid w:val="00374A60"/>
    <w:rsid w:val="00374E7D"/>
    <w:rsid w:val="003752B8"/>
    <w:rsid w:val="00375666"/>
    <w:rsid w:val="003758D5"/>
    <w:rsid w:val="00375C2D"/>
    <w:rsid w:val="00375E0D"/>
    <w:rsid w:val="00375F40"/>
    <w:rsid w:val="00376965"/>
    <w:rsid w:val="00376AF9"/>
    <w:rsid w:val="00376FFA"/>
    <w:rsid w:val="00377120"/>
    <w:rsid w:val="00377A5C"/>
    <w:rsid w:val="003800F0"/>
    <w:rsid w:val="00380277"/>
    <w:rsid w:val="00380521"/>
    <w:rsid w:val="003809D8"/>
    <w:rsid w:val="00380A43"/>
    <w:rsid w:val="00380CBD"/>
    <w:rsid w:val="003810F5"/>
    <w:rsid w:val="003812AC"/>
    <w:rsid w:val="00381353"/>
    <w:rsid w:val="003813E5"/>
    <w:rsid w:val="00381759"/>
    <w:rsid w:val="003817DF"/>
    <w:rsid w:val="00381A08"/>
    <w:rsid w:val="00381BB2"/>
    <w:rsid w:val="00382070"/>
    <w:rsid w:val="003820FE"/>
    <w:rsid w:val="0038255E"/>
    <w:rsid w:val="003826E8"/>
    <w:rsid w:val="00382C35"/>
    <w:rsid w:val="0038333C"/>
    <w:rsid w:val="003839E0"/>
    <w:rsid w:val="00383B21"/>
    <w:rsid w:val="00383BC5"/>
    <w:rsid w:val="00383C6B"/>
    <w:rsid w:val="00383D52"/>
    <w:rsid w:val="00383DD5"/>
    <w:rsid w:val="00383F3E"/>
    <w:rsid w:val="00383F5E"/>
    <w:rsid w:val="0038407D"/>
    <w:rsid w:val="003840E7"/>
    <w:rsid w:val="003842F1"/>
    <w:rsid w:val="00384805"/>
    <w:rsid w:val="00384CF9"/>
    <w:rsid w:val="00384FC1"/>
    <w:rsid w:val="00385048"/>
    <w:rsid w:val="003850D4"/>
    <w:rsid w:val="00385181"/>
    <w:rsid w:val="003852C5"/>
    <w:rsid w:val="00385527"/>
    <w:rsid w:val="0038564D"/>
    <w:rsid w:val="003856DB"/>
    <w:rsid w:val="00385AEC"/>
    <w:rsid w:val="00385E0D"/>
    <w:rsid w:val="00385F0B"/>
    <w:rsid w:val="00386852"/>
    <w:rsid w:val="003868BD"/>
    <w:rsid w:val="0038745A"/>
    <w:rsid w:val="0038769E"/>
    <w:rsid w:val="003878B2"/>
    <w:rsid w:val="00390558"/>
    <w:rsid w:val="00390578"/>
    <w:rsid w:val="003905F0"/>
    <w:rsid w:val="00390953"/>
    <w:rsid w:val="00391660"/>
    <w:rsid w:val="003919E0"/>
    <w:rsid w:val="00391B91"/>
    <w:rsid w:val="00391DE5"/>
    <w:rsid w:val="003920FE"/>
    <w:rsid w:val="003929F4"/>
    <w:rsid w:val="00392E66"/>
    <w:rsid w:val="003930BA"/>
    <w:rsid w:val="00393774"/>
    <w:rsid w:val="003946EA"/>
    <w:rsid w:val="00394E6F"/>
    <w:rsid w:val="00395006"/>
    <w:rsid w:val="0039502B"/>
    <w:rsid w:val="00395171"/>
    <w:rsid w:val="00395A8E"/>
    <w:rsid w:val="00395A96"/>
    <w:rsid w:val="00395BF3"/>
    <w:rsid w:val="00395CFE"/>
    <w:rsid w:val="00396D28"/>
    <w:rsid w:val="00396EA8"/>
    <w:rsid w:val="00396F5B"/>
    <w:rsid w:val="00397110"/>
    <w:rsid w:val="0039750E"/>
    <w:rsid w:val="00397D4B"/>
    <w:rsid w:val="00397F80"/>
    <w:rsid w:val="003A047F"/>
    <w:rsid w:val="003A0628"/>
    <w:rsid w:val="003A0CEA"/>
    <w:rsid w:val="003A1124"/>
    <w:rsid w:val="003A119A"/>
    <w:rsid w:val="003A1550"/>
    <w:rsid w:val="003A1606"/>
    <w:rsid w:val="003A1622"/>
    <w:rsid w:val="003A1687"/>
    <w:rsid w:val="003A19F2"/>
    <w:rsid w:val="003A1BBD"/>
    <w:rsid w:val="003A2218"/>
    <w:rsid w:val="003A377C"/>
    <w:rsid w:val="003A380F"/>
    <w:rsid w:val="003A3955"/>
    <w:rsid w:val="003A3B2B"/>
    <w:rsid w:val="003A3F1C"/>
    <w:rsid w:val="003A4138"/>
    <w:rsid w:val="003A414A"/>
    <w:rsid w:val="003A41BE"/>
    <w:rsid w:val="003A4379"/>
    <w:rsid w:val="003A4795"/>
    <w:rsid w:val="003A4909"/>
    <w:rsid w:val="003A4BBF"/>
    <w:rsid w:val="003A4D20"/>
    <w:rsid w:val="003A4F12"/>
    <w:rsid w:val="003A4F41"/>
    <w:rsid w:val="003A5342"/>
    <w:rsid w:val="003A57C6"/>
    <w:rsid w:val="003A5B23"/>
    <w:rsid w:val="003A5E0F"/>
    <w:rsid w:val="003A605B"/>
    <w:rsid w:val="003A6621"/>
    <w:rsid w:val="003A6BE9"/>
    <w:rsid w:val="003A6C96"/>
    <w:rsid w:val="003A6C9B"/>
    <w:rsid w:val="003A7015"/>
    <w:rsid w:val="003A7077"/>
    <w:rsid w:val="003A74A3"/>
    <w:rsid w:val="003A7B00"/>
    <w:rsid w:val="003A7C45"/>
    <w:rsid w:val="003A7E25"/>
    <w:rsid w:val="003A7F39"/>
    <w:rsid w:val="003B05DF"/>
    <w:rsid w:val="003B0701"/>
    <w:rsid w:val="003B0C4D"/>
    <w:rsid w:val="003B0E7F"/>
    <w:rsid w:val="003B130A"/>
    <w:rsid w:val="003B14BD"/>
    <w:rsid w:val="003B1DE3"/>
    <w:rsid w:val="003B1E90"/>
    <w:rsid w:val="003B238F"/>
    <w:rsid w:val="003B247E"/>
    <w:rsid w:val="003B2579"/>
    <w:rsid w:val="003B25F7"/>
    <w:rsid w:val="003B27BE"/>
    <w:rsid w:val="003B28F0"/>
    <w:rsid w:val="003B28FC"/>
    <w:rsid w:val="003B2AE4"/>
    <w:rsid w:val="003B2AFB"/>
    <w:rsid w:val="003B3020"/>
    <w:rsid w:val="003B3204"/>
    <w:rsid w:val="003B374E"/>
    <w:rsid w:val="003B3955"/>
    <w:rsid w:val="003B3ACD"/>
    <w:rsid w:val="003B3B6D"/>
    <w:rsid w:val="003B3B9E"/>
    <w:rsid w:val="003B3BAB"/>
    <w:rsid w:val="003B3CD6"/>
    <w:rsid w:val="003B3FFB"/>
    <w:rsid w:val="003B3FFD"/>
    <w:rsid w:val="003B42AC"/>
    <w:rsid w:val="003B4992"/>
    <w:rsid w:val="003B4AE5"/>
    <w:rsid w:val="003B4DC0"/>
    <w:rsid w:val="003B55DE"/>
    <w:rsid w:val="003B5794"/>
    <w:rsid w:val="003B656E"/>
    <w:rsid w:val="003B6CC5"/>
    <w:rsid w:val="003B6EC6"/>
    <w:rsid w:val="003B71AD"/>
    <w:rsid w:val="003B74DF"/>
    <w:rsid w:val="003B7731"/>
    <w:rsid w:val="003B7BA2"/>
    <w:rsid w:val="003B7FC1"/>
    <w:rsid w:val="003C01FD"/>
    <w:rsid w:val="003C04ED"/>
    <w:rsid w:val="003C0C89"/>
    <w:rsid w:val="003C0CC0"/>
    <w:rsid w:val="003C1E09"/>
    <w:rsid w:val="003C2550"/>
    <w:rsid w:val="003C25A2"/>
    <w:rsid w:val="003C270E"/>
    <w:rsid w:val="003C3417"/>
    <w:rsid w:val="003C342B"/>
    <w:rsid w:val="003C34CB"/>
    <w:rsid w:val="003C3B20"/>
    <w:rsid w:val="003C3F14"/>
    <w:rsid w:val="003C487D"/>
    <w:rsid w:val="003C4A4C"/>
    <w:rsid w:val="003C4A6A"/>
    <w:rsid w:val="003C4B0D"/>
    <w:rsid w:val="003C50FE"/>
    <w:rsid w:val="003C5317"/>
    <w:rsid w:val="003C55D1"/>
    <w:rsid w:val="003C5B15"/>
    <w:rsid w:val="003C617A"/>
    <w:rsid w:val="003C624B"/>
    <w:rsid w:val="003C6589"/>
    <w:rsid w:val="003C693E"/>
    <w:rsid w:val="003C6A22"/>
    <w:rsid w:val="003C6D1F"/>
    <w:rsid w:val="003C6FFA"/>
    <w:rsid w:val="003C702A"/>
    <w:rsid w:val="003C7A6B"/>
    <w:rsid w:val="003C7CAE"/>
    <w:rsid w:val="003D0048"/>
    <w:rsid w:val="003D023D"/>
    <w:rsid w:val="003D039E"/>
    <w:rsid w:val="003D0826"/>
    <w:rsid w:val="003D0E2E"/>
    <w:rsid w:val="003D171C"/>
    <w:rsid w:val="003D1AC8"/>
    <w:rsid w:val="003D20BF"/>
    <w:rsid w:val="003D24A8"/>
    <w:rsid w:val="003D254A"/>
    <w:rsid w:val="003D2A4F"/>
    <w:rsid w:val="003D2B3A"/>
    <w:rsid w:val="003D31B2"/>
    <w:rsid w:val="003D320B"/>
    <w:rsid w:val="003D3598"/>
    <w:rsid w:val="003D38C0"/>
    <w:rsid w:val="003D392C"/>
    <w:rsid w:val="003D39FB"/>
    <w:rsid w:val="003D3A1B"/>
    <w:rsid w:val="003D3B90"/>
    <w:rsid w:val="003D3D20"/>
    <w:rsid w:val="003D3FC3"/>
    <w:rsid w:val="003D4159"/>
    <w:rsid w:val="003D43A0"/>
    <w:rsid w:val="003D4DCB"/>
    <w:rsid w:val="003D55B3"/>
    <w:rsid w:val="003D5665"/>
    <w:rsid w:val="003D599A"/>
    <w:rsid w:val="003D61EC"/>
    <w:rsid w:val="003D640F"/>
    <w:rsid w:val="003D6465"/>
    <w:rsid w:val="003D6572"/>
    <w:rsid w:val="003D69FB"/>
    <w:rsid w:val="003D6C05"/>
    <w:rsid w:val="003D6D31"/>
    <w:rsid w:val="003D6DBE"/>
    <w:rsid w:val="003D721E"/>
    <w:rsid w:val="003D7C4F"/>
    <w:rsid w:val="003D7FE8"/>
    <w:rsid w:val="003E01A7"/>
    <w:rsid w:val="003E08B9"/>
    <w:rsid w:val="003E0A72"/>
    <w:rsid w:val="003E0C77"/>
    <w:rsid w:val="003E0F3E"/>
    <w:rsid w:val="003E1152"/>
    <w:rsid w:val="003E14EC"/>
    <w:rsid w:val="003E163B"/>
    <w:rsid w:val="003E16AA"/>
    <w:rsid w:val="003E16E2"/>
    <w:rsid w:val="003E20FD"/>
    <w:rsid w:val="003E21A8"/>
    <w:rsid w:val="003E23F7"/>
    <w:rsid w:val="003E259B"/>
    <w:rsid w:val="003E260E"/>
    <w:rsid w:val="003E3082"/>
    <w:rsid w:val="003E3265"/>
    <w:rsid w:val="003E3431"/>
    <w:rsid w:val="003E36AA"/>
    <w:rsid w:val="003E3811"/>
    <w:rsid w:val="003E395F"/>
    <w:rsid w:val="003E3C3B"/>
    <w:rsid w:val="003E3DA9"/>
    <w:rsid w:val="003E3F89"/>
    <w:rsid w:val="003E402A"/>
    <w:rsid w:val="003E40FB"/>
    <w:rsid w:val="003E44F7"/>
    <w:rsid w:val="003E4515"/>
    <w:rsid w:val="003E4A39"/>
    <w:rsid w:val="003E4DD3"/>
    <w:rsid w:val="003E4E8C"/>
    <w:rsid w:val="003E5031"/>
    <w:rsid w:val="003E517F"/>
    <w:rsid w:val="003E554C"/>
    <w:rsid w:val="003E57AE"/>
    <w:rsid w:val="003E5C26"/>
    <w:rsid w:val="003E5DC0"/>
    <w:rsid w:val="003E5FCD"/>
    <w:rsid w:val="003E62A4"/>
    <w:rsid w:val="003E67AD"/>
    <w:rsid w:val="003E6910"/>
    <w:rsid w:val="003E6BA7"/>
    <w:rsid w:val="003E760F"/>
    <w:rsid w:val="003E7815"/>
    <w:rsid w:val="003E7821"/>
    <w:rsid w:val="003E7942"/>
    <w:rsid w:val="003E7A1F"/>
    <w:rsid w:val="003F0194"/>
    <w:rsid w:val="003F0408"/>
    <w:rsid w:val="003F0633"/>
    <w:rsid w:val="003F08A0"/>
    <w:rsid w:val="003F0A9B"/>
    <w:rsid w:val="003F0C84"/>
    <w:rsid w:val="003F0D37"/>
    <w:rsid w:val="003F0DB6"/>
    <w:rsid w:val="003F12B8"/>
    <w:rsid w:val="003F1418"/>
    <w:rsid w:val="003F1DBB"/>
    <w:rsid w:val="003F20CD"/>
    <w:rsid w:val="003F2987"/>
    <w:rsid w:val="003F2BA3"/>
    <w:rsid w:val="003F2CA6"/>
    <w:rsid w:val="003F2F4A"/>
    <w:rsid w:val="003F2F80"/>
    <w:rsid w:val="003F2FED"/>
    <w:rsid w:val="003F3083"/>
    <w:rsid w:val="003F3602"/>
    <w:rsid w:val="003F3836"/>
    <w:rsid w:val="003F3A74"/>
    <w:rsid w:val="003F3B40"/>
    <w:rsid w:val="003F3C6D"/>
    <w:rsid w:val="003F4144"/>
    <w:rsid w:val="003F4245"/>
    <w:rsid w:val="003F432F"/>
    <w:rsid w:val="003F434B"/>
    <w:rsid w:val="003F451B"/>
    <w:rsid w:val="003F45E3"/>
    <w:rsid w:val="003F4821"/>
    <w:rsid w:val="003F4AE4"/>
    <w:rsid w:val="003F4C4C"/>
    <w:rsid w:val="003F4C58"/>
    <w:rsid w:val="003F5139"/>
    <w:rsid w:val="003F51BB"/>
    <w:rsid w:val="003F5272"/>
    <w:rsid w:val="003F5BAC"/>
    <w:rsid w:val="003F5E98"/>
    <w:rsid w:val="003F5EE9"/>
    <w:rsid w:val="003F6398"/>
    <w:rsid w:val="003F641E"/>
    <w:rsid w:val="003F64F2"/>
    <w:rsid w:val="003F669B"/>
    <w:rsid w:val="003F66AD"/>
    <w:rsid w:val="003F6C9E"/>
    <w:rsid w:val="003F6E19"/>
    <w:rsid w:val="003F7084"/>
    <w:rsid w:val="003F722D"/>
    <w:rsid w:val="003F7B3A"/>
    <w:rsid w:val="003F7FC8"/>
    <w:rsid w:val="0040053C"/>
    <w:rsid w:val="004006D6"/>
    <w:rsid w:val="00400A09"/>
    <w:rsid w:val="00400C02"/>
    <w:rsid w:val="00400F30"/>
    <w:rsid w:val="004011D3"/>
    <w:rsid w:val="00401305"/>
    <w:rsid w:val="00402891"/>
    <w:rsid w:val="00402A07"/>
    <w:rsid w:val="00402A8B"/>
    <w:rsid w:val="004031DA"/>
    <w:rsid w:val="0040333C"/>
    <w:rsid w:val="0040356F"/>
    <w:rsid w:val="00403A15"/>
    <w:rsid w:val="00403DA1"/>
    <w:rsid w:val="00403E18"/>
    <w:rsid w:val="00403F34"/>
    <w:rsid w:val="00404081"/>
    <w:rsid w:val="0040430F"/>
    <w:rsid w:val="004045FD"/>
    <w:rsid w:val="00404705"/>
    <w:rsid w:val="00404CBF"/>
    <w:rsid w:val="00404CF1"/>
    <w:rsid w:val="004052EA"/>
    <w:rsid w:val="004057A3"/>
    <w:rsid w:val="004057C6"/>
    <w:rsid w:val="00405FB4"/>
    <w:rsid w:val="00406216"/>
    <w:rsid w:val="0040622C"/>
    <w:rsid w:val="0040640F"/>
    <w:rsid w:val="004065A1"/>
    <w:rsid w:val="00406677"/>
    <w:rsid w:val="004066F6"/>
    <w:rsid w:val="0040693A"/>
    <w:rsid w:val="00406E73"/>
    <w:rsid w:val="00406E96"/>
    <w:rsid w:val="00406FE6"/>
    <w:rsid w:val="0040735B"/>
    <w:rsid w:val="004076C7"/>
    <w:rsid w:val="004077C1"/>
    <w:rsid w:val="00407DE9"/>
    <w:rsid w:val="00407EA0"/>
    <w:rsid w:val="00410143"/>
    <w:rsid w:val="004102C9"/>
    <w:rsid w:val="00410302"/>
    <w:rsid w:val="00410336"/>
    <w:rsid w:val="00410920"/>
    <w:rsid w:val="00410A74"/>
    <w:rsid w:val="00410BEE"/>
    <w:rsid w:val="00410D7E"/>
    <w:rsid w:val="00410DF1"/>
    <w:rsid w:val="00410E86"/>
    <w:rsid w:val="00410F1E"/>
    <w:rsid w:val="004116CF"/>
    <w:rsid w:val="004116E9"/>
    <w:rsid w:val="004123A2"/>
    <w:rsid w:val="00412546"/>
    <w:rsid w:val="00412609"/>
    <w:rsid w:val="00412A61"/>
    <w:rsid w:val="00412AAE"/>
    <w:rsid w:val="00412AC8"/>
    <w:rsid w:val="00412D6D"/>
    <w:rsid w:val="00413ADC"/>
    <w:rsid w:val="00413C1A"/>
    <w:rsid w:val="0041405D"/>
    <w:rsid w:val="0041425B"/>
    <w:rsid w:val="0041461E"/>
    <w:rsid w:val="00414663"/>
    <w:rsid w:val="00414AC5"/>
    <w:rsid w:val="00414DF8"/>
    <w:rsid w:val="00414F32"/>
    <w:rsid w:val="00415123"/>
    <w:rsid w:val="00415438"/>
    <w:rsid w:val="00415684"/>
    <w:rsid w:val="00415842"/>
    <w:rsid w:val="004158EC"/>
    <w:rsid w:val="00415D4F"/>
    <w:rsid w:val="0041667B"/>
    <w:rsid w:val="00416974"/>
    <w:rsid w:val="004169CF"/>
    <w:rsid w:val="004169D9"/>
    <w:rsid w:val="00416A37"/>
    <w:rsid w:val="00416FD8"/>
    <w:rsid w:val="00417055"/>
    <w:rsid w:val="0041719F"/>
    <w:rsid w:val="00417928"/>
    <w:rsid w:val="00417ABC"/>
    <w:rsid w:val="004205B5"/>
    <w:rsid w:val="0042087D"/>
    <w:rsid w:val="00420C9F"/>
    <w:rsid w:val="00421244"/>
    <w:rsid w:val="00421655"/>
    <w:rsid w:val="004217EA"/>
    <w:rsid w:val="004218C2"/>
    <w:rsid w:val="00421951"/>
    <w:rsid w:val="00421FA1"/>
    <w:rsid w:val="004223BA"/>
    <w:rsid w:val="0042259B"/>
    <w:rsid w:val="004225CC"/>
    <w:rsid w:val="00422AAF"/>
    <w:rsid w:val="00422C7E"/>
    <w:rsid w:val="00422DD9"/>
    <w:rsid w:val="004230CA"/>
    <w:rsid w:val="00423369"/>
    <w:rsid w:val="00423543"/>
    <w:rsid w:val="004235C3"/>
    <w:rsid w:val="004235D1"/>
    <w:rsid w:val="0042408F"/>
    <w:rsid w:val="0042442C"/>
    <w:rsid w:val="00425039"/>
    <w:rsid w:val="00425B49"/>
    <w:rsid w:val="00425CB1"/>
    <w:rsid w:val="00425D59"/>
    <w:rsid w:val="00426408"/>
    <w:rsid w:val="0042641A"/>
    <w:rsid w:val="004264E7"/>
    <w:rsid w:val="00426E64"/>
    <w:rsid w:val="00426F6D"/>
    <w:rsid w:val="004272A0"/>
    <w:rsid w:val="004277A7"/>
    <w:rsid w:val="00427A5F"/>
    <w:rsid w:val="00427E7D"/>
    <w:rsid w:val="004305B8"/>
    <w:rsid w:val="0043066B"/>
    <w:rsid w:val="00430715"/>
    <w:rsid w:val="0043073E"/>
    <w:rsid w:val="004309FE"/>
    <w:rsid w:val="00430F2F"/>
    <w:rsid w:val="004310E1"/>
    <w:rsid w:val="004312E1"/>
    <w:rsid w:val="004314C3"/>
    <w:rsid w:val="00431510"/>
    <w:rsid w:val="0043156F"/>
    <w:rsid w:val="00431828"/>
    <w:rsid w:val="00431DBB"/>
    <w:rsid w:val="0043205B"/>
    <w:rsid w:val="00432273"/>
    <w:rsid w:val="004325C4"/>
    <w:rsid w:val="004329A3"/>
    <w:rsid w:val="004329DC"/>
    <w:rsid w:val="00432BB3"/>
    <w:rsid w:val="00433A64"/>
    <w:rsid w:val="00433BEE"/>
    <w:rsid w:val="0043446C"/>
    <w:rsid w:val="004345D6"/>
    <w:rsid w:val="0043463D"/>
    <w:rsid w:val="004347B7"/>
    <w:rsid w:val="00434974"/>
    <w:rsid w:val="00434C53"/>
    <w:rsid w:val="00434D84"/>
    <w:rsid w:val="0043535D"/>
    <w:rsid w:val="004353D8"/>
    <w:rsid w:val="00435440"/>
    <w:rsid w:val="004355D2"/>
    <w:rsid w:val="0043572B"/>
    <w:rsid w:val="004357F3"/>
    <w:rsid w:val="00435A99"/>
    <w:rsid w:val="00435B0A"/>
    <w:rsid w:val="00435B86"/>
    <w:rsid w:val="00435F10"/>
    <w:rsid w:val="00436103"/>
    <w:rsid w:val="00436163"/>
    <w:rsid w:val="0043616A"/>
    <w:rsid w:val="004361E7"/>
    <w:rsid w:val="004369B6"/>
    <w:rsid w:val="00437184"/>
    <w:rsid w:val="004371AF"/>
    <w:rsid w:val="0043797B"/>
    <w:rsid w:val="00440766"/>
    <w:rsid w:val="0044107D"/>
    <w:rsid w:val="0044119D"/>
    <w:rsid w:val="00441778"/>
    <w:rsid w:val="00441C45"/>
    <w:rsid w:val="00441C5E"/>
    <w:rsid w:val="00441CAA"/>
    <w:rsid w:val="004421E2"/>
    <w:rsid w:val="0044223D"/>
    <w:rsid w:val="004422D1"/>
    <w:rsid w:val="00442531"/>
    <w:rsid w:val="00442663"/>
    <w:rsid w:val="00442D29"/>
    <w:rsid w:val="00442F89"/>
    <w:rsid w:val="004438EB"/>
    <w:rsid w:val="00443BAB"/>
    <w:rsid w:val="00443C83"/>
    <w:rsid w:val="004442ED"/>
    <w:rsid w:val="00444B42"/>
    <w:rsid w:val="00444BA5"/>
    <w:rsid w:val="004450FB"/>
    <w:rsid w:val="00445A0D"/>
    <w:rsid w:val="00445A23"/>
    <w:rsid w:val="00445CC6"/>
    <w:rsid w:val="00445D06"/>
    <w:rsid w:val="00446065"/>
    <w:rsid w:val="004460A8"/>
    <w:rsid w:val="00446390"/>
    <w:rsid w:val="004466D6"/>
    <w:rsid w:val="004467E8"/>
    <w:rsid w:val="00446F7E"/>
    <w:rsid w:val="00447174"/>
    <w:rsid w:val="00447C4F"/>
    <w:rsid w:val="004504D6"/>
    <w:rsid w:val="004504FD"/>
    <w:rsid w:val="004509B3"/>
    <w:rsid w:val="00450A7C"/>
    <w:rsid w:val="00450E45"/>
    <w:rsid w:val="00450FD6"/>
    <w:rsid w:val="00451360"/>
    <w:rsid w:val="00451522"/>
    <w:rsid w:val="00451934"/>
    <w:rsid w:val="00451B7D"/>
    <w:rsid w:val="00451C2B"/>
    <w:rsid w:val="00451FBC"/>
    <w:rsid w:val="00452572"/>
    <w:rsid w:val="00452AD9"/>
    <w:rsid w:val="00452BBB"/>
    <w:rsid w:val="00452DE5"/>
    <w:rsid w:val="004531B4"/>
    <w:rsid w:val="004532EB"/>
    <w:rsid w:val="00453368"/>
    <w:rsid w:val="004538AB"/>
    <w:rsid w:val="00453A1A"/>
    <w:rsid w:val="00453E33"/>
    <w:rsid w:val="0045440F"/>
    <w:rsid w:val="004549FE"/>
    <w:rsid w:val="00454BA9"/>
    <w:rsid w:val="00455023"/>
    <w:rsid w:val="004554A1"/>
    <w:rsid w:val="00455649"/>
    <w:rsid w:val="004556BD"/>
    <w:rsid w:val="00455783"/>
    <w:rsid w:val="0045583B"/>
    <w:rsid w:val="00455AA6"/>
    <w:rsid w:val="00455C32"/>
    <w:rsid w:val="004561DA"/>
    <w:rsid w:val="004566EB"/>
    <w:rsid w:val="00456972"/>
    <w:rsid w:val="00456FC8"/>
    <w:rsid w:val="004571C8"/>
    <w:rsid w:val="004576CD"/>
    <w:rsid w:val="00457A90"/>
    <w:rsid w:val="00457B1F"/>
    <w:rsid w:val="00457B57"/>
    <w:rsid w:val="00457C4D"/>
    <w:rsid w:val="00457E09"/>
    <w:rsid w:val="004600ED"/>
    <w:rsid w:val="00460430"/>
    <w:rsid w:val="00460485"/>
    <w:rsid w:val="0046063E"/>
    <w:rsid w:val="00460C63"/>
    <w:rsid w:val="00460CED"/>
    <w:rsid w:val="00461ABA"/>
    <w:rsid w:val="004627A6"/>
    <w:rsid w:val="00462C51"/>
    <w:rsid w:val="004636ED"/>
    <w:rsid w:val="00463ACC"/>
    <w:rsid w:val="00463C5E"/>
    <w:rsid w:val="00463F39"/>
    <w:rsid w:val="00463F63"/>
    <w:rsid w:val="00463F8F"/>
    <w:rsid w:val="00463FA4"/>
    <w:rsid w:val="004649B0"/>
    <w:rsid w:val="00464A02"/>
    <w:rsid w:val="00464F7B"/>
    <w:rsid w:val="00464FB1"/>
    <w:rsid w:val="004650D1"/>
    <w:rsid w:val="00465255"/>
    <w:rsid w:val="00465326"/>
    <w:rsid w:val="0046587C"/>
    <w:rsid w:val="004659D5"/>
    <w:rsid w:val="00465B0F"/>
    <w:rsid w:val="00465BC6"/>
    <w:rsid w:val="0046666B"/>
    <w:rsid w:val="00466746"/>
    <w:rsid w:val="0046684C"/>
    <w:rsid w:val="00466C13"/>
    <w:rsid w:val="00466C38"/>
    <w:rsid w:val="00466F9D"/>
    <w:rsid w:val="004673FE"/>
    <w:rsid w:val="004674B9"/>
    <w:rsid w:val="00467756"/>
    <w:rsid w:val="00467776"/>
    <w:rsid w:val="004677C5"/>
    <w:rsid w:val="00467869"/>
    <w:rsid w:val="00467ADB"/>
    <w:rsid w:val="00467D3C"/>
    <w:rsid w:val="00467E7D"/>
    <w:rsid w:val="0047001A"/>
    <w:rsid w:val="00470073"/>
    <w:rsid w:val="0047021C"/>
    <w:rsid w:val="004702F1"/>
    <w:rsid w:val="004703FF"/>
    <w:rsid w:val="004708CB"/>
    <w:rsid w:val="004709C1"/>
    <w:rsid w:val="00470CDD"/>
    <w:rsid w:val="00470F41"/>
    <w:rsid w:val="004716FF"/>
    <w:rsid w:val="00471A73"/>
    <w:rsid w:val="00471B91"/>
    <w:rsid w:val="00471E48"/>
    <w:rsid w:val="004724DF"/>
    <w:rsid w:val="0047271F"/>
    <w:rsid w:val="004727A6"/>
    <w:rsid w:val="00472A6A"/>
    <w:rsid w:val="00472B0F"/>
    <w:rsid w:val="00472D68"/>
    <w:rsid w:val="004736A4"/>
    <w:rsid w:val="00474625"/>
    <w:rsid w:val="00474F4E"/>
    <w:rsid w:val="004752D6"/>
    <w:rsid w:val="004753EF"/>
    <w:rsid w:val="00475989"/>
    <w:rsid w:val="00475AC7"/>
    <w:rsid w:val="00475C44"/>
    <w:rsid w:val="00475D55"/>
    <w:rsid w:val="00475DB4"/>
    <w:rsid w:val="004760FB"/>
    <w:rsid w:val="00476137"/>
    <w:rsid w:val="004761FF"/>
    <w:rsid w:val="004768AE"/>
    <w:rsid w:val="00476CCA"/>
    <w:rsid w:val="00476D19"/>
    <w:rsid w:val="00476F8F"/>
    <w:rsid w:val="00476FC4"/>
    <w:rsid w:val="004770A5"/>
    <w:rsid w:val="00477222"/>
    <w:rsid w:val="004773A0"/>
    <w:rsid w:val="0047742D"/>
    <w:rsid w:val="00477918"/>
    <w:rsid w:val="0048032B"/>
    <w:rsid w:val="004806FE"/>
    <w:rsid w:val="0048086C"/>
    <w:rsid w:val="00480876"/>
    <w:rsid w:val="004808D4"/>
    <w:rsid w:val="004813CB"/>
    <w:rsid w:val="00481627"/>
    <w:rsid w:val="00481BB3"/>
    <w:rsid w:val="00481BD3"/>
    <w:rsid w:val="00481C1A"/>
    <w:rsid w:val="00481C4D"/>
    <w:rsid w:val="00481D26"/>
    <w:rsid w:val="004822AD"/>
    <w:rsid w:val="00482BDD"/>
    <w:rsid w:val="00483062"/>
    <w:rsid w:val="004831F2"/>
    <w:rsid w:val="004833B3"/>
    <w:rsid w:val="004837B7"/>
    <w:rsid w:val="00483936"/>
    <w:rsid w:val="00483990"/>
    <w:rsid w:val="00483BB5"/>
    <w:rsid w:val="00483C78"/>
    <w:rsid w:val="00483E97"/>
    <w:rsid w:val="00484424"/>
    <w:rsid w:val="00484850"/>
    <w:rsid w:val="00484860"/>
    <w:rsid w:val="00484A87"/>
    <w:rsid w:val="00484B00"/>
    <w:rsid w:val="00484E60"/>
    <w:rsid w:val="004850CC"/>
    <w:rsid w:val="00485696"/>
    <w:rsid w:val="004856DA"/>
    <w:rsid w:val="00485F5A"/>
    <w:rsid w:val="0048608E"/>
    <w:rsid w:val="0048609D"/>
    <w:rsid w:val="004862D3"/>
    <w:rsid w:val="004864A5"/>
    <w:rsid w:val="00486E84"/>
    <w:rsid w:val="00486EC8"/>
    <w:rsid w:val="004871EA"/>
    <w:rsid w:val="00487281"/>
    <w:rsid w:val="0048757F"/>
    <w:rsid w:val="00487AE9"/>
    <w:rsid w:val="00490328"/>
    <w:rsid w:val="004907FE"/>
    <w:rsid w:val="00490C12"/>
    <w:rsid w:val="00490C79"/>
    <w:rsid w:val="00490D3A"/>
    <w:rsid w:val="0049115A"/>
    <w:rsid w:val="004920A5"/>
    <w:rsid w:val="004922DC"/>
    <w:rsid w:val="0049258E"/>
    <w:rsid w:val="004929C1"/>
    <w:rsid w:val="00492A90"/>
    <w:rsid w:val="00492B9E"/>
    <w:rsid w:val="00492C62"/>
    <w:rsid w:val="00492D4E"/>
    <w:rsid w:val="00492DA9"/>
    <w:rsid w:val="00492EA4"/>
    <w:rsid w:val="004931D9"/>
    <w:rsid w:val="0049320D"/>
    <w:rsid w:val="004937C2"/>
    <w:rsid w:val="00493967"/>
    <w:rsid w:val="00493980"/>
    <w:rsid w:val="00493BEC"/>
    <w:rsid w:val="00493D7A"/>
    <w:rsid w:val="004940B2"/>
    <w:rsid w:val="00494174"/>
    <w:rsid w:val="0049419C"/>
    <w:rsid w:val="00494359"/>
    <w:rsid w:val="004947C8"/>
    <w:rsid w:val="00494884"/>
    <w:rsid w:val="00494B99"/>
    <w:rsid w:val="00494CCA"/>
    <w:rsid w:val="00494E28"/>
    <w:rsid w:val="00494E4A"/>
    <w:rsid w:val="00494F4B"/>
    <w:rsid w:val="00494FE6"/>
    <w:rsid w:val="0049506D"/>
    <w:rsid w:val="004954AC"/>
    <w:rsid w:val="0049557C"/>
    <w:rsid w:val="00495681"/>
    <w:rsid w:val="0049583A"/>
    <w:rsid w:val="00495C29"/>
    <w:rsid w:val="004964B1"/>
    <w:rsid w:val="0049651F"/>
    <w:rsid w:val="004967F6"/>
    <w:rsid w:val="00496BC6"/>
    <w:rsid w:val="004975C7"/>
    <w:rsid w:val="0049773B"/>
    <w:rsid w:val="00497893"/>
    <w:rsid w:val="00497BAA"/>
    <w:rsid w:val="004A0133"/>
    <w:rsid w:val="004A0394"/>
    <w:rsid w:val="004A040A"/>
    <w:rsid w:val="004A0453"/>
    <w:rsid w:val="004A08D9"/>
    <w:rsid w:val="004A0A70"/>
    <w:rsid w:val="004A0DCB"/>
    <w:rsid w:val="004A1140"/>
    <w:rsid w:val="004A124A"/>
    <w:rsid w:val="004A12E9"/>
    <w:rsid w:val="004A177D"/>
    <w:rsid w:val="004A17A6"/>
    <w:rsid w:val="004A1C4C"/>
    <w:rsid w:val="004A1CF3"/>
    <w:rsid w:val="004A1D94"/>
    <w:rsid w:val="004A1F4C"/>
    <w:rsid w:val="004A206B"/>
    <w:rsid w:val="004A2352"/>
    <w:rsid w:val="004A2354"/>
    <w:rsid w:val="004A25E5"/>
    <w:rsid w:val="004A29BD"/>
    <w:rsid w:val="004A3239"/>
    <w:rsid w:val="004A33D3"/>
    <w:rsid w:val="004A37CE"/>
    <w:rsid w:val="004A3A46"/>
    <w:rsid w:val="004A3E20"/>
    <w:rsid w:val="004A3FB8"/>
    <w:rsid w:val="004A4612"/>
    <w:rsid w:val="004A48D4"/>
    <w:rsid w:val="004A48FD"/>
    <w:rsid w:val="004A49C2"/>
    <w:rsid w:val="004A4D58"/>
    <w:rsid w:val="004A4DDB"/>
    <w:rsid w:val="004A531C"/>
    <w:rsid w:val="004A5882"/>
    <w:rsid w:val="004A5CE1"/>
    <w:rsid w:val="004A5D32"/>
    <w:rsid w:val="004A5D74"/>
    <w:rsid w:val="004A6ACE"/>
    <w:rsid w:val="004A6E75"/>
    <w:rsid w:val="004A7385"/>
    <w:rsid w:val="004A7411"/>
    <w:rsid w:val="004A75BE"/>
    <w:rsid w:val="004A7E05"/>
    <w:rsid w:val="004A7EEF"/>
    <w:rsid w:val="004B00A2"/>
    <w:rsid w:val="004B07E8"/>
    <w:rsid w:val="004B0942"/>
    <w:rsid w:val="004B0A99"/>
    <w:rsid w:val="004B0BD4"/>
    <w:rsid w:val="004B0CF9"/>
    <w:rsid w:val="004B0F2B"/>
    <w:rsid w:val="004B1371"/>
    <w:rsid w:val="004B1457"/>
    <w:rsid w:val="004B182C"/>
    <w:rsid w:val="004B1F3E"/>
    <w:rsid w:val="004B1FF0"/>
    <w:rsid w:val="004B208C"/>
    <w:rsid w:val="004B23A8"/>
    <w:rsid w:val="004B2990"/>
    <w:rsid w:val="004B2AEA"/>
    <w:rsid w:val="004B2B8B"/>
    <w:rsid w:val="004B2D82"/>
    <w:rsid w:val="004B3C82"/>
    <w:rsid w:val="004B3D98"/>
    <w:rsid w:val="004B408F"/>
    <w:rsid w:val="004B4152"/>
    <w:rsid w:val="004B4182"/>
    <w:rsid w:val="004B430D"/>
    <w:rsid w:val="004B4312"/>
    <w:rsid w:val="004B4767"/>
    <w:rsid w:val="004B47F7"/>
    <w:rsid w:val="004B483B"/>
    <w:rsid w:val="004B4855"/>
    <w:rsid w:val="004B4B0C"/>
    <w:rsid w:val="004B4B3A"/>
    <w:rsid w:val="004B4C4A"/>
    <w:rsid w:val="004B4D47"/>
    <w:rsid w:val="004B519C"/>
    <w:rsid w:val="004B53AD"/>
    <w:rsid w:val="004B57C4"/>
    <w:rsid w:val="004B57EF"/>
    <w:rsid w:val="004B5D0F"/>
    <w:rsid w:val="004B5DA5"/>
    <w:rsid w:val="004B60C5"/>
    <w:rsid w:val="004B61AE"/>
    <w:rsid w:val="004B69C4"/>
    <w:rsid w:val="004B6BD0"/>
    <w:rsid w:val="004B7031"/>
    <w:rsid w:val="004B73C6"/>
    <w:rsid w:val="004B7C4A"/>
    <w:rsid w:val="004B7EAF"/>
    <w:rsid w:val="004B7F78"/>
    <w:rsid w:val="004C0247"/>
    <w:rsid w:val="004C0472"/>
    <w:rsid w:val="004C09A5"/>
    <w:rsid w:val="004C0C1C"/>
    <w:rsid w:val="004C0D03"/>
    <w:rsid w:val="004C0D41"/>
    <w:rsid w:val="004C1180"/>
    <w:rsid w:val="004C11D4"/>
    <w:rsid w:val="004C11FA"/>
    <w:rsid w:val="004C1CD1"/>
    <w:rsid w:val="004C2364"/>
    <w:rsid w:val="004C247C"/>
    <w:rsid w:val="004C2788"/>
    <w:rsid w:val="004C2870"/>
    <w:rsid w:val="004C2A57"/>
    <w:rsid w:val="004C2C0F"/>
    <w:rsid w:val="004C2D8A"/>
    <w:rsid w:val="004C2DDA"/>
    <w:rsid w:val="004C2F6B"/>
    <w:rsid w:val="004C3362"/>
    <w:rsid w:val="004C3B5D"/>
    <w:rsid w:val="004C3B82"/>
    <w:rsid w:val="004C4006"/>
    <w:rsid w:val="004C40E5"/>
    <w:rsid w:val="004C40FE"/>
    <w:rsid w:val="004C42FE"/>
    <w:rsid w:val="004C4350"/>
    <w:rsid w:val="004C447D"/>
    <w:rsid w:val="004C44CF"/>
    <w:rsid w:val="004C45D3"/>
    <w:rsid w:val="004C47BF"/>
    <w:rsid w:val="004C4C18"/>
    <w:rsid w:val="004C4C4B"/>
    <w:rsid w:val="004C4E06"/>
    <w:rsid w:val="004C50C1"/>
    <w:rsid w:val="004C520C"/>
    <w:rsid w:val="004C565E"/>
    <w:rsid w:val="004C5685"/>
    <w:rsid w:val="004C59E5"/>
    <w:rsid w:val="004C5B90"/>
    <w:rsid w:val="004C5BEF"/>
    <w:rsid w:val="004C5CE3"/>
    <w:rsid w:val="004C5F93"/>
    <w:rsid w:val="004C65D3"/>
    <w:rsid w:val="004C662F"/>
    <w:rsid w:val="004C69A4"/>
    <w:rsid w:val="004C6B22"/>
    <w:rsid w:val="004C6B4F"/>
    <w:rsid w:val="004C7338"/>
    <w:rsid w:val="004C76B9"/>
    <w:rsid w:val="004C76F6"/>
    <w:rsid w:val="004C78BA"/>
    <w:rsid w:val="004C7A2C"/>
    <w:rsid w:val="004C7F50"/>
    <w:rsid w:val="004D0477"/>
    <w:rsid w:val="004D04D8"/>
    <w:rsid w:val="004D0729"/>
    <w:rsid w:val="004D0A3B"/>
    <w:rsid w:val="004D0F76"/>
    <w:rsid w:val="004D1060"/>
    <w:rsid w:val="004D1140"/>
    <w:rsid w:val="004D1342"/>
    <w:rsid w:val="004D14D2"/>
    <w:rsid w:val="004D15B8"/>
    <w:rsid w:val="004D1D6D"/>
    <w:rsid w:val="004D1D9A"/>
    <w:rsid w:val="004D1E14"/>
    <w:rsid w:val="004D2093"/>
    <w:rsid w:val="004D21F3"/>
    <w:rsid w:val="004D21F9"/>
    <w:rsid w:val="004D2288"/>
    <w:rsid w:val="004D274B"/>
    <w:rsid w:val="004D30D6"/>
    <w:rsid w:val="004D34A5"/>
    <w:rsid w:val="004D37F8"/>
    <w:rsid w:val="004D396B"/>
    <w:rsid w:val="004D3A53"/>
    <w:rsid w:val="004D3D13"/>
    <w:rsid w:val="004D4056"/>
    <w:rsid w:val="004D419B"/>
    <w:rsid w:val="004D43DD"/>
    <w:rsid w:val="004D462B"/>
    <w:rsid w:val="004D466B"/>
    <w:rsid w:val="004D46CB"/>
    <w:rsid w:val="004D4770"/>
    <w:rsid w:val="004D501F"/>
    <w:rsid w:val="004D52BA"/>
    <w:rsid w:val="004D5AC6"/>
    <w:rsid w:val="004D5B2A"/>
    <w:rsid w:val="004D5C46"/>
    <w:rsid w:val="004D5EE9"/>
    <w:rsid w:val="004D60F7"/>
    <w:rsid w:val="004D63D3"/>
    <w:rsid w:val="004D6430"/>
    <w:rsid w:val="004D6563"/>
    <w:rsid w:val="004D69DB"/>
    <w:rsid w:val="004D6CA3"/>
    <w:rsid w:val="004D6EE4"/>
    <w:rsid w:val="004D6F27"/>
    <w:rsid w:val="004D726F"/>
    <w:rsid w:val="004D784B"/>
    <w:rsid w:val="004D7B27"/>
    <w:rsid w:val="004D7F1A"/>
    <w:rsid w:val="004E00F1"/>
    <w:rsid w:val="004E01EC"/>
    <w:rsid w:val="004E0831"/>
    <w:rsid w:val="004E0D07"/>
    <w:rsid w:val="004E10DB"/>
    <w:rsid w:val="004E12A2"/>
    <w:rsid w:val="004E174F"/>
    <w:rsid w:val="004E1BA6"/>
    <w:rsid w:val="004E1FB7"/>
    <w:rsid w:val="004E2137"/>
    <w:rsid w:val="004E21D9"/>
    <w:rsid w:val="004E271E"/>
    <w:rsid w:val="004E2E87"/>
    <w:rsid w:val="004E320E"/>
    <w:rsid w:val="004E3249"/>
    <w:rsid w:val="004E340A"/>
    <w:rsid w:val="004E37FE"/>
    <w:rsid w:val="004E3951"/>
    <w:rsid w:val="004E3AAF"/>
    <w:rsid w:val="004E4013"/>
    <w:rsid w:val="004E40CA"/>
    <w:rsid w:val="004E4104"/>
    <w:rsid w:val="004E4240"/>
    <w:rsid w:val="004E42F3"/>
    <w:rsid w:val="004E439B"/>
    <w:rsid w:val="004E4706"/>
    <w:rsid w:val="004E48AE"/>
    <w:rsid w:val="004E4965"/>
    <w:rsid w:val="004E4A7E"/>
    <w:rsid w:val="004E4B2E"/>
    <w:rsid w:val="004E4B6B"/>
    <w:rsid w:val="004E4E91"/>
    <w:rsid w:val="004E4EDB"/>
    <w:rsid w:val="004E500E"/>
    <w:rsid w:val="004E58AD"/>
    <w:rsid w:val="004E591B"/>
    <w:rsid w:val="004E63E0"/>
    <w:rsid w:val="004E6A03"/>
    <w:rsid w:val="004E6A7E"/>
    <w:rsid w:val="004E6E91"/>
    <w:rsid w:val="004E70D3"/>
    <w:rsid w:val="004E76A4"/>
    <w:rsid w:val="004E79D3"/>
    <w:rsid w:val="004E7AEF"/>
    <w:rsid w:val="004E7E55"/>
    <w:rsid w:val="004E7F0A"/>
    <w:rsid w:val="004F0188"/>
    <w:rsid w:val="004F0346"/>
    <w:rsid w:val="004F038E"/>
    <w:rsid w:val="004F05B8"/>
    <w:rsid w:val="004F0A95"/>
    <w:rsid w:val="004F0DC5"/>
    <w:rsid w:val="004F0E79"/>
    <w:rsid w:val="004F104E"/>
    <w:rsid w:val="004F1209"/>
    <w:rsid w:val="004F13A6"/>
    <w:rsid w:val="004F13F4"/>
    <w:rsid w:val="004F13F8"/>
    <w:rsid w:val="004F13F9"/>
    <w:rsid w:val="004F1A58"/>
    <w:rsid w:val="004F204D"/>
    <w:rsid w:val="004F253F"/>
    <w:rsid w:val="004F269E"/>
    <w:rsid w:val="004F276F"/>
    <w:rsid w:val="004F28BD"/>
    <w:rsid w:val="004F29CE"/>
    <w:rsid w:val="004F2A8F"/>
    <w:rsid w:val="004F2AFE"/>
    <w:rsid w:val="004F2BB2"/>
    <w:rsid w:val="004F2E08"/>
    <w:rsid w:val="004F2F9F"/>
    <w:rsid w:val="004F303C"/>
    <w:rsid w:val="004F3452"/>
    <w:rsid w:val="004F358B"/>
    <w:rsid w:val="004F3EEB"/>
    <w:rsid w:val="004F43F9"/>
    <w:rsid w:val="004F4BCE"/>
    <w:rsid w:val="004F50D0"/>
    <w:rsid w:val="004F54EF"/>
    <w:rsid w:val="004F5768"/>
    <w:rsid w:val="004F5777"/>
    <w:rsid w:val="004F585F"/>
    <w:rsid w:val="004F5D37"/>
    <w:rsid w:val="004F6074"/>
    <w:rsid w:val="004F6786"/>
    <w:rsid w:val="004F69D9"/>
    <w:rsid w:val="004F6A6B"/>
    <w:rsid w:val="004F6E22"/>
    <w:rsid w:val="004F7015"/>
    <w:rsid w:val="004F763C"/>
    <w:rsid w:val="004F78C6"/>
    <w:rsid w:val="004F7AE8"/>
    <w:rsid w:val="004F7F6E"/>
    <w:rsid w:val="004F7FE5"/>
    <w:rsid w:val="0050018C"/>
    <w:rsid w:val="005001EE"/>
    <w:rsid w:val="005007E2"/>
    <w:rsid w:val="005009AB"/>
    <w:rsid w:val="00501184"/>
    <w:rsid w:val="00501772"/>
    <w:rsid w:val="00501D70"/>
    <w:rsid w:val="005021DA"/>
    <w:rsid w:val="00502361"/>
    <w:rsid w:val="00502921"/>
    <w:rsid w:val="0050330A"/>
    <w:rsid w:val="005033D1"/>
    <w:rsid w:val="00503609"/>
    <w:rsid w:val="0050360D"/>
    <w:rsid w:val="0050362A"/>
    <w:rsid w:val="00503C6B"/>
    <w:rsid w:val="00503E2B"/>
    <w:rsid w:val="005045AA"/>
    <w:rsid w:val="00504B57"/>
    <w:rsid w:val="00505426"/>
    <w:rsid w:val="00505599"/>
    <w:rsid w:val="00505B8F"/>
    <w:rsid w:val="00505FF2"/>
    <w:rsid w:val="005061DD"/>
    <w:rsid w:val="0050622E"/>
    <w:rsid w:val="0050627E"/>
    <w:rsid w:val="00506288"/>
    <w:rsid w:val="005065B2"/>
    <w:rsid w:val="005066F7"/>
    <w:rsid w:val="00506A48"/>
    <w:rsid w:val="00506B39"/>
    <w:rsid w:val="00506D72"/>
    <w:rsid w:val="00506FE5"/>
    <w:rsid w:val="005074D6"/>
    <w:rsid w:val="00507876"/>
    <w:rsid w:val="00507C98"/>
    <w:rsid w:val="00507E8B"/>
    <w:rsid w:val="00507F80"/>
    <w:rsid w:val="0051005A"/>
    <w:rsid w:val="005101BF"/>
    <w:rsid w:val="005102A5"/>
    <w:rsid w:val="00510C0A"/>
    <w:rsid w:val="00510CAB"/>
    <w:rsid w:val="00510EDF"/>
    <w:rsid w:val="0051105B"/>
    <w:rsid w:val="0051123C"/>
    <w:rsid w:val="00511366"/>
    <w:rsid w:val="005117FB"/>
    <w:rsid w:val="0051181F"/>
    <w:rsid w:val="0051185F"/>
    <w:rsid w:val="00511A4C"/>
    <w:rsid w:val="00511BFD"/>
    <w:rsid w:val="00511CEA"/>
    <w:rsid w:val="00511D4A"/>
    <w:rsid w:val="0051220C"/>
    <w:rsid w:val="00512273"/>
    <w:rsid w:val="005123E9"/>
    <w:rsid w:val="0051278F"/>
    <w:rsid w:val="0051292F"/>
    <w:rsid w:val="00512A20"/>
    <w:rsid w:val="00513111"/>
    <w:rsid w:val="0051396F"/>
    <w:rsid w:val="00513CEA"/>
    <w:rsid w:val="00514030"/>
    <w:rsid w:val="005143DB"/>
    <w:rsid w:val="005145D9"/>
    <w:rsid w:val="005145E6"/>
    <w:rsid w:val="0051485E"/>
    <w:rsid w:val="005148C7"/>
    <w:rsid w:val="0051531A"/>
    <w:rsid w:val="00515A67"/>
    <w:rsid w:val="00515AA7"/>
    <w:rsid w:val="00515B72"/>
    <w:rsid w:val="00515FA8"/>
    <w:rsid w:val="00515FD6"/>
    <w:rsid w:val="0051671F"/>
    <w:rsid w:val="005167C8"/>
    <w:rsid w:val="00517294"/>
    <w:rsid w:val="0051756E"/>
    <w:rsid w:val="005177BF"/>
    <w:rsid w:val="00517BFB"/>
    <w:rsid w:val="00517D27"/>
    <w:rsid w:val="00520024"/>
    <w:rsid w:val="005203E5"/>
    <w:rsid w:val="00520694"/>
    <w:rsid w:val="005206FD"/>
    <w:rsid w:val="005208BC"/>
    <w:rsid w:val="005208F1"/>
    <w:rsid w:val="00520A72"/>
    <w:rsid w:val="00520BA2"/>
    <w:rsid w:val="00520D0B"/>
    <w:rsid w:val="00520E16"/>
    <w:rsid w:val="00520E74"/>
    <w:rsid w:val="0052131D"/>
    <w:rsid w:val="00521329"/>
    <w:rsid w:val="005215B9"/>
    <w:rsid w:val="005216D0"/>
    <w:rsid w:val="00521A6A"/>
    <w:rsid w:val="00521F99"/>
    <w:rsid w:val="005223AD"/>
    <w:rsid w:val="005225A4"/>
    <w:rsid w:val="005226EE"/>
    <w:rsid w:val="00522CE9"/>
    <w:rsid w:val="00523039"/>
    <w:rsid w:val="005230C6"/>
    <w:rsid w:val="0052334F"/>
    <w:rsid w:val="00523498"/>
    <w:rsid w:val="00523582"/>
    <w:rsid w:val="00523850"/>
    <w:rsid w:val="00523E40"/>
    <w:rsid w:val="005240C1"/>
    <w:rsid w:val="005242EC"/>
    <w:rsid w:val="00524B69"/>
    <w:rsid w:val="00524CA0"/>
    <w:rsid w:val="00524D1F"/>
    <w:rsid w:val="00524E85"/>
    <w:rsid w:val="00525029"/>
    <w:rsid w:val="00525940"/>
    <w:rsid w:val="00525ADF"/>
    <w:rsid w:val="005261AF"/>
    <w:rsid w:val="005263DC"/>
    <w:rsid w:val="005264F8"/>
    <w:rsid w:val="0052669D"/>
    <w:rsid w:val="00526AAF"/>
    <w:rsid w:val="0052714C"/>
    <w:rsid w:val="00527260"/>
    <w:rsid w:val="0052736B"/>
    <w:rsid w:val="0052738F"/>
    <w:rsid w:val="005277FC"/>
    <w:rsid w:val="00527942"/>
    <w:rsid w:val="00527A15"/>
    <w:rsid w:val="00527B09"/>
    <w:rsid w:val="00527BA5"/>
    <w:rsid w:val="00527BB9"/>
    <w:rsid w:val="00527F03"/>
    <w:rsid w:val="005300DA"/>
    <w:rsid w:val="005302A7"/>
    <w:rsid w:val="0053097E"/>
    <w:rsid w:val="00530AAB"/>
    <w:rsid w:val="00530F1B"/>
    <w:rsid w:val="0053113D"/>
    <w:rsid w:val="00531227"/>
    <w:rsid w:val="00531541"/>
    <w:rsid w:val="005316A1"/>
    <w:rsid w:val="00531BFB"/>
    <w:rsid w:val="00531CF5"/>
    <w:rsid w:val="00531DB2"/>
    <w:rsid w:val="00531E53"/>
    <w:rsid w:val="00531EC9"/>
    <w:rsid w:val="00531F6B"/>
    <w:rsid w:val="005326E4"/>
    <w:rsid w:val="00532785"/>
    <w:rsid w:val="005327C9"/>
    <w:rsid w:val="00532D25"/>
    <w:rsid w:val="00532DDC"/>
    <w:rsid w:val="00533179"/>
    <w:rsid w:val="00533447"/>
    <w:rsid w:val="00533C46"/>
    <w:rsid w:val="00533E68"/>
    <w:rsid w:val="00533EEB"/>
    <w:rsid w:val="00534B35"/>
    <w:rsid w:val="00534B51"/>
    <w:rsid w:val="00534D03"/>
    <w:rsid w:val="005350F6"/>
    <w:rsid w:val="005358EF"/>
    <w:rsid w:val="0053596C"/>
    <w:rsid w:val="00535C6F"/>
    <w:rsid w:val="00535FD6"/>
    <w:rsid w:val="00536204"/>
    <w:rsid w:val="00536381"/>
    <w:rsid w:val="005363E1"/>
    <w:rsid w:val="00536ABC"/>
    <w:rsid w:val="00536FE7"/>
    <w:rsid w:val="005371D7"/>
    <w:rsid w:val="00537215"/>
    <w:rsid w:val="005372A0"/>
    <w:rsid w:val="005375B3"/>
    <w:rsid w:val="00537684"/>
    <w:rsid w:val="005377E0"/>
    <w:rsid w:val="00540114"/>
    <w:rsid w:val="00540770"/>
    <w:rsid w:val="00540D85"/>
    <w:rsid w:val="00540F93"/>
    <w:rsid w:val="00541149"/>
    <w:rsid w:val="005414D5"/>
    <w:rsid w:val="0054164F"/>
    <w:rsid w:val="0054166E"/>
    <w:rsid w:val="0054191C"/>
    <w:rsid w:val="00541A25"/>
    <w:rsid w:val="00541F24"/>
    <w:rsid w:val="00541F32"/>
    <w:rsid w:val="00541F69"/>
    <w:rsid w:val="0054214A"/>
    <w:rsid w:val="00542218"/>
    <w:rsid w:val="00542411"/>
    <w:rsid w:val="00542A01"/>
    <w:rsid w:val="00542BB4"/>
    <w:rsid w:val="00542E7D"/>
    <w:rsid w:val="00543378"/>
    <w:rsid w:val="00543418"/>
    <w:rsid w:val="005435AE"/>
    <w:rsid w:val="0054382C"/>
    <w:rsid w:val="00543D58"/>
    <w:rsid w:val="00543EE8"/>
    <w:rsid w:val="00544071"/>
    <w:rsid w:val="0054407B"/>
    <w:rsid w:val="0054424C"/>
    <w:rsid w:val="005443D7"/>
    <w:rsid w:val="005446C6"/>
    <w:rsid w:val="00544834"/>
    <w:rsid w:val="0054499C"/>
    <w:rsid w:val="00544A3F"/>
    <w:rsid w:val="00544B28"/>
    <w:rsid w:val="00544C3F"/>
    <w:rsid w:val="00544D66"/>
    <w:rsid w:val="00544E4B"/>
    <w:rsid w:val="00545076"/>
    <w:rsid w:val="0054565A"/>
    <w:rsid w:val="0054577E"/>
    <w:rsid w:val="0054598F"/>
    <w:rsid w:val="00545F68"/>
    <w:rsid w:val="00546953"/>
    <w:rsid w:val="00546B15"/>
    <w:rsid w:val="00546E79"/>
    <w:rsid w:val="005472EF"/>
    <w:rsid w:val="005472FD"/>
    <w:rsid w:val="0054730D"/>
    <w:rsid w:val="00547830"/>
    <w:rsid w:val="00547EDD"/>
    <w:rsid w:val="0055002F"/>
    <w:rsid w:val="00550076"/>
    <w:rsid w:val="00550343"/>
    <w:rsid w:val="005503B7"/>
    <w:rsid w:val="0055058E"/>
    <w:rsid w:val="005506FF"/>
    <w:rsid w:val="005507C6"/>
    <w:rsid w:val="00550BFD"/>
    <w:rsid w:val="00550D7E"/>
    <w:rsid w:val="00550F37"/>
    <w:rsid w:val="00551F31"/>
    <w:rsid w:val="0055233E"/>
    <w:rsid w:val="0055246C"/>
    <w:rsid w:val="00552568"/>
    <w:rsid w:val="005526CA"/>
    <w:rsid w:val="00552AAC"/>
    <w:rsid w:val="0055305F"/>
    <w:rsid w:val="005530BA"/>
    <w:rsid w:val="00553333"/>
    <w:rsid w:val="0055365F"/>
    <w:rsid w:val="00553725"/>
    <w:rsid w:val="00553954"/>
    <w:rsid w:val="00553C42"/>
    <w:rsid w:val="00553D87"/>
    <w:rsid w:val="0055402A"/>
    <w:rsid w:val="005544F7"/>
    <w:rsid w:val="005548B2"/>
    <w:rsid w:val="00554EB6"/>
    <w:rsid w:val="00555448"/>
    <w:rsid w:val="00555507"/>
    <w:rsid w:val="0055585D"/>
    <w:rsid w:val="00555AA7"/>
    <w:rsid w:val="00555EBE"/>
    <w:rsid w:val="00556047"/>
    <w:rsid w:val="0055626E"/>
    <w:rsid w:val="0055643F"/>
    <w:rsid w:val="0055658C"/>
    <w:rsid w:val="005565DF"/>
    <w:rsid w:val="0055699C"/>
    <w:rsid w:val="00557441"/>
    <w:rsid w:val="005576C3"/>
    <w:rsid w:val="00560693"/>
    <w:rsid w:val="00560E99"/>
    <w:rsid w:val="00560FD9"/>
    <w:rsid w:val="00561334"/>
    <w:rsid w:val="00561365"/>
    <w:rsid w:val="00561659"/>
    <w:rsid w:val="0056177F"/>
    <w:rsid w:val="005617B9"/>
    <w:rsid w:val="005619B8"/>
    <w:rsid w:val="00561DB8"/>
    <w:rsid w:val="00561EE0"/>
    <w:rsid w:val="00561FF9"/>
    <w:rsid w:val="00562100"/>
    <w:rsid w:val="005621D6"/>
    <w:rsid w:val="0056237C"/>
    <w:rsid w:val="005623AF"/>
    <w:rsid w:val="00562762"/>
    <w:rsid w:val="00562874"/>
    <w:rsid w:val="005628B6"/>
    <w:rsid w:val="00562B5F"/>
    <w:rsid w:val="00562C35"/>
    <w:rsid w:val="00562F0C"/>
    <w:rsid w:val="0056316F"/>
    <w:rsid w:val="00563220"/>
    <w:rsid w:val="00563BFB"/>
    <w:rsid w:val="00563F2B"/>
    <w:rsid w:val="00564114"/>
    <w:rsid w:val="0056429A"/>
    <w:rsid w:val="0056463A"/>
    <w:rsid w:val="00564C7E"/>
    <w:rsid w:val="00564D89"/>
    <w:rsid w:val="00564EB1"/>
    <w:rsid w:val="00564ED2"/>
    <w:rsid w:val="00565A69"/>
    <w:rsid w:val="005663B6"/>
    <w:rsid w:val="005664C3"/>
    <w:rsid w:val="00566712"/>
    <w:rsid w:val="00566ABB"/>
    <w:rsid w:val="00566C2C"/>
    <w:rsid w:val="00566DD7"/>
    <w:rsid w:val="005672C2"/>
    <w:rsid w:val="00567342"/>
    <w:rsid w:val="00567608"/>
    <w:rsid w:val="00567935"/>
    <w:rsid w:val="00567C5E"/>
    <w:rsid w:val="00570520"/>
    <w:rsid w:val="005708EB"/>
    <w:rsid w:val="005709C9"/>
    <w:rsid w:val="00570C2F"/>
    <w:rsid w:val="00570D3F"/>
    <w:rsid w:val="00570D46"/>
    <w:rsid w:val="00570D72"/>
    <w:rsid w:val="00571034"/>
    <w:rsid w:val="0057105F"/>
    <w:rsid w:val="00571083"/>
    <w:rsid w:val="005711B7"/>
    <w:rsid w:val="0057138A"/>
    <w:rsid w:val="0057143C"/>
    <w:rsid w:val="00571A29"/>
    <w:rsid w:val="00571B19"/>
    <w:rsid w:val="00571B23"/>
    <w:rsid w:val="00572724"/>
    <w:rsid w:val="00572BBF"/>
    <w:rsid w:val="00573105"/>
    <w:rsid w:val="0057340A"/>
    <w:rsid w:val="005737F1"/>
    <w:rsid w:val="00573859"/>
    <w:rsid w:val="00573945"/>
    <w:rsid w:val="00573968"/>
    <w:rsid w:val="00573B3C"/>
    <w:rsid w:val="00573E46"/>
    <w:rsid w:val="0057410C"/>
    <w:rsid w:val="005741DA"/>
    <w:rsid w:val="005741EA"/>
    <w:rsid w:val="00574DDD"/>
    <w:rsid w:val="00574FFF"/>
    <w:rsid w:val="00575055"/>
    <w:rsid w:val="005756A4"/>
    <w:rsid w:val="005757ED"/>
    <w:rsid w:val="00575987"/>
    <w:rsid w:val="00575DED"/>
    <w:rsid w:val="00575F12"/>
    <w:rsid w:val="00576173"/>
    <w:rsid w:val="00576E50"/>
    <w:rsid w:val="005776D3"/>
    <w:rsid w:val="005778DE"/>
    <w:rsid w:val="00577B50"/>
    <w:rsid w:val="00577C0B"/>
    <w:rsid w:val="00577CF3"/>
    <w:rsid w:val="00580490"/>
    <w:rsid w:val="005806F3"/>
    <w:rsid w:val="00580E14"/>
    <w:rsid w:val="0058104E"/>
    <w:rsid w:val="0058117B"/>
    <w:rsid w:val="005812ED"/>
    <w:rsid w:val="00581647"/>
    <w:rsid w:val="0058188C"/>
    <w:rsid w:val="00581945"/>
    <w:rsid w:val="0058218A"/>
    <w:rsid w:val="00582269"/>
    <w:rsid w:val="0058246C"/>
    <w:rsid w:val="00582B32"/>
    <w:rsid w:val="00582BB0"/>
    <w:rsid w:val="00582BFE"/>
    <w:rsid w:val="00582D64"/>
    <w:rsid w:val="00582E3D"/>
    <w:rsid w:val="00583067"/>
    <w:rsid w:val="00583640"/>
    <w:rsid w:val="00583722"/>
    <w:rsid w:val="00583950"/>
    <w:rsid w:val="00583EF0"/>
    <w:rsid w:val="005846B2"/>
    <w:rsid w:val="00584E60"/>
    <w:rsid w:val="00585028"/>
    <w:rsid w:val="0058582F"/>
    <w:rsid w:val="005858BC"/>
    <w:rsid w:val="00585904"/>
    <w:rsid w:val="00585B82"/>
    <w:rsid w:val="00585C50"/>
    <w:rsid w:val="00585D17"/>
    <w:rsid w:val="00585F4F"/>
    <w:rsid w:val="0058607D"/>
    <w:rsid w:val="005862E0"/>
    <w:rsid w:val="00586778"/>
    <w:rsid w:val="0058690C"/>
    <w:rsid w:val="00586991"/>
    <w:rsid w:val="00586B4C"/>
    <w:rsid w:val="00586DDA"/>
    <w:rsid w:val="00586EDA"/>
    <w:rsid w:val="005870C8"/>
    <w:rsid w:val="00587225"/>
    <w:rsid w:val="0058722F"/>
    <w:rsid w:val="00587B2A"/>
    <w:rsid w:val="00587C46"/>
    <w:rsid w:val="00587C60"/>
    <w:rsid w:val="00587EB7"/>
    <w:rsid w:val="00590180"/>
    <w:rsid w:val="0059033B"/>
    <w:rsid w:val="00590823"/>
    <w:rsid w:val="00590D6D"/>
    <w:rsid w:val="00590E0E"/>
    <w:rsid w:val="00590E6F"/>
    <w:rsid w:val="005915A8"/>
    <w:rsid w:val="005916E1"/>
    <w:rsid w:val="005918B7"/>
    <w:rsid w:val="00591BB7"/>
    <w:rsid w:val="005920F6"/>
    <w:rsid w:val="005928EB"/>
    <w:rsid w:val="00592D8D"/>
    <w:rsid w:val="00592E6E"/>
    <w:rsid w:val="00592FCA"/>
    <w:rsid w:val="00593D71"/>
    <w:rsid w:val="00594414"/>
    <w:rsid w:val="00594669"/>
    <w:rsid w:val="00594D17"/>
    <w:rsid w:val="00595029"/>
    <w:rsid w:val="00595275"/>
    <w:rsid w:val="00595505"/>
    <w:rsid w:val="00595613"/>
    <w:rsid w:val="005958FB"/>
    <w:rsid w:val="005959C7"/>
    <w:rsid w:val="00595E75"/>
    <w:rsid w:val="00595ECB"/>
    <w:rsid w:val="0059616A"/>
    <w:rsid w:val="005961A7"/>
    <w:rsid w:val="005961B2"/>
    <w:rsid w:val="00596232"/>
    <w:rsid w:val="0059642D"/>
    <w:rsid w:val="005964A1"/>
    <w:rsid w:val="00596553"/>
    <w:rsid w:val="0059678B"/>
    <w:rsid w:val="00596BD2"/>
    <w:rsid w:val="005972F4"/>
    <w:rsid w:val="00597376"/>
    <w:rsid w:val="005973CE"/>
    <w:rsid w:val="00597847"/>
    <w:rsid w:val="0059785D"/>
    <w:rsid w:val="00597ED8"/>
    <w:rsid w:val="00597EE1"/>
    <w:rsid w:val="005A0886"/>
    <w:rsid w:val="005A08C4"/>
    <w:rsid w:val="005A0B47"/>
    <w:rsid w:val="005A1176"/>
    <w:rsid w:val="005A11CE"/>
    <w:rsid w:val="005A17DE"/>
    <w:rsid w:val="005A1A04"/>
    <w:rsid w:val="005A1A7C"/>
    <w:rsid w:val="005A21B1"/>
    <w:rsid w:val="005A2990"/>
    <w:rsid w:val="005A2AAB"/>
    <w:rsid w:val="005A2C87"/>
    <w:rsid w:val="005A2EEC"/>
    <w:rsid w:val="005A3138"/>
    <w:rsid w:val="005A3298"/>
    <w:rsid w:val="005A3442"/>
    <w:rsid w:val="005A346C"/>
    <w:rsid w:val="005A353B"/>
    <w:rsid w:val="005A362E"/>
    <w:rsid w:val="005A3DD7"/>
    <w:rsid w:val="005A42FD"/>
    <w:rsid w:val="005A4543"/>
    <w:rsid w:val="005A48AE"/>
    <w:rsid w:val="005A48E2"/>
    <w:rsid w:val="005A4915"/>
    <w:rsid w:val="005A4BD8"/>
    <w:rsid w:val="005A4FAC"/>
    <w:rsid w:val="005A51C2"/>
    <w:rsid w:val="005A54B6"/>
    <w:rsid w:val="005A551D"/>
    <w:rsid w:val="005A5614"/>
    <w:rsid w:val="005A561D"/>
    <w:rsid w:val="005A5641"/>
    <w:rsid w:val="005A57D1"/>
    <w:rsid w:val="005A5F40"/>
    <w:rsid w:val="005A5FBE"/>
    <w:rsid w:val="005A6217"/>
    <w:rsid w:val="005A6377"/>
    <w:rsid w:val="005A6564"/>
    <w:rsid w:val="005A6714"/>
    <w:rsid w:val="005A6A72"/>
    <w:rsid w:val="005A6CF2"/>
    <w:rsid w:val="005A736D"/>
    <w:rsid w:val="005A7526"/>
    <w:rsid w:val="005A775F"/>
    <w:rsid w:val="005A7825"/>
    <w:rsid w:val="005B0165"/>
    <w:rsid w:val="005B048E"/>
    <w:rsid w:val="005B049B"/>
    <w:rsid w:val="005B05C7"/>
    <w:rsid w:val="005B083F"/>
    <w:rsid w:val="005B0962"/>
    <w:rsid w:val="005B12B0"/>
    <w:rsid w:val="005B13FF"/>
    <w:rsid w:val="005B17DD"/>
    <w:rsid w:val="005B1ED4"/>
    <w:rsid w:val="005B1EDA"/>
    <w:rsid w:val="005B1EF4"/>
    <w:rsid w:val="005B23E4"/>
    <w:rsid w:val="005B2473"/>
    <w:rsid w:val="005B251B"/>
    <w:rsid w:val="005B27BF"/>
    <w:rsid w:val="005B2E89"/>
    <w:rsid w:val="005B3095"/>
    <w:rsid w:val="005B33D4"/>
    <w:rsid w:val="005B3444"/>
    <w:rsid w:val="005B3486"/>
    <w:rsid w:val="005B3895"/>
    <w:rsid w:val="005B38CC"/>
    <w:rsid w:val="005B3AFA"/>
    <w:rsid w:val="005B41CD"/>
    <w:rsid w:val="005B4540"/>
    <w:rsid w:val="005B45FB"/>
    <w:rsid w:val="005B46BB"/>
    <w:rsid w:val="005B4A47"/>
    <w:rsid w:val="005B4BCA"/>
    <w:rsid w:val="005B4D05"/>
    <w:rsid w:val="005B525B"/>
    <w:rsid w:val="005B5384"/>
    <w:rsid w:val="005B56C6"/>
    <w:rsid w:val="005B5BF5"/>
    <w:rsid w:val="005B5CBE"/>
    <w:rsid w:val="005B6948"/>
    <w:rsid w:val="005B708D"/>
    <w:rsid w:val="005B70EA"/>
    <w:rsid w:val="005B7195"/>
    <w:rsid w:val="005B71A0"/>
    <w:rsid w:val="005B745A"/>
    <w:rsid w:val="005B758E"/>
    <w:rsid w:val="005B764F"/>
    <w:rsid w:val="005B76BF"/>
    <w:rsid w:val="005B76C5"/>
    <w:rsid w:val="005C0308"/>
    <w:rsid w:val="005C0389"/>
    <w:rsid w:val="005C0C22"/>
    <w:rsid w:val="005C0EC9"/>
    <w:rsid w:val="005C0F05"/>
    <w:rsid w:val="005C1229"/>
    <w:rsid w:val="005C168F"/>
    <w:rsid w:val="005C1897"/>
    <w:rsid w:val="005C204B"/>
    <w:rsid w:val="005C2236"/>
    <w:rsid w:val="005C22D8"/>
    <w:rsid w:val="005C2489"/>
    <w:rsid w:val="005C2544"/>
    <w:rsid w:val="005C2552"/>
    <w:rsid w:val="005C317E"/>
    <w:rsid w:val="005C39BF"/>
    <w:rsid w:val="005C3CDC"/>
    <w:rsid w:val="005C3E60"/>
    <w:rsid w:val="005C3F2D"/>
    <w:rsid w:val="005C4120"/>
    <w:rsid w:val="005C425F"/>
    <w:rsid w:val="005C4655"/>
    <w:rsid w:val="005C4AE8"/>
    <w:rsid w:val="005C532F"/>
    <w:rsid w:val="005C54C1"/>
    <w:rsid w:val="005C555D"/>
    <w:rsid w:val="005C5CEE"/>
    <w:rsid w:val="005C5D2A"/>
    <w:rsid w:val="005C60B2"/>
    <w:rsid w:val="005C6839"/>
    <w:rsid w:val="005C68FD"/>
    <w:rsid w:val="005C69A0"/>
    <w:rsid w:val="005C6B96"/>
    <w:rsid w:val="005C6F70"/>
    <w:rsid w:val="005C74DE"/>
    <w:rsid w:val="005C766A"/>
    <w:rsid w:val="005C7824"/>
    <w:rsid w:val="005C7BCE"/>
    <w:rsid w:val="005C7D69"/>
    <w:rsid w:val="005C7F45"/>
    <w:rsid w:val="005D0300"/>
    <w:rsid w:val="005D0456"/>
    <w:rsid w:val="005D06FE"/>
    <w:rsid w:val="005D0723"/>
    <w:rsid w:val="005D08B7"/>
    <w:rsid w:val="005D122C"/>
    <w:rsid w:val="005D1A97"/>
    <w:rsid w:val="005D1EB1"/>
    <w:rsid w:val="005D20F5"/>
    <w:rsid w:val="005D23CD"/>
    <w:rsid w:val="005D2454"/>
    <w:rsid w:val="005D251A"/>
    <w:rsid w:val="005D2915"/>
    <w:rsid w:val="005D2A45"/>
    <w:rsid w:val="005D2D29"/>
    <w:rsid w:val="005D2E92"/>
    <w:rsid w:val="005D373D"/>
    <w:rsid w:val="005D3780"/>
    <w:rsid w:val="005D379B"/>
    <w:rsid w:val="005D3AA0"/>
    <w:rsid w:val="005D41DE"/>
    <w:rsid w:val="005D4319"/>
    <w:rsid w:val="005D49D0"/>
    <w:rsid w:val="005D4A26"/>
    <w:rsid w:val="005D4DC2"/>
    <w:rsid w:val="005D4F0E"/>
    <w:rsid w:val="005D5208"/>
    <w:rsid w:val="005D5974"/>
    <w:rsid w:val="005D59BF"/>
    <w:rsid w:val="005D5A47"/>
    <w:rsid w:val="005D5C8B"/>
    <w:rsid w:val="005D5D45"/>
    <w:rsid w:val="005D670A"/>
    <w:rsid w:val="005D6787"/>
    <w:rsid w:val="005D685B"/>
    <w:rsid w:val="005D7023"/>
    <w:rsid w:val="005D73F1"/>
    <w:rsid w:val="005D77AF"/>
    <w:rsid w:val="005D7BD9"/>
    <w:rsid w:val="005D7D43"/>
    <w:rsid w:val="005E006C"/>
    <w:rsid w:val="005E04C1"/>
    <w:rsid w:val="005E075B"/>
    <w:rsid w:val="005E079A"/>
    <w:rsid w:val="005E07AE"/>
    <w:rsid w:val="005E0830"/>
    <w:rsid w:val="005E101A"/>
    <w:rsid w:val="005E11ED"/>
    <w:rsid w:val="005E11F1"/>
    <w:rsid w:val="005E14AB"/>
    <w:rsid w:val="005E14DF"/>
    <w:rsid w:val="005E161A"/>
    <w:rsid w:val="005E1646"/>
    <w:rsid w:val="005E164F"/>
    <w:rsid w:val="005E1953"/>
    <w:rsid w:val="005E1963"/>
    <w:rsid w:val="005E19BC"/>
    <w:rsid w:val="005E1F9D"/>
    <w:rsid w:val="005E2970"/>
    <w:rsid w:val="005E2E3C"/>
    <w:rsid w:val="005E2FE4"/>
    <w:rsid w:val="005E3147"/>
    <w:rsid w:val="005E327E"/>
    <w:rsid w:val="005E3423"/>
    <w:rsid w:val="005E3550"/>
    <w:rsid w:val="005E3962"/>
    <w:rsid w:val="005E3966"/>
    <w:rsid w:val="005E3C2B"/>
    <w:rsid w:val="005E3CBB"/>
    <w:rsid w:val="005E4231"/>
    <w:rsid w:val="005E42F4"/>
    <w:rsid w:val="005E43DA"/>
    <w:rsid w:val="005E4699"/>
    <w:rsid w:val="005E46EB"/>
    <w:rsid w:val="005E4B42"/>
    <w:rsid w:val="005E531A"/>
    <w:rsid w:val="005E555D"/>
    <w:rsid w:val="005E55C9"/>
    <w:rsid w:val="005E55EE"/>
    <w:rsid w:val="005E583D"/>
    <w:rsid w:val="005E584A"/>
    <w:rsid w:val="005E5F8E"/>
    <w:rsid w:val="005E61FF"/>
    <w:rsid w:val="005E6692"/>
    <w:rsid w:val="005E67C7"/>
    <w:rsid w:val="005E68FC"/>
    <w:rsid w:val="005E6AF5"/>
    <w:rsid w:val="005E6E94"/>
    <w:rsid w:val="005E7406"/>
    <w:rsid w:val="005E7421"/>
    <w:rsid w:val="005E7940"/>
    <w:rsid w:val="005E7C85"/>
    <w:rsid w:val="005E7F4B"/>
    <w:rsid w:val="005F049E"/>
    <w:rsid w:val="005F07E0"/>
    <w:rsid w:val="005F135A"/>
    <w:rsid w:val="005F194B"/>
    <w:rsid w:val="005F1F46"/>
    <w:rsid w:val="005F1F77"/>
    <w:rsid w:val="005F203C"/>
    <w:rsid w:val="005F2A47"/>
    <w:rsid w:val="005F2AFB"/>
    <w:rsid w:val="005F2DF2"/>
    <w:rsid w:val="005F2E09"/>
    <w:rsid w:val="005F3557"/>
    <w:rsid w:val="005F3CD3"/>
    <w:rsid w:val="005F43DB"/>
    <w:rsid w:val="005F4457"/>
    <w:rsid w:val="005F44E1"/>
    <w:rsid w:val="005F472F"/>
    <w:rsid w:val="005F4828"/>
    <w:rsid w:val="005F4946"/>
    <w:rsid w:val="005F49EF"/>
    <w:rsid w:val="005F4BF0"/>
    <w:rsid w:val="005F502D"/>
    <w:rsid w:val="005F50F7"/>
    <w:rsid w:val="005F5164"/>
    <w:rsid w:val="005F5205"/>
    <w:rsid w:val="005F6011"/>
    <w:rsid w:val="005F6233"/>
    <w:rsid w:val="005F647C"/>
    <w:rsid w:val="005F66F6"/>
    <w:rsid w:val="005F682A"/>
    <w:rsid w:val="005F7005"/>
    <w:rsid w:val="005F72C6"/>
    <w:rsid w:val="005F7390"/>
    <w:rsid w:val="005F73D3"/>
    <w:rsid w:val="005F74B3"/>
    <w:rsid w:val="005F74B9"/>
    <w:rsid w:val="005F754E"/>
    <w:rsid w:val="00600307"/>
    <w:rsid w:val="0060032D"/>
    <w:rsid w:val="006019A4"/>
    <w:rsid w:val="00601B00"/>
    <w:rsid w:val="00601B20"/>
    <w:rsid w:val="0060227D"/>
    <w:rsid w:val="00602A1F"/>
    <w:rsid w:val="00602A25"/>
    <w:rsid w:val="00602D29"/>
    <w:rsid w:val="00602EC0"/>
    <w:rsid w:val="00602EDE"/>
    <w:rsid w:val="0060349D"/>
    <w:rsid w:val="006034E4"/>
    <w:rsid w:val="006036B3"/>
    <w:rsid w:val="00603850"/>
    <w:rsid w:val="006039A9"/>
    <w:rsid w:val="00603B82"/>
    <w:rsid w:val="006040F7"/>
    <w:rsid w:val="00604145"/>
    <w:rsid w:val="006043D4"/>
    <w:rsid w:val="00604CE9"/>
    <w:rsid w:val="00604F60"/>
    <w:rsid w:val="00605146"/>
    <w:rsid w:val="00605BC7"/>
    <w:rsid w:val="00605CEE"/>
    <w:rsid w:val="00605D8C"/>
    <w:rsid w:val="0060629D"/>
    <w:rsid w:val="006062AA"/>
    <w:rsid w:val="0060658D"/>
    <w:rsid w:val="00606752"/>
    <w:rsid w:val="006069FD"/>
    <w:rsid w:val="00606A45"/>
    <w:rsid w:val="00606B7C"/>
    <w:rsid w:val="00606D88"/>
    <w:rsid w:val="00607B4B"/>
    <w:rsid w:val="00610F52"/>
    <w:rsid w:val="00611055"/>
    <w:rsid w:val="006119FE"/>
    <w:rsid w:val="00611F69"/>
    <w:rsid w:val="00611FFC"/>
    <w:rsid w:val="006124EB"/>
    <w:rsid w:val="00612879"/>
    <w:rsid w:val="006129A5"/>
    <w:rsid w:val="00613107"/>
    <w:rsid w:val="006131F9"/>
    <w:rsid w:val="00613840"/>
    <w:rsid w:val="00613DB0"/>
    <w:rsid w:val="0061402C"/>
    <w:rsid w:val="0061479D"/>
    <w:rsid w:val="00614BB5"/>
    <w:rsid w:val="00615121"/>
    <w:rsid w:val="0061555E"/>
    <w:rsid w:val="0061573E"/>
    <w:rsid w:val="006159E8"/>
    <w:rsid w:val="00615FD1"/>
    <w:rsid w:val="006166B1"/>
    <w:rsid w:val="0061696A"/>
    <w:rsid w:val="0061716D"/>
    <w:rsid w:val="00617597"/>
    <w:rsid w:val="00617648"/>
    <w:rsid w:val="006176F1"/>
    <w:rsid w:val="00617C9E"/>
    <w:rsid w:val="00620094"/>
    <w:rsid w:val="006201D0"/>
    <w:rsid w:val="00620219"/>
    <w:rsid w:val="00620608"/>
    <w:rsid w:val="0062063C"/>
    <w:rsid w:val="006207C9"/>
    <w:rsid w:val="00620A09"/>
    <w:rsid w:val="00621652"/>
    <w:rsid w:val="006216CC"/>
    <w:rsid w:val="00621AF0"/>
    <w:rsid w:val="00621EA0"/>
    <w:rsid w:val="00622653"/>
    <w:rsid w:val="00622A05"/>
    <w:rsid w:val="00622B49"/>
    <w:rsid w:val="00622CBF"/>
    <w:rsid w:val="00623058"/>
    <w:rsid w:val="00623176"/>
    <w:rsid w:val="0062318E"/>
    <w:rsid w:val="00623255"/>
    <w:rsid w:val="00623379"/>
    <w:rsid w:val="00623864"/>
    <w:rsid w:val="006239A0"/>
    <w:rsid w:val="006239A6"/>
    <w:rsid w:val="00623A9B"/>
    <w:rsid w:val="00623B70"/>
    <w:rsid w:val="00623BB6"/>
    <w:rsid w:val="00623CD0"/>
    <w:rsid w:val="00623EB5"/>
    <w:rsid w:val="00623F3E"/>
    <w:rsid w:val="006247F0"/>
    <w:rsid w:val="00624949"/>
    <w:rsid w:val="00625091"/>
    <w:rsid w:val="00625353"/>
    <w:rsid w:val="00625A2B"/>
    <w:rsid w:val="00625DA1"/>
    <w:rsid w:val="006261E0"/>
    <w:rsid w:val="00626987"/>
    <w:rsid w:val="00626A4C"/>
    <w:rsid w:val="00626C45"/>
    <w:rsid w:val="0062740F"/>
    <w:rsid w:val="00627481"/>
    <w:rsid w:val="00627910"/>
    <w:rsid w:val="00627A03"/>
    <w:rsid w:val="00627F65"/>
    <w:rsid w:val="00627F87"/>
    <w:rsid w:val="00630116"/>
    <w:rsid w:val="006301AF"/>
    <w:rsid w:val="006302B9"/>
    <w:rsid w:val="00630B9A"/>
    <w:rsid w:val="0063102E"/>
    <w:rsid w:val="006311A4"/>
    <w:rsid w:val="0063174B"/>
    <w:rsid w:val="0063193F"/>
    <w:rsid w:val="00631D1F"/>
    <w:rsid w:val="006322BB"/>
    <w:rsid w:val="00632868"/>
    <w:rsid w:val="00632968"/>
    <w:rsid w:val="00632D2D"/>
    <w:rsid w:val="00633150"/>
    <w:rsid w:val="006335D6"/>
    <w:rsid w:val="00633B5D"/>
    <w:rsid w:val="006344BA"/>
    <w:rsid w:val="006344F2"/>
    <w:rsid w:val="006345FE"/>
    <w:rsid w:val="00634606"/>
    <w:rsid w:val="006348A5"/>
    <w:rsid w:val="00634BE9"/>
    <w:rsid w:val="00634C20"/>
    <w:rsid w:val="006353BC"/>
    <w:rsid w:val="0063583D"/>
    <w:rsid w:val="00635892"/>
    <w:rsid w:val="006359AE"/>
    <w:rsid w:val="00635E87"/>
    <w:rsid w:val="00636764"/>
    <w:rsid w:val="006369DD"/>
    <w:rsid w:val="00636C58"/>
    <w:rsid w:val="00637035"/>
    <w:rsid w:val="00637137"/>
    <w:rsid w:val="0063735D"/>
    <w:rsid w:val="00637555"/>
    <w:rsid w:val="00637B17"/>
    <w:rsid w:val="00637CE7"/>
    <w:rsid w:val="00640251"/>
    <w:rsid w:val="006403F3"/>
    <w:rsid w:val="006404E8"/>
    <w:rsid w:val="00640603"/>
    <w:rsid w:val="006406EA"/>
    <w:rsid w:val="0064080B"/>
    <w:rsid w:val="0064087F"/>
    <w:rsid w:val="00640B73"/>
    <w:rsid w:val="00641474"/>
    <w:rsid w:val="00641520"/>
    <w:rsid w:val="00641662"/>
    <w:rsid w:val="006418EF"/>
    <w:rsid w:val="0064202A"/>
    <w:rsid w:val="006422A1"/>
    <w:rsid w:val="006424D5"/>
    <w:rsid w:val="00642522"/>
    <w:rsid w:val="006429C6"/>
    <w:rsid w:val="00642AA8"/>
    <w:rsid w:val="00642C2F"/>
    <w:rsid w:val="00642E3B"/>
    <w:rsid w:val="006432AB"/>
    <w:rsid w:val="0064353E"/>
    <w:rsid w:val="00643786"/>
    <w:rsid w:val="00643E4E"/>
    <w:rsid w:val="0064451A"/>
    <w:rsid w:val="00645407"/>
    <w:rsid w:val="00645579"/>
    <w:rsid w:val="00645895"/>
    <w:rsid w:val="00645C54"/>
    <w:rsid w:val="0064602E"/>
    <w:rsid w:val="00646A6D"/>
    <w:rsid w:val="00646CAA"/>
    <w:rsid w:val="00646E88"/>
    <w:rsid w:val="006470C4"/>
    <w:rsid w:val="0064738A"/>
    <w:rsid w:val="006473CC"/>
    <w:rsid w:val="006473CE"/>
    <w:rsid w:val="00647C4F"/>
    <w:rsid w:val="00647C91"/>
    <w:rsid w:val="00647CDC"/>
    <w:rsid w:val="00647FE0"/>
    <w:rsid w:val="006507B4"/>
    <w:rsid w:val="006510D1"/>
    <w:rsid w:val="006513CE"/>
    <w:rsid w:val="00651570"/>
    <w:rsid w:val="006517D0"/>
    <w:rsid w:val="00651ABE"/>
    <w:rsid w:val="00651E90"/>
    <w:rsid w:val="00651F75"/>
    <w:rsid w:val="00651FF6"/>
    <w:rsid w:val="006526BB"/>
    <w:rsid w:val="00652BB2"/>
    <w:rsid w:val="00652F2C"/>
    <w:rsid w:val="00652FD7"/>
    <w:rsid w:val="0065305D"/>
    <w:rsid w:val="006530F0"/>
    <w:rsid w:val="00653663"/>
    <w:rsid w:val="00653742"/>
    <w:rsid w:val="00653B1B"/>
    <w:rsid w:val="00653CEA"/>
    <w:rsid w:val="00653DD7"/>
    <w:rsid w:val="00654329"/>
    <w:rsid w:val="006543B7"/>
    <w:rsid w:val="00654891"/>
    <w:rsid w:val="0065497A"/>
    <w:rsid w:val="006549A8"/>
    <w:rsid w:val="00654E4A"/>
    <w:rsid w:val="0065558E"/>
    <w:rsid w:val="00655696"/>
    <w:rsid w:val="00655CAE"/>
    <w:rsid w:val="00655DCC"/>
    <w:rsid w:val="00655E7E"/>
    <w:rsid w:val="00655E89"/>
    <w:rsid w:val="00655FD2"/>
    <w:rsid w:val="006560DA"/>
    <w:rsid w:val="0065633F"/>
    <w:rsid w:val="006565EE"/>
    <w:rsid w:val="00656D7D"/>
    <w:rsid w:val="00657A9B"/>
    <w:rsid w:val="006603E2"/>
    <w:rsid w:val="0066049B"/>
    <w:rsid w:val="006604B7"/>
    <w:rsid w:val="006605E5"/>
    <w:rsid w:val="00660616"/>
    <w:rsid w:val="00660A74"/>
    <w:rsid w:val="00660C5A"/>
    <w:rsid w:val="00660CE1"/>
    <w:rsid w:val="00660E9B"/>
    <w:rsid w:val="0066129E"/>
    <w:rsid w:val="006616A0"/>
    <w:rsid w:val="00661921"/>
    <w:rsid w:val="00661B05"/>
    <w:rsid w:val="00661C40"/>
    <w:rsid w:val="00661E3A"/>
    <w:rsid w:val="00661F38"/>
    <w:rsid w:val="00662C74"/>
    <w:rsid w:val="00662EE6"/>
    <w:rsid w:val="00663024"/>
    <w:rsid w:val="006637B5"/>
    <w:rsid w:val="00663A0A"/>
    <w:rsid w:val="00663B10"/>
    <w:rsid w:val="00663B13"/>
    <w:rsid w:val="00663C04"/>
    <w:rsid w:val="00663C30"/>
    <w:rsid w:val="00663CB1"/>
    <w:rsid w:val="00663D18"/>
    <w:rsid w:val="00663EA0"/>
    <w:rsid w:val="006641E7"/>
    <w:rsid w:val="006642BB"/>
    <w:rsid w:val="00664369"/>
    <w:rsid w:val="006643DA"/>
    <w:rsid w:val="0066465A"/>
    <w:rsid w:val="006646A9"/>
    <w:rsid w:val="00664AE6"/>
    <w:rsid w:val="00664C3D"/>
    <w:rsid w:val="00664E96"/>
    <w:rsid w:val="00664EA1"/>
    <w:rsid w:val="00665376"/>
    <w:rsid w:val="00665656"/>
    <w:rsid w:val="00665D6E"/>
    <w:rsid w:val="0066604C"/>
    <w:rsid w:val="0066610A"/>
    <w:rsid w:val="006662EE"/>
    <w:rsid w:val="00666502"/>
    <w:rsid w:val="006665EC"/>
    <w:rsid w:val="006669A5"/>
    <w:rsid w:val="00666A79"/>
    <w:rsid w:val="00666EED"/>
    <w:rsid w:val="00667224"/>
    <w:rsid w:val="00667318"/>
    <w:rsid w:val="00667353"/>
    <w:rsid w:val="006677E6"/>
    <w:rsid w:val="00667D33"/>
    <w:rsid w:val="006700B3"/>
    <w:rsid w:val="00670156"/>
    <w:rsid w:val="006701A7"/>
    <w:rsid w:val="006702C6"/>
    <w:rsid w:val="00670312"/>
    <w:rsid w:val="00670713"/>
    <w:rsid w:val="00670B7F"/>
    <w:rsid w:val="00671043"/>
    <w:rsid w:val="00671052"/>
    <w:rsid w:val="00671201"/>
    <w:rsid w:val="006713FA"/>
    <w:rsid w:val="0067149C"/>
    <w:rsid w:val="006714EC"/>
    <w:rsid w:val="00671629"/>
    <w:rsid w:val="006717FF"/>
    <w:rsid w:val="00671B9E"/>
    <w:rsid w:val="00671C43"/>
    <w:rsid w:val="00671F9A"/>
    <w:rsid w:val="00672127"/>
    <w:rsid w:val="006723DD"/>
    <w:rsid w:val="00672605"/>
    <w:rsid w:val="006728D1"/>
    <w:rsid w:val="00672B17"/>
    <w:rsid w:val="00672DC7"/>
    <w:rsid w:val="00673020"/>
    <w:rsid w:val="00673364"/>
    <w:rsid w:val="006733F9"/>
    <w:rsid w:val="006734BC"/>
    <w:rsid w:val="00673C79"/>
    <w:rsid w:val="00673DA0"/>
    <w:rsid w:val="00673EE2"/>
    <w:rsid w:val="0067409E"/>
    <w:rsid w:val="006741A7"/>
    <w:rsid w:val="00674990"/>
    <w:rsid w:val="00674AF8"/>
    <w:rsid w:val="00674B49"/>
    <w:rsid w:val="00674BF3"/>
    <w:rsid w:val="00674FE1"/>
    <w:rsid w:val="006754A4"/>
    <w:rsid w:val="00675B02"/>
    <w:rsid w:val="0067600B"/>
    <w:rsid w:val="00676044"/>
    <w:rsid w:val="00676069"/>
    <w:rsid w:val="006763AF"/>
    <w:rsid w:val="00676527"/>
    <w:rsid w:val="006769D9"/>
    <w:rsid w:val="00676E04"/>
    <w:rsid w:val="00676F1E"/>
    <w:rsid w:val="006770E5"/>
    <w:rsid w:val="0067744D"/>
    <w:rsid w:val="006775F0"/>
    <w:rsid w:val="00677AA3"/>
    <w:rsid w:val="00677AC7"/>
    <w:rsid w:val="00677B54"/>
    <w:rsid w:val="006803B3"/>
    <w:rsid w:val="00680AED"/>
    <w:rsid w:val="00680D4D"/>
    <w:rsid w:val="00680F14"/>
    <w:rsid w:val="0068124A"/>
    <w:rsid w:val="00681374"/>
    <w:rsid w:val="0068158F"/>
    <w:rsid w:val="006816BA"/>
    <w:rsid w:val="0068170C"/>
    <w:rsid w:val="00681E8A"/>
    <w:rsid w:val="00681EA6"/>
    <w:rsid w:val="00681F16"/>
    <w:rsid w:val="006821D4"/>
    <w:rsid w:val="006823AB"/>
    <w:rsid w:val="00682747"/>
    <w:rsid w:val="0068293F"/>
    <w:rsid w:val="00682CC5"/>
    <w:rsid w:val="00682F59"/>
    <w:rsid w:val="0068372C"/>
    <w:rsid w:val="00683818"/>
    <w:rsid w:val="00683829"/>
    <w:rsid w:val="006838EB"/>
    <w:rsid w:val="00683EF3"/>
    <w:rsid w:val="006840A7"/>
    <w:rsid w:val="006841A1"/>
    <w:rsid w:val="006844FC"/>
    <w:rsid w:val="00684C14"/>
    <w:rsid w:val="00684DC8"/>
    <w:rsid w:val="00684EA5"/>
    <w:rsid w:val="00684EA8"/>
    <w:rsid w:val="00685001"/>
    <w:rsid w:val="006853D2"/>
    <w:rsid w:val="00685566"/>
    <w:rsid w:val="00685589"/>
    <w:rsid w:val="00685EDD"/>
    <w:rsid w:val="006861CD"/>
    <w:rsid w:val="006865EC"/>
    <w:rsid w:val="00686EDF"/>
    <w:rsid w:val="00687924"/>
    <w:rsid w:val="00687973"/>
    <w:rsid w:val="006901CC"/>
    <w:rsid w:val="006905CF"/>
    <w:rsid w:val="006907EE"/>
    <w:rsid w:val="00690CA3"/>
    <w:rsid w:val="00690E78"/>
    <w:rsid w:val="00690EBE"/>
    <w:rsid w:val="00691250"/>
    <w:rsid w:val="0069157E"/>
    <w:rsid w:val="006919F9"/>
    <w:rsid w:val="00691FEA"/>
    <w:rsid w:val="00692108"/>
    <w:rsid w:val="00692445"/>
    <w:rsid w:val="00692DA9"/>
    <w:rsid w:val="00692DED"/>
    <w:rsid w:val="00693254"/>
    <w:rsid w:val="00693639"/>
    <w:rsid w:val="0069374E"/>
    <w:rsid w:val="00693FD5"/>
    <w:rsid w:val="006944CB"/>
    <w:rsid w:val="00694784"/>
    <w:rsid w:val="006951ED"/>
    <w:rsid w:val="006953C5"/>
    <w:rsid w:val="00695597"/>
    <w:rsid w:val="006957BB"/>
    <w:rsid w:val="006959C2"/>
    <w:rsid w:val="006959CC"/>
    <w:rsid w:val="00695C8B"/>
    <w:rsid w:val="00695D06"/>
    <w:rsid w:val="00695E87"/>
    <w:rsid w:val="00695F3A"/>
    <w:rsid w:val="00695FF3"/>
    <w:rsid w:val="006960FF"/>
    <w:rsid w:val="00696314"/>
    <w:rsid w:val="0069639E"/>
    <w:rsid w:val="006963A6"/>
    <w:rsid w:val="00696857"/>
    <w:rsid w:val="006969B9"/>
    <w:rsid w:val="00697183"/>
    <w:rsid w:val="00697439"/>
    <w:rsid w:val="006977F2"/>
    <w:rsid w:val="00697A64"/>
    <w:rsid w:val="006A0521"/>
    <w:rsid w:val="006A056A"/>
    <w:rsid w:val="006A05E2"/>
    <w:rsid w:val="006A05FE"/>
    <w:rsid w:val="006A0776"/>
    <w:rsid w:val="006A1233"/>
    <w:rsid w:val="006A13D7"/>
    <w:rsid w:val="006A15AA"/>
    <w:rsid w:val="006A1608"/>
    <w:rsid w:val="006A17B1"/>
    <w:rsid w:val="006A1900"/>
    <w:rsid w:val="006A1A58"/>
    <w:rsid w:val="006A1F0F"/>
    <w:rsid w:val="006A2F13"/>
    <w:rsid w:val="006A2FB5"/>
    <w:rsid w:val="006A34C1"/>
    <w:rsid w:val="006A34C6"/>
    <w:rsid w:val="006A34CA"/>
    <w:rsid w:val="006A36AD"/>
    <w:rsid w:val="006A3951"/>
    <w:rsid w:val="006A3A3A"/>
    <w:rsid w:val="006A3A6E"/>
    <w:rsid w:val="006A458E"/>
    <w:rsid w:val="006A465C"/>
    <w:rsid w:val="006A4717"/>
    <w:rsid w:val="006A4F26"/>
    <w:rsid w:val="006A50AE"/>
    <w:rsid w:val="006A51B6"/>
    <w:rsid w:val="006A53B4"/>
    <w:rsid w:val="006A575F"/>
    <w:rsid w:val="006A59D6"/>
    <w:rsid w:val="006A5D51"/>
    <w:rsid w:val="006A5E30"/>
    <w:rsid w:val="006A6162"/>
    <w:rsid w:val="006A61A1"/>
    <w:rsid w:val="006A6230"/>
    <w:rsid w:val="006A62F9"/>
    <w:rsid w:val="006A673C"/>
    <w:rsid w:val="006A689B"/>
    <w:rsid w:val="006A6A2B"/>
    <w:rsid w:val="006A6B17"/>
    <w:rsid w:val="006A6D0C"/>
    <w:rsid w:val="006A6E9E"/>
    <w:rsid w:val="006A6EF9"/>
    <w:rsid w:val="006A7015"/>
    <w:rsid w:val="006A708A"/>
    <w:rsid w:val="006A7379"/>
    <w:rsid w:val="006A76F3"/>
    <w:rsid w:val="006A7C32"/>
    <w:rsid w:val="006A7CE2"/>
    <w:rsid w:val="006A7D88"/>
    <w:rsid w:val="006B0C0D"/>
    <w:rsid w:val="006B0D3B"/>
    <w:rsid w:val="006B125A"/>
    <w:rsid w:val="006B1267"/>
    <w:rsid w:val="006B1B12"/>
    <w:rsid w:val="006B1B7E"/>
    <w:rsid w:val="006B1C57"/>
    <w:rsid w:val="006B2058"/>
    <w:rsid w:val="006B22ED"/>
    <w:rsid w:val="006B26C3"/>
    <w:rsid w:val="006B26C8"/>
    <w:rsid w:val="006B276E"/>
    <w:rsid w:val="006B2EC3"/>
    <w:rsid w:val="006B2EC5"/>
    <w:rsid w:val="006B2FF2"/>
    <w:rsid w:val="006B3115"/>
    <w:rsid w:val="006B3134"/>
    <w:rsid w:val="006B3500"/>
    <w:rsid w:val="006B3715"/>
    <w:rsid w:val="006B373C"/>
    <w:rsid w:val="006B3CE2"/>
    <w:rsid w:val="006B3F23"/>
    <w:rsid w:val="006B404F"/>
    <w:rsid w:val="006B40A7"/>
    <w:rsid w:val="006B4192"/>
    <w:rsid w:val="006B45D6"/>
    <w:rsid w:val="006B469E"/>
    <w:rsid w:val="006B4D91"/>
    <w:rsid w:val="006B4FC0"/>
    <w:rsid w:val="006B5137"/>
    <w:rsid w:val="006B51BD"/>
    <w:rsid w:val="006B53F9"/>
    <w:rsid w:val="006B5FFE"/>
    <w:rsid w:val="006B607C"/>
    <w:rsid w:val="006B6D5E"/>
    <w:rsid w:val="006B775E"/>
    <w:rsid w:val="006B7932"/>
    <w:rsid w:val="006B7A8B"/>
    <w:rsid w:val="006C0154"/>
    <w:rsid w:val="006C03C3"/>
    <w:rsid w:val="006C0841"/>
    <w:rsid w:val="006C0E3D"/>
    <w:rsid w:val="006C1141"/>
    <w:rsid w:val="006C118D"/>
    <w:rsid w:val="006C1508"/>
    <w:rsid w:val="006C15B0"/>
    <w:rsid w:val="006C1737"/>
    <w:rsid w:val="006C2672"/>
    <w:rsid w:val="006C2676"/>
    <w:rsid w:val="006C2A5A"/>
    <w:rsid w:val="006C2C38"/>
    <w:rsid w:val="006C2D96"/>
    <w:rsid w:val="006C2FE8"/>
    <w:rsid w:val="006C30FB"/>
    <w:rsid w:val="006C364B"/>
    <w:rsid w:val="006C3749"/>
    <w:rsid w:val="006C3B20"/>
    <w:rsid w:val="006C3E16"/>
    <w:rsid w:val="006C418A"/>
    <w:rsid w:val="006C4497"/>
    <w:rsid w:val="006C44BB"/>
    <w:rsid w:val="006C45F2"/>
    <w:rsid w:val="006C46E2"/>
    <w:rsid w:val="006C48A4"/>
    <w:rsid w:val="006C4A14"/>
    <w:rsid w:val="006C4AC1"/>
    <w:rsid w:val="006C4CF2"/>
    <w:rsid w:val="006C579E"/>
    <w:rsid w:val="006C60AE"/>
    <w:rsid w:val="006C60BC"/>
    <w:rsid w:val="006C6243"/>
    <w:rsid w:val="006C650D"/>
    <w:rsid w:val="006C6815"/>
    <w:rsid w:val="006C688F"/>
    <w:rsid w:val="006C6A9C"/>
    <w:rsid w:val="006C6E43"/>
    <w:rsid w:val="006C70E7"/>
    <w:rsid w:val="006C7101"/>
    <w:rsid w:val="006C71FF"/>
    <w:rsid w:val="006C733E"/>
    <w:rsid w:val="006C7545"/>
    <w:rsid w:val="006C7FB8"/>
    <w:rsid w:val="006D004A"/>
    <w:rsid w:val="006D048D"/>
    <w:rsid w:val="006D08A2"/>
    <w:rsid w:val="006D09B0"/>
    <w:rsid w:val="006D0A1F"/>
    <w:rsid w:val="006D0B57"/>
    <w:rsid w:val="006D0D2B"/>
    <w:rsid w:val="006D0F23"/>
    <w:rsid w:val="006D10D2"/>
    <w:rsid w:val="006D1251"/>
    <w:rsid w:val="006D12F4"/>
    <w:rsid w:val="006D15D4"/>
    <w:rsid w:val="006D17A4"/>
    <w:rsid w:val="006D183C"/>
    <w:rsid w:val="006D190A"/>
    <w:rsid w:val="006D1933"/>
    <w:rsid w:val="006D1AD7"/>
    <w:rsid w:val="006D1D0D"/>
    <w:rsid w:val="006D1DB9"/>
    <w:rsid w:val="006D1E64"/>
    <w:rsid w:val="006D2010"/>
    <w:rsid w:val="006D21A5"/>
    <w:rsid w:val="006D2619"/>
    <w:rsid w:val="006D2636"/>
    <w:rsid w:val="006D2DA9"/>
    <w:rsid w:val="006D2F1B"/>
    <w:rsid w:val="006D309B"/>
    <w:rsid w:val="006D31EA"/>
    <w:rsid w:val="006D3336"/>
    <w:rsid w:val="006D369E"/>
    <w:rsid w:val="006D36F0"/>
    <w:rsid w:val="006D3B4D"/>
    <w:rsid w:val="006D3CE3"/>
    <w:rsid w:val="006D41BA"/>
    <w:rsid w:val="006D48C7"/>
    <w:rsid w:val="006D4E5B"/>
    <w:rsid w:val="006D507C"/>
    <w:rsid w:val="006D51DF"/>
    <w:rsid w:val="006D535F"/>
    <w:rsid w:val="006D57A9"/>
    <w:rsid w:val="006D5999"/>
    <w:rsid w:val="006D5EAE"/>
    <w:rsid w:val="006D5ED9"/>
    <w:rsid w:val="006D5FA7"/>
    <w:rsid w:val="006D5FBE"/>
    <w:rsid w:val="006D6063"/>
    <w:rsid w:val="006D61F9"/>
    <w:rsid w:val="006D661D"/>
    <w:rsid w:val="006D67EE"/>
    <w:rsid w:val="006D71B7"/>
    <w:rsid w:val="006D7726"/>
    <w:rsid w:val="006D7AED"/>
    <w:rsid w:val="006D7C7F"/>
    <w:rsid w:val="006D7E97"/>
    <w:rsid w:val="006D7F96"/>
    <w:rsid w:val="006E03AA"/>
    <w:rsid w:val="006E04FD"/>
    <w:rsid w:val="006E051A"/>
    <w:rsid w:val="006E053F"/>
    <w:rsid w:val="006E0649"/>
    <w:rsid w:val="006E09E5"/>
    <w:rsid w:val="006E1161"/>
    <w:rsid w:val="006E14FC"/>
    <w:rsid w:val="006E1805"/>
    <w:rsid w:val="006E19D0"/>
    <w:rsid w:val="006E19EF"/>
    <w:rsid w:val="006E1A25"/>
    <w:rsid w:val="006E1E1C"/>
    <w:rsid w:val="006E1E40"/>
    <w:rsid w:val="006E1F41"/>
    <w:rsid w:val="006E205D"/>
    <w:rsid w:val="006E2560"/>
    <w:rsid w:val="006E2AAC"/>
    <w:rsid w:val="006E2ADE"/>
    <w:rsid w:val="006E2C5F"/>
    <w:rsid w:val="006E2E2F"/>
    <w:rsid w:val="006E31F1"/>
    <w:rsid w:val="006E3287"/>
    <w:rsid w:val="006E36A8"/>
    <w:rsid w:val="006E3A7E"/>
    <w:rsid w:val="006E3AA2"/>
    <w:rsid w:val="006E3B69"/>
    <w:rsid w:val="006E3D15"/>
    <w:rsid w:val="006E3FEC"/>
    <w:rsid w:val="006E4B79"/>
    <w:rsid w:val="006E4E47"/>
    <w:rsid w:val="006E5084"/>
    <w:rsid w:val="006E56AA"/>
    <w:rsid w:val="006E56CE"/>
    <w:rsid w:val="006E594B"/>
    <w:rsid w:val="006E598C"/>
    <w:rsid w:val="006E5C03"/>
    <w:rsid w:val="006E5EE8"/>
    <w:rsid w:val="006E5FD9"/>
    <w:rsid w:val="006E63B4"/>
    <w:rsid w:val="006E63E4"/>
    <w:rsid w:val="006E6818"/>
    <w:rsid w:val="006E68AA"/>
    <w:rsid w:val="006E6B6B"/>
    <w:rsid w:val="006E6BE0"/>
    <w:rsid w:val="006E6CBE"/>
    <w:rsid w:val="006E7195"/>
    <w:rsid w:val="006E7918"/>
    <w:rsid w:val="006E7A85"/>
    <w:rsid w:val="006E7B75"/>
    <w:rsid w:val="006E7E12"/>
    <w:rsid w:val="006E7EB4"/>
    <w:rsid w:val="006E7EFF"/>
    <w:rsid w:val="006F0B6F"/>
    <w:rsid w:val="006F0BD1"/>
    <w:rsid w:val="006F0F0D"/>
    <w:rsid w:val="006F125C"/>
    <w:rsid w:val="006F14AC"/>
    <w:rsid w:val="006F1701"/>
    <w:rsid w:val="006F18A4"/>
    <w:rsid w:val="006F1906"/>
    <w:rsid w:val="006F1F9E"/>
    <w:rsid w:val="006F1FA4"/>
    <w:rsid w:val="006F21CC"/>
    <w:rsid w:val="006F22B2"/>
    <w:rsid w:val="006F2847"/>
    <w:rsid w:val="006F2FAA"/>
    <w:rsid w:val="006F3167"/>
    <w:rsid w:val="006F3241"/>
    <w:rsid w:val="006F3361"/>
    <w:rsid w:val="006F381A"/>
    <w:rsid w:val="006F3A1C"/>
    <w:rsid w:val="006F3E46"/>
    <w:rsid w:val="006F3F27"/>
    <w:rsid w:val="006F41E7"/>
    <w:rsid w:val="006F4B70"/>
    <w:rsid w:val="006F5294"/>
    <w:rsid w:val="006F5784"/>
    <w:rsid w:val="006F5813"/>
    <w:rsid w:val="006F58C8"/>
    <w:rsid w:val="006F6071"/>
    <w:rsid w:val="006F69A8"/>
    <w:rsid w:val="006F6C7D"/>
    <w:rsid w:val="006F6E4E"/>
    <w:rsid w:val="006F72A3"/>
    <w:rsid w:val="006F759C"/>
    <w:rsid w:val="006F7A05"/>
    <w:rsid w:val="006F7E2F"/>
    <w:rsid w:val="007001B8"/>
    <w:rsid w:val="00700369"/>
    <w:rsid w:val="007003E1"/>
    <w:rsid w:val="00700553"/>
    <w:rsid w:val="00700927"/>
    <w:rsid w:val="00700CBD"/>
    <w:rsid w:val="00700F91"/>
    <w:rsid w:val="007010C8"/>
    <w:rsid w:val="007010D0"/>
    <w:rsid w:val="00701172"/>
    <w:rsid w:val="007011A9"/>
    <w:rsid w:val="0070135A"/>
    <w:rsid w:val="007013F8"/>
    <w:rsid w:val="00701934"/>
    <w:rsid w:val="00701DA4"/>
    <w:rsid w:val="00701FC7"/>
    <w:rsid w:val="007021F9"/>
    <w:rsid w:val="007023D3"/>
    <w:rsid w:val="0070267F"/>
    <w:rsid w:val="00702FE7"/>
    <w:rsid w:val="0070369B"/>
    <w:rsid w:val="00703B22"/>
    <w:rsid w:val="00703B68"/>
    <w:rsid w:val="00703BD4"/>
    <w:rsid w:val="00703ED7"/>
    <w:rsid w:val="0070447C"/>
    <w:rsid w:val="00704EE8"/>
    <w:rsid w:val="00704FFE"/>
    <w:rsid w:val="00705092"/>
    <w:rsid w:val="00705442"/>
    <w:rsid w:val="0070570B"/>
    <w:rsid w:val="00705E47"/>
    <w:rsid w:val="00705E70"/>
    <w:rsid w:val="00705FC7"/>
    <w:rsid w:val="0070656A"/>
    <w:rsid w:val="0070677E"/>
    <w:rsid w:val="007068A7"/>
    <w:rsid w:val="00706998"/>
    <w:rsid w:val="007069BC"/>
    <w:rsid w:val="00706A7C"/>
    <w:rsid w:val="00706AC2"/>
    <w:rsid w:val="00706AF0"/>
    <w:rsid w:val="00706C23"/>
    <w:rsid w:val="00707446"/>
    <w:rsid w:val="00707692"/>
    <w:rsid w:val="007077D9"/>
    <w:rsid w:val="0070791D"/>
    <w:rsid w:val="0070795F"/>
    <w:rsid w:val="00707A98"/>
    <w:rsid w:val="00707B3E"/>
    <w:rsid w:val="00707C05"/>
    <w:rsid w:val="00707C3F"/>
    <w:rsid w:val="00707F22"/>
    <w:rsid w:val="00710528"/>
    <w:rsid w:val="007109E8"/>
    <w:rsid w:val="00710E8A"/>
    <w:rsid w:val="0071115F"/>
    <w:rsid w:val="007112ED"/>
    <w:rsid w:val="007117B0"/>
    <w:rsid w:val="00712A10"/>
    <w:rsid w:val="00712D63"/>
    <w:rsid w:val="00712D6B"/>
    <w:rsid w:val="00712D84"/>
    <w:rsid w:val="00713107"/>
    <w:rsid w:val="00713346"/>
    <w:rsid w:val="00713E9D"/>
    <w:rsid w:val="007144D7"/>
    <w:rsid w:val="0071456C"/>
    <w:rsid w:val="007145E1"/>
    <w:rsid w:val="007145EC"/>
    <w:rsid w:val="00714D3E"/>
    <w:rsid w:val="00714ED5"/>
    <w:rsid w:val="00714FED"/>
    <w:rsid w:val="007152E8"/>
    <w:rsid w:val="007156E2"/>
    <w:rsid w:val="00715E20"/>
    <w:rsid w:val="00715E2B"/>
    <w:rsid w:val="00716048"/>
    <w:rsid w:val="007160E3"/>
    <w:rsid w:val="00716220"/>
    <w:rsid w:val="00716999"/>
    <w:rsid w:val="00716A43"/>
    <w:rsid w:val="00716BA2"/>
    <w:rsid w:val="00716BB1"/>
    <w:rsid w:val="00716BB5"/>
    <w:rsid w:val="00716E6D"/>
    <w:rsid w:val="00716FF1"/>
    <w:rsid w:val="00717272"/>
    <w:rsid w:val="007173CD"/>
    <w:rsid w:val="00717561"/>
    <w:rsid w:val="00717768"/>
    <w:rsid w:val="007177AA"/>
    <w:rsid w:val="00717B47"/>
    <w:rsid w:val="00717BFF"/>
    <w:rsid w:val="00717D4B"/>
    <w:rsid w:val="00717F8C"/>
    <w:rsid w:val="007213C8"/>
    <w:rsid w:val="00721578"/>
    <w:rsid w:val="007215D2"/>
    <w:rsid w:val="00721948"/>
    <w:rsid w:val="00721C95"/>
    <w:rsid w:val="00721D1D"/>
    <w:rsid w:val="0072204E"/>
    <w:rsid w:val="007223F6"/>
    <w:rsid w:val="007225CE"/>
    <w:rsid w:val="00722710"/>
    <w:rsid w:val="007228C1"/>
    <w:rsid w:val="00722912"/>
    <w:rsid w:val="00722EB8"/>
    <w:rsid w:val="00722F51"/>
    <w:rsid w:val="007235F5"/>
    <w:rsid w:val="0072365C"/>
    <w:rsid w:val="007237B3"/>
    <w:rsid w:val="00723C10"/>
    <w:rsid w:val="00724CE0"/>
    <w:rsid w:val="00724F2C"/>
    <w:rsid w:val="00725268"/>
    <w:rsid w:val="0072537E"/>
    <w:rsid w:val="007255B7"/>
    <w:rsid w:val="0072593D"/>
    <w:rsid w:val="00725983"/>
    <w:rsid w:val="007259D0"/>
    <w:rsid w:val="00725A22"/>
    <w:rsid w:val="00725F8C"/>
    <w:rsid w:val="007264E4"/>
    <w:rsid w:val="007265D3"/>
    <w:rsid w:val="0072660C"/>
    <w:rsid w:val="0072665C"/>
    <w:rsid w:val="007268B9"/>
    <w:rsid w:val="00726F02"/>
    <w:rsid w:val="00727052"/>
    <w:rsid w:val="007270D5"/>
    <w:rsid w:val="007271D9"/>
    <w:rsid w:val="00727496"/>
    <w:rsid w:val="007274F4"/>
    <w:rsid w:val="00727509"/>
    <w:rsid w:val="0072773B"/>
    <w:rsid w:val="00727F41"/>
    <w:rsid w:val="0073020A"/>
    <w:rsid w:val="00730285"/>
    <w:rsid w:val="007302D9"/>
    <w:rsid w:val="0073041A"/>
    <w:rsid w:val="0073058F"/>
    <w:rsid w:val="007308CC"/>
    <w:rsid w:val="007309AD"/>
    <w:rsid w:val="00730BA8"/>
    <w:rsid w:val="00730D3A"/>
    <w:rsid w:val="007315E9"/>
    <w:rsid w:val="00731604"/>
    <w:rsid w:val="0073177B"/>
    <w:rsid w:val="00731AC7"/>
    <w:rsid w:val="00731B1E"/>
    <w:rsid w:val="00731DA9"/>
    <w:rsid w:val="00732011"/>
    <w:rsid w:val="00732156"/>
    <w:rsid w:val="00732409"/>
    <w:rsid w:val="007326D4"/>
    <w:rsid w:val="00732F56"/>
    <w:rsid w:val="00733326"/>
    <w:rsid w:val="0073338F"/>
    <w:rsid w:val="007335C6"/>
    <w:rsid w:val="007336BE"/>
    <w:rsid w:val="007337F3"/>
    <w:rsid w:val="00733E06"/>
    <w:rsid w:val="00733F1E"/>
    <w:rsid w:val="00734240"/>
    <w:rsid w:val="00734557"/>
    <w:rsid w:val="00734766"/>
    <w:rsid w:val="00734994"/>
    <w:rsid w:val="007349DD"/>
    <w:rsid w:val="00734EE0"/>
    <w:rsid w:val="007350FB"/>
    <w:rsid w:val="007353AE"/>
    <w:rsid w:val="007353C7"/>
    <w:rsid w:val="007353DA"/>
    <w:rsid w:val="0073557F"/>
    <w:rsid w:val="00735697"/>
    <w:rsid w:val="007357C8"/>
    <w:rsid w:val="007357F1"/>
    <w:rsid w:val="00735B18"/>
    <w:rsid w:val="00735DC6"/>
    <w:rsid w:val="00735F81"/>
    <w:rsid w:val="00736300"/>
    <w:rsid w:val="007364FE"/>
    <w:rsid w:val="00736C55"/>
    <w:rsid w:val="00736C63"/>
    <w:rsid w:val="007370E7"/>
    <w:rsid w:val="0073714B"/>
    <w:rsid w:val="0074021C"/>
    <w:rsid w:val="007406EE"/>
    <w:rsid w:val="00740E50"/>
    <w:rsid w:val="00740F49"/>
    <w:rsid w:val="00741236"/>
    <w:rsid w:val="007413FD"/>
    <w:rsid w:val="00741ACC"/>
    <w:rsid w:val="00741B94"/>
    <w:rsid w:val="00741D55"/>
    <w:rsid w:val="00741F5C"/>
    <w:rsid w:val="007426C3"/>
    <w:rsid w:val="0074280B"/>
    <w:rsid w:val="00742A87"/>
    <w:rsid w:val="00742F03"/>
    <w:rsid w:val="007431FE"/>
    <w:rsid w:val="007434C1"/>
    <w:rsid w:val="00743581"/>
    <w:rsid w:val="007436FD"/>
    <w:rsid w:val="00743D3C"/>
    <w:rsid w:val="007447D5"/>
    <w:rsid w:val="00744D26"/>
    <w:rsid w:val="00744D94"/>
    <w:rsid w:val="00745750"/>
    <w:rsid w:val="007457AE"/>
    <w:rsid w:val="00746283"/>
    <w:rsid w:val="007466C3"/>
    <w:rsid w:val="0074683C"/>
    <w:rsid w:val="0074684C"/>
    <w:rsid w:val="00746A2A"/>
    <w:rsid w:val="00746B14"/>
    <w:rsid w:val="007470D4"/>
    <w:rsid w:val="007471AA"/>
    <w:rsid w:val="007473EA"/>
    <w:rsid w:val="00747903"/>
    <w:rsid w:val="007479AF"/>
    <w:rsid w:val="00747A22"/>
    <w:rsid w:val="00747BAB"/>
    <w:rsid w:val="00747E75"/>
    <w:rsid w:val="00750193"/>
    <w:rsid w:val="00750B5B"/>
    <w:rsid w:val="007512DC"/>
    <w:rsid w:val="007513BA"/>
    <w:rsid w:val="0075155E"/>
    <w:rsid w:val="00751C8C"/>
    <w:rsid w:val="007521F3"/>
    <w:rsid w:val="007523BD"/>
    <w:rsid w:val="0075240D"/>
    <w:rsid w:val="007526D6"/>
    <w:rsid w:val="0075271E"/>
    <w:rsid w:val="00752B57"/>
    <w:rsid w:val="00752BDC"/>
    <w:rsid w:val="00753255"/>
    <w:rsid w:val="00753324"/>
    <w:rsid w:val="0075344B"/>
    <w:rsid w:val="0075350B"/>
    <w:rsid w:val="00753B60"/>
    <w:rsid w:val="007543C1"/>
    <w:rsid w:val="007545B0"/>
    <w:rsid w:val="00754BC3"/>
    <w:rsid w:val="00754D2E"/>
    <w:rsid w:val="00754DAF"/>
    <w:rsid w:val="0075529A"/>
    <w:rsid w:val="0075546D"/>
    <w:rsid w:val="00755475"/>
    <w:rsid w:val="00755512"/>
    <w:rsid w:val="00755C79"/>
    <w:rsid w:val="00755CCD"/>
    <w:rsid w:val="00755D7D"/>
    <w:rsid w:val="00756AC8"/>
    <w:rsid w:val="00756BCC"/>
    <w:rsid w:val="00756C10"/>
    <w:rsid w:val="00756C51"/>
    <w:rsid w:val="00756DF6"/>
    <w:rsid w:val="007574AB"/>
    <w:rsid w:val="00757BB2"/>
    <w:rsid w:val="0076007D"/>
    <w:rsid w:val="00760440"/>
    <w:rsid w:val="00760442"/>
    <w:rsid w:val="0076089D"/>
    <w:rsid w:val="00760A72"/>
    <w:rsid w:val="00760DD5"/>
    <w:rsid w:val="0076109B"/>
    <w:rsid w:val="0076145C"/>
    <w:rsid w:val="0076164D"/>
    <w:rsid w:val="00761694"/>
    <w:rsid w:val="00761AB7"/>
    <w:rsid w:val="00761AF5"/>
    <w:rsid w:val="00761BE2"/>
    <w:rsid w:val="00761C8C"/>
    <w:rsid w:val="00761ED3"/>
    <w:rsid w:val="00762572"/>
    <w:rsid w:val="0076276D"/>
    <w:rsid w:val="00762938"/>
    <w:rsid w:val="00763143"/>
    <w:rsid w:val="007634DE"/>
    <w:rsid w:val="00763613"/>
    <w:rsid w:val="007636E2"/>
    <w:rsid w:val="00763B5F"/>
    <w:rsid w:val="00763D0F"/>
    <w:rsid w:val="00763D48"/>
    <w:rsid w:val="00763D52"/>
    <w:rsid w:val="0076434A"/>
    <w:rsid w:val="0076499F"/>
    <w:rsid w:val="00764BA1"/>
    <w:rsid w:val="0076501A"/>
    <w:rsid w:val="007652D1"/>
    <w:rsid w:val="00765673"/>
    <w:rsid w:val="007658C8"/>
    <w:rsid w:val="00765BF3"/>
    <w:rsid w:val="00765CF8"/>
    <w:rsid w:val="00765FCF"/>
    <w:rsid w:val="007665C6"/>
    <w:rsid w:val="00767155"/>
    <w:rsid w:val="00767293"/>
    <w:rsid w:val="0076790B"/>
    <w:rsid w:val="00767B5C"/>
    <w:rsid w:val="00767E72"/>
    <w:rsid w:val="007701AC"/>
    <w:rsid w:val="00770751"/>
    <w:rsid w:val="007719B3"/>
    <w:rsid w:val="00771AF7"/>
    <w:rsid w:val="00772405"/>
    <w:rsid w:val="007724C7"/>
    <w:rsid w:val="00772597"/>
    <w:rsid w:val="0077262B"/>
    <w:rsid w:val="0077268A"/>
    <w:rsid w:val="00773186"/>
    <w:rsid w:val="00773611"/>
    <w:rsid w:val="00773A32"/>
    <w:rsid w:val="00773AF6"/>
    <w:rsid w:val="00773DC5"/>
    <w:rsid w:val="00774CE7"/>
    <w:rsid w:val="007753F1"/>
    <w:rsid w:val="007757B9"/>
    <w:rsid w:val="00775AA6"/>
    <w:rsid w:val="00775F88"/>
    <w:rsid w:val="00775F89"/>
    <w:rsid w:val="0077618F"/>
    <w:rsid w:val="007762D2"/>
    <w:rsid w:val="00776648"/>
    <w:rsid w:val="0077724F"/>
    <w:rsid w:val="0077776B"/>
    <w:rsid w:val="00777D04"/>
    <w:rsid w:val="00777E40"/>
    <w:rsid w:val="007800B8"/>
    <w:rsid w:val="007800EF"/>
    <w:rsid w:val="007801FE"/>
    <w:rsid w:val="0078047F"/>
    <w:rsid w:val="00780701"/>
    <w:rsid w:val="00780B71"/>
    <w:rsid w:val="007814D7"/>
    <w:rsid w:val="00782760"/>
    <w:rsid w:val="00782C07"/>
    <w:rsid w:val="00782ED2"/>
    <w:rsid w:val="00782F1C"/>
    <w:rsid w:val="007835DE"/>
    <w:rsid w:val="00783DDE"/>
    <w:rsid w:val="00783F06"/>
    <w:rsid w:val="007845B5"/>
    <w:rsid w:val="00784766"/>
    <w:rsid w:val="007847A5"/>
    <w:rsid w:val="00784B3D"/>
    <w:rsid w:val="0078530D"/>
    <w:rsid w:val="00785883"/>
    <w:rsid w:val="00785A36"/>
    <w:rsid w:val="00786005"/>
    <w:rsid w:val="00786473"/>
    <w:rsid w:val="0078651B"/>
    <w:rsid w:val="007866CB"/>
    <w:rsid w:val="007866D7"/>
    <w:rsid w:val="007869E9"/>
    <w:rsid w:val="0078728D"/>
    <w:rsid w:val="00787BA3"/>
    <w:rsid w:val="00787C2D"/>
    <w:rsid w:val="00787CD3"/>
    <w:rsid w:val="00787CFA"/>
    <w:rsid w:val="00787F53"/>
    <w:rsid w:val="00790013"/>
    <w:rsid w:val="00790104"/>
    <w:rsid w:val="007903D5"/>
    <w:rsid w:val="00790513"/>
    <w:rsid w:val="00790570"/>
    <w:rsid w:val="00790669"/>
    <w:rsid w:val="00790A08"/>
    <w:rsid w:val="00790C69"/>
    <w:rsid w:val="00790D9C"/>
    <w:rsid w:val="00791028"/>
    <w:rsid w:val="00791119"/>
    <w:rsid w:val="0079142D"/>
    <w:rsid w:val="007919EB"/>
    <w:rsid w:val="00791EBD"/>
    <w:rsid w:val="0079215B"/>
    <w:rsid w:val="00792179"/>
    <w:rsid w:val="00792510"/>
    <w:rsid w:val="007929A2"/>
    <w:rsid w:val="00792A22"/>
    <w:rsid w:val="00792FEB"/>
    <w:rsid w:val="00793398"/>
    <w:rsid w:val="0079353C"/>
    <w:rsid w:val="00793913"/>
    <w:rsid w:val="00793935"/>
    <w:rsid w:val="00793E6D"/>
    <w:rsid w:val="00793F49"/>
    <w:rsid w:val="0079408C"/>
    <w:rsid w:val="007947D7"/>
    <w:rsid w:val="00794927"/>
    <w:rsid w:val="00794B6C"/>
    <w:rsid w:val="00795665"/>
    <w:rsid w:val="00795AFD"/>
    <w:rsid w:val="007963E9"/>
    <w:rsid w:val="007964B0"/>
    <w:rsid w:val="00796595"/>
    <w:rsid w:val="0079675D"/>
    <w:rsid w:val="007970B1"/>
    <w:rsid w:val="007970F9"/>
    <w:rsid w:val="00797651"/>
    <w:rsid w:val="00797864"/>
    <w:rsid w:val="007978E3"/>
    <w:rsid w:val="00797E76"/>
    <w:rsid w:val="00797FA6"/>
    <w:rsid w:val="007A04C0"/>
    <w:rsid w:val="007A08C0"/>
    <w:rsid w:val="007A0976"/>
    <w:rsid w:val="007A0CC1"/>
    <w:rsid w:val="007A0CED"/>
    <w:rsid w:val="007A0FA4"/>
    <w:rsid w:val="007A177A"/>
    <w:rsid w:val="007A181B"/>
    <w:rsid w:val="007A1886"/>
    <w:rsid w:val="007A2199"/>
    <w:rsid w:val="007A234E"/>
    <w:rsid w:val="007A239B"/>
    <w:rsid w:val="007A273C"/>
    <w:rsid w:val="007A2A72"/>
    <w:rsid w:val="007A2C67"/>
    <w:rsid w:val="007A2FEF"/>
    <w:rsid w:val="007A3114"/>
    <w:rsid w:val="007A32A6"/>
    <w:rsid w:val="007A344A"/>
    <w:rsid w:val="007A3778"/>
    <w:rsid w:val="007A3856"/>
    <w:rsid w:val="007A3C0C"/>
    <w:rsid w:val="007A3DDA"/>
    <w:rsid w:val="007A406B"/>
    <w:rsid w:val="007A412C"/>
    <w:rsid w:val="007A463E"/>
    <w:rsid w:val="007A4794"/>
    <w:rsid w:val="007A482B"/>
    <w:rsid w:val="007A49F4"/>
    <w:rsid w:val="007A55BA"/>
    <w:rsid w:val="007A5BBB"/>
    <w:rsid w:val="007A5E3B"/>
    <w:rsid w:val="007A5F2F"/>
    <w:rsid w:val="007A6015"/>
    <w:rsid w:val="007A669F"/>
    <w:rsid w:val="007A6B64"/>
    <w:rsid w:val="007A6C06"/>
    <w:rsid w:val="007A6DA1"/>
    <w:rsid w:val="007A6F94"/>
    <w:rsid w:val="007A7102"/>
    <w:rsid w:val="007A71B1"/>
    <w:rsid w:val="007A7219"/>
    <w:rsid w:val="007A72C6"/>
    <w:rsid w:val="007A757E"/>
    <w:rsid w:val="007B0047"/>
    <w:rsid w:val="007B03F6"/>
    <w:rsid w:val="007B18B4"/>
    <w:rsid w:val="007B1C03"/>
    <w:rsid w:val="007B1DEC"/>
    <w:rsid w:val="007B2069"/>
    <w:rsid w:val="007B20F1"/>
    <w:rsid w:val="007B29FD"/>
    <w:rsid w:val="007B2B3A"/>
    <w:rsid w:val="007B2F3D"/>
    <w:rsid w:val="007B31F6"/>
    <w:rsid w:val="007B32BF"/>
    <w:rsid w:val="007B34E2"/>
    <w:rsid w:val="007B36C1"/>
    <w:rsid w:val="007B37F0"/>
    <w:rsid w:val="007B3847"/>
    <w:rsid w:val="007B3961"/>
    <w:rsid w:val="007B3BB0"/>
    <w:rsid w:val="007B4077"/>
    <w:rsid w:val="007B4609"/>
    <w:rsid w:val="007B507E"/>
    <w:rsid w:val="007B510E"/>
    <w:rsid w:val="007B51B3"/>
    <w:rsid w:val="007B5343"/>
    <w:rsid w:val="007B5D01"/>
    <w:rsid w:val="007B5DAB"/>
    <w:rsid w:val="007B5F0F"/>
    <w:rsid w:val="007B6011"/>
    <w:rsid w:val="007B6266"/>
    <w:rsid w:val="007B668F"/>
    <w:rsid w:val="007B67F1"/>
    <w:rsid w:val="007B6C50"/>
    <w:rsid w:val="007B6D42"/>
    <w:rsid w:val="007B6D8C"/>
    <w:rsid w:val="007B7218"/>
    <w:rsid w:val="007B7454"/>
    <w:rsid w:val="007B7567"/>
    <w:rsid w:val="007B7AA6"/>
    <w:rsid w:val="007B7B1C"/>
    <w:rsid w:val="007B7C59"/>
    <w:rsid w:val="007B7C5D"/>
    <w:rsid w:val="007B7E1B"/>
    <w:rsid w:val="007B7FE5"/>
    <w:rsid w:val="007C0197"/>
    <w:rsid w:val="007C01DF"/>
    <w:rsid w:val="007C071F"/>
    <w:rsid w:val="007C0969"/>
    <w:rsid w:val="007C0A02"/>
    <w:rsid w:val="007C0B77"/>
    <w:rsid w:val="007C0D61"/>
    <w:rsid w:val="007C10C2"/>
    <w:rsid w:val="007C1141"/>
    <w:rsid w:val="007C129C"/>
    <w:rsid w:val="007C18B1"/>
    <w:rsid w:val="007C18B7"/>
    <w:rsid w:val="007C198A"/>
    <w:rsid w:val="007C19CD"/>
    <w:rsid w:val="007C1CA5"/>
    <w:rsid w:val="007C258E"/>
    <w:rsid w:val="007C2F61"/>
    <w:rsid w:val="007C31F3"/>
    <w:rsid w:val="007C35BA"/>
    <w:rsid w:val="007C375C"/>
    <w:rsid w:val="007C3770"/>
    <w:rsid w:val="007C3982"/>
    <w:rsid w:val="007C39EA"/>
    <w:rsid w:val="007C3A6F"/>
    <w:rsid w:val="007C3C50"/>
    <w:rsid w:val="007C3D0E"/>
    <w:rsid w:val="007C4786"/>
    <w:rsid w:val="007C4A32"/>
    <w:rsid w:val="007C4F8C"/>
    <w:rsid w:val="007C527B"/>
    <w:rsid w:val="007C52CB"/>
    <w:rsid w:val="007C53F7"/>
    <w:rsid w:val="007C574C"/>
    <w:rsid w:val="007C60B0"/>
    <w:rsid w:val="007C610D"/>
    <w:rsid w:val="007C6247"/>
    <w:rsid w:val="007C627D"/>
    <w:rsid w:val="007C6437"/>
    <w:rsid w:val="007C6EB5"/>
    <w:rsid w:val="007C6F78"/>
    <w:rsid w:val="007C72AB"/>
    <w:rsid w:val="007C74F9"/>
    <w:rsid w:val="007C76CF"/>
    <w:rsid w:val="007C7764"/>
    <w:rsid w:val="007C7D7F"/>
    <w:rsid w:val="007D022D"/>
    <w:rsid w:val="007D09CC"/>
    <w:rsid w:val="007D0DCC"/>
    <w:rsid w:val="007D0E98"/>
    <w:rsid w:val="007D10CA"/>
    <w:rsid w:val="007D1122"/>
    <w:rsid w:val="007D1324"/>
    <w:rsid w:val="007D18DF"/>
    <w:rsid w:val="007D19AE"/>
    <w:rsid w:val="007D1B6E"/>
    <w:rsid w:val="007D1C52"/>
    <w:rsid w:val="007D1C7B"/>
    <w:rsid w:val="007D1DE7"/>
    <w:rsid w:val="007D1E03"/>
    <w:rsid w:val="007D2442"/>
    <w:rsid w:val="007D251D"/>
    <w:rsid w:val="007D2570"/>
    <w:rsid w:val="007D2764"/>
    <w:rsid w:val="007D28D8"/>
    <w:rsid w:val="007D293B"/>
    <w:rsid w:val="007D2B4A"/>
    <w:rsid w:val="007D2B8C"/>
    <w:rsid w:val="007D2C1D"/>
    <w:rsid w:val="007D3182"/>
    <w:rsid w:val="007D34CE"/>
    <w:rsid w:val="007D3847"/>
    <w:rsid w:val="007D3A1B"/>
    <w:rsid w:val="007D3A1E"/>
    <w:rsid w:val="007D3C4C"/>
    <w:rsid w:val="007D3DE7"/>
    <w:rsid w:val="007D44A5"/>
    <w:rsid w:val="007D4521"/>
    <w:rsid w:val="007D463F"/>
    <w:rsid w:val="007D4663"/>
    <w:rsid w:val="007D4756"/>
    <w:rsid w:val="007D4918"/>
    <w:rsid w:val="007D4B74"/>
    <w:rsid w:val="007D4D04"/>
    <w:rsid w:val="007D4D0F"/>
    <w:rsid w:val="007D5128"/>
    <w:rsid w:val="007D520C"/>
    <w:rsid w:val="007D560D"/>
    <w:rsid w:val="007D5EAE"/>
    <w:rsid w:val="007D62C4"/>
    <w:rsid w:val="007D67ED"/>
    <w:rsid w:val="007D690D"/>
    <w:rsid w:val="007D69CB"/>
    <w:rsid w:val="007D6B14"/>
    <w:rsid w:val="007D6E83"/>
    <w:rsid w:val="007D704C"/>
    <w:rsid w:val="007D70FC"/>
    <w:rsid w:val="007D7126"/>
    <w:rsid w:val="007D71FF"/>
    <w:rsid w:val="007D7486"/>
    <w:rsid w:val="007D778C"/>
    <w:rsid w:val="007D77F1"/>
    <w:rsid w:val="007D7AB2"/>
    <w:rsid w:val="007E09F7"/>
    <w:rsid w:val="007E0EDD"/>
    <w:rsid w:val="007E17FA"/>
    <w:rsid w:val="007E1AAC"/>
    <w:rsid w:val="007E2240"/>
    <w:rsid w:val="007E227D"/>
    <w:rsid w:val="007E2296"/>
    <w:rsid w:val="007E25EE"/>
    <w:rsid w:val="007E2BE9"/>
    <w:rsid w:val="007E2BF6"/>
    <w:rsid w:val="007E34F8"/>
    <w:rsid w:val="007E3504"/>
    <w:rsid w:val="007E37AC"/>
    <w:rsid w:val="007E3962"/>
    <w:rsid w:val="007E3BF8"/>
    <w:rsid w:val="007E3CB8"/>
    <w:rsid w:val="007E409F"/>
    <w:rsid w:val="007E4279"/>
    <w:rsid w:val="007E45A1"/>
    <w:rsid w:val="007E4772"/>
    <w:rsid w:val="007E497C"/>
    <w:rsid w:val="007E552D"/>
    <w:rsid w:val="007E55E2"/>
    <w:rsid w:val="007E580D"/>
    <w:rsid w:val="007E5B5A"/>
    <w:rsid w:val="007E5B63"/>
    <w:rsid w:val="007E5C76"/>
    <w:rsid w:val="007E5E40"/>
    <w:rsid w:val="007E63F0"/>
    <w:rsid w:val="007E6665"/>
    <w:rsid w:val="007E6763"/>
    <w:rsid w:val="007E6879"/>
    <w:rsid w:val="007E69AB"/>
    <w:rsid w:val="007E750C"/>
    <w:rsid w:val="007E7534"/>
    <w:rsid w:val="007E754B"/>
    <w:rsid w:val="007E7780"/>
    <w:rsid w:val="007F0286"/>
    <w:rsid w:val="007F02F0"/>
    <w:rsid w:val="007F046A"/>
    <w:rsid w:val="007F04D4"/>
    <w:rsid w:val="007F0693"/>
    <w:rsid w:val="007F0D53"/>
    <w:rsid w:val="007F0FD2"/>
    <w:rsid w:val="007F1149"/>
    <w:rsid w:val="007F11F2"/>
    <w:rsid w:val="007F15F7"/>
    <w:rsid w:val="007F1D18"/>
    <w:rsid w:val="007F20C2"/>
    <w:rsid w:val="007F2968"/>
    <w:rsid w:val="007F2C5A"/>
    <w:rsid w:val="007F2F65"/>
    <w:rsid w:val="007F3079"/>
    <w:rsid w:val="007F39F4"/>
    <w:rsid w:val="007F3AE1"/>
    <w:rsid w:val="007F3C77"/>
    <w:rsid w:val="007F3CB7"/>
    <w:rsid w:val="007F4211"/>
    <w:rsid w:val="007F4331"/>
    <w:rsid w:val="007F48E8"/>
    <w:rsid w:val="007F4D6B"/>
    <w:rsid w:val="007F50D7"/>
    <w:rsid w:val="007F524F"/>
    <w:rsid w:val="007F5417"/>
    <w:rsid w:val="007F55BE"/>
    <w:rsid w:val="007F56E9"/>
    <w:rsid w:val="007F59F9"/>
    <w:rsid w:val="007F5CE1"/>
    <w:rsid w:val="007F603F"/>
    <w:rsid w:val="007F6357"/>
    <w:rsid w:val="007F6901"/>
    <w:rsid w:val="007F709B"/>
    <w:rsid w:val="007F73AC"/>
    <w:rsid w:val="007F762C"/>
    <w:rsid w:val="007F77EB"/>
    <w:rsid w:val="007F7D3C"/>
    <w:rsid w:val="007F7E4E"/>
    <w:rsid w:val="008003C7"/>
    <w:rsid w:val="008004BA"/>
    <w:rsid w:val="00800954"/>
    <w:rsid w:val="008009EC"/>
    <w:rsid w:val="00801025"/>
    <w:rsid w:val="00801508"/>
    <w:rsid w:val="00801623"/>
    <w:rsid w:val="008016D8"/>
    <w:rsid w:val="008016DC"/>
    <w:rsid w:val="008019B2"/>
    <w:rsid w:val="00801C37"/>
    <w:rsid w:val="00802078"/>
    <w:rsid w:val="008022B1"/>
    <w:rsid w:val="00802BFA"/>
    <w:rsid w:val="00802C58"/>
    <w:rsid w:val="00802DBA"/>
    <w:rsid w:val="00802E73"/>
    <w:rsid w:val="0080304B"/>
    <w:rsid w:val="008031A9"/>
    <w:rsid w:val="008031AC"/>
    <w:rsid w:val="00803309"/>
    <w:rsid w:val="0080338A"/>
    <w:rsid w:val="008038EC"/>
    <w:rsid w:val="00803A04"/>
    <w:rsid w:val="00803C2C"/>
    <w:rsid w:val="008040FE"/>
    <w:rsid w:val="00804A2B"/>
    <w:rsid w:val="00804E3D"/>
    <w:rsid w:val="008054D9"/>
    <w:rsid w:val="00805C0D"/>
    <w:rsid w:val="00805E93"/>
    <w:rsid w:val="00805EA6"/>
    <w:rsid w:val="00805EEC"/>
    <w:rsid w:val="00806186"/>
    <w:rsid w:val="0080644F"/>
    <w:rsid w:val="00806570"/>
    <w:rsid w:val="008065A7"/>
    <w:rsid w:val="00806D7D"/>
    <w:rsid w:val="00806EC2"/>
    <w:rsid w:val="00807263"/>
    <w:rsid w:val="00807303"/>
    <w:rsid w:val="0080751E"/>
    <w:rsid w:val="00807765"/>
    <w:rsid w:val="00807C9D"/>
    <w:rsid w:val="00807D92"/>
    <w:rsid w:val="00807EEC"/>
    <w:rsid w:val="00810138"/>
    <w:rsid w:val="00810238"/>
    <w:rsid w:val="008105B5"/>
    <w:rsid w:val="00810B9E"/>
    <w:rsid w:val="008111EE"/>
    <w:rsid w:val="00811736"/>
    <w:rsid w:val="0081192A"/>
    <w:rsid w:val="00811A01"/>
    <w:rsid w:val="00811A9E"/>
    <w:rsid w:val="008123E0"/>
    <w:rsid w:val="00812E13"/>
    <w:rsid w:val="00812F41"/>
    <w:rsid w:val="00813063"/>
    <w:rsid w:val="00813274"/>
    <w:rsid w:val="008137DD"/>
    <w:rsid w:val="00813FB6"/>
    <w:rsid w:val="00814110"/>
    <w:rsid w:val="008141D7"/>
    <w:rsid w:val="008142E6"/>
    <w:rsid w:val="008146DE"/>
    <w:rsid w:val="008149DF"/>
    <w:rsid w:val="00814A76"/>
    <w:rsid w:val="0081519B"/>
    <w:rsid w:val="008151F8"/>
    <w:rsid w:val="0081525F"/>
    <w:rsid w:val="00815478"/>
    <w:rsid w:val="008156CB"/>
    <w:rsid w:val="00815737"/>
    <w:rsid w:val="00815E54"/>
    <w:rsid w:val="00816D64"/>
    <w:rsid w:val="00816E05"/>
    <w:rsid w:val="00816F57"/>
    <w:rsid w:val="0081731F"/>
    <w:rsid w:val="00817473"/>
    <w:rsid w:val="00817C75"/>
    <w:rsid w:val="00817D15"/>
    <w:rsid w:val="00820025"/>
    <w:rsid w:val="0082012B"/>
    <w:rsid w:val="0082025E"/>
    <w:rsid w:val="008202F3"/>
    <w:rsid w:val="00820621"/>
    <w:rsid w:val="00820D52"/>
    <w:rsid w:val="008213B2"/>
    <w:rsid w:val="0082148F"/>
    <w:rsid w:val="00821728"/>
    <w:rsid w:val="008219E7"/>
    <w:rsid w:val="00822173"/>
    <w:rsid w:val="008227C4"/>
    <w:rsid w:val="00822B86"/>
    <w:rsid w:val="00822BBD"/>
    <w:rsid w:val="00822D21"/>
    <w:rsid w:val="00822DAB"/>
    <w:rsid w:val="00822E3A"/>
    <w:rsid w:val="008230DF"/>
    <w:rsid w:val="0082327A"/>
    <w:rsid w:val="0082339F"/>
    <w:rsid w:val="00823767"/>
    <w:rsid w:val="008237A9"/>
    <w:rsid w:val="0082391C"/>
    <w:rsid w:val="00823AF8"/>
    <w:rsid w:val="008241DE"/>
    <w:rsid w:val="008243BA"/>
    <w:rsid w:val="0082492F"/>
    <w:rsid w:val="00824A07"/>
    <w:rsid w:val="00824D14"/>
    <w:rsid w:val="008252CD"/>
    <w:rsid w:val="0082531B"/>
    <w:rsid w:val="0082533B"/>
    <w:rsid w:val="008255BF"/>
    <w:rsid w:val="00825933"/>
    <w:rsid w:val="00825AA6"/>
    <w:rsid w:val="00825AE7"/>
    <w:rsid w:val="00825EEE"/>
    <w:rsid w:val="00825F06"/>
    <w:rsid w:val="008260E9"/>
    <w:rsid w:val="00826505"/>
    <w:rsid w:val="00826BDA"/>
    <w:rsid w:val="00826BE0"/>
    <w:rsid w:val="00826EAE"/>
    <w:rsid w:val="008271A3"/>
    <w:rsid w:val="008271F7"/>
    <w:rsid w:val="008272BF"/>
    <w:rsid w:val="00827768"/>
    <w:rsid w:val="00827D06"/>
    <w:rsid w:val="008300C4"/>
    <w:rsid w:val="00830401"/>
    <w:rsid w:val="00830B3A"/>
    <w:rsid w:val="00830BAF"/>
    <w:rsid w:val="00830E65"/>
    <w:rsid w:val="0083152B"/>
    <w:rsid w:val="00831598"/>
    <w:rsid w:val="008318B9"/>
    <w:rsid w:val="0083196C"/>
    <w:rsid w:val="008319C0"/>
    <w:rsid w:val="00831A11"/>
    <w:rsid w:val="00831BD3"/>
    <w:rsid w:val="008320C0"/>
    <w:rsid w:val="00832287"/>
    <w:rsid w:val="00832530"/>
    <w:rsid w:val="00832AD1"/>
    <w:rsid w:val="00833185"/>
    <w:rsid w:val="008334A7"/>
    <w:rsid w:val="00833584"/>
    <w:rsid w:val="0083395F"/>
    <w:rsid w:val="00833B64"/>
    <w:rsid w:val="00833D49"/>
    <w:rsid w:val="00834225"/>
    <w:rsid w:val="008348F3"/>
    <w:rsid w:val="00834BC4"/>
    <w:rsid w:val="00834E8F"/>
    <w:rsid w:val="008352F5"/>
    <w:rsid w:val="00835701"/>
    <w:rsid w:val="00835ECF"/>
    <w:rsid w:val="00836032"/>
    <w:rsid w:val="008360E0"/>
    <w:rsid w:val="008361C7"/>
    <w:rsid w:val="00836318"/>
    <w:rsid w:val="00836462"/>
    <w:rsid w:val="008364A7"/>
    <w:rsid w:val="00836914"/>
    <w:rsid w:val="008374F2"/>
    <w:rsid w:val="00837555"/>
    <w:rsid w:val="00837A2D"/>
    <w:rsid w:val="00837E68"/>
    <w:rsid w:val="00840064"/>
    <w:rsid w:val="0084089C"/>
    <w:rsid w:val="00840AC3"/>
    <w:rsid w:val="00840C01"/>
    <w:rsid w:val="0084119F"/>
    <w:rsid w:val="008413A4"/>
    <w:rsid w:val="008417F5"/>
    <w:rsid w:val="008419E7"/>
    <w:rsid w:val="00841FBE"/>
    <w:rsid w:val="0084203C"/>
    <w:rsid w:val="00842336"/>
    <w:rsid w:val="008425AB"/>
    <w:rsid w:val="00842CA8"/>
    <w:rsid w:val="00842FB7"/>
    <w:rsid w:val="00843193"/>
    <w:rsid w:val="00843374"/>
    <w:rsid w:val="008434A5"/>
    <w:rsid w:val="008436F1"/>
    <w:rsid w:val="008438C8"/>
    <w:rsid w:val="00843A46"/>
    <w:rsid w:val="00843CD9"/>
    <w:rsid w:val="0084424F"/>
    <w:rsid w:val="008442CF"/>
    <w:rsid w:val="00844348"/>
    <w:rsid w:val="0084475C"/>
    <w:rsid w:val="008448E0"/>
    <w:rsid w:val="008449A9"/>
    <w:rsid w:val="00844C23"/>
    <w:rsid w:val="00844C84"/>
    <w:rsid w:val="00844F0E"/>
    <w:rsid w:val="008452BA"/>
    <w:rsid w:val="0084537B"/>
    <w:rsid w:val="00845B6E"/>
    <w:rsid w:val="00845D32"/>
    <w:rsid w:val="00845F45"/>
    <w:rsid w:val="00846196"/>
    <w:rsid w:val="008463D7"/>
    <w:rsid w:val="00846470"/>
    <w:rsid w:val="00846526"/>
    <w:rsid w:val="00846604"/>
    <w:rsid w:val="008469D5"/>
    <w:rsid w:val="00846A18"/>
    <w:rsid w:val="00846AEF"/>
    <w:rsid w:val="00846DA4"/>
    <w:rsid w:val="00846EB5"/>
    <w:rsid w:val="00847540"/>
    <w:rsid w:val="008478BF"/>
    <w:rsid w:val="00847BF1"/>
    <w:rsid w:val="00847C4E"/>
    <w:rsid w:val="00847E45"/>
    <w:rsid w:val="00847E8E"/>
    <w:rsid w:val="00850189"/>
    <w:rsid w:val="0085081C"/>
    <w:rsid w:val="00850D45"/>
    <w:rsid w:val="00850DF5"/>
    <w:rsid w:val="00850F72"/>
    <w:rsid w:val="008517A9"/>
    <w:rsid w:val="00851998"/>
    <w:rsid w:val="00851BA2"/>
    <w:rsid w:val="00851BAA"/>
    <w:rsid w:val="00851D06"/>
    <w:rsid w:val="008520E1"/>
    <w:rsid w:val="008528C7"/>
    <w:rsid w:val="008530F6"/>
    <w:rsid w:val="00853151"/>
    <w:rsid w:val="008531F8"/>
    <w:rsid w:val="008535DE"/>
    <w:rsid w:val="00854424"/>
    <w:rsid w:val="008544BA"/>
    <w:rsid w:val="00854527"/>
    <w:rsid w:val="00854A37"/>
    <w:rsid w:val="00854E4C"/>
    <w:rsid w:val="008551DF"/>
    <w:rsid w:val="008555B0"/>
    <w:rsid w:val="00855B04"/>
    <w:rsid w:val="00855B2C"/>
    <w:rsid w:val="00855B93"/>
    <w:rsid w:val="00855C73"/>
    <w:rsid w:val="00856007"/>
    <w:rsid w:val="0085604E"/>
    <w:rsid w:val="008561BF"/>
    <w:rsid w:val="0085631F"/>
    <w:rsid w:val="00856598"/>
    <w:rsid w:val="008567DC"/>
    <w:rsid w:val="00856802"/>
    <w:rsid w:val="00856B22"/>
    <w:rsid w:val="00856C62"/>
    <w:rsid w:val="00857660"/>
    <w:rsid w:val="008578D5"/>
    <w:rsid w:val="008578E4"/>
    <w:rsid w:val="00857AC8"/>
    <w:rsid w:val="00857B28"/>
    <w:rsid w:val="00860119"/>
    <w:rsid w:val="008605D2"/>
    <w:rsid w:val="0086066D"/>
    <w:rsid w:val="0086104C"/>
    <w:rsid w:val="008610BD"/>
    <w:rsid w:val="008618DE"/>
    <w:rsid w:val="00861923"/>
    <w:rsid w:val="00861B94"/>
    <w:rsid w:val="00861CE0"/>
    <w:rsid w:val="00861D0F"/>
    <w:rsid w:val="0086279F"/>
    <w:rsid w:val="00862B46"/>
    <w:rsid w:val="00862B5F"/>
    <w:rsid w:val="00862F67"/>
    <w:rsid w:val="0086305F"/>
    <w:rsid w:val="008631D3"/>
    <w:rsid w:val="00863792"/>
    <w:rsid w:val="008639DB"/>
    <w:rsid w:val="00864016"/>
    <w:rsid w:val="008645D8"/>
    <w:rsid w:val="00864DC0"/>
    <w:rsid w:val="00864F29"/>
    <w:rsid w:val="00864FC3"/>
    <w:rsid w:val="008651CD"/>
    <w:rsid w:val="00865629"/>
    <w:rsid w:val="00866175"/>
    <w:rsid w:val="008663A2"/>
    <w:rsid w:val="008664CF"/>
    <w:rsid w:val="008668C9"/>
    <w:rsid w:val="0086692D"/>
    <w:rsid w:val="008673E5"/>
    <w:rsid w:val="00867589"/>
    <w:rsid w:val="0086783C"/>
    <w:rsid w:val="00867AD9"/>
    <w:rsid w:val="00867E19"/>
    <w:rsid w:val="00867F54"/>
    <w:rsid w:val="00870534"/>
    <w:rsid w:val="00870747"/>
    <w:rsid w:val="00870874"/>
    <w:rsid w:val="00870A81"/>
    <w:rsid w:val="00871320"/>
    <w:rsid w:val="00871719"/>
    <w:rsid w:val="008718A2"/>
    <w:rsid w:val="008719AA"/>
    <w:rsid w:val="00871F3A"/>
    <w:rsid w:val="00872145"/>
    <w:rsid w:val="0087256F"/>
    <w:rsid w:val="008726E9"/>
    <w:rsid w:val="008727CE"/>
    <w:rsid w:val="008727D2"/>
    <w:rsid w:val="0087289B"/>
    <w:rsid w:val="00872C34"/>
    <w:rsid w:val="00872E23"/>
    <w:rsid w:val="00872E28"/>
    <w:rsid w:val="00873295"/>
    <w:rsid w:val="008732FA"/>
    <w:rsid w:val="0087376F"/>
    <w:rsid w:val="00873905"/>
    <w:rsid w:val="00873922"/>
    <w:rsid w:val="0087399E"/>
    <w:rsid w:val="00873A3F"/>
    <w:rsid w:val="00873B82"/>
    <w:rsid w:val="00873EE6"/>
    <w:rsid w:val="00873F1B"/>
    <w:rsid w:val="0087405B"/>
    <w:rsid w:val="0087437C"/>
    <w:rsid w:val="0087467A"/>
    <w:rsid w:val="008746DD"/>
    <w:rsid w:val="008747FE"/>
    <w:rsid w:val="008749F8"/>
    <w:rsid w:val="00874A22"/>
    <w:rsid w:val="008751B2"/>
    <w:rsid w:val="008751B7"/>
    <w:rsid w:val="008756EB"/>
    <w:rsid w:val="00875759"/>
    <w:rsid w:val="00875AFA"/>
    <w:rsid w:val="008760CD"/>
    <w:rsid w:val="008762A8"/>
    <w:rsid w:val="0087695C"/>
    <w:rsid w:val="00877442"/>
    <w:rsid w:val="00877465"/>
    <w:rsid w:val="008775FF"/>
    <w:rsid w:val="008778DC"/>
    <w:rsid w:val="00877D10"/>
    <w:rsid w:val="00877EDA"/>
    <w:rsid w:val="00880161"/>
    <w:rsid w:val="008804A6"/>
    <w:rsid w:val="00880505"/>
    <w:rsid w:val="00880EF5"/>
    <w:rsid w:val="00881022"/>
    <w:rsid w:val="0088122D"/>
    <w:rsid w:val="00881293"/>
    <w:rsid w:val="00881376"/>
    <w:rsid w:val="00881501"/>
    <w:rsid w:val="008815CE"/>
    <w:rsid w:val="0088166B"/>
    <w:rsid w:val="008816F6"/>
    <w:rsid w:val="008817C6"/>
    <w:rsid w:val="00881993"/>
    <w:rsid w:val="00881D22"/>
    <w:rsid w:val="00881FC6"/>
    <w:rsid w:val="00882541"/>
    <w:rsid w:val="0088281E"/>
    <w:rsid w:val="00882969"/>
    <w:rsid w:val="00882D33"/>
    <w:rsid w:val="008830F0"/>
    <w:rsid w:val="00883297"/>
    <w:rsid w:val="0088334C"/>
    <w:rsid w:val="008839F6"/>
    <w:rsid w:val="00883DDB"/>
    <w:rsid w:val="008840AD"/>
    <w:rsid w:val="00884299"/>
    <w:rsid w:val="0088435C"/>
    <w:rsid w:val="008845E3"/>
    <w:rsid w:val="00884A08"/>
    <w:rsid w:val="00884D52"/>
    <w:rsid w:val="00884DA6"/>
    <w:rsid w:val="008852F1"/>
    <w:rsid w:val="00885393"/>
    <w:rsid w:val="008853E3"/>
    <w:rsid w:val="00885685"/>
    <w:rsid w:val="00885A6F"/>
    <w:rsid w:val="008861D9"/>
    <w:rsid w:val="00886384"/>
    <w:rsid w:val="0088639C"/>
    <w:rsid w:val="008863DA"/>
    <w:rsid w:val="0088641C"/>
    <w:rsid w:val="00886705"/>
    <w:rsid w:val="008868DC"/>
    <w:rsid w:val="00886AB8"/>
    <w:rsid w:val="00886DB8"/>
    <w:rsid w:val="00887107"/>
    <w:rsid w:val="008877AA"/>
    <w:rsid w:val="008877F0"/>
    <w:rsid w:val="00887CBE"/>
    <w:rsid w:val="00887F2A"/>
    <w:rsid w:val="00887F6D"/>
    <w:rsid w:val="0089013D"/>
    <w:rsid w:val="008902E7"/>
    <w:rsid w:val="008907EA"/>
    <w:rsid w:val="00890935"/>
    <w:rsid w:val="00890941"/>
    <w:rsid w:val="00890BEB"/>
    <w:rsid w:val="00890DEA"/>
    <w:rsid w:val="00890E9E"/>
    <w:rsid w:val="00890F53"/>
    <w:rsid w:val="008910A9"/>
    <w:rsid w:val="00891200"/>
    <w:rsid w:val="00891234"/>
    <w:rsid w:val="00891272"/>
    <w:rsid w:val="0089129B"/>
    <w:rsid w:val="008912A4"/>
    <w:rsid w:val="0089137D"/>
    <w:rsid w:val="00891422"/>
    <w:rsid w:val="00891AA9"/>
    <w:rsid w:val="00891F2C"/>
    <w:rsid w:val="0089280E"/>
    <w:rsid w:val="00892BAB"/>
    <w:rsid w:val="0089306B"/>
    <w:rsid w:val="00893323"/>
    <w:rsid w:val="00893424"/>
    <w:rsid w:val="008934AA"/>
    <w:rsid w:val="008935EE"/>
    <w:rsid w:val="00893AEB"/>
    <w:rsid w:val="00893B34"/>
    <w:rsid w:val="00894C9E"/>
    <w:rsid w:val="00894CD1"/>
    <w:rsid w:val="00894E93"/>
    <w:rsid w:val="00894EAB"/>
    <w:rsid w:val="00895315"/>
    <w:rsid w:val="008953C0"/>
    <w:rsid w:val="00895405"/>
    <w:rsid w:val="0089548A"/>
    <w:rsid w:val="008954D1"/>
    <w:rsid w:val="008954E2"/>
    <w:rsid w:val="0089592E"/>
    <w:rsid w:val="00895BD6"/>
    <w:rsid w:val="00895C60"/>
    <w:rsid w:val="008960EB"/>
    <w:rsid w:val="008963E9"/>
    <w:rsid w:val="008964B2"/>
    <w:rsid w:val="008965ED"/>
    <w:rsid w:val="008965FE"/>
    <w:rsid w:val="00896600"/>
    <w:rsid w:val="00896AD5"/>
    <w:rsid w:val="00896BF7"/>
    <w:rsid w:val="00896D0D"/>
    <w:rsid w:val="00896FFA"/>
    <w:rsid w:val="0089744E"/>
    <w:rsid w:val="00897594"/>
    <w:rsid w:val="008978C8"/>
    <w:rsid w:val="008979ED"/>
    <w:rsid w:val="00897FA4"/>
    <w:rsid w:val="008A0014"/>
    <w:rsid w:val="008A00A4"/>
    <w:rsid w:val="008A00CE"/>
    <w:rsid w:val="008A0471"/>
    <w:rsid w:val="008A063F"/>
    <w:rsid w:val="008A0D1B"/>
    <w:rsid w:val="008A13D2"/>
    <w:rsid w:val="008A152D"/>
    <w:rsid w:val="008A17F5"/>
    <w:rsid w:val="008A181D"/>
    <w:rsid w:val="008A20AD"/>
    <w:rsid w:val="008A24D2"/>
    <w:rsid w:val="008A2783"/>
    <w:rsid w:val="008A3134"/>
    <w:rsid w:val="008A31DD"/>
    <w:rsid w:val="008A328C"/>
    <w:rsid w:val="008A3348"/>
    <w:rsid w:val="008A3474"/>
    <w:rsid w:val="008A3606"/>
    <w:rsid w:val="008A364E"/>
    <w:rsid w:val="008A3A07"/>
    <w:rsid w:val="008A3A22"/>
    <w:rsid w:val="008A3B39"/>
    <w:rsid w:val="008A3D95"/>
    <w:rsid w:val="008A4234"/>
    <w:rsid w:val="008A462A"/>
    <w:rsid w:val="008A46F7"/>
    <w:rsid w:val="008A4937"/>
    <w:rsid w:val="008A4974"/>
    <w:rsid w:val="008A4BD2"/>
    <w:rsid w:val="008A500F"/>
    <w:rsid w:val="008A53A0"/>
    <w:rsid w:val="008A54B6"/>
    <w:rsid w:val="008A5B39"/>
    <w:rsid w:val="008A5DAB"/>
    <w:rsid w:val="008A60D6"/>
    <w:rsid w:val="008A621C"/>
    <w:rsid w:val="008A64E7"/>
    <w:rsid w:val="008A64F2"/>
    <w:rsid w:val="008A65C6"/>
    <w:rsid w:val="008A6715"/>
    <w:rsid w:val="008A68E9"/>
    <w:rsid w:val="008A6CED"/>
    <w:rsid w:val="008A6EC1"/>
    <w:rsid w:val="008A6FD2"/>
    <w:rsid w:val="008A74B2"/>
    <w:rsid w:val="008A7723"/>
    <w:rsid w:val="008B05C1"/>
    <w:rsid w:val="008B0754"/>
    <w:rsid w:val="008B088B"/>
    <w:rsid w:val="008B10E6"/>
    <w:rsid w:val="008B1315"/>
    <w:rsid w:val="008B1371"/>
    <w:rsid w:val="008B17D3"/>
    <w:rsid w:val="008B180E"/>
    <w:rsid w:val="008B190D"/>
    <w:rsid w:val="008B1FB8"/>
    <w:rsid w:val="008B207F"/>
    <w:rsid w:val="008B298B"/>
    <w:rsid w:val="008B2D04"/>
    <w:rsid w:val="008B31D5"/>
    <w:rsid w:val="008B3215"/>
    <w:rsid w:val="008B34D1"/>
    <w:rsid w:val="008B360A"/>
    <w:rsid w:val="008B3923"/>
    <w:rsid w:val="008B3A78"/>
    <w:rsid w:val="008B3DE8"/>
    <w:rsid w:val="008B3E50"/>
    <w:rsid w:val="008B4101"/>
    <w:rsid w:val="008B435D"/>
    <w:rsid w:val="008B43EF"/>
    <w:rsid w:val="008B4848"/>
    <w:rsid w:val="008B4AF9"/>
    <w:rsid w:val="008B4CB4"/>
    <w:rsid w:val="008B5350"/>
    <w:rsid w:val="008B56B4"/>
    <w:rsid w:val="008B5766"/>
    <w:rsid w:val="008B59E9"/>
    <w:rsid w:val="008B5FBD"/>
    <w:rsid w:val="008B613B"/>
    <w:rsid w:val="008B639A"/>
    <w:rsid w:val="008B64EC"/>
    <w:rsid w:val="008B669E"/>
    <w:rsid w:val="008B6851"/>
    <w:rsid w:val="008B6C47"/>
    <w:rsid w:val="008B6C54"/>
    <w:rsid w:val="008B6C59"/>
    <w:rsid w:val="008B6E78"/>
    <w:rsid w:val="008B713F"/>
    <w:rsid w:val="008B718E"/>
    <w:rsid w:val="008B71DC"/>
    <w:rsid w:val="008B7300"/>
    <w:rsid w:val="008B7812"/>
    <w:rsid w:val="008B7D66"/>
    <w:rsid w:val="008B7FCF"/>
    <w:rsid w:val="008C02E4"/>
    <w:rsid w:val="008C050B"/>
    <w:rsid w:val="008C056C"/>
    <w:rsid w:val="008C0594"/>
    <w:rsid w:val="008C069E"/>
    <w:rsid w:val="008C0C63"/>
    <w:rsid w:val="008C0E22"/>
    <w:rsid w:val="008C107B"/>
    <w:rsid w:val="008C162E"/>
    <w:rsid w:val="008C163D"/>
    <w:rsid w:val="008C266C"/>
    <w:rsid w:val="008C28B4"/>
    <w:rsid w:val="008C29A7"/>
    <w:rsid w:val="008C2B0B"/>
    <w:rsid w:val="008C2D45"/>
    <w:rsid w:val="008C3001"/>
    <w:rsid w:val="008C34D8"/>
    <w:rsid w:val="008C3778"/>
    <w:rsid w:val="008C38D4"/>
    <w:rsid w:val="008C3D5C"/>
    <w:rsid w:val="008C41D9"/>
    <w:rsid w:val="008C44E7"/>
    <w:rsid w:val="008C4BBE"/>
    <w:rsid w:val="008C4EE5"/>
    <w:rsid w:val="008C4F3C"/>
    <w:rsid w:val="008C5025"/>
    <w:rsid w:val="008C522A"/>
    <w:rsid w:val="008C564C"/>
    <w:rsid w:val="008C583A"/>
    <w:rsid w:val="008C5A8B"/>
    <w:rsid w:val="008C5B6E"/>
    <w:rsid w:val="008C5FE2"/>
    <w:rsid w:val="008C624C"/>
    <w:rsid w:val="008C6766"/>
    <w:rsid w:val="008C6795"/>
    <w:rsid w:val="008C68FD"/>
    <w:rsid w:val="008C6BE8"/>
    <w:rsid w:val="008C6D35"/>
    <w:rsid w:val="008C6F51"/>
    <w:rsid w:val="008C7233"/>
    <w:rsid w:val="008C7CF1"/>
    <w:rsid w:val="008D0443"/>
    <w:rsid w:val="008D0675"/>
    <w:rsid w:val="008D07FA"/>
    <w:rsid w:val="008D080A"/>
    <w:rsid w:val="008D1023"/>
    <w:rsid w:val="008D112F"/>
    <w:rsid w:val="008D1341"/>
    <w:rsid w:val="008D1482"/>
    <w:rsid w:val="008D1486"/>
    <w:rsid w:val="008D17F6"/>
    <w:rsid w:val="008D1816"/>
    <w:rsid w:val="008D1E39"/>
    <w:rsid w:val="008D20FD"/>
    <w:rsid w:val="008D2242"/>
    <w:rsid w:val="008D254F"/>
    <w:rsid w:val="008D2A23"/>
    <w:rsid w:val="008D2A74"/>
    <w:rsid w:val="008D2C7F"/>
    <w:rsid w:val="008D2C90"/>
    <w:rsid w:val="008D3125"/>
    <w:rsid w:val="008D327C"/>
    <w:rsid w:val="008D35B6"/>
    <w:rsid w:val="008D35EF"/>
    <w:rsid w:val="008D3695"/>
    <w:rsid w:val="008D3983"/>
    <w:rsid w:val="008D3C63"/>
    <w:rsid w:val="008D3E11"/>
    <w:rsid w:val="008D428E"/>
    <w:rsid w:val="008D44D9"/>
    <w:rsid w:val="008D49A8"/>
    <w:rsid w:val="008D49BC"/>
    <w:rsid w:val="008D4F8E"/>
    <w:rsid w:val="008D57D8"/>
    <w:rsid w:val="008D581B"/>
    <w:rsid w:val="008D5C2B"/>
    <w:rsid w:val="008D5C39"/>
    <w:rsid w:val="008D5D87"/>
    <w:rsid w:val="008D5EC1"/>
    <w:rsid w:val="008D5FE5"/>
    <w:rsid w:val="008D60D3"/>
    <w:rsid w:val="008D6281"/>
    <w:rsid w:val="008D6978"/>
    <w:rsid w:val="008D6BE2"/>
    <w:rsid w:val="008D6D14"/>
    <w:rsid w:val="008D6D2E"/>
    <w:rsid w:val="008D6F5E"/>
    <w:rsid w:val="008D721E"/>
    <w:rsid w:val="008D7494"/>
    <w:rsid w:val="008D77E2"/>
    <w:rsid w:val="008D7A0F"/>
    <w:rsid w:val="008D7AA1"/>
    <w:rsid w:val="008D7C73"/>
    <w:rsid w:val="008D7CFD"/>
    <w:rsid w:val="008D7E5F"/>
    <w:rsid w:val="008E064B"/>
    <w:rsid w:val="008E07AC"/>
    <w:rsid w:val="008E0BC8"/>
    <w:rsid w:val="008E0C1F"/>
    <w:rsid w:val="008E0E22"/>
    <w:rsid w:val="008E0E9C"/>
    <w:rsid w:val="008E15EA"/>
    <w:rsid w:val="008E1675"/>
    <w:rsid w:val="008E16C7"/>
    <w:rsid w:val="008E17D1"/>
    <w:rsid w:val="008E1AA9"/>
    <w:rsid w:val="008E1BCE"/>
    <w:rsid w:val="008E201A"/>
    <w:rsid w:val="008E22ED"/>
    <w:rsid w:val="008E238C"/>
    <w:rsid w:val="008E2AE3"/>
    <w:rsid w:val="008E2F8D"/>
    <w:rsid w:val="008E330B"/>
    <w:rsid w:val="008E3E2A"/>
    <w:rsid w:val="008E4242"/>
    <w:rsid w:val="008E42A6"/>
    <w:rsid w:val="008E441E"/>
    <w:rsid w:val="008E446F"/>
    <w:rsid w:val="008E462A"/>
    <w:rsid w:val="008E4777"/>
    <w:rsid w:val="008E4B5C"/>
    <w:rsid w:val="008E4D3D"/>
    <w:rsid w:val="008E537B"/>
    <w:rsid w:val="008E54E0"/>
    <w:rsid w:val="008E559F"/>
    <w:rsid w:val="008E59CA"/>
    <w:rsid w:val="008E5C21"/>
    <w:rsid w:val="008E5CBC"/>
    <w:rsid w:val="008E5D1C"/>
    <w:rsid w:val="008E5E98"/>
    <w:rsid w:val="008E62C0"/>
    <w:rsid w:val="008E666B"/>
    <w:rsid w:val="008E687C"/>
    <w:rsid w:val="008E6970"/>
    <w:rsid w:val="008E7083"/>
    <w:rsid w:val="008E761F"/>
    <w:rsid w:val="008E7913"/>
    <w:rsid w:val="008F0314"/>
    <w:rsid w:val="008F0387"/>
    <w:rsid w:val="008F0ADB"/>
    <w:rsid w:val="008F0BE7"/>
    <w:rsid w:val="008F0D4B"/>
    <w:rsid w:val="008F1228"/>
    <w:rsid w:val="008F1CBC"/>
    <w:rsid w:val="008F1D39"/>
    <w:rsid w:val="008F1F90"/>
    <w:rsid w:val="008F2314"/>
    <w:rsid w:val="008F2533"/>
    <w:rsid w:val="008F2640"/>
    <w:rsid w:val="008F2791"/>
    <w:rsid w:val="008F3161"/>
    <w:rsid w:val="008F3307"/>
    <w:rsid w:val="008F3380"/>
    <w:rsid w:val="008F37CB"/>
    <w:rsid w:val="008F3EE3"/>
    <w:rsid w:val="008F439F"/>
    <w:rsid w:val="008F447E"/>
    <w:rsid w:val="008F4A05"/>
    <w:rsid w:val="008F4AA4"/>
    <w:rsid w:val="008F4CFA"/>
    <w:rsid w:val="008F517D"/>
    <w:rsid w:val="008F543E"/>
    <w:rsid w:val="008F545A"/>
    <w:rsid w:val="008F57C2"/>
    <w:rsid w:val="008F5B36"/>
    <w:rsid w:val="008F5DE8"/>
    <w:rsid w:val="008F6084"/>
    <w:rsid w:val="008F6262"/>
    <w:rsid w:val="008F6AB4"/>
    <w:rsid w:val="008F6C01"/>
    <w:rsid w:val="008F6E42"/>
    <w:rsid w:val="008F6F09"/>
    <w:rsid w:val="008F711B"/>
    <w:rsid w:val="008F73C9"/>
    <w:rsid w:val="008F7647"/>
    <w:rsid w:val="008F7EBB"/>
    <w:rsid w:val="00900643"/>
    <w:rsid w:val="00901004"/>
    <w:rsid w:val="00901295"/>
    <w:rsid w:val="0090137D"/>
    <w:rsid w:val="0090175C"/>
    <w:rsid w:val="00901901"/>
    <w:rsid w:val="009019B5"/>
    <w:rsid w:val="00901A31"/>
    <w:rsid w:val="009020C7"/>
    <w:rsid w:val="00902201"/>
    <w:rsid w:val="009023F7"/>
    <w:rsid w:val="009024A6"/>
    <w:rsid w:val="00902522"/>
    <w:rsid w:val="009026FD"/>
    <w:rsid w:val="009028D0"/>
    <w:rsid w:val="00902972"/>
    <w:rsid w:val="00902B3E"/>
    <w:rsid w:val="00902D75"/>
    <w:rsid w:val="00902E9E"/>
    <w:rsid w:val="00902F63"/>
    <w:rsid w:val="0090330F"/>
    <w:rsid w:val="00903E30"/>
    <w:rsid w:val="00903F0B"/>
    <w:rsid w:val="00903F5E"/>
    <w:rsid w:val="009041A5"/>
    <w:rsid w:val="0090427B"/>
    <w:rsid w:val="00904662"/>
    <w:rsid w:val="009048F4"/>
    <w:rsid w:val="00904BF5"/>
    <w:rsid w:val="00904E6B"/>
    <w:rsid w:val="00904EBD"/>
    <w:rsid w:val="00905077"/>
    <w:rsid w:val="00905507"/>
    <w:rsid w:val="0090566C"/>
    <w:rsid w:val="00905D88"/>
    <w:rsid w:val="0090626B"/>
    <w:rsid w:val="009063D8"/>
    <w:rsid w:val="00906474"/>
    <w:rsid w:val="00906657"/>
    <w:rsid w:val="00906BAA"/>
    <w:rsid w:val="00906BE8"/>
    <w:rsid w:val="00906DB7"/>
    <w:rsid w:val="00906F92"/>
    <w:rsid w:val="0090723E"/>
    <w:rsid w:val="009074C0"/>
    <w:rsid w:val="00907628"/>
    <w:rsid w:val="00907712"/>
    <w:rsid w:val="00907EE2"/>
    <w:rsid w:val="00910098"/>
    <w:rsid w:val="00910114"/>
    <w:rsid w:val="009107A3"/>
    <w:rsid w:val="00910ACE"/>
    <w:rsid w:val="00910DAC"/>
    <w:rsid w:val="00911613"/>
    <w:rsid w:val="00911A52"/>
    <w:rsid w:val="00911C52"/>
    <w:rsid w:val="00912429"/>
    <w:rsid w:val="00912866"/>
    <w:rsid w:val="009128F7"/>
    <w:rsid w:val="00912A75"/>
    <w:rsid w:val="00912B95"/>
    <w:rsid w:val="00912C35"/>
    <w:rsid w:val="00912CDE"/>
    <w:rsid w:val="00912DF5"/>
    <w:rsid w:val="0091349E"/>
    <w:rsid w:val="0091353D"/>
    <w:rsid w:val="00913635"/>
    <w:rsid w:val="009137D8"/>
    <w:rsid w:val="00913929"/>
    <w:rsid w:val="00913EDF"/>
    <w:rsid w:val="00914050"/>
    <w:rsid w:val="009145EE"/>
    <w:rsid w:val="0091498B"/>
    <w:rsid w:val="00914A87"/>
    <w:rsid w:val="00914E2E"/>
    <w:rsid w:val="009155DC"/>
    <w:rsid w:val="00915684"/>
    <w:rsid w:val="0091576D"/>
    <w:rsid w:val="0091582E"/>
    <w:rsid w:val="00915D1D"/>
    <w:rsid w:val="00915D62"/>
    <w:rsid w:val="00915FA8"/>
    <w:rsid w:val="00916042"/>
    <w:rsid w:val="009161BD"/>
    <w:rsid w:val="00916576"/>
    <w:rsid w:val="00916663"/>
    <w:rsid w:val="009168A2"/>
    <w:rsid w:val="00916B98"/>
    <w:rsid w:val="00916C51"/>
    <w:rsid w:val="009178A4"/>
    <w:rsid w:val="00920773"/>
    <w:rsid w:val="009207A3"/>
    <w:rsid w:val="00921220"/>
    <w:rsid w:val="009213FA"/>
    <w:rsid w:val="00921429"/>
    <w:rsid w:val="009217BD"/>
    <w:rsid w:val="00921D85"/>
    <w:rsid w:val="00922173"/>
    <w:rsid w:val="00922705"/>
    <w:rsid w:val="00923611"/>
    <w:rsid w:val="00923680"/>
    <w:rsid w:val="00923A16"/>
    <w:rsid w:val="00923E7B"/>
    <w:rsid w:val="00924371"/>
    <w:rsid w:val="0092505B"/>
    <w:rsid w:val="0092515D"/>
    <w:rsid w:val="009251EC"/>
    <w:rsid w:val="00925217"/>
    <w:rsid w:val="0092566B"/>
    <w:rsid w:val="0092575E"/>
    <w:rsid w:val="00925768"/>
    <w:rsid w:val="00925CF0"/>
    <w:rsid w:val="00925D3D"/>
    <w:rsid w:val="00925F6A"/>
    <w:rsid w:val="00925FBC"/>
    <w:rsid w:val="0092600D"/>
    <w:rsid w:val="00926400"/>
    <w:rsid w:val="00926547"/>
    <w:rsid w:val="00926A38"/>
    <w:rsid w:val="00926AD5"/>
    <w:rsid w:val="00926DFD"/>
    <w:rsid w:val="00927297"/>
    <w:rsid w:val="00927392"/>
    <w:rsid w:val="009276AA"/>
    <w:rsid w:val="009276EA"/>
    <w:rsid w:val="0092798A"/>
    <w:rsid w:val="00927BD4"/>
    <w:rsid w:val="00927EFA"/>
    <w:rsid w:val="0093063B"/>
    <w:rsid w:val="00930869"/>
    <w:rsid w:val="009309B4"/>
    <w:rsid w:val="00930D5E"/>
    <w:rsid w:val="00930E56"/>
    <w:rsid w:val="00930F20"/>
    <w:rsid w:val="00931263"/>
    <w:rsid w:val="00931743"/>
    <w:rsid w:val="00931806"/>
    <w:rsid w:val="00931B0D"/>
    <w:rsid w:val="00931B96"/>
    <w:rsid w:val="00931E0D"/>
    <w:rsid w:val="00932137"/>
    <w:rsid w:val="0093217D"/>
    <w:rsid w:val="009324F9"/>
    <w:rsid w:val="00932E60"/>
    <w:rsid w:val="00932E9A"/>
    <w:rsid w:val="009331EB"/>
    <w:rsid w:val="00933322"/>
    <w:rsid w:val="0093343D"/>
    <w:rsid w:val="00933834"/>
    <w:rsid w:val="00933851"/>
    <w:rsid w:val="00933A7A"/>
    <w:rsid w:val="00933B7E"/>
    <w:rsid w:val="00933D2D"/>
    <w:rsid w:val="00933D55"/>
    <w:rsid w:val="00933DE2"/>
    <w:rsid w:val="00933F0F"/>
    <w:rsid w:val="009346DC"/>
    <w:rsid w:val="00934965"/>
    <w:rsid w:val="00934A86"/>
    <w:rsid w:val="00934EF8"/>
    <w:rsid w:val="00934F86"/>
    <w:rsid w:val="00935A3F"/>
    <w:rsid w:val="009363F3"/>
    <w:rsid w:val="009365DE"/>
    <w:rsid w:val="00936610"/>
    <w:rsid w:val="00936832"/>
    <w:rsid w:val="00936AED"/>
    <w:rsid w:val="00936F02"/>
    <w:rsid w:val="00936FE4"/>
    <w:rsid w:val="0093706F"/>
    <w:rsid w:val="00937511"/>
    <w:rsid w:val="00937762"/>
    <w:rsid w:val="00937ADB"/>
    <w:rsid w:val="00937D81"/>
    <w:rsid w:val="00937E85"/>
    <w:rsid w:val="0094053D"/>
    <w:rsid w:val="0094075E"/>
    <w:rsid w:val="0094082F"/>
    <w:rsid w:val="00940BE9"/>
    <w:rsid w:val="00941743"/>
    <w:rsid w:val="009417FA"/>
    <w:rsid w:val="00941928"/>
    <w:rsid w:val="00941A32"/>
    <w:rsid w:val="00941C4B"/>
    <w:rsid w:val="00941DFF"/>
    <w:rsid w:val="00941E1B"/>
    <w:rsid w:val="00941EC8"/>
    <w:rsid w:val="0094239F"/>
    <w:rsid w:val="009424D7"/>
    <w:rsid w:val="00942526"/>
    <w:rsid w:val="009425BB"/>
    <w:rsid w:val="00942B52"/>
    <w:rsid w:val="00942DD7"/>
    <w:rsid w:val="00943485"/>
    <w:rsid w:val="009435DB"/>
    <w:rsid w:val="009435FB"/>
    <w:rsid w:val="009435FD"/>
    <w:rsid w:val="00943670"/>
    <w:rsid w:val="00943A61"/>
    <w:rsid w:val="00943F86"/>
    <w:rsid w:val="009440D4"/>
    <w:rsid w:val="00944506"/>
    <w:rsid w:val="009445FA"/>
    <w:rsid w:val="00944682"/>
    <w:rsid w:val="00944967"/>
    <w:rsid w:val="00944A47"/>
    <w:rsid w:val="00944B12"/>
    <w:rsid w:val="00944C88"/>
    <w:rsid w:val="00944E13"/>
    <w:rsid w:val="0094528E"/>
    <w:rsid w:val="009452B2"/>
    <w:rsid w:val="009453C8"/>
    <w:rsid w:val="00945B48"/>
    <w:rsid w:val="0094624D"/>
    <w:rsid w:val="00946456"/>
    <w:rsid w:val="009467B0"/>
    <w:rsid w:val="009467C9"/>
    <w:rsid w:val="0094702A"/>
    <w:rsid w:val="00947090"/>
    <w:rsid w:val="00947355"/>
    <w:rsid w:val="00947626"/>
    <w:rsid w:val="0094796B"/>
    <w:rsid w:val="00947AD4"/>
    <w:rsid w:val="00947E10"/>
    <w:rsid w:val="00950713"/>
    <w:rsid w:val="009508C2"/>
    <w:rsid w:val="00950A92"/>
    <w:rsid w:val="00950B11"/>
    <w:rsid w:val="00950D30"/>
    <w:rsid w:val="00950FC6"/>
    <w:rsid w:val="0095132D"/>
    <w:rsid w:val="00951341"/>
    <w:rsid w:val="00951675"/>
    <w:rsid w:val="009516EE"/>
    <w:rsid w:val="00951812"/>
    <w:rsid w:val="00951A1D"/>
    <w:rsid w:val="00951D78"/>
    <w:rsid w:val="00951E62"/>
    <w:rsid w:val="0095217E"/>
    <w:rsid w:val="009521D5"/>
    <w:rsid w:val="00952236"/>
    <w:rsid w:val="0095267C"/>
    <w:rsid w:val="009526B8"/>
    <w:rsid w:val="00952749"/>
    <w:rsid w:val="00952C94"/>
    <w:rsid w:val="00952F47"/>
    <w:rsid w:val="0095309D"/>
    <w:rsid w:val="009531F0"/>
    <w:rsid w:val="00953278"/>
    <w:rsid w:val="00953759"/>
    <w:rsid w:val="009537A4"/>
    <w:rsid w:val="00953A3D"/>
    <w:rsid w:val="00953B50"/>
    <w:rsid w:val="00953C22"/>
    <w:rsid w:val="00953D81"/>
    <w:rsid w:val="009542C6"/>
    <w:rsid w:val="009543D7"/>
    <w:rsid w:val="00955264"/>
    <w:rsid w:val="009552AC"/>
    <w:rsid w:val="00955751"/>
    <w:rsid w:val="00955B27"/>
    <w:rsid w:val="00955D23"/>
    <w:rsid w:val="00955EEF"/>
    <w:rsid w:val="0095603B"/>
    <w:rsid w:val="009560E8"/>
    <w:rsid w:val="009561E4"/>
    <w:rsid w:val="00956A19"/>
    <w:rsid w:val="00956A25"/>
    <w:rsid w:val="00956B59"/>
    <w:rsid w:val="00957004"/>
    <w:rsid w:val="009575BE"/>
    <w:rsid w:val="00957C74"/>
    <w:rsid w:val="00957D71"/>
    <w:rsid w:val="00957D9A"/>
    <w:rsid w:val="00957E45"/>
    <w:rsid w:val="009605F5"/>
    <w:rsid w:val="00960760"/>
    <w:rsid w:val="00960D4B"/>
    <w:rsid w:val="00960E2F"/>
    <w:rsid w:val="00961147"/>
    <w:rsid w:val="0096115A"/>
    <w:rsid w:val="00961553"/>
    <w:rsid w:val="00961785"/>
    <w:rsid w:val="00961D5F"/>
    <w:rsid w:val="00961DC1"/>
    <w:rsid w:val="00961FB6"/>
    <w:rsid w:val="0096201B"/>
    <w:rsid w:val="009622AA"/>
    <w:rsid w:val="009626E6"/>
    <w:rsid w:val="009626EB"/>
    <w:rsid w:val="00962B79"/>
    <w:rsid w:val="00962EAE"/>
    <w:rsid w:val="00962F42"/>
    <w:rsid w:val="0096300A"/>
    <w:rsid w:val="009630BF"/>
    <w:rsid w:val="00963B85"/>
    <w:rsid w:val="00963C4A"/>
    <w:rsid w:val="00963D90"/>
    <w:rsid w:val="00964050"/>
    <w:rsid w:val="00964A4B"/>
    <w:rsid w:val="00964BE5"/>
    <w:rsid w:val="009650EC"/>
    <w:rsid w:val="00965108"/>
    <w:rsid w:val="00965A60"/>
    <w:rsid w:val="00965E42"/>
    <w:rsid w:val="00965FBE"/>
    <w:rsid w:val="0096628A"/>
    <w:rsid w:val="00966A74"/>
    <w:rsid w:val="00966BDC"/>
    <w:rsid w:val="00966E01"/>
    <w:rsid w:val="00966F15"/>
    <w:rsid w:val="00966F1C"/>
    <w:rsid w:val="00966FF9"/>
    <w:rsid w:val="009670DE"/>
    <w:rsid w:val="0096736E"/>
    <w:rsid w:val="0096741D"/>
    <w:rsid w:val="009675B3"/>
    <w:rsid w:val="00967C5E"/>
    <w:rsid w:val="00967F9D"/>
    <w:rsid w:val="009701DD"/>
    <w:rsid w:val="009701E9"/>
    <w:rsid w:val="00970592"/>
    <w:rsid w:val="0097067E"/>
    <w:rsid w:val="00970DC5"/>
    <w:rsid w:val="00970F83"/>
    <w:rsid w:val="00970FE2"/>
    <w:rsid w:val="009711B2"/>
    <w:rsid w:val="00971922"/>
    <w:rsid w:val="00971A18"/>
    <w:rsid w:val="00971ABF"/>
    <w:rsid w:val="00971D88"/>
    <w:rsid w:val="00971E1E"/>
    <w:rsid w:val="009723FB"/>
    <w:rsid w:val="009725A5"/>
    <w:rsid w:val="009725B0"/>
    <w:rsid w:val="00972FF2"/>
    <w:rsid w:val="00973125"/>
    <w:rsid w:val="00973219"/>
    <w:rsid w:val="00973296"/>
    <w:rsid w:val="009732BD"/>
    <w:rsid w:val="009732EA"/>
    <w:rsid w:val="00973351"/>
    <w:rsid w:val="00973361"/>
    <w:rsid w:val="00973696"/>
    <w:rsid w:val="00973917"/>
    <w:rsid w:val="00973CC2"/>
    <w:rsid w:val="00973E3A"/>
    <w:rsid w:val="0097444D"/>
    <w:rsid w:val="009746A4"/>
    <w:rsid w:val="00974E19"/>
    <w:rsid w:val="00974E1B"/>
    <w:rsid w:val="00974EEB"/>
    <w:rsid w:val="00975A20"/>
    <w:rsid w:val="00975A4D"/>
    <w:rsid w:val="00976181"/>
    <w:rsid w:val="0097669B"/>
    <w:rsid w:val="00976C28"/>
    <w:rsid w:val="0097708D"/>
    <w:rsid w:val="009770B0"/>
    <w:rsid w:val="00977105"/>
    <w:rsid w:val="009771B3"/>
    <w:rsid w:val="0097798E"/>
    <w:rsid w:val="009779D4"/>
    <w:rsid w:val="00977A97"/>
    <w:rsid w:val="00977C00"/>
    <w:rsid w:val="00977E20"/>
    <w:rsid w:val="00980254"/>
    <w:rsid w:val="0098076A"/>
    <w:rsid w:val="00980A05"/>
    <w:rsid w:val="00980C56"/>
    <w:rsid w:val="009811C1"/>
    <w:rsid w:val="00981615"/>
    <w:rsid w:val="0098161E"/>
    <w:rsid w:val="00981681"/>
    <w:rsid w:val="009816E0"/>
    <w:rsid w:val="00981FC8"/>
    <w:rsid w:val="0098252A"/>
    <w:rsid w:val="009826E2"/>
    <w:rsid w:val="00982A55"/>
    <w:rsid w:val="00982BA5"/>
    <w:rsid w:val="00982FC9"/>
    <w:rsid w:val="00982FDA"/>
    <w:rsid w:val="00983195"/>
    <w:rsid w:val="009837E7"/>
    <w:rsid w:val="00983805"/>
    <w:rsid w:val="009839BD"/>
    <w:rsid w:val="00983A0B"/>
    <w:rsid w:val="009841C7"/>
    <w:rsid w:val="00984239"/>
    <w:rsid w:val="009842C7"/>
    <w:rsid w:val="00984525"/>
    <w:rsid w:val="009846E4"/>
    <w:rsid w:val="009849D1"/>
    <w:rsid w:val="00984C7A"/>
    <w:rsid w:val="00984CDA"/>
    <w:rsid w:val="009854F3"/>
    <w:rsid w:val="00985673"/>
    <w:rsid w:val="00985C4D"/>
    <w:rsid w:val="00985DB0"/>
    <w:rsid w:val="00986525"/>
    <w:rsid w:val="00986577"/>
    <w:rsid w:val="0098660D"/>
    <w:rsid w:val="0098663B"/>
    <w:rsid w:val="0098670A"/>
    <w:rsid w:val="009871EA"/>
    <w:rsid w:val="009873DC"/>
    <w:rsid w:val="009873E4"/>
    <w:rsid w:val="0098750D"/>
    <w:rsid w:val="009876E2"/>
    <w:rsid w:val="009879F8"/>
    <w:rsid w:val="00987B1F"/>
    <w:rsid w:val="009902A9"/>
    <w:rsid w:val="0099045A"/>
    <w:rsid w:val="0099057A"/>
    <w:rsid w:val="00990706"/>
    <w:rsid w:val="00990759"/>
    <w:rsid w:val="00990879"/>
    <w:rsid w:val="00990AC4"/>
    <w:rsid w:val="009912D3"/>
    <w:rsid w:val="009916F3"/>
    <w:rsid w:val="00991791"/>
    <w:rsid w:val="00991B3F"/>
    <w:rsid w:val="00991B65"/>
    <w:rsid w:val="00991C5B"/>
    <w:rsid w:val="00992660"/>
    <w:rsid w:val="00992E1C"/>
    <w:rsid w:val="0099310D"/>
    <w:rsid w:val="0099332F"/>
    <w:rsid w:val="009934EF"/>
    <w:rsid w:val="00993FCD"/>
    <w:rsid w:val="0099412A"/>
    <w:rsid w:val="00994183"/>
    <w:rsid w:val="00994A60"/>
    <w:rsid w:val="00994C15"/>
    <w:rsid w:val="00994DC4"/>
    <w:rsid w:val="009952AE"/>
    <w:rsid w:val="0099573A"/>
    <w:rsid w:val="00995799"/>
    <w:rsid w:val="00995B2F"/>
    <w:rsid w:val="00995CB3"/>
    <w:rsid w:val="00995DF8"/>
    <w:rsid w:val="0099643D"/>
    <w:rsid w:val="009967D1"/>
    <w:rsid w:val="0099688D"/>
    <w:rsid w:val="00996F29"/>
    <w:rsid w:val="009976F4"/>
    <w:rsid w:val="00997A98"/>
    <w:rsid w:val="00997DF0"/>
    <w:rsid w:val="00997EB1"/>
    <w:rsid w:val="009A0021"/>
    <w:rsid w:val="009A03ED"/>
    <w:rsid w:val="009A0D1E"/>
    <w:rsid w:val="009A0D68"/>
    <w:rsid w:val="009A0ECD"/>
    <w:rsid w:val="009A0F71"/>
    <w:rsid w:val="009A1226"/>
    <w:rsid w:val="009A1327"/>
    <w:rsid w:val="009A1353"/>
    <w:rsid w:val="009A1CC1"/>
    <w:rsid w:val="009A206E"/>
    <w:rsid w:val="009A2192"/>
    <w:rsid w:val="009A21B2"/>
    <w:rsid w:val="009A26E5"/>
    <w:rsid w:val="009A2BBE"/>
    <w:rsid w:val="009A2C74"/>
    <w:rsid w:val="009A2D37"/>
    <w:rsid w:val="009A2FB6"/>
    <w:rsid w:val="009A3035"/>
    <w:rsid w:val="009A3162"/>
    <w:rsid w:val="009A318D"/>
    <w:rsid w:val="009A322F"/>
    <w:rsid w:val="009A37F3"/>
    <w:rsid w:val="009A3833"/>
    <w:rsid w:val="009A3967"/>
    <w:rsid w:val="009A3B99"/>
    <w:rsid w:val="009A3CA5"/>
    <w:rsid w:val="009A468C"/>
    <w:rsid w:val="009A4813"/>
    <w:rsid w:val="009A5D66"/>
    <w:rsid w:val="009A5E87"/>
    <w:rsid w:val="009A5E88"/>
    <w:rsid w:val="009A694E"/>
    <w:rsid w:val="009A6AE2"/>
    <w:rsid w:val="009A6B35"/>
    <w:rsid w:val="009A724D"/>
    <w:rsid w:val="009A74C4"/>
    <w:rsid w:val="009A785F"/>
    <w:rsid w:val="009B0533"/>
    <w:rsid w:val="009B06DA"/>
    <w:rsid w:val="009B0821"/>
    <w:rsid w:val="009B0ACB"/>
    <w:rsid w:val="009B0D92"/>
    <w:rsid w:val="009B0D9E"/>
    <w:rsid w:val="009B12E1"/>
    <w:rsid w:val="009B1781"/>
    <w:rsid w:val="009B18CC"/>
    <w:rsid w:val="009B1E08"/>
    <w:rsid w:val="009B1F90"/>
    <w:rsid w:val="009B21D3"/>
    <w:rsid w:val="009B2925"/>
    <w:rsid w:val="009B2A76"/>
    <w:rsid w:val="009B2B51"/>
    <w:rsid w:val="009B2CC1"/>
    <w:rsid w:val="009B2E10"/>
    <w:rsid w:val="009B2F77"/>
    <w:rsid w:val="009B3336"/>
    <w:rsid w:val="009B34D7"/>
    <w:rsid w:val="009B37EA"/>
    <w:rsid w:val="009B3D5D"/>
    <w:rsid w:val="009B41DF"/>
    <w:rsid w:val="009B4900"/>
    <w:rsid w:val="009B4A96"/>
    <w:rsid w:val="009B4CA1"/>
    <w:rsid w:val="009B50BB"/>
    <w:rsid w:val="009B54D9"/>
    <w:rsid w:val="009B570C"/>
    <w:rsid w:val="009B5805"/>
    <w:rsid w:val="009B58C1"/>
    <w:rsid w:val="009B5917"/>
    <w:rsid w:val="009B5986"/>
    <w:rsid w:val="009B5C28"/>
    <w:rsid w:val="009B5D69"/>
    <w:rsid w:val="009B604D"/>
    <w:rsid w:val="009B6470"/>
    <w:rsid w:val="009B67ED"/>
    <w:rsid w:val="009B6B2B"/>
    <w:rsid w:val="009B6CFA"/>
    <w:rsid w:val="009B6D16"/>
    <w:rsid w:val="009B728B"/>
    <w:rsid w:val="009B7A62"/>
    <w:rsid w:val="009B7F55"/>
    <w:rsid w:val="009C0498"/>
    <w:rsid w:val="009C04FF"/>
    <w:rsid w:val="009C05F7"/>
    <w:rsid w:val="009C0718"/>
    <w:rsid w:val="009C0862"/>
    <w:rsid w:val="009C0AE1"/>
    <w:rsid w:val="009C1095"/>
    <w:rsid w:val="009C1593"/>
    <w:rsid w:val="009C1650"/>
    <w:rsid w:val="009C17EA"/>
    <w:rsid w:val="009C17FA"/>
    <w:rsid w:val="009C1800"/>
    <w:rsid w:val="009C199A"/>
    <w:rsid w:val="009C19D6"/>
    <w:rsid w:val="009C1B8E"/>
    <w:rsid w:val="009C209E"/>
    <w:rsid w:val="009C2277"/>
    <w:rsid w:val="009C2F47"/>
    <w:rsid w:val="009C3381"/>
    <w:rsid w:val="009C38CF"/>
    <w:rsid w:val="009C39A5"/>
    <w:rsid w:val="009C3E94"/>
    <w:rsid w:val="009C41AA"/>
    <w:rsid w:val="009C470E"/>
    <w:rsid w:val="009C47B6"/>
    <w:rsid w:val="009C48EF"/>
    <w:rsid w:val="009C4DEF"/>
    <w:rsid w:val="009C50FC"/>
    <w:rsid w:val="009C51CA"/>
    <w:rsid w:val="009C5924"/>
    <w:rsid w:val="009C5970"/>
    <w:rsid w:val="009C59A2"/>
    <w:rsid w:val="009C6339"/>
    <w:rsid w:val="009C65A5"/>
    <w:rsid w:val="009C6707"/>
    <w:rsid w:val="009C674F"/>
    <w:rsid w:val="009C68EC"/>
    <w:rsid w:val="009C69EC"/>
    <w:rsid w:val="009C6B9E"/>
    <w:rsid w:val="009C6CAB"/>
    <w:rsid w:val="009C6D1B"/>
    <w:rsid w:val="009C75D6"/>
    <w:rsid w:val="009C78BB"/>
    <w:rsid w:val="009C7DBA"/>
    <w:rsid w:val="009C7F20"/>
    <w:rsid w:val="009C7FAB"/>
    <w:rsid w:val="009C7FE1"/>
    <w:rsid w:val="009D0342"/>
    <w:rsid w:val="009D082D"/>
    <w:rsid w:val="009D0D2A"/>
    <w:rsid w:val="009D1112"/>
    <w:rsid w:val="009D14A6"/>
    <w:rsid w:val="009D1641"/>
    <w:rsid w:val="009D1904"/>
    <w:rsid w:val="009D19E0"/>
    <w:rsid w:val="009D1A9D"/>
    <w:rsid w:val="009D1D93"/>
    <w:rsid w:val="009D1F09"/>
    <w:rsid w:val="009D1FF6"/>
    <w:rsid w:val="009D20FF"/>
    <w:rsid w:val="009D2316"/>
    <w:rsid w:val="009D2322"/>
    <w:rsid w:val="009D298D"/>
    <w:rsid w:val="009D2C65"/>
    <w:rsid w:val="009D2CB2"/>
    <w:rsid w:val="009D34ED"/>
    <w:rsid w:val="009D365E"/>
    <w:rsid w:val="009D3697"/>
    <w:rsid w:val="009D36AA"/>
    <w:rsid w:val="009D37AE"/>
    <w:rsid w:val="009D39AA"/>
    <w:rsid w:val="009D3A30"/>
    <w:rsid w:val="009D4745"/>
    <w:rsid w:val="009D488B"/>
    <w:rsid w:val="009D495D"/>
    <w:rsid w:val="009D4B2A"/>
    <w:rsid w:val="009D4C7B"/>
    <w:rsid w:val="009D4F42"/>
    <w:rsid w:val="009D5718"/>
    <w:rsid w:val="009D5772"/>
    <w:rsid w:val="009D5B29"/>
    <w:rsid w:val="009D5D32"/>
    <w:rsid w:val="009D602E"/>
    <w:rsid w:val="009D622C"/>
    <w:rsid w:val="009D638C"/>
    <w:rsid w:val="009D6C6D"/>
    <w:rsid w:val="009D74B4"/>
    <w:rsid w:val="009D79AD"/>
    <w:rsid w:val="009D7A17"/>
    <w:rsid w:val="009D7C9A"/>
    <w:rsid w:val="009E03A8"/>
    <w:rsid w:val="009E04AB"/>
    <w:rsid w:val="009E0F89"/>
    <w:rsid w:val="009E1214"/>
    <w:rsid w:val="009E162B"/>
    <w:rsid w:val="009E1794"/>
    <w:rsid w:val="009E1B68"/>
    <w:rsid w:val="009E1BC9"/>
    <w:rsid w:val="009E1C03"/>
    <w:rsid w:val="009E2743"/>
    <w:rsid w:val="009E27F6"/>
    <w:rsid w:val="009E29F1"/>
    <w:rsid w:val="009E2D4E"/>
    <w:rsid w:val="009E2DD4"/>
    <w:rsid w:val="009E30AE"/>
    <w:rsid w:val="009E3130"/>
    <w:rsid w:val="009E35F7"/>
    <w:rsid w:val="009E35F8"/>
    <w:rsid w:val="009E36B1"/>
    <w:rsid w:val="009E3F47"/>
    <w:rsid w:val="009E419B"/>
    <w:rsid w:val="009E4508"/>
    <w:rsid w:val="009E45FA"/>
    <w:rsid w:val="009E46D6"/>
    <w:rsid w:val="009E47C1"/>
    <w:rsid w:val="009E48D7"/>
    <w:rsid w:val="009E4A36"/>
    <w:rsid w:val="009E4EE4"/>
    <w:rsid w:val="009E507E"/>
    <w:rsid w:val="009E50FB"/>
    <w:rsid w:val="009E5157"/>
    <w:rsid w:val="009E53DE"/>
    <w:rsid w:val="009E56A1"/>
    <w:rsid w:val="009E56C0"/>
    <w:rsid w:val="009E57B2"/>
    <w:rsid w:val="009E5AC1"/>
    <w:rsid w:val="009E5CCD"/>
    <w:rsid w:val="009E5E62"/>
    <w:rsid w:val="009E5E97"/>
    <w:rsid w:val="009E5FDA"/>
    <w:rsid w:val="009E686E"/>
    <w:rsid w:val="009E6E76"/>
    <w:rsid w:val="009E70E7"/>
    <w:rsid w:val="009E721E"/>
    <w:rsid w:val="009E72F4"/>
    <w:rsid w:val="009E7304"/>
    <w:rsid w:val="009E73A9"/>
    <w:rsid w:val="009E7551"/>
    <w:rsid w:val="009E7C6C"/>
    <w:rsid w:val="009E7CF9"/>
    <w:rsid w:val="009F03AF"/>
    <w:rsid w:val="009F0795"/>
    <w:rsid w:val="009F085B"/>
    <w:rsid w:val="009F0CEE"/>
    <w:rsid w:val="009F0D71"/>
    <w:rsid w:val="009F0DB4"/>
    <w:rsid w:val="009F109B"/>
    <w:rsid w:val="009F1279"/>
    <w:rsid w:val="009F136E"/>
    <w:rsid w:val="009F1D2C"/>
    <w:rsid w:val="009F20D8"/>
    <w:rsid w:val="009F2182"/>
    <w:rsid w:val="009F289E"/>
    <w:rsid w:val="009F2B47"/>
    <w:rsid w:val="009F2B4B"/>
    <w:rsid w:val="009F2EB7"/>
    <w:rsid w:val="009F2F5B"/>
    <w:rsid w:val="009F368B"/>
    <w:rsid w:val="009F393A"/>
    <w:rsid w:val="009F3DBB"/>
    <w:rsid w:val="009F3EA4"/>
    <w:rsid w:val="009F3FF3"/>
    <w:rsid w:val="009F43A3"/>
    <w:rsid w:val="009F44EE"/>
    <w:rsid w:val="009F4738"/>
    <w:rsid w:val="009F491B"/>
    <w:rsid w:val="009F4975"/>
    <w:rsid w:val="009F4C8D"/>
    <w:rsid w:val="009F4DD3"/>
    <w:rsid w:val="009F4F51"/>
    <w:rsid w:val="009F52C8"/>
    <w:rsid w:val="009F52FA"/>
    <w:rsid w:val="009F594B"/>
    <w:rsid w:val="009F6061"/>
    <w:rsid w:val="009F6277"/>
    <w:rsid w:val="009F6361"/>
    <w:rsid w:val="009F63B6"/>
    <w:rsid w:val="009F69E2"/>
    <w:rsid w:val="009F7B2B"/>
    <w:rsid w:val="009F7FAC"/>
    <w:rsid w:val="00A001E7"/>
    <w:rsid w:val="00A00232"/>
    <w:rsid w:val="00A0057B"/>
    <w:rsid w:val="00A00B90"/>
    <w:rsid w:val="00A00F36"/>
    <w:rsid w:val="00A014E3"/>
    <w:rsid w:val="00A01723"/>
    <w:rsid w:val="00A02042"/>
    <w:rsid w:val="00A028B9"/>
    <w:rsid w:val="00A029D0"/>
    <w:rsid w:val="00A02B78"/>
    <w:rsid w:val="00A02E52"/>
    <w:rsid w:val="00A02F57"/>
    <w:rsid w:val="00A03055"/>
    <w:rsid w:val="00A03881"/>
    <w:rsid w:val="00A038DC"/>
    <w:rsid w:val="00A0419E"/>
    <w:rsid w:val="00A044E8"/>
    <w:rsid w:val="00A04553"/>
    <w:rsid w:val="00A04599"/>
    <w:rsid w:val="00A04724"/>
    <w:rsid w:val="00A04891"/>
    <w:rsid w:val="00A0564C"/>
    <w:rsid w:val="00A05772"/>
    <w:rsid w:val="00A05896"/>
    <w:rsid w:val="00A058D6"/>
    <w:rsid w:val="00A05925"/>
    <w:rsid w:val="00A0592C"/>
    <w:rsid w:val="00A05DE1"/>
    <w:rsid w:val="00A066DC"/>
    <w:rsid w:val="00A06A1B"/>
    <w:rsid w:val="00A06B53"/>
    <w:rsid w:val="00A06DA6"/>
    <w:rsid w:val="00A0775F"/>
    <w:rsid w:val="00A078D3"/>
    <w:rsid w:val="00A07978"/>
    <w:rsid w:val="00A07BBC"/>
    <w:rsid w:val="00A07EE2"/>
    <w:rsid w:val="00A07F1C"/>
    <w:rsid w:val="00A10593"/>
    <w:rsid w:val="00A105F4"/>
    <w:rsid w:val="00A10E00"/>
    <w:rsid w:val="00A11167"/>
    <w:rsid w:val="00A115BD"/>
    <w:rsid w:val="00A11693"/>
    <w:rsid w:val="00A116F9"/>
    <w:rsid w:val="00A11A5E"/>
    <w:rsid w:val="00A11B89"/>
    <w:rsid w:val="00A11E47"/>
    <w:rsid w:val="00A11E4F"/>
    <w:rsid w:val="00A12145"/>
    <w:rsid w:val="00A12347"/>
    <w:rsid w:val="00A1269E"/>
    <w:rsid w:val="00A12923"/>
    <w:rsid w:val="00A12C67"/>
    <w:rsid w:val="00A12CB4"/>
    <w:rsid w:val="00A12FCC"/>
    <w:rsid w:val="00A135D9"/>
    <w:rsid w:val="00A139DF"/>
    <w:rsid w:val="00A13A58"/>
    <w:rsid w:val="00A14027"/>
    <w:rsid w:val="00A14650"/>
    <w:rsid w:val="00A14BB3"/>
    <w:rsid w:val="00A14DE1"/>
    <w:rsid w:val="00A14DFA"/>
    <w:rsid w:val="00A15255"/>
    <w:rsid w:val="00A15501"/>
    <w:rsid w:val="00A15A29"/>
    <w:rsid w:val="00A15C1D"/>
    <w:rsid w:val="00A15F1A"/>
    <w:rsid w:val="00A16001"/>
    <w:rsid w:val="00A16208"/>
    <w:rsid w:val="00A164D1"/>
    <w:rsid w:val="00A16D26"/>
    <w:rsid w:val="00A17595"/>
    <w:rsid w:val="00A179CA"/>
    <w:rsid w:val="00A17DCD"/>
    <w:rsid w:val="00A2006C"/>
    <w:rsid w:val="00A2020A"/>
    <w:rsid w:val="00A20258"/>
    <w:rsid w:val="00A205B3"/>
    <w:rsid w:val="00A2060D"/>
    <w:rsid w:val="00A20789"/>
    <w:rsid w:val="00A21006"/>
    <w:rsid w:val="00A213BD"/>
    <w:rsid w:val="00A214EF"/>
    <w:rsid w:val="00A218FA"/>
    <w:rsid w:val="00A21A6A"/>
    <w:rsid w:val="00A21AF7"/>
    <w:rsid w:val="00A2249D"/>
    <w:rsid w:val="00A22993"/>
    <w:rsid w:val="00A22A7D"/>
    <w:rsid w:val="00A22D8F"/>
    <w:rsid w:val="00A22E67"/>
    <w:rsid w:val="00A2316A"/>
    <w:rsid w:val="00A23183"/>
    <w:rsid w:val="00A23ADB"/>
    <w:rsid w:val="00A23E50"/>
    <w:rsid w:val="00A23E64"/>
    <w:rsid w:val="00A249BD"/>
    <w:rsid w:val="00A24C13"/>
    <w:rsid w:val="00A24CBF"/>
    <w:rsid w:val="00A24D69"/>
    <w:rsid w:val="00A24E2C"/>
    <w:rsid w:val="00A252AE"/>
    <w:rsid w:val="00A25363"/>
    <w:rsid w:val="00A25641"/>
    <w:rsid w:val="00A258A8"/>
    <w:rsid w:val="00A25C93"/>
    <w:rsid w:val="00A25F75"/>
    <w:rsid w:val="00A26143"/>
    <w:rsid w:val="00A262ED"/>
    <w:rsid w:val="00A26554"/>
    <w:rsid w:val="00A26A75"/>
    <w:rsid w:val="00A26CB8"/>
    <w:rsid w:val="00A26E73"/>
    <w:rsid w:val="00A26FA5"/>
    <w:rsid w:val="00A2759B"/>
    <w:rsid w:val="00A275D0"/>
    <w:rsid w:val="00A27997"/>
    <w:rsid w:val="00A27FFA"/>
    <w:rsid w:val="00A301D4"/>
    <w:rsid w:val="00A3050D"/>
    <w:rsid w:val="00A3067F"/>
    <w:rsid w:val="00A30697"/>
    <w:rsid w:val="00A308AA"/>
    <w:rsid w:val="00A308E5"/>
    <w:rsid w:val="00A30DBE"/>
    <w:rsid w:val="00A3114E"/>
    <w:rsid w:val="00A313B8"/>
    <w:rsid w:val="00A31522"/>
    <w:rsid w:val="00A31584"/>
    <w:rsid w:val="00A31A50"/>
    <w:rsid w:val="00A31AAB"/>
    <w:rsid w:val="00A31C0E"/>
    <w:rsid w:val="00A31DB7"/>
    <w:rsid w:val="00A31F79"/>
    <w:rsid w:val="00A32610"/>
    <w:rsid w:val="00A329B8"/>
    <w:rsid w:val="00A32D5F"/>
    <w:rsid w:val="00A331DA"/>
    <w:rsid w:val="00A3321C"/>
    <w:rsid w:val="00A333F2"/>
    <w:rsid w:val="00A33678"/>
    <w:rsid w:val="00A33B6F"/>
    <w:rsid w:val="00A33C7C"/>
    <w:rsid w:val="00A33D39"/>
    <w:rsid w:val="00A348E3"/>
    <w:rsid w:val="00A34B60"/>
    <w:rsid w:val="00A34C3E"/>
    <w:rsid w:val="00A34F74"/>
    <w:rsid w:val="00A34F7F"/>
    <w:rsid w:val="00A3594A"/>
    <w:rsid w:val="00A359DA"/>
    <w:rsid w:val="00A35EF2"/>
    <w:rsid w:val="00A36634"/>
    <w:rsid w:val="00A36866"/>
    <w:rsid w:val="00A36CF3"/>
    <w:rsid w:val="00A36EF2"/>
    <w:rsid w:val="00A37027"/>
    <w:rsid w:val="00A374BC"/>
    <w:rsid w:val="00A37C57"/>
    <w:rsid w:val="00A37E5C"/>
    <w:rsid w:val="00A400AC"/>
    <w:rsid w:val="00A4046E"/>
    <w:rsid w:val="00A408C3"/>
    <w:rsid w:val="00A40AF9"/>
    <w:rsid w:val="00A40B39"/>
    <w:rsid w:val="00A40C74"/>
    <w:rsid w:val="00A40F21"/>
    <w:rsid w:val="00A40FB9"/>
    <w:rsid w:val="00A41BAA"/>
    <w:rsid w:val="00A42247"/>
    <w:rsid w:val="00A42262"/>
    <w:rsid w:val="00A424F6"/>
    <w:rsid w:val="00A4269D"/>
    <w:rsid w:val="00A42814"/>
    <w:rsid w:val="00A429DB"/>
    <w:rsid w:val="00A429EA"/>
    <w:rsid w:val="00A42DFE"/>
    <w:rsid w:val="00A431C7"/>
    <w:rsid w:val="00A43219"/>
    <w:rsid w:val="00A435DD"/>
    <w:rsid w:val="00A436D5"/>
    <w:rsid w:val="00A43703"/>
    <w:rsid w:val="00A439AB"/>
    <w:rsid w:val="00A43B86"/>
    <w:rsid w:val="00A43BDA"/>
    <w:rsid w:val="00A44153"/>
    <w:rsid w:val="00A44394"/>
    <w:rsid w:val="00A443F3"/>
    <w:rsid w:val="00A4474C"/>
    <w:rsid w:val="00A449CA"/>
    <w:rsid w:val="00A44C78"/>
    <w:rsid w:val="00A45238"/>
    <w:rsid w:val="00A45459"/>
    <w:rsid w:val="00A45571"/>
    <w:rsid w:val="00A459D8"/>
    <w:rsid w:val="00A45B86"/>
    <w:rsid w:val="00A45D4D"/>
    <w:rsid w:val="00A45EF2"/>
    <w:rsid w:val="00A45F0B"/>
    <w:rsid w:val="00A46159"/>
    <w:rsid w:val="00A463EC"/>
    <w:rsid w:val="00A4673B"/>
    <w:rsid w:val="00A467F0"/>
    <w:rsid w:val="00A46AA5"/>
    <w:rsid w:val="00A46CBA"/>
    <w:rsid w:val="00A46D7E"/>
    <w:rsid w:val="00A46DC7"/>
    <w:rsid w:val="00A473C4"/>
    <w:rsid w:val="00A477AE"/>
    <w:rsid w:val="00A47BBC"/>
    <w:rsid w:val="00A5022F"/>
    <w:rsid w:val="00A502C5"/>
    <w:rsid w:val="00A50465"/>
    <w:rsid w:val="00A504E4"/>
    <w:rsid w:val="00A5080A"/>
    <w:rsid w:val="00A50AE5"/>
    <w:rsid w:val="00A50E35"/>
    <w:rsid w:val="00A515C2"/>
    <w:rsid w:val="00A51720"/>
    <w:rsid w:val="00A517E5"/>
    <w:rsid w:val="00A51805"/>
    <w:rsid w:val="00A518C9"/>
    <w:rsid w:val="00A51A69"/>
    <w:rsid w:val="00A51B87"/>
    <w:rsid w:val="00A526B5"/>
    <w:rsid w:val="00A52867"/>
    <w:rsid w:val="00A529A6"/>
    <w:rsid w:val="00A52BEA"/>
    <w:rsid w:val="00A52C21"/>
    <w:rsid w:val="00A52DBD"/>
    <w:rsid w:val="00A52EB7"/>
    <w:rsid w:val="00A53018"/>
    <w:rsid w:val="00A5326D"/>
    <w:rsid w:val="00A53802"/>
    <w:rsid w:val="00A5386C"/>
    <w:rsid w:val="00A538C2"/>
    <w:rsid w:val="00A53A1A"/>
    <w:rsid w:val="00A53BCD"/>
    <w:rsid w:val="00A53F56"/>
    <w:rsid w:val="00A5452D"/>
    <w:rsid w:val="00A545AD"/>
    <w:rsid w:val="00A550F5"/>
    <w:rsid w:val="00A55476"/>
    <w:rsid w:val="00A55787"/>
    <w:rsid w:val="00A56450"/>
    <w:rsid w:val="00A56632"/>
    <w:rsid w:val="00A5695A"/>
    <w:rsid w:val="00A56AC7"/>
    <w:rsid w:val="00A573CA"/>
    <w:rsid w:val="00A602E5"/>
    <w:rsid w:val="00A6049A"/>
    <w:rsid w:val="00A6049D"/>
    <w:rsid w:val="00A605D3"/>
    <w:rsid w:val="00A60A88"/>
    <w:rsid w:val="00A6138C"/>
    <w:rsid w:val="00A617BA"/>
    <w:rsid w:val="00A618C8"/>
    <w:rsid w:val="00A61E40"/>
    <w:rsid w:val="00A61FEA"/>
    <w:rsid w:val="00A62568"/>
    <w:rsid w:val="00A6260E"/>
    <w:rsid w:val="00A62650"/>
    <w:rsid w:val="00A62899"/>
    <w:rsid w:val="00A62AC3"/>
    <w:rsid w:val="00A62B3E"/>
    <w:rsid w:val="00A62E57"/>
    <w:rsid w:val="00A63025"/>
    <w:rsid w:val="00A63744"/>
    <w:rsid w:val="00A63C00"/>
    <w:rsid w:val="00A63F4B"/>
    <w:rsid w:val="00A64227"/>
    <w:rsid w:val="00A64552"/>
    <w:rsid w:val="00A6487A"/>
    <w:rsid w:val="00A64893"/>
    <w:rsid w:val="00A64B16"/>
    <w:rsid w:val="00A652B8"/>
    <w:rsid w:val="00A653B9"/>
    <w:rsid w:val="00A65524"/>
    <w:rsid w:val="00A6592C"/>
    <w:rsid w:val="00A65CEA"/>
    <w:rsid w:val="00A65D32"/>
    <w:rsid w:val="00A65E1B"/>
    <w:rsid w:val="00A664A1"/>
    <w:rsid w:val="00A666AA"/>
    <w:rsid w:val="00A6697C"/>
    <w:rsid w:val="00A66AC0"/>
    <w:rsid w:val="00A66FEB"/>
    <w:rsid w:val="00A67157"/>
    <w:rsid w:val="00A6739F"/>
    <w:rsid w:val="00A67578"/>
    <w:rsid w:val="00A67668"/>
    <w:rsid w:val="00A676A0"/>
    <w:rsid w:val="00A676D6"/>
    <w:rsid w:val="00A67CE4"/>
    <w:rsid w:val="00A67E24"/>
    <w:rsid w:val="00A67E70"/>
    <w:rsid w:val="00A67F90"/>
    <w:rsid w:val="00A7027F"/>
    <w:rsid w:val="00A7084E"/>
    <w:rsid w:val="00A711C2"/>
    <w:rsid w:val="00A71461"/>
    <w:rsid w:val="00A71511"/>
    <w:rsid w:val="00A71726"/>
    <w:rsid w:val="00A717F5"/>
    <w:rsid w:val="00A7185B"/>
    <w:rsid w:val="00A71BB8"/>
    <w:rsid w:val="00A7208D"/>
    <w:rsid w:val="00A722C3"/>
    <w:rsid w:val="00A728A3"/>
    <w:rsid w:val="00A72C72"/>
    <w:rsid w:val="00A72D1B"/>
    <w:rsid w:val="00A72DDA"/>
    <w:rsid w:val="00A72F72"/>
    <w:rsid w:val="00A7314C"/>
    <w:rsid w:val="00A735B9"/>
    <w:rsid w:val="00A7384A"/>
    <w:rsid w:val="00A73A43"/>
    <w:rsid w:val="00A73BB1"/>
    <w:rsid w:val="00A73BDF"/>
    <w:rsid w:val="00A73FDC"/>
    <w:rsid w:val="00A74BEB"/>
    <w:rsid w:val="00A74D1B"/>
    <w:rsid w:val="00A7517D"/>
    <w:rsid w:val="00A75870"/>
    <w:rsid w:val="00A76007"/>
    <w:rsid w:val="00A762B4"/>
    <w:rsid w:val="00A76C24"/>
    <w:rsid w:val="00A77157"/>
    <w:rsid w:val="00A77639"/>
    <w:rsid w:val="00A776FE"/>
    <w:rsid w:val="00A7795B"/>
    <w:rsid w:val="00A77B6F"/>
    <w:rsid w:val="00A8098D"/>
    <w:rsid w:val="00A809D9"/>
    <w:rsid w:val="00A80BA0"/>
    <w:rsid w:val="00A810D1"/>
    <w:rsid w:val="00A811B1"/>
    <w:rsid w:val="00A81F32"/>
    <w:rsid w:val="00A82441"/>
    <w:rsid w:val="00A825A7"/>
    <w:rsid w:val="00A8261F"/>
    <w:rsid w:val="00A829B9"/>
    <w:rsid w:val="00A82C51"/>
    <w:rsid w:val="00A82D24"/>
    <w:rsid w:val="00A83052"/>
    <w:rsid w:val="00A831C4"/>
    <w:rsid w:val="00A836B1"/>
    <w:rsid w:val="00A83895"/>
    <w:rsid w:val="00A83981"/>
    <w:rsid w:val="00A83B37"/>
    <w:rsid w:val="00A83C4F"/>
    <w:rsid w:val="00A84218"/>
    <w:rsid w:val="00A84813"/>
    <w:rsid w:val="00A8497C"/>
    <w:rsid w:val="00A84DDE"/>
    <w:rsid w:val="00A851EF"/>
    <w:rsid w:val="00A851F7"/>
    <w:rsid w:val="00A8631F"/>
    <w:rsid w:val="00A86563"/>
    <w:rsid w:val="00A86D93"/>
    <w:rsid w:val="00A86E4C"/>
    <w:rsid w:val="00A86EC4"/>
    <w:rsid w:val="00A86FF1"/>
    <w:rsid w:val="00A87048"/>
    <w:rsid w:val="00A87483"/>
    <w:rsid w:val="00A87626"/>
    <w:rsid w:val="00A877B9"/>
    <w:rsid w:val="00A87E85"/>
    <w:rsid w:val="00A900B9"/>
    <w:rsid w:val="00A90B2D"/>
    <w:rsid w:val="00A90D68"/>
    <w:rsid w:val="00A9117F"/>
    <w:rsid w:val="00A911BF"/>
    <w:rsid w:val="00A91541"/>
    <w:rsid w:val="00A91550"/>
    <w:rsid w:val="00A916C9"/>
    <w:rsid w:val="00A917FD"/>
    <w:rsid w:val="00A919EF"/>
    <w:rsid w:val="00A91DD0"/>
    <w:rsid w:val="00A92E95"/>
    <w:rsid w:val="00A9315D"/>
    <w:rsid w:val="00A93295"/>
    <w:rsid w:val="00A9331B"/>
    <w:rsid w:val="00A933EB"/>
    <w:rsid w:val="00A93441"/>
    <w:rsid w:val="00A934C6"/>
    <w:rsid w:val="00A93720"/>
    <w:rsid w:val="00A93C42"/>
    <w:rsid w:val="00A93EAE"/>
    <w:rsid w:val="00A94005"/>
    <w:rsid w:val="00A94354"/>
    <w:rsid w:val="00A943F1"/>
    <w:rsid w:val="00A94E15"/>
    <w:rsid w:val="00A94E66"/>
    <w:rsid w:val="00A950D1"/>
    <w:rsid w:val="00A95708"/>
    <w:rsid w:val="00A957BC"/>
    <w:rsid w:val="00A958FF"/>
    <w:rsid w:val="00A96254"/>
    <w:rsid w:val="00A962C3"/>
    <w:rsid w:val="00A96334"/>
    <w:rsid w:val="00A96413"/>
    <w:rsid w:val="00A96834"/>
    <w:rsid w:val="00A968F6"/>
    <w:rsid w:val="00A96C7F"/>
    <w:rsid w:val="00A96C9F"/>
    <w:rsid w:val="00A96D43"/>
    <w:rsid w:val="00A96DCB"/>
    <w:rsid w:val="00A96E6E"/>
    <w:rsid w:val="00A97186"/>
    <w:rsid w:val="00A97191"/>
    <w:rsid w:val="00A97824"/>
    <w:rsid w:val="00A97961"/>
    <w:rsid w:val="00A97B58"/>
    <w:rsid w:val="00A97EC7"/>
    <w:rsid w:val="00A97F94"/>
    <w:rsid w:val="00AA054D"/>
    <w:rsid w:val="00AA0C5C"/>
    <w:rsid w:val="00AA0CCC"/>
    <w:rsid w:val="00AA0D55"/>
    <w:rsid w:val="00AA101F"/>
    <w:rsid w:val="00AA12B9"/>
    <w:rsid w:val="00AA14C9"/>
    <w:rsid w:val="00AA1556"/>
    <w:rsid w:val="00AA15FB"/>
    <w:rsid w:val="00AA1851"/>
    <w:rsid w:val="00AA191F"/>
    <w:rsid w:val="00AA1F7B"/>
    <w:rsid w:val="00AA1F81"/>
    <w:rsid w:val="00AA2016"/>
    <w:rsid w:val="00AA22D4"/>
    <w:rsid w:val="00AA236E"/>
    <w:rsid w:val="00AA2416"/>
    <w:rsid w:val="00AA2EEC"/>
    <w:rsid w:val="00AA3033"/>
    <w:rsid w:val="00AA321D"/>
    <w:rsid w:val="00AA326F"/>
    <w:rsid w:val="00AA358F"/>
    <w:rsid w:val="00AA37F5"/>
    <w:rsid w:val="00AA3820"/>
    <w:rsid w:val="00AA3B80"/>
    <w:rsid w:val="00AA3C50"/>
    <w:rsid w:val="00AA3C6E"/>
    <w:rsid w:val="00AA4487"/>
    <w:rsid w:val="00AA44DC"/>
    <w:rsid w:val="00AA47B1"/>
    <w:rsid w:val="00AA48D9"/>
    <w:rsid w:val="00AA4C0A"/>
    <w:rsid w:val="00AA4DE7"/>
    <w:rsid w:val="00AA5228"/>
    <w:rsid w:val="00AA5848"/>
    <w:rsid w:val="00AA590D"/>
    <w:rsid w:val="00AA5AC5"/>
    <w:rsid w:val="00AA6621"/>
    <w:rsid w:val="00AA7341"/>
    <w:rsid w:val="00AA7A56"/>
    <w:rsid w:val="00AA7B66"/>
    <w:rsid w:val="00AB03A1"/>
    <w:rsid w:val="00AB1056"/>
    <w:rsid w:val="00AB1179"/>
    <w:rsid w:val="00AB1C25"/>
    <w:rsid w:val="00AB1DF5"/>
    <w:rsid w:val="00AB207F"/>
    <w:rsid w:val="00AB21B8"/>
    <w:rsid w:val="00AB27EA"/>
    <w:rsid w:val="00AB2B7E"/>
    <w:rsid w:val="00AB3171"/>
    <w:rsid w:val="00AB36F2"/>
    <w:rsid w:val="00AB39AE"/>
    <w:rsid w:val="00AB3A8C"/>
    <w:rsid w:val="00AB3CFB"/>
    <w:rsid w:val="00AB3EFD"/>
    <w:rsid w:val="00AB4221"/>
    <w:rsid w:val="00AB46E8"/>
    <w:rsid w:val="00AB47F9"/>
    <w:rsid w:val="00AB4914"/>
    <w:rsid w:val="00AB4C40"/>
    <w:rsid w:val="00AB4CD9"/>
    <w:rsid w:val="00AB4D6E"/>
    <w:rsid w:val="00AB4DB0"/>
    <w:rsid w:val="00AB4DDC"/>
    <w:rsid w:val="00AB58A3"/>
    <w:rsid w:val="00AB5A11"/>
    <w:rsid w:val="00AB5B21"/>
    <w:rsid w:val="00AB5C11"/>
    <w:rsid w:val="00AB627B"/>
    <w:rsid w:val="00AB65A7"/>
    <w:rsid w:val="00AB69BA"/>
    <w:rsid w:val="00AB6AA8"/>
    <w:rsid w:val="00AB72D8"/>
    <w:rsid w:val="00AC067D"/>
    <w:rsid w:val="00AC067E"/>
    <w:rsid w:val="00AC07B3"/>
    <w:rsid w:val="00AC0E5D"/>
    <w:rsid w:val="00AC16FB"/>
    <w:rsid w:val="00AC1ABC"/>
    <w:rsid w:val="00AC1DA2"/>
    <w:rsid w:val="00AC2242"/>
    <w:rsid w:val="00AC237F"/>
    <w:rsid w:val="00AC284B"/>
    <w:rsid w:val="00AC2962"/>
    <w:rsid w:val="00AC29FD"/>
    <w:rsid w:val="00AC2E63"/>
    <w:rsid w:val="00AC2F4C"/>
    <w:rsid w:val="00AC306F"/>
    <w:rsid w:val="00AC389A"/>
    <w:rsid w:val="00AC3961"/>
    <w:rsid w:val="00AC3C4E"/>
    <w:rsid w:val="00AC433E"/>
    <w:rsid w:val="00AC4849"/>
    <w:rsid w:val="00AC4D58"/>
    <w:rsid w:val="00AC4D59"/>
    <w:rsid w:val="00AC4E95"/>
    <w:rsid w:val="00AC4F52"/>
    <w:rsid w:val="00AC576F"/>
    <w:rsid w:val="00AC5C09"/>
    <w:rsid w:val="00AC5FBE"/>
    <w:rsid w:val="00AC62B3"/>
    <w:rsid w:val="00AC64EE"/>
    <w:rsid w:val="00AC65DC"/>
    <w:rsid w:val="00AC6A8E"/>
    <w:rsid w:val="00AC6D2E"/>
    <w:rsid w:val="00AC6E67"/>
    <w:rsid w:val="00AC6E84"/>
    <w:rsid w:val="00AC73BA"/>
    <w:rsid w:val="00AC7418"/>
    <w:rsid w:val="00AC771A"/>
    <w:rsid w:val="00AC793A"/>
    <w:rsid w:val="00AC7B47"/>
    <w:rsid w:val="00AC7B93"/>
    <w:rsid w:val="00AC7C78"/>
    <w:rsid w:val="00AC7CA6"/>
    <w:rsid w:val="00AC7D17"/>
    <w:rsid w:val="00AD0021"/>
    <w:rsid w:val="00AD0173"/>
    <w:rsid w:val="00AD02E8"/>
    <w:rsid w:val="00AD0A06"/>
    <w:rsid w:val="00AD0AE2"/>
    <w:rsid w:val="00AD0AE8"/>
    <w:rsid w:val="00AD0C89"/>
    <w:rsid w:val="00AD13E6"/>
    <w:rsid w:val="00AD144C"/>
    <w:rsid w:val="00AD1533"/>
    <w:rsid w:val="00AD1837"/>
    <w:rsid w:val="00AD1B77"/>
    <w:rsid w:val="00AD2163"/>
    <w:rsid w:val="00AD225A"/>
    <w:rsid w:val="00AD2449"/>
    <w:rsid w:val="00AD2866"/>
    <w:rsid w:val="00AD2CB5"/>
    <w:rsid w:val="00AD2CEA"/>
    <w:rsid w:val="00AD30B5"/>
    <w:rsid w:val="00AD30D3"/>
    <w:rsid w:val="00AD3561"/>
    <w:rsid w:val="00AD3BB8"/>
    <w:rsid w:val="00AD3CC4"/>
    <w:rsid w:val="00AD3CEE"/>
    <w:rsid w:val="00AD3F86"/>
    <w:rsid w:val="00AD41DE"/>
    <w:rsid w:val="00AD43A1"/>
    <w:rsid w:val="00AD4630"/>
    <w:rsid w:val="00AD4A3E"/>
    <w:rsid w:val="00AD574D"/>
    <w:rsid w:val="00AD576A"/>
    <w:rsid w:val="00AD57C2"/>
    <w:rsid w:val="00AD59A8"/>
    <w:rsid w:val="00AD59FF"/>
    <w:rsid w:val="00AD5A5E"/>
    <w:rsid w:val="00AD5B55"/>
    <w:rsid w:val="00AD5CDB"/>
    <w:rsid w:val="00AD5D24"/>
    <w:rsid w:val="00AD5EAF"/>
    <w:rsid w:val="00AD6593"/>
    <w:rsid w:val="00AD662F"/>
    <w:rsid w:val="00AD673A"/>
    <w:rsid w:val="00AD67B2"/>
    <w:rsid w:val="00AD6E54"/>
    <w:rsid w:val="00AD6EDE"/>
    <w:rsid w:val="00AD70F6"/>
    <w:rsid w:val="00AD71E8"/>
    <w:rsid w:val="00AD75CD"/>
    <w:rsid w:val="00AD75F9"/>
    <w:rsid w:val="00AD7617"/>
    <w:rsid w:val="00AD7767"/>
    <w:rsid w:val="00AD7AC0"/>
    <w:rsid w:val="00AD7D53"/>
    <w:rsid w:val="00AD7F96"/>
    <w:rsid w:val="00AE0496"/>
    <w:rsid w:val="00AE058B"/>
    <w:rsid w:val="00AE0765"/>
    <w:rsid w:val="00AE0857"/>
    <w:rsid w:val="00AE0BA5"/>
    <w:rsid w:val="00AE10CD"/>
    <w:rsid w:val="00AE10F3"/>
    <w:rsid w:val="00AE112C"/>
    <w:rsid w:val="00AE12CE"/>
    <w:rsid w:val="00AE1354"/>
    <w:rsid w:val="00AE1458"/>
    <w:rsid w:val="00AE1515"/>
    <w:rsid w:val="00AE16A1"/>
    <w:rsid w:val="00AE192C"/>
    <w:rsid w:val="00AE1D69"/>
    <w:rsid w:val="00AE202C"/>
    <w:rsid w:val="00AE27BB"/>
    <w:rsid w:val="00AE2C46"/>
    <w:rsid w:val="00AE3411"/>
    <w:rsid w:val="00AE346B"/>
    <w:rsid w:val="00AE3494"/>
    <w:rsid w:val="00AE383E"/>
    <w:rsid w:val="00AE3862"/>
    <w:rsid w:val="00AE4305"/>
    <w:rsid w:val="00AE446A"/>
    <w:rsid w:val="00AE464F"/>
    <w:rsid w:val="00AE4A3D"/>
    <w:rsid w:val="00AE4B47"/>
    <w:rsid w:val="00AE4BF7"/>
    <w:rsid w:val="00AE4D40"/>
    <w:rsid w:val="00AE4FD0"/>
    <w:rsid w:val="00AE5268"/>
    <w:rsid w:val="00AE5534"/>
    <w:rsid w:val="00AE5981"/>
    <w:rsid w:val="00AE5F2A"/>
    <w:rsid w:val="00AE5F9E"/>
    <w:rsid w:val="00AE6115"/>
    <w:rsid w:val="00AE68F6"/>
    <w:rsid w:val="00AE6B26"/>
    <w:rsid w:val="00AE6B60"/>
    <w:rsid w:val="00AE6B96"/>
    <w:rsid w:val="00AE6DE0"/>
    <w:rsid w:val="00AE7055"/>
    <w:rsid w:val="00AE7233"/>
    <w:rsid w:val="00AE7796"/>
    <w:rsid w:val="00AE7941"/>
    <w:rsid w:val="00AE7969"/>
    <w:rsid w:val="00AF0397"/>
    <w:rsid w:val="00AF0766"/>
    <w:rsid w:val="00AF0C39"/>
    <w:rsid w:val="00AF1435"/>
    <w:rsid w:val="00AF15CF"/>
    <w:rsid w:val="00AF18A8"/>
    <w:rsid w:val="00AF1A2E"/>
    <w:rsid w:val="00AF20DE"/>
    <w:rsid w:val="00AF23E6"/>
    <w:rsid w:val="00AF2622"/>
    <w:rsid w:val="00AF292A"/>
    <w:rsid w:val="00AF2A5A"/>
    <w:rsid w:val="00AF2B83"/>
    <w:rsid w:val="00AF2E6D"/>
    <w:rsid w:val="00AF326A"/>
    <w:rsid w:val="00AF3521"/>
    <w:rsid w:val="00AF3928"/>
    <w:rsid w:val="00AF3953"/>
    <w:rsid w:val="00AF3B6E"/>
    <w:rsid w:val="00AF3ED2"/>
    <w:rsid w:val="00AF408E"/>
    <w:rsid w:val="00AF4129"/>
    <w:rsid w:val="00AF4269"/>
    <w:rsid w:val="00AF487D"/>
    <w:rsid w:val="00AF49AE"/>
    <w:rsid w:val="00AF49C0"/>
    <w:rsid w:val="00AF4CE4"/>
    <w:rsid w:val="00AF4D88"/>
    <w:rsid w:val="00AF50F2"/>
    <w:rsid w:val="00AF52D5"/>
    <w:rsid w:val="00AF5616"/>
    <w:rsid w:val="00AF5BEE"/>
    <w:rsid w:val="00AF6228"/>
    <w:rsid w:val="00AF64C2"/>
    <w:rsid w:val="00AF6B9C"/>
    <w:rsid w:val="00AF6D17"/>
    <w:rsid w:val="00AF6EFF"/>
    <w:rsid w:val="00AF7094"/>
    <w:rsid w:val="00AF75C5"/>
    <w:rsid w:val="00AF79FD"/>
    <w:rsid w:val="00AF7AE4"/>
    <w:rsid w:val="00AF7EC4"/>
    <w:rsid w:val="00AF7F01"/>
    <w:rsid w:val="00B00072"/>
    <w:rsid w:val="00B0033A"/>
    <w:rsid w:val="00B00967"/>
    <w:rsid w:val="00B011A7"/>
    <w:rsid w:val="00B012F8"/>
    <w:rsid w:val="00B0132D"/>
    <w:rsid w:val="00B01497"/>
    <w:rsid w:val="00B0170F"/>
    <w:rsid w:val="00B017B1"/>
    <w:rsid w:val="00B01831"/>
    <w:rsid w:val="00B018FD"/>
    <w:rsid w:val="00B01924"/>
    <w:rsid w:val="00B01B7E"/>
    <w:rsid w:val="00B0230D"/>
    <w:rsid w:val="00B02544"/>
    <w:rsid w:val="00B02BB9"/>
    <w:rsid w:val="00B02DA5"/>
    <w:rsid w:val="00B02F5C"/>
    <w:rsid w:val="00B03213"/>
    <w:rsid w:val="00B03752"/>
    <w:rsid w:val="00B03A49"/>
    <w:rsid w:val="00B03D65"/>
    <w:rsid w:val="00B03DB1"/>
    <w:rsid w:val="00B04231"/>
    <w:rsid w:val="00B044A6"/>
    <w:rsid w:val="00B044CC"/>
    <w:rsid w:val="00B04522"/>
    <w:rsid w:val="00B04657"/>
    <w:rsid w:val="00B0488B"/>
    <w:rsid w:val="00B05310"/>
    <w:rsid w:val="00B053CC"/>
    <w:rsid w:val="00B0591A"/>
    <w:rsid w:val="00B05E71"/>
    <w:rsid w:val="00B05E9E"/>
    <w:rsid w:val="00B06534"/>
    <w:rsid w:val="00B06676"/>
    <w:rsid w:val="00B06D89"/>
    <w:rsid w:val="00B07255"/>
    <w:rsid w:val="00B072C0"/>
    <w:rsid w:val="00B07641"/>
    <w:rsid w:val="00B07BAA"/>
    <w:rsid w:val="00B101BA"/>
    <w:rsid w:val="00B10238"/>
    <w:rsid w:val="00B107EA"/>
    <w:rsid w:val="00B10F3C"/>
    <w:rsid w:val="00B113B0"/>
    <w:rsid w:val="00B1158B"/>
    <w:rsid w:val="00B118E3"/>
    <w:rsid w:val="00B11935"/>
    <w:rsid w:val="00B11AD4"/>
    <w:rsid w:val="00B11C51"/>
    <w:rsid w:val="00B11ECA"/>
    <w:rsid w:val="00B1309D"/>
    <w:rsid w:val="00B13926"/>
    <w:rsid w:val="00B143F4"/>
    <w:rsid w:val="00B1451B"/>
    <w:rsid w:val="00B14F10"/>
    <w:rsid w:val="00B14F22"/>
    <w:rsid w:val="00B151C4"/>
    <w:rsid w:val="00B157B8"/>
    <w:rsid w:val="00B15A36"/>
    <w:rsid w:val="00B15A83"/>
    <w:rsid w:val="00B15CCA"/>
    <w:rsid w:val="00B1611F"/>
    <w:rsid w:val="00B16785"/>
    <w:rsid w:val="00B170EE"/>
    <w:rsid w:val="00B174C2"/>
    <w:rsid w:val="00B17559"/>
    <w:rsid w:val="00B178A7"/>
    <w:rsid w:val="00B17994"/>
    <w:rsid w:val="00B17E18"/>
    <w:rsid w:val="00B203CF"/>
    <w:rsid w:val="00B205FC"/>
    <w:rsid w:val="00B2084C"/>
    <w:rsid w:val="00B20918"/>
    <w:rsid w:val="00B209A2"/>
    <w:rsid w:val="00B209F9"/>
    <w:rsid w:val="00B20BB8"/>
    <w:rsid w:val="00B210CF"/>
    <w:rsid w:val="00B214E6"/>
    <w:rsid w:val="00B21846"/>
    <w:rsid w:val="00B218BC"/>
    <w:rsid w:val="00B21D48"/>
    <w:rsid w:val="00B225E3"/>
    <w:rsid w:val="00B226EE"/>
    <w:rsid w:val="00B22AF2"/>
    <w:rsid w:val="00B22C94"/>
    <w:rsid w:val="00B2310B"/>
    <w:rsid w:val="00B2312E"/>
    <w:rsid w:val="00B23140"/>
    <w:rsid w:val="00B23296"/>
    <w:rsid w:val="00B232DA"/>
    <w:rsid w:val="00B2379B"/>
    <w:rsid w:val="00B2388E"/>
    <w:rsid w:val="00B23CA4"/>
    <w:rsid w:val="00B23CE3"/>
    <w:rsid w:val="00B23E18"/>
    <w:rsid w:val="00B24295"/>
    <w:rsid w:val="00B243CA"/>
    <w:rsid w:val="00B24437"/>
    <w:rsid w:val="00B24872"/>
    <w:rsid w:val="00B24887"/>
    <w:rsid w:val="00B24AE9"/>
    <w:rsid w:val="00B252B5"/>
    <w:rsid w:val="00B256A3"/>
    <w:rsid w:val="00B25826"/>
    <w:rsid w:val="00B25BC2"/>
    <w:rsid w:val="00B25BEA"/>
    <w:rsid w:val="00B25C63"/>
    <w:rsid w:val="00B25C97"/>
    <w:rsid w:val="00B25CD3"/>
    <w:rsid w:val="00B25FE0"/>
    <w:rsid w:val="00B26051"/>
    <w:rsid w:val="00B26105"/>
    <w:rsid w:val="00B26168"/>
    <w:rsid w:val="00B26725"/>
    <w:rsid w:val="00B269D6"/>
    <w:rsid w:val="00B26B71"/>
    <w:rsid w:val="00B26EC2"/>
    <w:rsid w:val="00B270F5"/>
    <w:rsid w:val="00B2735C"/>
    <w:rsid w:val="00B27502"/>
    <w:rsid w:val="00B2785D"/>
    <w:rsid w:val="00B278AB"/>
    <w:rsid w:val="00B3059C"/>
    <w:rsid w:val="00B305A3"/>
    <w:rsid w:val="00B305E6"/>
    <w:rsid w:val="00B307D1"/>
    <w:rsid w:val="00B30838"/>
    <w:rsid w:val="00B30ABF"/>
    <w:rsid w:val="00B30CC9"/>
    <w:rsid w:val="00B31014"/>
    <w:rsid w:val="00B3148F"/>
    <w:rsid w:val="00B31AB4"/>
    <w:rsid w:val="00B31B25"/>
    <w:rsid w:val="00B31E0F"/>
    <w:rsid w:val="00B322A1"/>
    <w:rsid w:val="00B322D1"/>
    <w:rsid w:val="00B32318"/>
    <w:rsid w:val="00B32A4B"/>
    <w:rsid w:val="00B32AD0"/>
    <w:rsid w:val="00B32BBE"/>
    <w:rsid w:val="00B32C41"/>
    <w:rsid w:val="00B33094"/>
    <w:rsid w:val="00B33893"/>
    <w:rsid w:val="00B33AC3"/>
    <w:rsid w:val="00B33C21"/>
    <w:rsid w:val="00B345B5"/>
    <w:rsid w:val="00B34795"/>
    <w:rsid w:val="00B34AEB"/>
    <w:rsid w:val="00B34B05"/>
    <w:rsid w:val="00B35398"/>
    <w:rsid w:val="00B355BB"/>
    <w:rsid w:val="00B355C5"/>
    <w:rsid w:val="00B35611"/>
    <w:rsid w:val="00B3596E"/>
    <w:rsid w:val="00B35EE5"/>
    <w:rsid w:val="00B36049"/>
    <w:rsid w:val="00B3617E"/>
    <w:rsid w:val="00B364EE"/>
    <w:rsid w:val="00B36738"/>
    <w:rsid w:val="00B36833"/>
    <w:rsid w:val="00B368B4"/>
    <w:rsid w:val="00B368E9"/>
    <w:rsid w:val="00B36FE8"/>
    <w:rsid w:val="00B374F7"/>
    <w:rsid w:val="00B37777"/>
    <w:rsid w:val="00B37B6B"/>
    <w:rsid w:val="00B40094"/>
    <w:rsid w:val="00B40153"/>
    <w:rsid w:val="00B40164"/>
    <w:rsid w:val="00B404F2"/>
    <w:rsid w:val="00B40896"/>
    <w:rsid w:val="00B40A3D"/>
    <w:rsid w:val="00B40EAD"/>
    <w:rsid w:val="00B41156"/>
    <w:rsid w:val="00B41346"/>
    <w:rsid w:val="00B4159E"/>
    <w:rsid w:val="00B415B1"/>
    <w:rsid w:val="00B41BC7"/>
    <w:rsid w:val="00B41EA7"/>
    <w:rsid w:val="00B42435"/>
    <w:rsid w:val="00B42B8D"/>
    <w:rsid w:val="00B42BB5"/>
    <w:rsid w:val="00B43157"/>
    <w:rsid w:val="00B43846"/>
    <w:rsid w:val="00B43E3D"/>
    <w:rsid w:val="00B43EE8"/>
    <w:rsid w:val="00B4433B"/>
    <w:rsid w:val="00B4439B"/>
    <w:rsid w:val="00B447C3"/>
    <w:rsid w:val="00B44B06"/>
    <w:rsid w:val="00B44D39"/>
    <w:rsid w:val="00B44D3D"/>
    <w:rsid w:val="00B44EF0"/>
    <w:rsid w:val="00B45123"/>
    <w:rsid w:val="00B453C9"/>
    <w:rsid w:val="00B46184"/>
    <w:rsid w:val="00B46614"/>
    <w:rsid w:val="00B467C5"/>
    <w:rsid w:val="00B46C40"/>
    <w:rsid w:val="00B470E1"/>
    <w:rsid w:val="00B471D6"/>
    <w:rsid w:val="00B475A7"/>
    <w:rsid w:val="00B476FA"/>
    <w:rsid w:val="00B47984"/>
    <w:rsid w:val="00B47998"/>
    <w:rsid w:val="00B47EBF"/>
    <w:rsid w:val="00B500FD"/>
    <w:rsid w:val="00B50453"/>
    <w:rsid w:val="00B504E9"/>
    <w:rsid w:val="00B50636"/>
    <w:rsid w:val="00B5079C"/>
    <w:rsid w:val="00B50C3F"/>
    <w:rsid w:val="00B50E83"/>
    <w:rsid w:val="00B51156"/>
    <w:rsid w:val="00B513EC"/>
    <w:rsid w:val="00B5152F"/>
    <w:rsid w:val="00B5159E"/>
    <w:rsid w:val="00B51AF2"/>
    <w:rsid w:val="00B51C26"/>
    <w:rsid w:val="00B51EE3"/>
    <w:rsid w:val="00B5239C"/>
    <w:rsid w:val="00B52400"/>
    <w:rsid w:val="00B52877"/>
    <w:rsid w:val="00B529DF"/>
    <w:rsid w:val="00B52ACC"/>
    <w:rsid w:val="00B53034"/>
    <w:rsid w:val="00B53060"/>
    <w:rsid w:val="00B53181"/>
    <w:rsid w:val="00B535B5"/>
    <w:rsid w:val="00B53798"/>
    <w:rsid w:val="00B53C64"/>
    <w:rsid w:val="00B53E8E"/>
    <w:rsid w:val="00B53F38"/>
    <w:rsid w:val="00B5435C"/>
    <w:rsid w:val="00B544ED"/>
    <w:rsid w:val="00B54916"/>
    <w:rsid w:val="00B54B2F"/>
    <w:rsid w:val="00B54E54"/>
    <w:rsid w:val="00B54E77"/>
    <w:rsid w:val="00B54F9A"/>
    <w:rsid w:val="00B5532E"/>
    <w:rsid w:val="00B554EA"/>
    <w:rsid w:val="00B555EF"/>
    <w:rsid w:val="00B560DC"/>
    <w:rsid w:val="00B562D4"/>
    <w:rsid w:val="00B56376"/>
    <w:rsid w:val="00B56BB6"/>
    <w:rsid w:val="00B56EEE"/>
    <w:rsid w:val="00B570FA"/>
    <w:rsid w:val="00B5791F"/>
    <w:rsid w:val="00B579B9"/>
    <w:rsid w:val="00B57CBF"/>
    <w:rsid w:val="00B57D88"/>
    <w:rsid w:val="00B57FF7"/>
    <w:rsid w:val="00B60709"/>
    <w:rsid w:val="00B609EA"/>
    <w:rsid w:val="00B60B9B"/>
    <w:rsid w:val="00B61074"/>
    <w:rsid w:val="00B6109A"/>
    <w:rsid w:val="00B613AB"/>
    <w:rsid w:val="00B617F6"/>
    <w:rsid w:val="00B618DA"/>
    <w:rsid w:val="00B61BE8"/>
    <w:rsid w:val="00B6208E"/>
    <w:rsid w:val="00B62131"/>
    <w:rsid w:val="00B623B6"/>
    <w:rsid w:val="00B6286D"/>
    <w:rsid w:val="00B62BFF"/>
    <w:rsid w:val="00B62C96"/>
    <w:rsid w:val="00B6311F"/>
    <w:rsid w:val="00B63220"/>
    <w:rsid w:val="00B632A9"/>
    <w:rsid w:val="00B63423"/>
    <w:rsid w:val="00B634A3"/>
    <w:rsid w:val="00B637A1"/>
    <w:rsid w:val="00B63956"/>
    <w:rsid w:val="00B63B2D"/>
    <w:rsid w:val="00B63B5D"/>
    <w:rsid w:val="00B63D17"/>
    <w:rsid w:val="00B63D53"/>
    <w:rsid w:val="00B63E01"/>
    <w:rsid w:val="00B6435C"/>
    <w:rsid w:val="00B647B3"/>
    <w:rsid w:val="00B64832"/>
    <w:rsid w:val="00B64841"/>
    <w:rsid w:val="00B64959"/>
    <w:rsid w:val="00B64B52"/>
    <w:rsid w:val="00B64CD2"/>
    <w:rsid w:val="00B64CD5"/>
    <w:rsid w:val="00B64E1E"/>
    <w:rsid w:val="00B658BE"/>
    <w:rsid w:val="00B6619E"/>
    <w:rsid w:val="00B6659F"/>
    <w:rsid w:val="00B66BDE"/>
    <w:rsid w:val="00B66C80"/>
    <w:rsid w:val="00B66FD7"/>
    <w:rsid w:val="00B67334"/>
    <w:rsid w:val="00B6745E"/>
    <w:rsid w:val="00B67568"/>
    <w:rsid w:val="00B676EE"/>
    <w:rsid w:val="00B67910"/>
    <w:rsid w:val="00B67A56"/>
    <w:rsid w:val="00B67A66"/>
    <w:rsid w:val="00B67A7F"/>
    <w:rsid w:val="00B67B58"/>
    <w:rsid w:val="00B70100"/>
    <w:rsid w:val="00B7053B"/>
    <w:rsid w:val="00B70626"/>
    <w:rsid w:val="00B7080D"/>
    <w:rsid w:val="00B70EF0"/>
    <w:rsid w:val="00B712B5"/>
    <w:rsid w:val="00B712C6"/>
    <w:rsid w:val="00B71554"/>
    <w:rsid w:val="00B71564"/>
    <w:rsid w:val="00B71CB4"/>
    <w:rsid w:val="00B71DEA"/>
    <w:rsid w:val="00B71EC4"/>
    <w:rsid w:val="00B725FD"/>
    <w:rsid w:val="00B726D5"/>
    <w:rsid w:val="00B72959"/>
    <w:rsid w:val="00B72D2D"/>
    <w:rsid w:val="00B731C0"/>
    <w:rsid w:val="00B73693"/>
    <w:rsid w:val="00B7373D"/>
    <w:rsid w:val="00B73815"/>
    <w:rsid w:val="00B738E6"/>
    <w:rsid w:val="00B73975"/>
    <w:rsid w:val="00B7399E"/>
    <w:rsid w:val="00B73C86"/>
    <w:rsid w:val="00B74056"/>
    <w:rsid w:val="00B74198"/>
    <w:rsid w:val="00B74532"/>
    <w:rsid w:val="00B745D9"/>
    <w:rsid w:val="00B74A0F"/>
    <w:rsid w:val="00B75182"/>
    <w:rsid w:val="00B75252"/>
    <w:rsid w:val="00B752CE"/>
    <w:rsid w:val="00B75477"/>
    <w:rsid w:val="00B75629"/>
    <w:rsid w:val="00B75745"/>
    <w:rsid w:val="00B758B8"/>
    <w:rsid w:val="00B75AF7"/>
    <w:rsid w:val="00B75C82"/>
    <w:rsid w:val="00B7645A"/>
    <w:rsid w:val="00B76504"/>
    <w:rsid w:val="00B7699D"/>
    <w:rsid w:val="00B76B71"/>
    <w:rsid w:val="00B77021"/>
    <w:rsid w:val="00B77422"/>
    <w:rsid w:val="00B7742B"/>
    <w:rsid w:val="00B7755A"/>
    <w:rsid w:val="00B7770F"/>
    <w:rsid w:val="00B77DEE"/>
    <w:rsid w:val="00B77F18"/>
    <w:rsid w:val="00B80129"/>
    <w:rsid w:val="00B80734"/>
    <w:rsid w:val="00B8075D"/>
    <w:rsid w:val="00B810C4"/>
    <w:rsid w:val="00B814B7"/>
    <w:rsid w:val="00B819EC"/>
    <w:rsid w:val="00B81AFD"/>
    <w:rsid w:val="00B81BD0"/>
    <w:rsid w:val="00B82068"/>
    <w:rsid w:val="00B82786"/>
    <w:rsid w:val="00B8287A"/>
    <w:rsid w:val="00B82CA1"/>
    <w:rsid w:val="00B83783"/>
    <w:rsid w:val="00B83CE9"/>
    <w:rsid w:val="00B83FB6"/>
    <w:rsid w:val="00B84309"/>
    <w:rsid w:val="00B84493"/>
    <w:rsid w:val="00B844AA"/>
    <w:rsid w:val="00B84567"/>
    <w:rsid w:val="00B84A71"/>
    <w:rsid w:val="00B84B1B"/>
    <w:rsid w:val="00B84C96"/>
    <w:rsid w:val="00B84F36"/>
    <w:rsid w:val="00B84F98"/>
    <w:rsid w:val="00B84FB3"/>
    <w:rsid w:val="00B851C4"/>
    <w:rsid w:val="00B8520F"/>
    <w:rsid w:val="00B85CC3"/>
    <w:rsid w:val="00B85CEC"/>
    <w:rsid w:val="00B85CF2"/>
    <w:rsid w:val="00B85E88"/>
    <w:rsid w:val="00B86235"/>
    <w:rsid w:val="00B8627E"/>
    <w:rsid w:val="00B862DB"/>
    <w:rsid w:val="00B86320"/>
    <w:rsid w:val="00B8692A"/>
    <w:rsid w:val="00B86CC0"/>
    <w:rsid w:val="00B86D20"/>
    <w:rsid w:val="00B87361"/>
    <w:rsid w:val="00B873C0"/>
    <w:rsid w:val="00B873FC"/>
    <w:rsid w:val="00B8757A"/>
    <w:rsid w:val="00B876B8"/>
    <w:rsid w:val="00B878B5"/>
    <w:rsid w:val="00B879DF"/>
    <w:rsid w:val="00B87B56"/>
    <w:rsid w:val="00B87C84"/>
    <w:rsid w:val="00B87F1B"/>
    <w:rsid w:val="00B90008"/>
    <w:rsid w:val="00B9031D"/>
    <w:rsid w:val="00B90477"/>
    <w:rsid w:val="00B90592"/>
    <w:rsid w:val="00B9069B"/>
    <w:rsid w:val="00B907D2"/>
    <w:rsid w:val="00B909D7"/>
    <w:rsid w:val="00B91314"/>
    <w:rsid w:val="00B91DBC"/>
    <w:rsid w:val="00B9265E"/>
    <w:rsid w:val="00B92864"/>
    <w:rsid w:val="00B9325B"/>
    <w:rsid w:val="00B93688"/>
    <w:rsid w:val="00B93893"/>
    <w:rsid w:val="00B93A5A"/>
    <w:rsid w:val="00B93CF1"/>
    <w:rsid w:val="00B94869"/>
    <w:rsid w:val="00B94A25"/>
    <w:rsid w:val="00B94C53"/>
    <w:rsid w:val="00B94D93"/>
    <w:rsid w:val="00B950EB"/>
    <w:rsid w:val="00B958A6"/>
    <w:rsid w:val="00B95A2F"/>
    <w:rsid w:val="00B95C32"/>
    <w:rsid w:val="00B96CC5"/>
    <w:rsid w:val="00B96DF9"/>
    <w:rsid w:val="00B97087"/>
    <w:rsid w:val="00B9728E"/>
    <w:rsid w:val="00B9781E"/>
    <w:rsid w:val="00B97950"/>
    <w:rsid w:val="00B97A92"/>
    <w:rsid w:val="00B97B67"/>
    <w:rsid w:val="00B97B9D"/>
    <w:rsid w:val="00B97EB9"/>
    <w:rsid w:val="00BA0181"/>
    <w:rsid w:val="00BA04FC"/>
    <w:rsid w:val="00BA0697"/>
    <w:rsid w:val="00BA095D"/>
    <w:rsid w:val="00BA0CAB"/>
    <w:rsid w:val="00BA1007"/>
    <w:rsid w:val="00BA11CF"/>
    <w:rsid w:val="00BA1722"/>
    <w:rsid w:val="00BA197A"/>
    <w:rsid w:val="00BA1C31"/>
    <w:rsid w:val="00BA2015"/>
    <w:rsid w:val="00BA24D2"/>
    <w:rsid w:val="00BA264B"/>
    <w:rsid w:val="00BA26F5"/>
    <w:rsid w:val="00BA2857"/>
    <w:rsid w:val="00BA2BDA"/>
    <w:rsid w:val="00BA2EA2"/>
    <w:rsid w:val="00BA3005"/>
    <w:rsid w:val="00BA34CF"/>
    <w:rsid w:val="00BA42C3"/>
    <w:rsid w:val="00BA458F"/>
    <w:rsid w:val="00BA485E"/>
    <w:rsid w:val="00BA48E9"/>
    <w:rsid w:val="00BA5472"/>
    <w:rsid w:val="00BA55B0"/>
    <w:rsid w:val="00BA55B9"/>
    <w:rsid w:val="00BA5793"/>
    <w:rsid w:val="00BA58F0"/>
    <w:rsid w:val="00BA5B81"/>
    <w:rsid w:val="00BA5E9F"/>
    <w:rsid w:val="00BA602D"/>
    <w:rsid w:val="00BA61A6"/>
    <w:rsid w:val="00BA627B"/>
    <w:rsid w:val="00BA6366"/>
    <w:rsid w:val="00BA685F"/>
    <w:rsid w:val="00BA6947"/>
    <w:rsid w:val="00BA6DDC"/>
    <w:rsid w:val="00BA7A45"/>
    <w:rsid w:val="00BA7BEC"/>
    <w:rsid w:val="00BA7D46"/>
    <w:rsid w:val="00BA7F6A"/>
    <w:rsid w:val="00BB0129"/>
    <w:rsid w:val="00BB0323"/>
    <w:rsid w:val="00BB036C"/>
    <w:rsid w:val="00BB0A17"/>
    <w:rsid w:val="00BB0CD8"/>
    <w:rsid w:val="00BB0F58"/>
    <w:rsid w:val="00BB11A1"/>
    <w:rsid w:val="00BB11B6"/>
    <w:rsid w:val="00BB11B8"/>
    <w:rsid w:val="00BB13D8"/>
    <w:rsid w:val="00BB1585"/>
    <w:rsid w:val="00BB18DF"/>
    <w:rsid w:val="00BB1D0E"/>
    <w:rsid w:val="00BB1E0C"/>
    <w:rsid w:val="00BB277C"/>
    <w:rsid w:val="00BB2AFB"/>
    <w:rsid w:val="00BB2C9E"/>
    <w:rsid w:val="00BB3450"/>
    <w:rsid w:val="00BB36CF"/>
    <w:rsid w:val="00BB372C"/>
    <w:rsid w:val="00BB38A3"/>
    <w:rsid w:val="00BB4326"/>
    <w:rsid w:val="00BB441C"/>
    <w:rsid w:val="00BB4438"/>
    <w:rsid w:val="00BB4581"/>
    <w:rsid w:val="00BB474C"/>
    <w:rsid w:val="00BB484C"/>
    <w:rsid w:val="00BB4901"/>
    <w:rsid w:val="00BB4A9C"/>
    <w:rsid w:val="00BB4DEB"/>
    <w:rsid w:val="00BB4E66"/>
    <w:rsid w:val="00BB55C0"/>
    <w:rsid w:val="00BB5637"/>
    <w:rsid w:val="00BB5830"/>
    <w:rsid w:val="00BB5D48"/>
    <w:rsid w:val="00BB6109"/>
    <w:rsid w:val="00BB674D"/>
    <w:rsid w:val="00BB7299"/>
    <w:rsid w:val="00BB7456"/>
    <w:rsid w:val="00BB7741"/>
    <w:rsid w:val="00BB7936"/>
    <w:rsid w:val="00BB7938"/>
    <w:rsid w:val="00BB7E4F"/>
    <w:rsid w:val="00BC0302"/>
    <w:rsid w:val="00BC0311"/>
    <w:rsid w:val="00BC0450"/>
    <w:rsid w:val="00BC08AD"/>
    <w:rsid w:val="00BC0CE7"/>
    <w:rsid w:val="00BC0D8F"/>
    <w:rsid w:val="00BC10E3"/>
    <w:rsid w:val="00BC1107"/>
    <w:rsid w:val="00BC1519"/>
    <w:rsid w:val="00BC1FA2"/>
    <w:rsid w:val="00BC2095"/>
    <w:rsid w:val="00BC213D"/>
    <w:rsid w:val="00BC24F3"/>
    <w:rsid w:val="00BC258F"/>
    <w:rsid w:val="00BC2E62"/>
    <w:rsid w:val="00BC2F1B"/>
    <w:rsid w:val="00BC2FBF"/>
    <w:rsid w:val="00BC3025"/>
    <w:rsid w:val="00BC322A"/>
    <w:rsid w:val="00BC359F"/>
    <w:rsid w:val="00BC386F"/>
    <w:rsid w:val="00BC40C0"/>
    <w:rsid w:val="00BC448B"/>
    <w:rsid w:val="00BC48D2"/>
    <w:rsid w:val="00BC4AFF"/>
    <w:rsid w:val="00BC4E48"/>
    <w:rsid w:val="00BC512E"/>
    <w:rsid w:val="00BC564F"/>
    <w:rsid w:val="00BC568E"/>
    <w:rsid w:val="00BC5ADB"/>
    <w:rsid w:val="00BC5AF7"/>
    <w:rsid w:val="00BC5BB8"/>
    <w:rsid w:val="00BC5CA0"/>
    <w:rsid w:val="00BC6363"/>
    <w:rsid w:val="00BC658C"/>
    <w:rsid w:val="00BC66A9"/>
    <w:rsid w:val="00BC691E"/>
    <w:rsid w:val="00BC7074"/>
    <w:rsid w:val="00BC7316"/>
    <w:rsid w:val="00BC73EA"/>
    <w:rsid w:val="00BC769C"/>
    <w:rsid w:val="00BC773B"/>
    <w:rsid w:val="00BC7878"/>
    <w:rsid w:val="00BC7952"/>
    <w:rsid w:val="00BC7C18"/>
    <w:rsid w:val="00BC7DD7"/>
    <w:rsid w:val="00BD003B"/>
    <w:rsid w:val="00BD039E"/>
    <w:rsid w:val="00BD0414"/>
    <w:rsid w:val="00BD07BC"/>
    <w:rsid w:val="00BD0A0C"/>
    <w:rsid w:val="00BD0CEE"/>
    <w:rsid w:val="00BD1845"/>
    <w:rsid w:val="00BD1DBF"/>
    <w:rsid w:val="00BD1E41"/>
    <w:rsid w:val="00BD1ECE"/>
    <w:rsid w:val="00BD1F83"/>
    <w:rsid w:val="00BD21B0"/>
    <w:rsid w:val="00BD23A8"/>
    <w:rsid w:val="00BD265F"/>
    <w:rsid w:val="00BD2843"/>
    <w:rsid w:val="00BD2BD5"/>
    <w:rsid w:val="00BD318E"/>
    <w:rsid w:val="00BD34FF"/>
    <w:rsid w:val="00BD37B7"/>
    <w:rsid w:val="00BD3EA4"/>
    <w:rsid w:val="00BD4101"/>
    <w:rsid w:val="00BD43F5"/>
    <w:rsid w:val="00BD44B8"/>
    <w:rsid w:val="00BD4843"/>
    <w:rsid w:val="00BD4A02"/>
    <w:rsid w:val="00BD4B2D"/>
    <w:rsid w:val="00BD4EDD"/>
    <w:rsid w:val="00BD5113"/>
    <w:rsid w:val="00BD5939"/>
    <w:rsid w:val="00BD5AAF"/>
    <w:rsid w:val="00BD5F67"/>
    <w:rsid w:val="00BD625B"/>
    <w:rsid w:val="00BD63AE"/>
    <w:rsid w:val="00BD67FA"/>
    <w:rsid w:val="00BD6AF1"/>
    <w:rsid w:val="00BD6C49"/>
    <w:rsid w:val="00BD7586"/>
    <w:rsid w:val="00BD7625"/>
    <w:rsid w:val="00BD771E"/>
    <w:rsid w:val="00BD7721"/>
    <w:rsid w:val="00BD7843"/>
    <w:rsid w:val="00BD78A0"/>
    <w:rsid w:val="00BD7D38"/>
    <w:rsid w:val="00BD7F86"/>
    <w:rsid w:val="00BE00C0"/>
    <w:rsid w:val="00BE0402"/>
    <w:rsid w:val="00BE0682"/>
    <w:rsid w:val="00BE1081"/>
    <w:rsid w:val="00BE10FB"/>
    <w:rsid w:val="00BE14FC"/>
    <w:rsid w:val="00BE1BC1"/>
    <w:rsid w:val="00BE1F83"/>
    <w:rsid w:val="00BE1FCF"/>
    <w:rsid w:val="00BE22A1"/>
    <w:rsid w:val="00BE272E"/>
    <w:rsid w:val="00BE28BB"/>
    <w:rsid w:val="00BE2E26"/>
    <w:rsid w:val="00BE320E"/>
    <w:rsid w:val="00BE323D"/>
    <w:rsid w:val="00BE36B9"/>
    <w:rsid w:val="00BE3781"/>
    <w:rsid w:val="00BE3EB8"/>
    <w:rsid w:val="00BE3F0F"/>
    <w:rsid w:val="00BE3FA9"/>
    <w:rsid w:val="00BE44A3"/>
    <w:rsid w:val="00BE46B8"/>
    <w:rsid w:val="00BE4ACA"/>
    <w:rsid w:val="00BE4B42"/>
    <w:rsid w:val="00BE4C58"/>
    <w:rsid w:val="00BE51C2"/>
    <w:rsid w:val="00BE578E"/>
    <w:rsid w:val="00BE5D04"/>
    <w:rsid w:val="00BE5DA6"/>
    <w:rsid w:val="00BE5DFC"/>
    <w:rsid w:val="00BE5FDB"/>
    <w:rsid w:val="00BE6501"/>
    <w:rsid w:val="00BE66DF"/>
    <w:rsid w:val="00BE6A9C"/>
    <w:rsid w:val="00BE6BBA"/>
    <w:rsid w:val="00BE6C24"/>
    <w:rsid w:val="00BE6D8D"/>
    <w:rsid w:val="00BE6DA8"/>
    <w:rsid w:val="00BE6FC9"/>
    <w:rsid w:val="00BE7940"/>
    <w:rsid w:val="00BE79E8"/>
    <w:rsid w:val="00BE7E38"/>
    <w:rsid w:val="00BF007D"/>
    <w:rsid w:val="00BF02CE"/>
    <w:rsid w:val="00BF06EB"/>
    <w:rsid w:val="00BF0933"/>
    <w:rsid w:val="00BF0C5E"/>
    <w:rsid w:val="00BF106E"/>
    <w:rsid w:val="00BF13DE"/>
    <w:rsid w:val="00BF1A40"/>
    <w:rsid w:val="00BF1CB9"/>
    <w:rsid w:val="00BF1DBC"/>
    <w:rsid w:val="00BF1F94"/>
    <w:rsid w:val="00BF204E"/>
    <w:rsid w:val="00BF2356"/>
    <w:rsid w:val="00BF239C"/>
    <w:rsid w:val="00BF25A4"/>
    <w:rsid w:val="00BF2B4D"/>
    <w:rsid w:val="00BF2CE8"/>
    <w:rsid w:val="00BF2D65"/>
    <w:rsid w:val="00BF2F9E"/>
    <w:rsid w:val="00BF2FEF"/>
    <w:rsid w:val="00BF321E"/>
    <w:rsid w:val="00BF36F1"/>
    <w:rsid w:val="00BF3711"/>
    <w:rsid w:val="00BF3904"/>
    <w:rsid w:val="00BF3D1E"/>
    <w:rsid w:val="00BF3E86"/>
    <w:rsid w:val="00BF430F"/>
    <w:rsid w:val="00BF434B"/>
    <w:rsid w:val="00BF492F"/>
    <w:rsid w:val="00BF4984"/>
    <w:rsid w:val="00BF4B2E"/>
    <w:rsid w:val="00BF4F3E"/>
    <w:rsid w:val="00BF5137"/>
    <w:rsid w:val="00BF5DCD"/>
    <w:rsid w:val="00BF60CF"/>
    <w:rsid w:val="00BF653C"/>
    <w:rsid w:val="00BF6718"/>
    <w:rsid w:val="00BF6889"/>
    <w:rsid w:val="00BF698F"/>
    <w:rsid w:val="00BF7135"/>
    <w:rsid w:val="00BF74E4"/>
    <w:rsid w:val="00BF75B4"/>
    <w:rsid w:val="00BF78B1"/>
    <w:rsid w:val="00BF78CE"/>
    <w:rsid w:val="00BF79BE"/>
    <w:rsid w:val="00BF7A0C"/>
    <w:rsid w:val="00BF7A75"/>
    <w:rsid w:val="00BF7E25"/>
    <w:rsid w:val="00C00518"/>
    <w:rsid w:val="00C006A8"/>
    <w:rsid w:val="00C00788"/>
    <w:rsid w:val="00C00866"/>
    <w:rsid w:val="00C00939"/>
    <w:rsid w:val="00C00E84"/>
    <w:rsid w:val="00C010CA"/>
    <w:rsid w:val="00C01220"/>
    <w:rsid w:val="00C012C1"/>
    <w:rsid w:val="00C0164D"/>
    <w:rsid w:val="00C017D1"/>
    <w:rsid w:val="00C01AE1"/>
    <w:rsid w:val="00C01B23"/>
    <w:rsid w:val="00C0218B"/>
    <w:rsid w:val="00C029A9"/>
    <w:rsid w:val="00C030D2"/>
    <w:rsid w:val="00C034D5"/>
    <w:rsid w:val="00C03652"/>
    <w:rsid w:val="00C03959"/>
    <w:rsid w:val="00C03F66"/>
    <w:rsid w:val="00C04043"/>
    <w:rsid w:val="00C045D3"/>
    <w:rsid w:val="00C046B3"/>
    <w:rsid w:val="00C048FB"/>
    <w:rsid w:val="00C04961"/>
    <w:rsid w:val="00C04A05"/>
    <w:rsid w:val="00C05027"/>
    <w:rsid w:val="00C051A2"/>
    <w:rsid w:val="00C0579B"/>
    <w:rsid w:val="00C058BB"/>
    <w:rsid w:val="00C06576"/>
    <w:rsid w:val="00C067D2"/>
    <w:rsid w:val="00C06AF4"/>
    <w:rsid w:val="00C0707A"/>
    <w:rsid w:val="00C072F0"/>
    <w:rsid w:val="00C07390"/>
    <w:rsid w:val="00C07490"/>
    <w:rsid w:val="00C07C65"/>
    <w:rsid w:val="00C10097"/>
    <w:rsid w:val="00C1015B"/>
    <w:rsid w:val="00C108E2"/>
    <w:rsid w:val="00C10931"/>
    <w:rsid w:val="00C10A04"/>
    <w:rsid w:val="00C10CFD"/>
    <w:rsid w:val="00C11725"/>
    <w:rsid w:val="00C119D5"/>
    <w:rsid w:val="00C123BC"/>
    <w:rsid w:val="00C12A3F"/>
    <w:rsid w:val="00C12ADF"/>
    <w:rsid w:val="00C1399F"/>
    <w:rsid w:val="00C139D8"/>
    <w:rsid w:val="00C13F31"/>
    <w:rsid w:val="00C146E8"/>
    <w:rsid w:val="00C14731"/>
    <w:rsid w:val="00C14F09"/>
    <w:rsid w:val="00C14FB5"/>
    <w:rsid w:val="00C14FB9"/>
    <w:rsid w:val="00C1512C"/>
    <w:rsid w:val="00C1521C"/>
    <w:rsid w:val="00C156C6"/>
    <w:rsid w:val="00C158C5"/>
    <w:rsid w:val="00C15C38"/>
    <w:rsid w:val="00C16123"/>
    <w:rsid w:val="00C16306"/>
    <w:rsid w:val="00C16493"/>
    <w:rsid w:val="00C165C2"/>
    <w:rsid w:val="00C16989"/>
    <w:rsid w:val="00C16CD3"/>
    <w:rsid w:val="00C16F49"/>
    <w:rsid w:val="00C174F9"/>
    <w:rsid w:val="00C17579"/>
    <w:rsid w:val="00C1758F"/>
    <w:rsid w:val="00C1787A"/>
    <w:rsid w:val="00C17909"/>
    <w:rsid w:val="00C17A0B"/>
    <w:rsid w:val="00C17F2C"/>
    <w:rsid w:val="00C20507"/>
    <w:rsid w:val="00C2062B"/>
    <w:rsid w:val="00C20FB7"/>
    <w:rsid w:val="00C216C6"/>
    <w:rsid w:val="00C21BA6"/>
    <w:rsid w:val="00C21D7D"/>
    <w:rsid w:val="00C21F14"/>
    <w:rsid w:val="00C2262A"/>
    <w:rsid w:val="00C22B07"/>
    <w:rsid w:val="00C22DB6"/>
    <w:rsid w:val="00C23530"/>
    <w:rsid w:val="00C23D09"/>
    <w:rsid w:val="00C242F4"/>
    <w:rsid w:val="00C24B7D"/>
    <w:rsid w:val="00C24DBA"/>
    <w:rsid w:val="00C24F8D"/>
    <w:rsid w:val="00C24FE3"/>
    <w:rsid w:val="00C2509D"/>
    <w:rsid w:val="00C25277"/>
    <w:rsid w:val="00C2530B"/>
    <w:rsid w:val="00C25473"/>
    <w:rsid w:val="00C25A24"/>
    <w:rsid w:val="00C25C8E"/>
    <w:rsid w:val="00C25F5B"/>
    <w:rsid w:val="00C262CB"/>
    <w:rsid w:val="00C2702A"/>
    <w:rsid w:val="00C27314"/>
    <w:rsid w:val="00C274A4"/>
    <w:rsid w:val="00C27D62"/>
    <w:rsid w:val="00C27DE6"/>
    <w:rsid w:val="00C27E4C"/>
    <w:rsid w:val="00C30394"/>
    <w:rsid w:val="00C3072B"/>
    <w:rsid w:val="00C30753"/>
    <w:rsid w:val="00C30AF1"/>
    <w:rsid w:val="00C311F4"/>
    <w:rsid w:val="00C3166A"/>
    <w:rsid w:val="00C31863"/>
    <w:rsid w:val="00C31A12"/>
    <w:rsid w:val="00C31CE8"/>
    <w:rsid w:val="00C32206"/>
    <w:rsid w:val="00C32346"/>
    <w:rsid w:val="00C32C5A"/>
    <w:rsid w:val="00C32F6C"/>
    <w:rsid w:val="00C331D8"/>
    <w:rsid w:val="00C332C5"/>
    <w:rsid w:val="00C33311"/>
    <w:rsid w:val="00C3335A"/>
    <w:rsid w:val="00C33509"/>
    <w:rsid w:val="00C33A93"/>
    <w:rsid w:val="00C33F8E"/>
    <w:rsid w:val="00C342AD"/>
    <w:rsid w:val="00C349C0"/>
    <w:rsid w:val="00C34A5B"/>
    <w:rsid w:val="00C34DA1"/>
    <w:rsid w:val="00C34DEF"/>
    <w:rsid w:val="00C352DF"/>
    <w:rsid w:val="00C35596"/>
    <w:rsid w:val="00C35831"/>
    <w:rsid w:val="00C35A0D"/>
    <w:rsid w:val="00C35BDC"/>
    <w:rsid w:val="00C35FFC"/>
    <w:rsid w:val="00C360E8"/>
    <w:rsid w:val="00C361A4"/>
    <w:rsid w:val="00C3625B"/>
    <w:rsid w:val="00C363FC"/>
    <w:rsid w:val="00C3642C"/>
    <w:rsid w:val="00C3656D"/>
    <w:rsid w:val="00C3695F"/>
    <w:rsid w:val="00C36F08"/>
    <w:rsid w:val="00C37312"/>
    <w:rsid w:val="00C3786B"/>
    <w:rsid w:val="00C37EC1"/>
    <w:rsid w:val="00C40041"/>
    <w:rsid w:val="00C401D8"/>
    <w:rsid w:val="00C4051C"/>
    <w:rsid w:val="00C40798"/>
    <w:rsid w:val="00C40D6F"/>
    <w:rsid w:val="00C40D8A"/>
    <w:rsid w:val="00C41180"/>
    <w:rsid w:val="00C418C9"/>
    <w:rsid w:val="00C41C2F"/>
    <w:rsid w:val="00C41E8E"/>
    <w:rsid w:val="00C41FB0"/>
    <w:rsid w:val="00C42127"/>
    <w:rsid w:val="00C42176"/>
    <w:rsid w:val="00C42418"/>
    <w:rsid w:val="00C42AFE"/>
    <w:rsid w:val="00C42CAD"/>
    <w:rsid w:val="00C42EC2"/>
    <w:rsid w:val="00C43048"/>
    <w:rsid w:val="00C43651"/>
    <w:rsid w:val="00C43EF9"/>
    <w:rsid w:val="00C44083"/>
    <w:rsid w:val="00C440C1"/>
    <w:rsid w:val="00C44F3E"/>
    <w:rsid w:val="00C45261"/>
    <w:rsid w:val="00C453F3"/>
    <w:rsid w:val="00C457E5"/>
    <w:rsid w:val="00C45FFF"/>
    <w:rsid w:val="00C46288"/>
    <w:rsid w:val="00C464F6"/>
    <w:rsid w:val="00C4660D"/>
    <w:rsid w:val="00C46796"/>
    <w:rsid w:val="00C46D46"/>
    <w:rsid w:val="00C471E6"/>
    <w:rsid w:val="00C47793"/>
    <w:rsid w:val="00C4788B"/>
    <w:rsid w:val="00C479B6"/>
    <w:rsid w:val="00C5051D"/>
    <w:rsid w:val="00C505C3"/>
    <w:rsid w:val="00C5093D"/>
    <w:rsid w:val="00C50A35"/>
    <w:rsid w:val="00C50F8F"/>
    <w:rsid w:val="00C513B1"/>
    <w:rsid w:val="00C51483"/>
    <w:rsid w:val="00C51824"/>
    <w:rsid w:val="00C51C31"/>
    <w:rsid w:val="00C52140"/>
    <w:rsid w:val="00C52A68"/>
    <w:rsid w:val="00C52AF2"/>
    <w:rsid w:val="00C53155"/>
    <w:rsid w:val="00C535A9"/>
    <w:rsid w:val="00C535FB"/>
    <w:rsid w:val="00C536A6"/>
    <w:rsid w:val="00C53758"/>
    <w:rsid w:val="00C53CE1"/>
    <w:rsid w:val="00C53F40"/>
    <w:rsid w:val="00C546BF"/>
    <w:rsid w:val="00C5470A"/>
    <w:rsid w:val="00C54DBC"/>
    <w:rsid w:val="00C54E44"/>
    <w:rsid w:val="00C5513C"/>
    <w:rsid w:val="00C55432"/>
    <w:rsid w:val="00C557D8"/>
    <w:rsid w:val="00C55AD1"/>
    <w:rsid w:val="00C55AEF"/>
    <w:rsid w:val="00C55BC0"/>
    <w:rsid w:val="00C56004"/>
    <w:rsid w:val="00C56BE9"/>
    <w:rsid w:val="00C56D78"/>
    <w:rsid w:val="00C56F96"/>
    <w:rsid w:val="00C571C2"/>
    <w:rsid w:val="00C57331"/>
    <w:rsid w:val="00C57814"/>
    <w:rsid w:val="00C57A67"/>
    <w:rsid w:val="00C57B7C"/>
    <w:rsid w:val="00C6016D"/>
    <w:rsid w:val="00C6073D"/>
    <w:rsid w:val="00C60869"/>
    <w:rsid w:val="00C6097B"/>
    <w:rsid w:val="00C60BB8"/>
    <w:rsid w:val="00C610FE"/>
    <w:rsid w:val="00C611F1"/>
    <w:rsid w:val="00C618E6"/>
    <w:rsid w:val="00C61A3D"/>
    <w:rsid w:val="00C61A96"/>
    <w:rsid w:val="00C61E1D"/>
    <w:rsid w:val="00C61E27"/>
    <w:rsid w:val="00C61E6F"/>
    <w:rsid w:val="00C62334"/>
    <w:rsid w:val="00C62841"/>
    <w:rsid w:val="00C62AB0"/>
    <w:rsid w:val="00C62AE2"/>
    <w:rsid w:val="00C62DC8"/>
    <w:rsid w:val="00C62E78"/>
    <w:rsid w:val="00C63059"/>
    <w:rsid w:val="00C63520"/>
    <w:rsid w:val="00C636E6"/>
    <w:rsid w:val="00C63AE8"/>
    <w:rsid w:val="00C63CB6"/>
    <w:rsid w:val="00C63D46"/>
    <w:rsid w:val="00C64162"/>
    <w:rsid w:val="00C64544"/>
    <w:rsid w:val="00C64A6A"/>
    <w:rsid w:val="00C65100"/>
    <w:rsid w:val="00C65250"/>
    <w:rsid w:val="00C6530E"/>
    <w:rsid w:val="00C653F7"/>
    <w:rsid w:val="00C65514"/>
    <w:rsid w:val="00C66110"/>
    <w:rsid w:val="00C66196"/>
    <w:rsid w:val="00C6634A"/>
    <w:rsid w:val="00C666B2"/>
    <w:rsid w:val="00C66A32"/>
    <w:rsid w:val="00C66B57"/>
    <w:rsid w:val="00C66BB1"/>
    <w:rsid w:val="00C66FD5"/>
    <w:rsid w:val="00C6722F"/>
    <w:rsid w:val="00C6794A"/>
    <w:rsid w:val="00C67FE7"/>
    <w:rsid w:val="00C7028B"/>
    <w:rsid w:val="00C7074D"/>
    <w:rsid w:val="00C70787"/>
    <w:rsid w:val="00C70B0A"/>
    <w:rsid w:val="00C70D8C"/>
    <w:rsid w:val="00C70FC9"/>
    <w:rsid w:val="00C7193B"/>
    <w:rsid w:val="00C71CB7"/>
    <w:rsid w:val="00C71E25"/>
    <w:rsid w:val="00C720E2"/>
    <w:rsid w:val="00C72105"/>
    <w:rsid w:val="00C725EA"/>
    <w:rsid w:val="00C7296F"/>
    <w:rsid w:val="00C7298A"/>
    <w:rsid w:val="00C72A62"/>
    <w:rsid w:val="00C72B73"/>
    <w:rsid w:val="00C72BD8"/>
    <w:rsid w:val="00C739D8"/>
    <w:rsid w:val="00C73AF8"/>
    <w:rsid w:val="00C73B15"/>
    <w:rsid w:val="00C73D59"/>
    <w:rsid w:val="00C73FEC"/>
    <w:rsid w:val="00C7415E"/>
    <w:rsid w:val="00C74AA5"/>
    <w:rsid w:val="00C74FDB"/>
    <w:rsid w:val="00C75479"/>
    <w:rsid w:val="00C7553E"/>
    <w:rsid w:val="00C75A19"/>
    <w:rsid w:val="00C75AC3"/>
    <w:rsid w:val="00C75EA3"/>
    <w:rsid w:val="00C76109"/>
    <w:rsid w:val="00C76144"/>
    <w:rsid w:val="00C7627B"/>
    <w:rsid w:val="00C766B1"/>
    <w:rsid w:val="00C76774"/>
    <w:rsid w:val="00C76DEE"/>
    <w:rsid w:val="00C771FB"/>
    <w:rsid w:val="00C77472"/>
    <w:rsid w:val="00C77A3C"/>
    <w:rsid w:val="00C77ED4"/>
    <w:rsid w:val="00C80358"/>
    <w:rsid w:val="00C805BC"/>
    <w:rsid w:val="00C80948"/>
    <w:rsid w:val="00C80BCE"/>
    <w:rsid w:val="00C81093"/>
    <w:rsid w:val="00C81344"/>
    <w:rsid w:val="00C81412"/>
    <w:rsid w:val="00C81448"/>
    <w:rsid w:val="00C81664"/>
    <w:rsid w:val="00C81936"/>
    <w:rsid w:val="00C819F0"/>
    <w:rsid w:val="00C82529"/>
    <w:rsid w:val="00C825FA"/>
    <w:rsid w:val="00C828F6"/>
    <w:rsid w:val="00C83394"/>
    <w:rsid w:val="00C83665"/>
    <w:rsid w:val="00C84886"/>
    <w:rsid w:val="00C84A9F"/>
    <w:rsid w:val="00C84B9C"/>
    <w:rsid w:val="00C84C79"/>
    <w:rsid w:val="00C84CCA"/>
    <w:rsid w:val="00C853E8"/>
    <w:rsid w:val="00C85554"/>
    <w:rsid w:val="00C8556E"/>
    <w:rsid w:val="00C8558D"/>
    <w:rsid w:val="00C85838"/>
    <w:rsid w:val="00C85E80"/>
    <w:rsid w:val="00C85EA7"/>
    <w:rsid w:val="00C86136"/>
    <w:rsid w:val="00C86978"/>
    <w:rsid w:val="00C86AC5"/>
    <w:rsid w:val="00C86DB3"/>
    <w:rsid w:val="00C86E73"/>
    <w:rsid w:val="00C86EC3"/>
    <w:rsid w:val="00C87ACE"/>
    <w:rsid w:val="00C87FCD"/>
    <w:rsid w:val="00C9004D"/>
    <w:rsid w:val="00C90059"/>
    <w:rsid w:val="00C90503"/>
    <w:rsid w:val="00C905B0"/>
    <w:rsid w:val="00C90CD9"/>
    <w:rsid w:val="00C90FD4"/>
    <w:rsid w:val="00C91170"/>
    <w:rsid w:val="00C9170A"/>
    <w:rsid w:val="00C918F0"/>
    <w:rsid w:val="00C91CCB"/>
    <w:rsid w:val="00C91E3B"/>
    <w:rsid w:val="00C9232A"/>
    <w:rsid w:val="00C9239A"/>
    <w:rsid w:val="00C926B8"/>
    <w:rsid w:val="00C92814"/>
    <w:rsid w:val="00C92A91"/>
    <w:rsid w:val="00C936FC"/>
    <w:rsid w:val="00C93D0C"/>
    <w:rsid w:val="00C93E52"/>
    <w:rsid w:val="00C93F05"/>
    <w:rsid w:val="00C940A2"/>
    <w:rsid w:val="00C9436D"/>
    <w:rsid w:val="00C9477E"/>
    <w:rsid w:val="00C949FB"/>
    <w:rsid w:val="00C94FCB"/>
    <w:rsid w:val="00C9512C"/>
    <w:rsid w:val="00C95167"/>
    <w:rsid w:val="00C95A81"/>
    <w:rsid w:val="00C95D48"/>
    <w:rsid w:val="00C95E0B"/>
    <w:rsid w:val="00C972D0"/>
    <w:rsid w:val="00C9746D"/>
    <w:rsid w:val="00C974C6"/>
    <w:rsid w:val="00C97568"/>
    <w:rsid w:val="00C97B0B"/>
    <w:rsid w:val="00C97CE7"/>
    <w:rsid w:val="00CA0206"/>
    <w:rsid w:val="00CA0688"/>
    <w:rsid w:val="00CA0C3A"/>
    <w:rsid w:val="00CA0E62"/>
    <w:rsid w:val="00CA0FE7"/>
    <w:rsid w:val="00CA1322"/>
    <w:rsid w:val="00CA1371"/>
    <w:rsid w:val="00CA13ED"/>
    <w:rsid w:val="00CA152E"/>
    <w:rsid w:val="00CA15AB"/>
    <w:rsid w:val="00CA1A2D"/>
    <w:rsid w:val="00CA1A46"/>
    <w:rsid w:val="00CA1B4C"/>
    <w:rsid w:val="00CA1C5C"/>
    <w:rsid w:val="00CA1E6C"/>
    <w:rsid w:val="00CA20BC"/>
    <w:rsid w:val="00CA2465"/>
    <w:rsid w:val="00CA24FE"/>
    <w:rsid w:val="00CA2690"/>
    <w:rsid w:val="00CA2999"/>
    <w:rsid w:val="00CA2A91"/>
    <w:rsid w:val="00CA2D42"/>
    <w:rsid w:val="00CA300E"/>
    <w:rsid w:val="00CA30C8"/>
    <w:rsid w:val="00CA31B2"/>
    <w:rsid w:val="00CA3586"/>
    <w:rsid w:val="00CA364A"/>
    <w:rsid w:val="00CA373A"/>
    <w:rsid w:val="00CA3F6A"/>
    <w:rsid w:val="00CA424B"/>
    <w:rsid w:val="00CA441B"/>
    <w:rsid w:val="00CA46F8"/>
    <w:rsid w:val="00CA4834"/>
    <w:rsid w:val="00CA4BCB"/>
    <w:rsid w:val="00CA4D70"/>
    <w:rsid w:val="00CA523A"/>
    <w:rsid w:val="00CA53EA"/>
    <w:rsid w:val="00CA54A2"/>
    <w:rsid w:val="00CA56A6"/>
    <w:rsid w:val="00CA5A3D"/>
    <w:rsid w:val="00CA5D9B"/>
    <w:rsid w:val="00CA623F"/>
    <w:rsid w:val="00CA6305"/>
    <w:rsid w:val="00CA63D2"/>
    <w:rsid w:val="00CA67A8"/>
    <w:rsid w:val="00CA69CE"/>
    <w:rsid w:val="00CA702C"/>
    <w:rsid w:val="00CA7110"/>
    <w:rsid w:val="00CA746B"/>
    <w:rsid w:val="00CA75AD"/>
    <w:rsid w:val="00CA7A94"/>
    <w:rsid w:val="00CB009B"/>
    <w:rsid w:val="00CB0A5B"/>
    <w:rsid w:val="00CB0C03"/>
    <w:rsid w:val="00CB1097"/>
    <w:rsid w:val="00CB1325"/>
    <w:rsid w:val="00CB1420"/>
    <w:rsid w:val="00CB19D4"/>
    <w:rsid w:val="00CB1D15"/>
    <w:rsid w:val="00CB1E35"/>
    <w:rsid w:val="00CB1F79"/>
    <w:rsid w:val="00CB270D"/>
    <w:rsid w:val="00CB2787"/>
    <w:rsid w:val="00CB27ED"/>
    <w:rsid w:val="00CB2849"/>
    <w:rsid w:val="00CB2996"/>
    <w:rsid w:val="00CB2E40"/>
    <w:rsid w:val="00CB304B"/>
    <w:rsid w:val="00CB35E2"/>
    <w:rsid w:val="00CB3749"/>
    <w:rsid w:val="00CB3860"/>
    <w:rsid w:val="00CB39F6"/>
    <w:rsid w:val="00CB3B1B"/>
    <w:rsid w:val="00CB3DBA"/>
    <w:rsid w:val="00CB3E7C"/>
    <w:rsid w:val="00CB470B"/>
    <w:rsid w:val="00CB48B9"/>
    <w:rsid w:val="00CB49A1"/>
    <w:rsid w:val="00CB4F28"/>
    <w:rsid w:val="00CB4F4E"/>
    <w:rsid w:val="00CB510D"/>
    <w:rsid w:val="00CB51D5"/>
    <w:rsid w:val="00CB524B"/>
    <w:rsid w:val="00CB53DF"/>
    <w:rsid w:val="00CB545E"/>
    <w:rsid w:val="00CB55A1"/>
    <w:rsid w:val="00CB5FF3"/>
    <w:rsid w:val="00CB6145"/>
    <w:rsid w:val="00CB68C4"/>
    <w:rsid w:val="00CB6AB1"/>
    <w:rsid w:val="00CB6EC2"/>
    <w:rsid w:val="00CB7027"/>
    <w:rsid w:val="00CB70B9"/>
    <w:rsid w:val="00CB7129"/>
    <w:rsid w:val="00CC01BF"/>
    <w:rsid w:val="00CC070D"/>
    <w:rsid w:val="00CC0AAB"/>
    <w:rsid w:val="00CC0E46"/>
    <w:rsid w:val="00CC1214"/>
    <w:rsid w:val="00CC12BF"/>
    <w:rsid w:val="00CC1544"/>
    <w:rsid w:val="00CC15BC"/>
    <w:rsid w:val="00CC161F"/>
    <w:rsid w:val="00CC18D8"/>
    <w:rsid w:val="00CC1DD3"/>
    <w:rsid w:val="00CC2151"/>
    <w:rsid w:val="00CC252D"/>
    <w:rsid w:val="00CC27A4"/>
    <w:rsid w:val="00CC27EC"/>
    <w:rsid w:val="00CC28A0"/>
    <w:rsid w:val="00CC2B95"/>
    <w:rsid w:val="00CC2C3C"/>
    <w:rsid w:val="00CC34AF"/>
    <w:rsid w:val="00CC36AF"/>
    <w:rsid w:val="00CC39C7"/>
    <w:rsid w:val="00CC3A47"/>
    <w:rsid w:val="00CC3D80"/>
    <w:rsid w:val="00CC451D"/>
    <w:rsid w:val="00CC4605"/>
    <w:rsid w:val="00CC4986"/>
    <w:rsid w:val="00CC4A76"/>
    <w:rsid w:val="00CC4C8A"/>
    <w:rsid w:val="00CC4F7E"/>
    <w:rsid w:val="00CC5605"/>
    <w:rsid w:val="00CC5948"/>
    <w:rsid w:val="00CC6183"/>
    <w:rsid w:val="00CC629A"/>
    <w:rsid w:val="00CC6E5A"/>
    <w:rsid w:val="00CC7529"/>
    <w:rsid w:val="00CC7905"/>
    <w:rsid w:val="00CC7A50"/>
    <w:rsid w:val="00CC7A81"/>
    <w:rsid w:val="00CC7D8A"/>
    <w:rsid w:val="00CD0012"/>
    <w:rsid w:val="00CD01F9"/>
    <w:rsid w:val="00CD0359"/>
    <w:rsid w:val="00CD0366"/>
    <w:rsid w:val="00CD0561"/>
    <w:rsid w:val="00CD0941"/>
    <w:rsid w:val="00CD0944"/>
    <w:rsid w:val="00CD0DCB"/>
    <w:rsid w:val="00CD0E5D"/>
    <w:rsid w:val="00CD108B"/>
    <w:rsid w:val="00CD10C0"/>
    <w:rsid w:val="00CD1243"/>
    <w:rsid w:val="00CD1461"/>
    <w:rsid w:val="00CD1D2B"/>
    <w:rsid w:val="00CD204B"/>
    <w:rsid w:val="00CD2147"/>
    <w:rsid w:val="00CD24BD"/>
    <w:rsid w:val="00CD29FD"/>
    <w:rsid w:val="00CD2F19"/>
    <w:rsid w:val="00CD3228"/>
    <w:rsid w:val="00CD3342"/>
    <w:rsid w:val="00CD3352"/>
    <w:rsid w:val="00CD3DAF"/>
    <w:rsid w:val="00CD3E15"/>
    <w:rsid w:val="00CD3EFB"/>
    <w:rsid w:val="00CD409C"/>
    <w:rsid w:val="00CD4176"/>
    <w:rsid w:val="00CD4256"/>
    <w:rsid w:val="00CD451B"/>
    <w:rsid w:val="00CD4621"/>
    <w:rsid w:val="00CD470F"/>
    <w:rsid w:val="00CD488B"/>
    <w:rsid w:val="00CD4E75"/>
    <w:rsid w:val="00CD5260"/>
    <w:rsid w:val="00CD5440"/>
    <w:rsid w:val="00CD5C2B"/>
    <w:rsid w:val="00CD5FE6"/>
    <w:rsid w:val="00CD61D6"/>
    <w:rsid w:val="00CD628A"/>
    <w:rsid w:val="00CD6469"/>
    <w:rsid w:val="00CD6548"/>
    <w:rsid w:val="00CD663D"/>
    <w:rsid w:val="00CD6A2E"/>
    <w:rsid w:val="00CD6ACE"/>
    <w:rsid w:val="00CD6CAF"/>
    <w:rsid w:val="00CD7013"/>
    <w:rsid w:val="00CD7119"/>
    <w:rsid w:val="00CD7256"/>
    <w:rsid w:val="00CD726D"/>
    <w:rsid w:val="00CD73AA"/>
    <w:rsid w:val="00CD746F"/>
    <w:rsid w:val="00CD7D5A"/>
    <w:rsid w:val="00CD7FF2"/>
    <w:rsid w:val="00CE0233"/>
    <w:rsid w:val="00CE0259"/>
    <w:rsid w:val="00CE03AB"/>
    <w:rsid w:val="00CE0615"/>
    <w:rsid w:val="00CE0631"/>
    <w:rsid w:val="00CE0727"/>
    <w:rsid w:val="00CE091E"/>
    <w:rsid w:val="00CE0CFC"/>
    <w:rsid w:val="00CE0D67"/>
    <w:rsid w:val="00CE0F8C"/>
    <w:rsid w:val="00CE11C8"/>
    <w:rsid w:val="00CE14C3"/>
    <w:rsid w:val="00CE1845"/>
    <w:rsid w:val="00CE19EE"/>
    <w:rsid w:val="00CE1AE2"/>
    <w:rsid w:val="00CE2297"/>
    <w:rsid w:val="00CE241C"/>
    <w:rsid w:val="00CE25CC"/>
    <w:rsid w:val="00CE26AF"/>
    <w:rsid w:val="00CE2BE7"/>
    <w:rsid w:val="00CE2D89"/>
    <w:rsid w:val="00CE35DE"/>
    <w:rsid w:val="00CE41EA"/>
    <w:rsid w:val="00CE4598"/>
    <w:rsid w:val="00CE45AF"/>
    <w:rsid w:val="00CE4718"/>
    <w:rsid w:val="00CE486F"/>
    <w:rsid w:val="00CE49F8"/>
    <w:rsid w:val="00CE4C2D"/>
    <w:rsid w:val="00CE4FE9"/>
    <w:rsid w:val="00CE527E"/>
    <w:rsid w:val="00CE54B2"/>
    <w:rsid w:val="00CE57C3"/>
    <w:rsid w:val="00CE57FB"/>
    <w:rsid w:val="00CE595E"/>
    <w:rsid w:val="00CE5DB3"/>
    <w:rsid w:val="00CE5E87"/>
    <w:rsid w:val="00CE6BD2"/>
    <w:rsid w:val="00CE6C07"/>
    <w:rsid w:val="00CE713E"/>
    <w:rsid w:val="00CE71EF"/>
    <w:rsid w:val="00CE721C"/>
    <w:rsid w:val="00CE745B"/>
    <w:rsid w:val="00CE7C5D"/>
    <w:rsid w:val="00CF04C3"/>
    <w:rsid w:val="00CF0639"/>
    <w:rsid w:val="00CF0757"/>
    <w:rsid w:val="00CF089C"/>
    <w:rsid w:val="00CF0A0A"/>
    <w:rsid w:val="00CF0F40"/>
    <w:rsid w:val="00CF11CB"/>
    <w:rsid w:val="00CF1453"/>
    <w:rsid w:val="00CF1A89"/>
    <w:rsid w:val="00CF1A92"/>
    <w:rsid w:val="00CF1F18"/>
    <w:rsid w:val="00CF2720"/>
    <w:rsid w:val="00CF298C"/>
    <w:rsid w:val="00CF2F3C"/>
    <w:rsid w:val="00CF383D"/>
    <w:rsid w:val="00CF3873"/>
    <w:rsid w:val="00CF3BDF"/>
    <w:rsid w:val="00CF3D9F"/>
    <w:rsid w:val="00CF3F03"/>
    <w:rsid w:val="00CF4048"/>
    <w:rsid w:val="00CF44BF"/>
    <w:rsid w:val="00CF44D7"/>
    <w:rsid w:val="00CF46FB"/>
    <w:rsid w:val="00CF4872"/>
    <w:rsid w:val="00CF4CE7"/>
    <w:rsid w:val="00CF52A2"/>
    <w:rsid w:val="00CF5322"/>
    <w:rsid w:val="00CF55E4"/>
    <w:rsid w:val="00CF596D"/>
    <w:rsid w:val="00CF5B50"/>
    <w:rsid w:val="00CF602B"/>
    <w:rsid w:val="00CF6477"/>
    <w:rsid w:val="00CF67DB"/>
    <w:rsid w:val="00CF69AC"/>
    <w:rsid w:val="00CF6B57"/>
    <w:rsid w:val="00CF6C91"/>
    <w:rsid w:val="00CF6CB8"/>
    <w:rsid w:val="00CF6D85"/>
    <w:rsid w:val="00CF6DFB"/>
    <w:rsid w:val="00CF722D"/>
    <w:rsid w:val="00CF760B"/>
    <w:rsid w:val="00CF760D"/>
    <w:rsid w:val="00CF7D27"/>
    <w:rsid w:val="00CF7E0E"/>
    <w:rsid w:val="00D000DF"/>
    <w:rsid w:val="00D002D7"/>
    <w:rsid w:val="00D00313"/>
    <w:rsid w:val="00D005D0"/>
    <w:rsid w:val="00D01123"/>
    <w:rsid w:val="00D017DA"/>
    <w:rsid w:val="00D01AFA"/>
    <w:rsid w:val="00D01E77"/>
    <w:rsid w:val="00D02423"/>
    <w:rsid w:val="00D02636"/>
    <w:rsid w:val="00D02D2F"/>
    <w:rsid w:val="00D02E36"/>
    <w:rsid w:val="00D032E9"/>
    <w:rsid w:val="00D0340B"/>
    <w:rsid w:val="00D034B2"/>
    <w:rsid w:val="00D03965"/>
    <w:rsid w:val="00D03C4B"/>
    <w:rsid w:val="00D03C66"/>
    <w:rsid w:val="00D03E28"/>
    <w:rsid w:val="00D0452D"/>
    <w:rsid w:val="00D04629"/>
    <w:rsid w:val="00D04781"/>
    <w:rsid w:val="00D047ED"/>
    <w:rsid w:val="00D04961"/>
    <w:rsid w:val="00D04B11"/>
    <w:rsid w:val="00D04F65"/>
    <w:rsid w:val="00D04FF5"/>
    <w:rsid w:val="00D055A3"/>
    <w:rsid w:val="00D058C7"/>
    <w:rsid w:val="00D059E8"/>
    <w:rsid w:val="00D05ABE"/>
    <w:rsid w:val="00D05F5E"/>
    <w:rsid w:val="00D06104"/>
    <w:rsid w:val="00D06235"/>
    <w:rsid w:val="00D062F7"/>
    <w:rsid w:val="00D06449"/>
    <w:rsid w:val="00D066D6"/>
    <w:rsid w:val="00D0695E"/>
    <w:rsid w:val="00D07040"/>
    <w:rsid w:val="00D070D2"/>
    <w:rsid w:val="00D07250"/>
    <w:rsid w:val="00D072D0"/>
    <w:rsid w:val="00D07847"/>
    <w:rsid w:val="00D07E03"/>
    <w:rsid w:val="00D07F24"/>
    <w:rsid w:val="00D10091"/>
    <w:rsid w:val="00D1015A"/>
    <w:rsid w:val="00D101C7"/>
    <w:rsid w:val="00D1039C"/>
    <w:rsid w:val="00D10475"/>
    <w:rsid w:val="00D10832"/>
    <w:rsid w:val="00D108C3"/>
    <w:rsid w:val="00D109D6"/>
    <w:rsid w:val="00D10B85"/>
    <w:rsid w:val="00D10C2A"/>
    <w:rsid w:val="00D10FC6"/>
    <w:rsid w:val="00D110E2"/>
    <w:rsid w:val="00D1111C"/>
    <w:rsid w:val="00D113C7"/>
    <w:rsid w:val="00D1148F"/>
    <w:rsid w:val="00D1183E"/>
    <w:rsid w:val="00D11908"/>
    <w:rsid w:val="00D11C14"/>
    <w:rsid w:val="00D12388"/>
    <w:rsid w:val="00D123A7"/>
    <w:rsid w:val="00D1241E"/>
    <w:rsid w:val="00D1242C"/>
    <w:rsid w:val="00D12762"/>
    <w:rsid w:val="00D12D84"/>
    <w:rsid w:val="00D12F45"/>
    <w:rsid w:val="00D13364"/>
    <w:rsid w:val="00D135DA"/>
    <w:rsid w:val="00D13961"/>
    <w:rsid w:val="00D13DF3"/>
    <w:rsid w:val="00D140A0"/>
    <w:rsid w:val="00D144CD"/>
    <w:rsid w:val="00D146EA"/>
    <w:rsid w:val="00D14F93"/>
    <w:rsid w:val="00D153E8"/>
    <w:rsid w:val="00D15ABE"/>
    <w:rsid w:val="00D15CC6"/>
    <w:rsid w:val="00D16370"/>
    <w:rsid w:val="00D16A22"/>
    <w:rsid w:val="00D16A5F"/>
    <w:rsid w:val="00D16FE7"/>
    <w:rsid w:val="00D173C8"/>
    <w:rsid w:val="00D17CE0"/>
    <w:rsid w:val="00D17DBE"/>
    <w:rsid w:val="00D17F97"/>
    <w:rsid w:val="00D20423"/>
    <w:rsid w:val="00D209F7"/>
    <w:rsid w:val="00D20B4E"/>
    <w:rsid w:val="00D20C82"/>
    <w:rsid w:val="00D20C90"/>
    <w:rsid w:val="00D2116A"/>
    <w:rsid w:val="00D214B9"/>
    <w:rsid w:val="00D21AAC"/>
    <w:rsid w:val="00D21DCF"/>
    <w:rsid w:val="00D22566"/>
    <w:rsid w:val="00D22EEE"/>
    <w:rsid w:val="00D23BDB"/>
    <w:rsid w:val="00D23CC6"/>
    <w:rsid w:val="00D24403"/>
    <w:rsid w:val="00D2462B"/>
    <w:rsid w:val="00D247CC"/>
    <w:rsid w:val="00D2544E"/>
    <w:rsid w:val="00D25457"/>
    <w:rsid w:val="00D255B3"/>
    <w:rsid w:val="00D255E9"/>
    <w:rsid w:val="00D2561A"/>
    <w:rsid w:val="00D25752"/>
    <w:rsid w:val="00D25A32"/>
    <w:rsid w:val="00D25A47"/>
    <w:rsid w:val="00D261F0"/>
    <w:rsid w:val="00D2653B"/>
    <w:rsid w:val="00D26567"/>
    <w:rsid w:val="00D26867"/>
    <w:rsid w:val="00D2696F"/>
    <w:rsid w:val="00D26C66"/>
    <w:rsid w:val="00D273CD"/>
    <w:rsid w:val="00D27551"/>
    <w:rsid w:val="00D27624"/>
    <w:rsid w:val="00D278DF"/>
    <w:rsid w:val="00D301A7"/>
    <w:rsid w:val="00D30AAA"/>
    <w:rsid w:val="00D30B2D"/>
    <w:rsid w:val="00D30DC2"/>
    <w:rsid w:val="00D3102E"/>
    <w:rsid w:val="00D310A4"/>
    <w:rsid w:val="00D318F9"/>
    <w:rsid w:val="00D319B8"/>
    <w:rsid w:val="00D31AB9"/>
    <w:rsid w:val="00D3213C"/>
    <w:rsid w:val="00D327DF"/>
    <w:rsid w:val="00D328BD"/>
    <w:rsid w:val="00D32925"/>
    <w:rsid w:val="00D32A1F"/>
    <w:rsid w:val="00D32EF5"/>
    <w:rsid w:val="00D33F9C"/>
    <w:rsid w:val="00D3403D"/>
    <w:rsid w:val="00D34373"/>
    <w:rsid w:val="00D3446D"/>
    <w:rsid w:val="00D345CF"/>
    <w:rsid w:val="00D34703"/>
    <w:rsid w:val="00D34BCE"/>
    <w:rsid w:val="00D34E84"/>
    <w:rsid w:val="00D35292"/>
    <w:rsid w:val="00D356A7"/>
    <w:rsid w:val="00D356CF"/>
    <w:rsid w:val="00D35914"/>
    <w:rsid w:val="00D35A9F"/>
    <w:rsid w:val="00D35F6F"/>
    <w:rsid w:val="00D36BEB"/>
    <w:rsid w:val="00D36C53"/>
    <w:rsid w:val="00D36DF3"/>
    <w:rsid w:val="00D36E7A"/>
    <w:rsid w:val="00D36F70"/>
    <w:rsid w:val="00D37402"/>
    <w:rsid w:val="00D37841"/>
    <w:rsid w:val="00D37ED4"/>
    <w:rsid w:val="00D37F0B"/>
    <w:rsid w:val="00D407D6"/>
    <w:rsid w:val="00D408B0"/>
    <w:rsid w:val="00D40AEB"/>
    <w:rsid w:val="00D40B8D"/>
    <w:rsid w:val="00D4166C"/>
    <w:rsid w:val="00D41829"/>
    <w:rsid w:val="00D4186F"/>
    <w:rsid w:val="00D419B9"/>
    <w:rsid w:val="00D41A4D"/>
    <w:rsid w:val="00D41ADC"/>
    <w:rsid w:val="00D41D56"/>
    <w:rsid w:val="00D41D71"/>
    <w:rsid w:val="00D41DE1"/>
    <w:rsid w:val="00D42138"/>
    <w:rsid w:val="00D425C4"/>
    <w:rsid w:val="00D426C7"/>
    <w:rsid w:val="00D42727"/>
    <w:rsid w:val="00D42A8C"/>
    <w:rsid w:val="00D4307C"/>
    <w:rsid w:val="00D43208"/>
    <w:rsid w:val="00D43F3A"/>
    <w:rsid w:val="00D44016"/>
    <w:rsid w:val="00D4430B"/>
    <w:rsid w:val="00D444BD"/>
    <w:rsid w:val="00D444F2"/>
    <w:rsid w:val="00D448C7"/>
    <w:rsid w:val="00D44FA0"/>
    <w:rsid w:val="00D44FF6"/>
    <w:rsid w:val="00D45015"/>
    <w:rsid w:val="00D45272"/>
    <w:rsid w:val="00D45304"/>
    <w:rsid w:val="00D45464"/>
    <w:rsid w:val="00D454FA"/>
    <w:rsid w:val="00D45550"/>
    <w:rsid w:val="00D4556A"/>
    <w:rsid w:val="00D456D9"/>
    <w:rsid w:val="00D45A54"/>
    <w:rsid w:val="00D45DE4"/>
    <w:rsid w:val="00D46247"/>
    <w:rsid w:val="00D463B8"/>
    <w:rsid w:val="00D46475"/>
    <w:rsid w:val="00D46C3E"/>
    <w:rsid w:val="00D46C89"/>
    <w:rsid w:val="00D470B9"/>
    <w:rsid w:val="00D47135"/>
    <w:rsid w:val="00D4731D"/>
    <w:rsid w:val="00D47AF1"/>
    <w:rsid w:val="00D47B7C"/>
    <w:rsid w:val="00D47C1F"/>
    <w:rsid w:val="00D47C51"/>
    <w:rsid w:val="00D47CA0"/>
    <w:rsid w:val="00D47F2D"/>
    <w:rsid w:val="00D5006B"/>
    <w:rsid w:val="00D502B9"/>
    <w:rsid w:val="00D50456"/>
    <w:rsid w:val="00D5059E"/>
    <w:rsid w:val="00D50859"/>
    <w:rsid w:val="00D50A83"/>
    <w:rsid w:val="00D51058"/>
    <w:rsid w:val="00D5121A"/>
    <w:rsid w:val="00D51491"/>
    <w:rsid w:val="00D51800"/>
    <w:rsid w:val="00D519D5"/>
    <w:rsid w:val="00D51FBB"/>
    <w:rsid w:val="00D52174"/>
    <w:rsid w:val="00D5227A"/>
    <w:rsid w:val="00D5247D"/>
    <w:rsid w:val="00D52583"/>
    <w:rsid w:val="00D527C9"/>
    <w:rsid w:val="00D5285E"/>
    <w:rsid w:val="00D529E3"/>
    <w:rsid w:val="00D52A49"/>
    <w:rsid w:val="00D52AD3"/>
    <w:rsid w:val="00D52C85"/>
    <w:rsid w:val="00D52FFA"/>
    <w:rsid w:val="00D53581"/>
    <w:rsid w:val="00D53730"/>
    <w:rsid w:val="00D538D4"/>
    <w:rsid w:val="00D53ACB"/>
    <w:rsid w:val="00D53D33"/>
    <w:rsid w:val="00D5411B"/>
    <w:rsid w:val="00D54C4C"/>
    <w:rsid w:val="00D54E7F"/>
    <w:rsid w:val="00D554B7"/>
    <w:rsid w:val="00D55656"/>
    <w:rsid w:val="00D5573C"/>
    <w:rsid w:val="00D558CC"/>
    <w:rsid w:val="00D559EA"/>
    <w:rsid w:val="00D55F39"/>
    <w:rsid w:val="00D5608C"/>
    <w:rsid w:val="00D5617A"/>
    <w:rsid w:val="00D563AC"/>
    <w:rsid w:val="00D56573"/>
    <w:rsid w:val="00D56C33"/>
    <w:rsid w:val="00D56CA5"/>
    <w:rsid w:val="00D56DAC"/>
    <w:rsid w:val="00D570EC"/>
    <w:rsid w:val="00D5749F"/>
    <w:rsid w:val="00D57603"/>
    <w:rsid w:val="00D57661"/>
    <w:rsid w:val="00D57DFE"/>
    <w:rsid w:val="00D60475"/>
    <w:rsid w:val="00D60C43"/>
    <w:rsid w:val="00D60C56"/>
    <w:rsid w:val="00D60C90"/>
    <w:rsid w:val="00D61249"/>
    <w:rsid w:val="00D61936"/>
    <w:rsid w:val="00D61937"/>
    <w:rsid w:val="00D6201B"/>
    <w:rsid w:val="00D62075"/>
    <w:rsid w:val="00D6270C"/>
    <w:rsid w:val="00D62DE3"/>
    <w:rsid w:val="00D62F31"/>
    <w:rsid w:val="00D631B0"/>
    <w:rsid w:val="00D63440"/>
    <w:rsid w:val="00D63677"/>
    <w:rsid w:val="00D63A85"/>
    <w:rsid w:val="00D63D1D"/>
    <w:rsid w:val="00D63FB4"/>
    <w:rsid w:val="00D64177"/>
    <w:rsid w:val="00D64506"/>
    <w:rsid w:val="00D64AF7"/>
    <w:rsid w:val="00D64BC8"/>
    <w:rsid w:val="00D657A6"/>
    <w:rsid w:val="00D65A47"/>
    <w:rsid w:val="00D65C38"/>
    <w:rsid w:val="00D65C81"/>
    <w:rsid w:val="00D6608D"/>
    <w:rsid w:val="00D66250"/>
    <w:rsid w:val="00D6662F"/>
    <w:rsid w:val="00D66A4D"/>
    <w:rsid w:val="00D66B73"/>
    <w:rsid w:val="00D67176"/>
    <w:rsid w:val="00D676A2"/>
    <w:rsid w:val="00D677FB"/>
    <w:rsid w:val="00D67909"/>
    <w:rsid w:val="00D67989"/>
    <w:rsid w:val="00D679E9"/>
    <w:rsid w:val="00D67BE0"/>
    <w:rsid w:val="00D67EAF"/>
    <w:rsid w:val="00D70107"/>
    <w:rsid w:val="00D701BE"/>
    <w:rsid w:val="00D7032C"/>
    <w:rsid w:val="00D706A8"/>
    <w:rsid w:val="00D70BDA"/>
    <w:rsid w:val="00D710FC"/>
    <w:rsid w:val="00D714DC"/>
    <w:rsid w:val="00D71868"/>
    <w:rsid w:val="00D72088"/>
    <w:rsid w:val="00D72162"/>
    <w:rsid w:val="00D72347"/>
    <w:rsid w:val="00D72542"/>
    <w:rsid w:val="00D72A7B"/>
    <w:rsid w:val="00D72AA6"/>
    <w:rsid w:val="00D72DDD"/>
    <w:rsid w:val="00D73145"/>
    <w:rsid w:val="00D731AD"/>
    <w:rsid w:val="00D732B3"/>
    <w:rsid w:val="00D733B5"/>
    <w:rsid w:val="00D736FF"/>
    <w:rsid w:val="00D739BD"/>
    <w:rsid w:val="00D73E28"/>
    <w:rsid w:val="00D743D8"/>
    <w:rsid w:val="00D7456C"/>
    <w:rsid w:val="00D74928"/>
    <w:rsid w:val="00D74A24"/>
    <w:rsid w:val="00D74CBA"/>
    <w:rsid w:val="00D75126"/>
    <w:rsid w:val="00D7549F"/>
    <w:rsid w:val="00D7583A"/>
    <w:rsid w:val="00D75CC2"/>
    <w:rsid w:val="00D761EF"/>
    <w:rsid w:val="00D7628B"/>
    <w:rsid w:val="00D76A16"/>
    <w:rsid w:val="00D76D5B"/>
    <w:rsid w:val="00D77647"/>
    <w:rsid w:val="00D776B8"/>
    <w:rsid w:val="00D7772F"/>
    <w:rsid w:val="00D77AF2"/>
    <w:rsid w:val="00D77AF5"/>
    <w:rsid w:val="00D77C8C"/>
    <w:rsid w:val="00D8000D"/>
    <w:rsid w:val="00D801A3"/>
    <w:rsid w:val="00D80969"/>
    <w:rsid w:val="00D80AC2"/>
    <w:rsid w:val="00D80BE1"/>
    <w:rsid w:val="00D81415"/>
    <w:rsid w:val="00D81B85"/>
    <w:rsid w:val="00D82022"/>
    <w:rsid w:val="00D82396"/>
    <w:rsid w:val="00D8289E"/>
    <w:rsid w:val="00D82A36"/>
    <w:rsid w:val="00D82B88"/>
    <w:rsid w:val="00D835B7"/>
    <w:rsid w:val="00D83720"/>
    <w:rsid w:val="00D838C9"/>
    <w:rsid w:val="00D838E3"/>
    <w:rsid w:val="00D8398F"/>
    <w:rsid w:val="00D843CE"/>
    <w:rsid w:val="00D8473C"/>
    <w:rsid w:val="00D84BD0"/>
    <w:rsid w:val="00D84C6A"/>
    <w:rsid w:val="00D85049"/>
    <w:rsid w:val="00D8504A"/>
    <w:rsid w:val="00D851A3"/>
    <w:rsid w:val="00D853A9"/>
    <w:rsid w:val="00D85AA4"/>
    <w:rsid w:val="00D85ABF"/>
    <w:rsid w:val="00D85C82"/>
    <w:rsid w:val="00D85CEE"/>
    <w:rsid w:val="00D85F6C"/>
    <w:rsid w:val="00D86258"/>
    <w:rsid w:val="00D86374"/>
    <w:rsid w:val="00D86700"/>
    <w:rsid w:val="00D868BF"/>
    <w:rsid w:val="00D86921"/>
    <w:rsid w:val="00D86CCF"/>
    <w:rsid w:val="00D873FD"/>
    <w:rsid w:val="00D8747B"/>
    <w:rsid w:val="00D874C7"/>
    <w:rsid w:val="00D876B1"/>
    <w:rsid w:val="00D87A99"/>
    <w:rsid w:val="00D87AF6"/>
    <w:rsid w:val="00D87D19"/>
    <w:rsid w:val="00D87F90"/>
    <w:rsid w:val="00D90038"/>
    <w:rsid w:val="00D901B7"/>
    <w:rsid w:val="00D9025B"/>
    <w:rsid w:val="00D90283"/>
    <w:rsid w:val="00D907E1"/>
    <w:rsid w:val="00D90CA7"/>
    <w:rsid w:val="00D9111E"/>
    <w:rsid w:val="00D91597"/>
    <w:rsid w:val="00D919B1"/>
    <w:rsid w:val="00D91F1E"/>
    <w:rsid w:val="00D91F6F"/>
    <w:rsid w:val="00D921CF"/>
    <w:rsid w:val="00D92345"/>
    <w:rsid w:val="00D92808"/>
    <w:rsid w:val="00D92ABB"/>
    <w:rsid w:val="00D92B7B"/>
    <w:rsid w:val="00D92E05"/>
    <w:rsid w:val="00D932FF"/>
    <w:rsid w:val="00D9374A"/>
    <w:rsid w:val="00D9406B"/>
    <w:rsid w:val="00D94348"/>
    <w:rsid w:val="00D9437D"/>
    <w:rsid w:val="00D943A2"/>
    <w:rsid w:val="00D9449E"/>
    <w:rsid w:val="00D94AD0"/>
    <w:rsid w:val="00D94B54"/>
    <w:rsid w:val="00D94D47"/>
    <w:rsid w:val="00D95619"/>
    <w:rsid w:val="00D95D85"/>
    <w:rsid w:val="00D95FD3"/>
    <w:rsid w:val="00D96588"/>
    <w:rsid w:val="00D965B6"/>
    <w:rsid w:val="00D967F4"/>
    <w:rsid w:val="00D97826"/>
    <w:rsid w:val="00D9790B"/>
    <w:rsid w:val="00D97AEB"/>
    <w:rsid w:val="00D97FF9"/>
    <w:rsid w:val="00DA00F7"/>
    <w:rsid w:val="00DA08A2"/>
    <w:rsid w:val="00DA0D61"/>
    <w:rsid w:val="00DA10EF"/>
    <w:rsid w:val="00DA14CF"/>
    <w:rsid w:val="00DA1AB6"/>
    <w:rsid w:val="00DA1C3C"/>
    <w:rsid w:val="00DA1D01"/>
    <w:rsid w:val="00DA1EE8"/>
    <w:rsid w:val="00DA1EFE"/>
    <w:rsid w:val="00DA25FF"/>
    <w:rsid w:val="00DA28E4"/>
    <w:rsid w:val="00DA2B4E"/>
    <w:rsid w:val="00DA2B65"/>
    <w:rsid w:val="00DA2CBB"/>
    <w:rsid w:val="00DA2CD0"/>
    <w:rsid w:val="00DA306C"/>
    <w:rsid w:val="00DA3194"/>
    <w:rsid w:val="00DA3525"/>
    <w:rsid w:val="00DA35AF"/>
    <w:rsid w:val="00DA3A22"/>
    <w:rsid w:val="00DA3BBD"/>
    <w:rsid w:val="00DA3C7F"/>
    <w:rsid w:val="00DA3C88"/>
    <w:rsid w:val="00DA3EB0"/>
    <w:rsid w:val="00DA46FE"/>
    <w:rsid w:val="00DA48B7"/>
    <w:rsid w:val="00DA493C"/>
    <w:rsid w:val="00DA4CF3"/>
    <w:rsid w:val="00DA5004"/>
    <w:rsid w:val="00DA5932"/>
    <w:rsid w:val="00DA6109"/>
    <w:rsid w:val="00DA6B01"/>
    <w:rsid w:val="00DA6C2E"/>
    <w:rsid w:val="00DA6E51"/>
    <w:rsid w:val="00DA6E6C"/>
    <w:rsid w:val="00DA77EE"/>
    <w:rsid w:val="00DA7BFA"/>
    <w:rsid w:val="00DB0382"/>
    <w:rsid w:val="00DB07D8"/>
    <w:rsid w:val="00DB0903"/>
    <w:rsid w:val="00DB10A1"/>
    <w:rsid w:val="00DB11F1"/>
    <w:rsid w:val="00DB16C6"/>
    <w:rsid w:val="00DB16F6"/>
    <w:rsid w:val="00DB1728"/>
    <w:rsid w:val="00DB1AEC"/>
    <w:rsid w:val="00DB1C36"/>
    <w:rsid w:val="00DB1FC0"/>
    <w:rsid w:val="00DB200C"/>
    <w:rsid w:val="00DB271A"/>
    <w:rsid w:val="00DB2BA4"/>
    <w:rsid w:val="00DB2D44"/>
    <w:rsid w:val="00DB2DF1"/>
    <w:rsid w:val="00DB3109"/>
    <w:rsid w:val="00DB33A5"/>
    <w:rsid w:val="00DB345F"/>
    <w:rsid w:val="00DB3562"/>
    <w:rsid w:val="00DB37C3"/>
    <w:rsid w:val="00DB3D2D"/>
    <w:rsid w:val="00DB4428"/>
    <w:rsid w:val="00DB47CE"/>
    <w:rsid w:val="00DB4916"/>
    <w:rsid w:val="00DB497A"/>
    <w:rsid w:val="00DB4CB0"/>
    <w:rsid w:val="00DB4D64"/>
    <w:rsid w:val="00DB50D5"/>
    <w:rsid w:val="00DB5948"/>
    <w:rsid w:val="00DB5A51"/>
    <w:rsid w:val="00DB5A7C"/>
    <w:rsid w:val="00DB5CF5"/>
    <w:rsid w:val="00DB635A"/>
    <w:rsid w:val="00DB66ED"/>
    <w:rsid w:val="00DB6700"/>
    <w:rsid w:val="00DB692B"/>
    <w:rsid w:val="00DB693C"/>
    <w:rsid w:val="00DB6F90"/>
    <w:rsid w:val="00DB72C3"/>
    <w:rsid w:val="00DB76BD"/>
    <w:rsid w:val="00DB7E22"/>
    <w:rsid w:val="00DB7FF4"/>
    <w:rsid w:val="00DC05AB"/>
    <w:rsid w:val="00DC06F1"/>
    <w:rsid w:val="00DC0803"/>
    <w:rsid w:val="00DC0947"/>
    <w:rsid w:val="00DC0A31"/>
    <w:rsid w:val="00DC0A63"/>
    <w:rsid w:val="00DC0E3C"/>
    <w:rsid w:val="00DC0F95"/>
    <w:rsid w:val="00DC1270"/>
    <w:rsid w:val="00DC1F45"/>
    <w:rsid w:val="00DC2509"/>
    <w:rsid w:val="00DC2574"/>
    <w:rsid w:val="00DC28F9"/>
    <w:rsid w:val="00DC2968"/>
    <w:rsid w:val="00DC2971"/>
    <w:rsid w:val="00DC2AE7"/>
    <w:rsid w:val="00DC2CEB"/>
    <w:rsid w:val="00DC2E31"/>
    <w:rsid w:val="00DC342F"/>
    <w:rsid w:val="00DC34D0"/>
    <w:rsid w:val="00DC3677"/>
    <w:rsid w:val="00DC379E"/>
    <w:rsid w:val="00DC3867"/>
    <w:rsid w:val="00DC38DC"/>
    <w:rsid w:val="00DC3C01"/>
    <w:rsid w:val="00DC4072"/>
    <w:rsid w:val="00DC4698"/>
    <w:rsid w:val="00DC4E8F"/>
    <w:rsid w:val="00DC4F26"/>
    <w:rsid w:val="00DC51A1"/>
    <w:rsid w:val="00DC5386"/>
    <w:rsid w:val="00DC5503"/>
    <w:rsid w:val="00DC569D"/>
    <w:rsid w:val="00DC57D5"/>
    <w:rsid w:val="00DC584D"/>
    <w:rsid w:val="00DC58BD"/>
    <w:rsid w:val="00DC5C6D"/>
    <w:rsid w:val="00DC636D"/>
    <w:rsid w:val="00DC6839"/>
    <w:rsid w:val="00DC6D8C"/>
    <w:rsid w:val="00DC7736"/>
    <w:rsid w:val="00DC79D9"/>
    <w:rsid w:val="00DC7D2B"/>
    <w:rsid w:val="00DD022A"/>
    <w:rsid w:val="00DD024B"/>
    <w:rsid w:val="00DD049C"/>
    <w:rsid w:val="00DD0605"/>
    <w:rsid w:val="00DD1099"/>
    <w:rsid w:val="00DD12BE"/>
    <w:rsid w:val="00DD1698"/>
    <w:rsid w:val="00DD1850"/>
    <w:rsid w:val="00DD1873"/>
    <w:rsid w:val="00DD219D"/>
    <w:rsid w:val="00DD2550"/>
    <w:rsid w:val="00DD2A75"/>
    <w:rsid w:val="00DD2B37"/>
    <w:rsid w:val="00DD363F"/>
    <w:rsid w:val="00DD3D3E"/>
    <w:rsid w:val="00DD420D"/>
    <w:rsid w:val="00DD42CE"/>
    <w:rsid w:val="00DD4374"/>
    <w:rsid w:val="00DD443C"/>
    <w:rsid w:val="00DD45B7"/>
    <w:rsid w:val="00DD46CB"/>
    <w:rsid w:val="00DD4809"/>
    <w:rsid w:val="00DD4B8C"/>
    <w:rsid w:val="00DD4E8B"/>
    <w:rsid w:val="00DD568A"/>
    <w:rsid w:val="00DD56C0"/>
    <w:rsid w:val="00DD5B42"/>
    <w:rsid w:val="00DD5EB7"/>
    <w:rsid w:val="00DD60DA"/>
    <w:rsid w:val="00DD61C7"/>
    <w:rsid w:val="00DD61DC"/>
    <w:rsid w:val="00DD62AC"/>
    <w:rsid w:val="00DD657C"/>
    <w:rsid w:val="00DD6AB1"/>
    <w:rsid w:val="00DD6AFF"/>
    <w:rsid w:val="00DD6C6E"/>
    <w:rsid w:val="00DD70FC"/>
    <w:rsid w:val="00DD71A5"/>
    <w:rsid w:val="00DD720F"/>
    <w:rsid w:val="00DD73CA"/>
    <w:rsid w:val="00DD78BD"/>
    <w:rsid w:val="00DE02BB"/>
    <w:rsid w:val="00DE0355"/>
    <w:rsid w:val="00DE04E9"/>
    <w:rsid w:val="00DE0A25"/>
    <w:rsid w:val="00DE0ABD"/>
    <w:rsid w:val="00DE0AED"/>
    <w:rsid w:val="00DE1141"/>
    <w:rsid w:val="00DE146C"/>
    <w:rsid w:val="00DE1540"/>
    <w:rsid w:val="00DE1968"/>
    <w:rsid w:val="00DE1AB3"/>
    <w:rsid w:val="00DE1C40"/>
    <w:rsid w:val="00DE1D06"/>
    <w:rsid w:val="00DE2807"/>
    <w:rsid w:val="00DE2826"/>
    <w:rsid w:val="00DE2933"/>
    <w:rsid w:val="00DE2F77"/>
    <w:rsid w:val="00DE3337"/>
    <w:rsid w:val="00DE34B2"/>
    <w:rsid w:val="00DE381B"/>
    <w:rsid w:val="00DE39AC"/>
    <w:rsid w:val="00DE3A20"/>
    <w:rsid w:val="00DE3A47"/>
    <w:rsid w:val="00DE3E21"/>
    <w:rsid w:val="00DE40F4"/>
    <w:rsid w:val="00DE427C"/>
    <w:rsid w:val="00DE43C9"/>
    <w:rsid w:val="00DE4A08"/>
    <w:rsid w:val="00DE4FE1"/>
    <w:rsid w:val="00DE50A5"/>
    <w:rsid w:val="00DE510F"/>
    <w:rsid w:val="00DE5673"/>
    <w:rsid w:val="00DE58F1"/>
    <w:rsid w:val="00DE5AAE"/>
    <w:rsid w:val="00DE5E0F"/>
    <w:rsid w:val="00DE5FBA"/>
    <w:rsid w:val="00DE5FDD"/>
    <w:rsid w:val="00DE6643"/>
    <w:rsid w:val="00DE6AD0"/>
    <w:rsid w:val="00DE6DFC"/>
    <w:rsid w:val="00DE79A7"/>
    <w:rsid w:val="00DF007A"/>
    <w:rsid w:val="00DF04CB"/>
    <w:rsid w:val="00DF08A8"/>
    <w:rsid w:val="00DF0D37"/>
    <w:rsid w:val="00DF0E33"/>
    <w:rsid w:val="00DF0F68"/>
    <w:rsid w:val="00DF12B9"/>
    <w:rsid w:val="00DF13B1"/>
    <w:rsid w:val="00DF18BC"/>
    <w:rsid w:val="00DF2238"/>
    <w:rsid w:val="00DF2273"/>
    <w:rsid w:val="00DF2327"/>
    <w:rsid w:val="00DF239D"/>
    <w:rsid w:val="00DF2CB5"/>
    <w:rsid w:val="00DF2EBF"/>
    <w:rsid w:val="00DF339E"/>
    <w:rsid w:val="00DF3FEE"/>
    <w:rsid w:val="00DF404B"/>
    <w:rsid w:val="00DF4271"/>
    <w:rsid w:val="00DF4C0E"/>
    <w:rsid w:val="00DF4FE0"/>
    <w:rsid w:val="00DF4FF4"/>
    <w:rsid w:val="00DF54B2"/>
    <w:rsid w:val="00DF5526"/>
    <w:rsid w:val="00DF580F"/>
    <w:rsid w:val="00DF604D"/>
    <w:rsid w:val="00DF60F7"/>
    <w:rsid w:val="00DF66C1"/>
    <w:rsid w:val="00DF66C6"/>
    <w:rsid w:val="00DF6A5F"/>
    <w:rsid w:val="00DF6B18"/>
    <w:rsid w:val="00DF6E7C"/>
    <w:rsid w:val="00DF6EBC"/>
    <w:rsid w:val="00DF7130"/>
    <w:rsid w:val="00DF75D3"/>
    <w:rsid w:val="00DF7751"/>
    <w:rsid w:val="00DF7881"/>
    <w:rsid w:val="00DF7A31"/>
    <w:rsid w:val="00DF7ACF"/>
    <w:rsid w:val="00DF7D0D"/>
    <w:rsid w:val="00E001BA"/>
    <w:rsid w:val="00E00A95"/>
    <w:rsid w:val="00E00AA4"/>
    <w:rsid w:val="00E00CD0"/>
    <w:rsid w:val="00E00DAE"/>
    <w:rsid w:val="00E0109D"/>
    <w:rsid w:val="00E01383"/>
    <w:rsid w:val="00E0153E"/>
    <w:rsid w:val="00E018E4"/>
    <w:rsid w:val="00E0216B"/>
    <w:rsid w:val="00E0227F"/>
    <w:rsid w:val="00E0240E"/>
    <w:rsid w:val="00E0251F"/>
    <w:rsid w:val="00E025AD"/>
    <w:rsid w:val="00E02605"/>
    <w:rsid w:val="00E0296F"/>
    <w:rsid w:val="00E02B3F"/>
    <w:rsid w:val="00E02D50"/>
    <w:rsid w:val="00E030AC"/>
    <w:rsid w:val="00E03241"/>
    <w:rsid w:val="00E0342D"/>
    <w:rsid w:val="00E03448"/>
    <w:rsid w:val="00E034CE"/>
    <w:rsid w:val="00E037B5"/>
    <w:rsid w:val="00E03859"/>
    <w:rsid w:val="00E03A84"/>
    <w:rsid w:val="00E03AA8"/>
    <w:rsid w:val="00E03B55"/>
    <w:rsid w:val="00E03C77"/>
    <w:rsid w:val="00E041DB"/>
    <w:rsid w:val="00E04813"/>
    <w:rsid w:val="00E049F4"/>
    <w:rsid w:val="00E04AE4"/>
    <w:rsid w:val="00E04AF0"/>
    <w:rsid w:val="00E04CD0"/>
    <w:rsid w:val="00E04FC0"/>
    <w:rsid w:val="00E0510A"/>
    <w:rsid w:val="00E055D7"/>
    <w:rsid w:val="00E05618"/>
    <w:rsid w:val="00E0589D"/>
    <w:rsid w:val="00E05C33"/>
    <w:rsid w:val="00E05F35"/>
    <w:rsid w:val="00E0634B"/>
    <w:rsid w:val="00E064BD"/>
    <w:rsid w:val="00E06C85"/>
    <w:rsid w:val="00E06E9F"/>
    <w:rsid w:val="00E0703B"/>
    <w:rsid w:val="00E075E5"/>
    <w:rsid w:val="00E07645"/>
    <w:rsid w:val="00E07C59"/>
    <w:rsid w:val="00E07C94"/>
    <w:rsid w:val="00E107BA"/>
    <w:rsid w:val="00E10B1B"/>
    <w:rsid w:val="00E10C01"/>
    <w:rsid w:val="00E1102A"/>
    <w:rsid w:val="00E11031"/>
    <w:rsid w:val="00E1114D"/>
    <w:rsid w:val="00E11879"/>
    <w:rsid w:val="00E12048"/>
    <w:rsid w:val="00E125BE"/>
    <w:rsid w:val="00E1270A"/>
    <w:rsid w:val="00E1293B"/>
    <w:rsid w:val="00E12CF0"/>
    <w:rsid w:val="00E12F1D"/>
    <w:rsid w:val="00E130CB"/>
    <w:rsid w:val="00E13233"/>
    <w:rsid w:val="00E13421"/>
    <w:rsid w:val="00E13439"/>
    <w:rsid w:val="00E13461"/>
    <w:rsid w:val="00E1387C"/>
    <w:rsid w:val="00E139D4"/>
    <w:rsid w:val="00E13B1E"/>
    <w:rsid w:val="00E13B2F"/>
    <w:rsid w:val="00E1402E"/>
    <w:rsid w:val="00E142F5"/>
    <w:rsid w:val="00E14803"/>
    <w:rsid w:val="00E14857"/>
    <w:rsid w:val="00E14EF0"/>
    <w:rsid w:val="00E15024"/>
    <w:rsid w:val="00E1521E"/>
    <w:rsid w:val="00E153BF"/>
    <w:rsid w:val="00E156C9"/>
    <w:rsid w:val="00E15F3B"/>
    <w:rsid w:val="00E16150"/>
    <w:rsid w:val="00E16214"/>
    <w:rsid w:val="00E16435"/>
    <w:rsid w:val="00E166FA"/>
    <w:rsid w:val="00E16781"/>
    <w:rsid w:val="00E16803"/>
    <w:rsid w:val="00E1696C"/>
    <w:rsid w:val="00E169E6"/>
    <w:rsid w:val="00E16AAB"/>
    <w:rsid w:val="00E16DE2"/>
    <w:rsid w:val="00E16F5F"/>
    <w:rsid w:val="00E17345"/>
    <w:rsid w:val="00E173E6"/>
    <w:rsid w:val="00E175A2"/>
    <w:rsid w:val="00E176AB"/>
    <w:rsid w:val="00E177BB"/>
    <w:rsid w:val="00E17810"/>
    <w:rsid w:val="00E20217"/>
    <w:rsid w:val="00E20429"/>
    <w:rsid w:val="00E20552"/>
    <w:rsid w:val="00E207CD"/>
    <w:rsid w:val="00E2083B"/>
    <w:rsid w:val="00E209B6"/>
    <w:rsid w:val="00E209BC"/>
    <w:rsid w:val="00E2118F"/>
    <w:rsid w:val="00E21244"/>
    <w:rsid w:val="00E213F8"/>
    <w:rsid w:val="00E215A7"/>
    <w:rsid w:val="00E21846"/>
    <w:rsid w:val="00E2186B"/>
    <w:rsid w:val="00E21B23"/>
    <w:rsid w:val="00E21E7E"/>
    <w:rsid w:val="00E22124"/>
    <w:rsid w:val="00E221F3"/>
    <w:rsid w:val="00E227A6"/>
    <w:rsid w:val="00E22C98"/>
    <w:rsid w:val="00E22E5F"/>
    <w:rsid w:val="00E22F16"/>
    <w:rsid w:val="00E232B0"/>
    <w:rsid w:val="00E23466"/>
    <w:rsid w:val="00E23541"/>
    <w:rsid w:val="00E2366B"/>
    <w:rsid w:val="00E23712"/>
    <w:rsid w:val="00E24278"/>
    <w:rsid w:val="00E242F2"/>
    <w:rsid w:val="00E24B24"/>
    <w:rsid w:val="00E24D7B"/>
    <w:rsid w:val="00E24ECF"/>
    <w:rsid w:val="00E250E5"/>
    <w:rsid w:val="00E250EF"/>
    <w:rsid w:val="00E25476"/>
    <w:rsid w:val="00E25647"/>
    <w:rsid w:val="00E25650"/>
    <w:rsid w:val="00E25879"/>
    <w:rsid w:val="00E25BDD"/>
    <w:rsid w:val="00E25EFA"/>
    <w:rsid w:val="00E261BE"/>
    <w:rsid w:val="00E262B6"/>
    <w:rsid w:val="00E266CE"/>
    <w:rsid w:val="00E267DE"/>
    <w:rsid w:val="00E26BBC"/>
    <w:rsid w:val="00E26C62"/>
    <w:rsid w:val="00E27062"/>
    <w:rsid w:val="00E272BD"/>
    <w:rsid w:val="00E272D4"/>
    <w:rsid w:val="00E2782F"/>
    <w:rsid w:val="00E27955"/>
    <w:rsid w:val="00E279BD"/>
    <w:rsid w:val="00E27E56"/>
    <w:rsid w:val="00E301F1"/>
    <w:rsid w:val="00E304F1"/>
    <w:rsid w:val="00E30686"/>
    <w:rsid w:val="00E30E62"/>
    <w:rsid w:val="00E31628"/>
    <w:rsid w:val="00E316D6"/>
    <w:rsid w:val="00E31703"/>
    <w:rsid w:val="00E3188B"/>
    <w:rsid w:val="00E31DB9"/>
    <w:rsid w:val="00E31F3A"/>
    <w:rsid w:val="00E32011"/>
    <w:rsid w:val="00E3203F"/>
    <w:rsid w:val="00E32109"/>
    <w:rsid w:val="00E322A0"/>
    <w:rsid w:val="00E3251E"/>
    <w:rsid w:val="00E3274C"/>
    <w:rsid w:val="00E32963"/>
    <w:rsid w:val="00E3301E"/>
    <w:rsid w:val="00E33403"/>
    <w:rsid w:val="00E33424"/>
    <w:rsid w:val="00E337A8"/>
    <w:rsid w:val="00E3385E"/>
    <w:rsid w:val="00E33B28"/>
    <w:rsid w:val="00E34073"/>
    <w:rsid w:val="00E34106"/>
    <w:rsid w:val="00E34213"/>
    <w:rsid w:val="00E342B3"/>
    <w:rsid w:val="00E34496"/>
    <w:rsid w:val="00E3494C"/>
    <w:rsid w:val="00E34976"/>
    <w:rsid w:val="00E34AEC"/>
    <w:rsid w:val="00E34E24"/>
    <w:rsid w:val="00E34EC1"/>
    <w:rsid w:val="00E34F8B"/>
    <w:rsid w:val="00E357F4"/>
    <w:rsid w:val="00E35900"/>
    <w:rsid w:val="00E3647D"/>
    <w:rsid w:val="00E36894"/>
    <w:rsid w:val="00E368F0"/>
    <w:rsid w:val="00E37443"/>
    <w:rsid w:val="00E37D0B"/>
    <w:rsid w:val="00E37FBD"/>
    <w:rsid w:val="00E4066E"/>
    <w:rsid w:val="00E409CD"/>
    <w:rsid w:val="00E40AC2"/>
    <w:rsid w:val="00E40AE9"/>
    <w:rsid w:val="00E41054"/>
    <w:rsid w:val="00E410D3"/>
    <w:rsid w:val="00E41257"/>
    <w:rsid w:val="00E4139C"/>
    <w:rsid w:val="00E41465"/>
    <w:rsid w:val="00E41B30"/>
    <w:rsid w:val="00E41CCA"/>
    <w:rsid w:val="00E41DEE"/>
    <w:rsid w:val="00E41E26"/>
    <w:rsid w:val="00E4221D"/>
    <w:rsid w:val="00E423CC"/>
    <w:rsid w:val="00E427AC"/>
    <w:rsid w:val="00E429A8"/>
    <w:rsid w:val="00E42A4E"/>
    <w:rsid w:val="00E42C51"/>
    <w:rsid w:val="00E42C72"/>
    <w:rsid w:val="00E42C9F"/>
    <w:rsid w:val="00E42D3B"/>
    <w:rsid w:val="00E433B8"/>
    <w:rsid w:val="00E43BF9"/>
    <w:rsid w:val="00E43D24"/>
    <w:rsid w:val="00E448AC"/>
    <w:rsid w:val="00E44A64"/>
    <w:rsid w:val="00E44B01"/>
    <w:rsid w:val="00E44C18"/>
    <w:rsid w:val="00E44D97"/>
    <w:rsid w:val="00E45245"/>
    <w:rsid w:val="00E45830"/>
    <w:rsid w:val="00E45AE8"/>
    <w:rsid w:val="00E45AF8"/>
    <w:rsid w:val="00E45E5F"/>
    <w:rsid w:val="00E468D0"/>
    <w:rsid w:val="00E46A62"/>
    <w:rsid w:val="00E46CEE"/>
    <w:rsid w:val="00E46E53"/>
    <w:rsid w:val="00E470E6"/>
    <w:rsid w:val="00E47944"/>
    <w:rsid w:val="00E47A59"/>
    <w:rsid w:val="00E47AA8"/>
    <w:rsid w:val="00E47DB8"/>
    <w:rsid w:val="00E47F59"/>
    <w:rsid w:val="00E501F8"/>
    <w:rsid w:val="00E50348"/>
    <w:rsid w:val="00E50551"/>
    <w:rsid w:val="00E508B0"/>
    <w:rsid w:val="00E50A3F"/>
    <w:rsid w:val="00E50D15"/>
    <w:rsid w:val="00E51187"/>
    <w:rsid w:val="00E51CFF"/>
    <w:rsid w:val="00E52674"/>
    <w:rsid w:val="00E5272E"/>
    <w:rsid w:val="00E52751"/>
    <w:rsid w:val="00E52A3B"/>
    <w:rsid w:val="00E52C1C"/>
    <w:rsid w:val="00E52E29"/>
    <w:rsid w:val="00E5326E"/>
    <w:rsid w:val="00E53580"/>
    <w:rsid w:val="00E53808"/>
    <w:rsid w:val="00E5397F"/>
    <w:rsid w:val="00E53B25"/>
    <w:rsid w:val="00E54093"/>
    <w:rsid w:val="00E541F2"/>
    <w:rsid w:val="00E5431F"/>
    <w:rsid w:val="00E54357"/>
    <w:rsid w:val="00E551E3"/>
    <w:rsid w:val="00E553D5"/>
    <w:rsid w:val="00E5591D"/>
    <w:rsid w:val="00E55A47"/>
    <w:rsid w:val="00E55E5A"/>
    <w:rsid w:val="00E55F59"/>
    <w:rsid w:val="00E562F2"/>
    <w:rsid w:val="00E5677E"/>
    <w:rsid w:val="00E569D1"/>
    <w:rsid w:val="00E570DF"/>
    <w:rsid w:val="00E572E2"/>
    <w:rsid w:val="00E57973"/>
    <w:rsid w:val="00E57E3A"/>
    <w:rsid w:val="00E57E85"/>
    <w:rsid w:val="00E60527"/>
    <w:rsid w:val="00E605E7"/>
    <w:rsid w:val="00E60794"/>
    <w:rsid w:val="00E60B74"/>
    <w:rsid w:val="00E60BCA"/>
    <w:rsid w:val="00E60E7F"/>
    <w:rsid w:val="00E60F72"/>
    <w:rsid w:val="00E61469"/>
    <w:rsid w:val="00E614A5"/>
    <w:rsid w:val="00E614FD"/>
    <w:rsid w:val="00E61DBE"/>
    <w:rsid w:val="00E62037"/>
    <w:rsid w:val="00E62146"/>
    <w:rsid w:val="00E6280B"/>
    <w:rsid w:val="00E62A25"/>
    <w:rsid w:val="00E62AA1"/>
    <w:rsid w:val="00E62EF1"/>
    <w:rsid w:val="00E63053"/>
    <w:rsid w:val="00E630A3"/>
    <w:rsid w:val="00E632BE"/>
    <w:rsid w:val="00E6364E"/>
    <w:rsid w:val="00E6369A"/>
    <w:rsid w:val="00E63715"/>
    <w:rsid w:val="00E63AFB"/>
    <w:rsid w:val="00E63FFB"/>
    <w:rsid w:val="00E6427A"/>
    <w:rsid w:val="00E642B4"/>
    <w:rsid w:val="00E64C2A"/>
    <w:rsid w:val="00E656B5"/>
    <w:rsid w:val="00E65CFA"/>
    <w:rsid w:val="00E6615C"/>
    <w:rsid w:val="00E664D1"/>
    <w:rsid w:val="00E6662A"/>
    <w:rsid w:val="00E667FE"/>
    <w:rsid w:val="00E66D06"/>
    <w:rsid w:val="00E67275"/>
    <w:rsid w:val="00E67285"/>
    <w:rsid w:val="00E672BD"/>
    <w:rsid w:val="00E672D0"/>
    <w:rsid w:val="00E67363"/>
    <w:rsid w:val="00E6748C"/>
    <w:rsid w:val="00E67673"/>
    <w:rsid w:val="00E67C21"/>
    <w:rsid w:val="00E67D54"/>
    <w:rsid w:val="00E67D67"/>
    <w:rsid w:val="00E67FC3"/>
    <w:rsid w:val="00E701F9"/>
    <w:rsid w:val="00E7036E"/>
    <w:rsid w:val="00E70646"/>
    <w:rsid w:val="00E70A73"/>
    <w:rsid w:val="00E7144E"/>
    <w:rsid w:val="00E716A2"/>
    <w:rsid w:val="00E717B4"/>
    <w:rsid w:val="00E71C62"/>
    <w:rsid w:val="00E71F90"/>
    <w:rsid w:val="00E71FE8"/>
    <w:rsid w:val="00E72DA2"/>
    <w:rsid w:val="00E73344"/>
    <w:rsid w:val="00E7339D"/>
    <w:rsid w:val="00E73865"/>
    <w:rsid w:val="00E7421B"/>
    <w:rsid w:val="00E75604"/>
    <w:rsid w:val="00E756FA"/>
    <w:rsid w:val="00E758BB"/>
    <w:rsid w:val="00E76595"/>
    <w:rsid w:val="00E7663A"/>
    <w:rsid w:val="00E76855"/>
    <w:rsid w:val="00E76CC4"/>
    <w:rsid w:val="00E76F16"/>
    <w:rsid w:val="00E77BBD"/>
    <w:rsid w:val="00E77E7D"/>
    <w:rsid w:val="00E80242"/>
    <w:rsid w:val="00E802B5"/>
    <w:rsid w:val="00E80596"/>
    <w:rsid w:val="00E80A56"/>
    <w:rsid w:val="00E80AA3"/>
    <w:rsid w:val="00E80D1A"/>
    <w:rsid w:val="00E80E78"/>
    <w:rsid w:val="00E81294"/>
    <w:rsid w:val="00E816B1"/>
    <w:rsid w:val="00E819F5"/>
    <w:rsid w:val="00E81D7A"/>
    <w:rsid w:val="00E81F3A"/>
    <w:rsid w:val="00E821DB"/>
    <w:rsid w:val="00E823D2"/>
    <w:rsid w:val="00E823D4"/>
    <w:rsid w:val="00E82483"/>
    <w:rsid w:val="00E82799"/>
    <w:rsid w:val="00E82BCC"/>
    <w:rsid w:val="00E82BD7"/>
    <w:rsid w:val="00E836A3"/>
    <w:rsid w:val="00E839A1"/>
    <w:rsid w:val="00E83C48"/>
    <w:rsid w:val="00E83C76"/>
    <w:rsid w:val="00E83C83"/>
    <w:rsid w:val="00E84399"/>
    <w:rsid w:val="00E84729"/>
    <w:rsid w:val="00E854D3"/>
    <w:rsid w:val="00E858C8"/>
    <w:rsid w:val="00E85A84"/>
    <w:rsid w:val="00E85AFC"/>
    <w:rsid w:val="00E85B5F"/>
    <w:rsid w:val="00E85D26"/>
    <w:rsid w:val="00E85D89"/>
    <w:rsid w:val="00E85ED3"/>
    <w:rsid w:val="00E85FA5"/>
    <w:rsid w:val="00E85FE9"/>
    <w:rsid w:val="00E85FF4"/>
    <w:rsid w:val="00E8621A"/>
    <w:rsid w:val="00E86286"/>
    <w:rsid w:val="00E873A8"/>
    <w:rsid w:val="00E875BE"/>
    <w:rsid w:val="00E8779E"/>
    <w:rsid w:val="00E87A6C"/>
    <w:rsid w:val="00E87AD3"/>
    <w:rsid w:val="00E90051"/>
    <w:rsid w:val="00E90158"/>
    <w:rsid w:val="00E9046E"/>
    <w:rsid w:val="00E90F22"/>
    <w:rsid w:val="00E91338"/>
    <w:rsid w:val="00E916E9"/>
    <w:rsid w:val="00E917CD"/>
    <w:rsid w:val="00E91944"/>
    <w:rsid w:val="00E91DE4"/>
    <w:rsid w:val="00E91E7E"/>
    <w:rsid w:val="00E923BD"/>
    <w:rsid w:val="00E92660"/>
    <w:rsid w:val="00E92AB6"/>
    <w:rsid w:val="00E92D60"/>
    <w:rsid w:val="00E92DE7"/>
    <w:rsid w:val="00E9310F"/>
    <w:rsid w:val="00E937E8"/>
    <w:rsid w:val="00E93A6F"/>
    <w:rsid w:val="00E93EE3"/>
    <w:rsid w:val="00E944DF"/>
    <w:rsid w:val="00E944EC"/>
    <w:rsid w:val="00E94509"/>
    <w:rsid w:val="00E94817"/>
    <w:rsid w:val="00E94AB4"/>
    <w:rsid w:val="00E94C6B"/>
    <w:rsid w:val="00E95058"/>
    <w:rsid w:val="00E95210"/>
    <w:rsid w:val="00E95803"/>
    <w:rsid w:val="00E95876"/>
    <w:rsid w:val="00E95975"/>
    <w:rsid w:val="00E95C20"/>
    <w:rsid w:val="00E96605"/>
    <w:rsid w:val="00E966E8"/>
    <w:rsid w:val="00E96ACE"/>
    <w:rsid w:val="00E96B23"/>
    <w:rsid w:val="00E96FAA"/>
    <w:rsid w:val="00E97230"/>
    <w:rsid w:val="00E97B73"/>
    <w:rsid w:val="00E97E88"/>
    <w:rsid w:val="00E97F87"/>
    <w:rsid w:val="00EA00EF"/>
    <w:rsid w:val="00EA0616"/>
    <w:rsid w:val="00EA0802"/>
    <w:rsid w:val="00EA0D88"/>
    <w:rsid w:val="00EA12C1"/>
    <w:rsid w:val="00EA1386"/>
    <w:rsid w:val="00EA13BC"/>
    <w:rsid w:val="00EA154B"/>
    <w:rsid w:val="00EA1718"/>
    <w:rsid w:val="00EA18D7"/>
    <w:rsid w:val="00EA28CF"/>
    <w:rsid w:val="00EA298D"/>
    <w:rsid w:val="00EA29E2"/>
    <w:rsid w:val="00EA34F3"/>
    <w:rsid w:val="00EA37BD"/>
    <w:rsid w:val="00EA3ABB"/>
    <w:rsid w:val="00EA4231"/>
    <w:rsid w:val="00EA43B0"/>
    <w:rsid w:val="00EA462D"/>
    <w:rsid w:val="00EA4AF4"/>
    <w:rsid w:val="00EA4F42"/>
    <w:rsid w:val="00EA566A"/>
    <w:rsid w:val="00EA56D8"/>
    <w:rsid w:val="00EA57AB"/>
    <w:rsid w:val="00EA57D6"/>
    <w:rsid w:val="00EA583D"/>
    <w:rsid w:val="00EA58D6"/>
    <w:rsid w:val="00EA5D3F"/>
    <w:rsid w:val="00EA5EBC"/>
    <w:rsid w:val="00EA607D"/>
    <w:rsid w:val="00EA61C9"/>
    <w:rsid w:val="00EA6432"/>
    <w:rsid w:val="00EA6606"/>
    <w:rsid w:val="00EA6E3C"/>
    <w:rsid w:val="00EA70A9"/>
    <w:rsid w:val="00EA70D6"/>
    <w:rsid w:val="00EA7690"/>
    <w:rsid w:val="00EA7838"/>
    <w:rsid w:val="00EA7C97"/>
    <w:rsid w:val="00EA7D95"/>
    <w:rsid w:val="00EA7DAB"/>
    <w:rsid w:val="00EA7DF9"/>
    <w:rsid w:val="00EA7FB8"/>
    <w:rsid w:val="00EB015E"/>
    <w:rsid w:val="00EB0404"/>
    <w:rsid w:val="00EB06BB"/>
    <w:rsid w:val="00EB0B76"/>
    <w:rsid w:val="00EB0C87"/>
    <w:rsid w:val="00EB0FBF"/>
    <w:rsid w:val="00EB125C"/>
    <w:rsid w:val="00EB13BD"/>
    <w:rsid w:val="00EB142F"/>
    <w:rsid w:val="00EB1446"/>
    <w:rsid w:val="00EB1536"/>
    <w:rsid w:val="00EB1570"/>
    <w:rsid w:val="00EB15FC"/>
    <w:rsid w:val="00EB2C92"/>
    <w:rsid w:val="00EB2D0F"/>
    <w:rsid w:val="00EB3322"/>
    <w:rsid w:val="00EB341F"/>
    <w:rsid w:val="00EB365C"/>
    <w:rsid w:val="00EB37B1"/>
    <w:rsid w:val="00EB3939"/>
    <w:rsid w:val="00EB3950"/>
    <w:rsid w:val="00EB4097"/>
    <w:rsid w:val="00EB4105"/>
    <w:rsid w:val="00EB41D7"/>
    <w:rsid w:val="00EB432F"/>
    <w:rsid w:val="00EB437D"/>
    <w:rsid w:val="00EB46DE"/>
    <w:rsid w:val="00EB4B07"/>
    <w:rsid w:val="00EB4BC9"/>
    <w:rsid w:val="00EB4C51"/>
    <w:rsid w:val="00EB4CF0"/>
    <w:rsid w:val="00EB4D3C"/>
    <w:rsid w:val="00EB4E0E"/>
    <w:rsid w:val="00EB58E1"/>
    <w:rsid w:val="00EB593B"/>
    <w:rsid w:val="00EB5A8D"/>
    <w:rsid w:val="00EB5C00"/>
    <w:rsid w:val="00EB6055"/>
    <w:rsid w:val="00EB6134"/>
    <w:rsid w:val="00EB61EA"/>
    <w:rsid w:val="00EB66E1"/>
    <w:rsid w:val="00EB69B9"/>
    <w:rsid w:val="00EB6B3D"/>
    <w:rsid w:val="00EB6C07"/>
    <w:rsid w:val="00EB6C43"/>
    <w:rsid w:val="00EB716F"/>
    <w:rsid w:val="00EB7241"/>
    <w:rsid w:val="00EB77FD"/>
    <w:rsid w:val="00EB79C0"/>
    <w:rsid w:val="00EB7E64"/>
    <w:rsid w:val="00EB7E65"/>
    <w:rsid w:val="00EC0A35"/>
    <w:rsid w:val="00EC0A5B"/>
    <w:rsid w:val="00EC0CE7"/>
    <w:rsid w:val="00EC0E2C"/>
    <w:rsid w:val="00EC137A"/>
    <w:rsid w:val="00EC175F"/>
    <w:rsid w:val="00EC1CEB"/>
    <w:rsid w:val="00EC260E"/>
    <w:rsid w:val="00EC277A"/>
    <w:rsid w:val="00EC27A4"/>
    <w:rsid w:val="00EC2AE6"/>
    <w:rsid w:val="00EC2F73"/>
    <w:rsid w:val="00EC306E"/>
    <w:rsid w:val="00EC3171"/>
    <w:rsid w:val="00EC3593"/>
    <w:rsid w:val="00EC384A"/>
    <w:rsid w:val="00EC3B27"/>
    <w:rsid w:val="00EC3ED2"/>
    <w:rsid w:val="00EC4CDB"/>
    <w:rsid w:val="00EC4DE0"/>
    <w:rsid w:val="00EC4F36"/>
    <w:rsid w:val="00EC4F4C"/>
    <w:rsid w:val="00EC50E3"/>
    <w:rsid w:val="00EC5415"/>
    <w:rsid w:val="00EC5623"/>
    <w:rsid w:val="00EC5962"/>
    <w:rsid w:val="00EC5B51"/>
    <w:rsid w:val="00EC5C9F"/>
    <w:rsid w:val="00EC5F33"/>
    <w:rsid w:val="00EC603D"/>
    <w:rsid w:val="00EC65B2"/>
    <w:rsid w:val="00EC691F"/>
    <w:rsid w:val="00EC7001"/>
    <w:rsid w:val="00EC749B"/>
    <w:rsid w:val="00EC77ED"/>
    <w:rsid w:val="00EC794A"/>
    <w:rsid w:val="00EC7D9A"/>
    <w:rsid w:val="00ED019E"/>
    <w:rsid w:val="00ED0304"/>
    <w:rsid w:val="00ED03C1"/>
    <w:rsid w:val="00ED07A3"/>
    <w:rsid w:val="00ED08D8"/>
    <w:rsid w:val="00ED1010"/>
    <w:rsid w:val="00ED11EC"/>
    <w:rsid w:val="00ED1259"/>
    <w:rsid w:val="00ED14DC"/>
    <w:rsid w:val="00ED1AA6"/>
    <w:rsid w:val="00ED1CED"/>
    <w:rsid w:val="00ED1E68"/>
    <w:rsid w:val="00ED1EF3"/>
    <w:rsid w:val="00ED21CA"/>
    <w:rsid w:val="00ED22A0"/>
    <w:rsid w:val="00ED2ACF"/>
    <w:rsid w:val="00ED2CAD"/>
    <w:rsid w:val="00ED30BB"/>
    <w:rsid w:val="00ED35B6"/>
    <w:rsid w:val="00ED3A0D"/>
    <w:rsid w:val="00ED3A8B"/>
    <w:rsid w:val="00ED3A97"/>
    <w:rsid w:val="00ED3C00"/>
    <w:rsid w:val="00ED3D35"/>
    <w:rsid w:val="00ED5402"/>
    <w:rsid w:val="00ED54D8"/>
    <w:rsid w:val="00ED6010"/>
    <w:rsid w:val="00ED62BE"/>
    <w:rsid w:val="00ED6374"/>
    <w:rsid w:val="00ED665E"/>
    <w:rsid w:val="00ED6917"/>
    <w:rsid w:val="00ED6FBE"/>
    <w:rsid w:val="00ED71E2"/>
    <w:rsid w:val="00ED7324"/>
    <w:rsid w:val="00ED74CB"/>
    <w:rsid w:val="00ED75AB"/>
    <w:rsid w:val="00ED7807"/>
    <w:rsid w:val="00EE0054"/>
    <w:rsid w:val="00EE0126"/>
    <w:rsid w:val="00EE03FF"/>
    <w:rsid w:val="00EE04C5"/>
    <w:rsid w:val="00EE06E4"/>
    <w:rsid w:val="00EE092F"/>
    <w:rsid w:val="00EE0B6E"/>
    <w:rsid w:val="00EE102E"/>
    <w:rsid w:val="00EE124D"/>
    <w:rsid w:val="00EE18B8"/>
    <w:rsid w:val="00EE1C55"/>
    <w:rsid w:val="00EE1D5A"/>
    <w:rsid w:val="00EE1FEE"/>
    <w:rsid w:val="00EE2103"/>
    <w:rsid w:val="00EE25FC"/>
    <w:rsid w:val="00EE27FA"/>
    <w:rsid w:val="00EE2CCB"/>
    <w:rsid w:val="00EE3076"/>
    <w:rsid w:val="00EE3230"/>
    <w:rsid w:val="00EE3BB5"/>
    <w:rsid w:val="00EE3E57"/>
    <w:rsid w:val="00EE4156"/>
    <w:rsid w:val="00EE46F1"/>
    <w:rsid w:val="00EE4C57"/>
    <w:rsid w:val="00EE4FA1"/>
    <w:rsid w:val="00EE5051"/>
    <w:rsid w:val="00EE52AE"/>
    <w:rsid w:val="00EE5415"/>
    <w:rsid w:val="00EE54FD"/>
    <w:rsid w:val="00EE55EA"/>
    <w:rsid w:val="00EE5823"/>
    <w:rsid w:val="00EE58B8"/>
    <w:rsid w:val="00EE5BEB"/>
    <w:rsid w:val="00EE609F"/>
    <w:rsid w:val="00EE6226"/>
    <w:rsid w:val="00EE62BD"/>
    <w:rsid w:val="00EE67F4"/>
    <w:rsid w:val="00EE68D7"/>
    <w:rsid w:val="00EE6A18"/>
    <w:rsid w:val="00EE6B26"/>
    <w:rsid w:val="00EE6BDD"/>
    <w:rsid w:val="00EE6E07"/>
    <w:rsid w:val="00EE71DE"/>
    <w:rsid w:val="00EE72BB"/>
    <w:rsid w:val="00EE7627"/>
    <w:rsid w:val="00EE7736"/>
    <w:rsid w:val="00EE795E"/>
    <w:rsid w:val="00EE7A7B"/>
    <w:rsid w:val="00EE7CCE"/>
    <w:rsid w:val="00EE7F8C"/>
    <w:rsid w:val="00EF00A4"/>
    <w:rsid w:val="00EF027B"/>
    <w:rsid w:val="00EF0469"/>
    <w:rsid w:val="00EF0DC1"/>
    <w:rsid w:val="00EF17DE"/>
    <w:rsid w:val="00EF180E"/>
    <w:rsid w:val="00EF1869"/>
    <w:rsid w:val="00EF1AC9"/>
    <w:rsid w:val="00EF1CD7"/>
    <w:rsid w:val="00EF1D48"/>
    <w:rsid w:val="00EF1F11"/>
    <w:rsid w:val="00EF2A48"/>
    <w:rsid w:val="00EF2CD7"/>
    <w:rsid w:val="00EF2D79"/>
    <w:rsid w:val="00EF364A"/>
    <w:rsid w:val="00EF36E5"/>
    <w:rsid w:val="00EF38F7"/>
    <w:rsid w:val="00EF3903"/>
    <w:rsid w:val="00EF3956"/>
    <w:rsid w:val="00EF39D3"/>
    <w:rsid w:val="00EF3C40"/>
    <w:rsid w:val="00EF3CC4"/>
    <w:rsid w:val="00EF3E38"/>
    <w:rsid w:val="00EF40B1"/>
    <w:rsid w:val="00EF4132"/>
    <w:rsid w:val="00EF4154"/>
    <w:rsid w:val="00EF46B1"/>
    <w:rsid w:val="00EF49ED"/>
    <w:rsid w:val="00EF4E5A"/>
    <w:rsid w:val="00EF553C"/>
    <w:rsid w:val="00EF581A"/>
    <w:rsid w:val="00EF5CF2"/>
    <w:rsid w:val="00EF5FEC"/>
    <w:rsid w:val="00EF60C9"/>
    <w:rsid w:val="00EF72EF"/>
    <w:rsid w:val="00EF7314"/>
    <w:rsid w:val="00EF7638"/>
    <w:rsid w:val="00EF795E"/>
    <w:rsid w:val="00EF7B58"/>
    <w:rsid w:val="00EF7D1C"/>
    <w:rsid w:val="00EF7E28"/>
    <w:rsid w:val="00EF7E87"/>
    <w:rsid w:val="00F00080"/>
    <w:rsid w:val="00F0022C"/>
    <w:rsid w:val="00F0040F"/>
    <w:rsid w:val="00F00445"/>
    <w:rsid w:val="00F00DDB"/>
    <w:rsid w:val="00F00F45"/>
    <w:rsid w:val="00F010ED"/>
    <w:rsid w:val="00F01169"/>
    <w:rsid w:val="00F01B87"/>
    <w:rsid w:val="00F02076"/>
    <w:rsid w:val="00F023D9"/>
    <w:rsid w:val="00F02660"/>
    <w:rsid w:val="00F027FF"/>
    <w:rsid w:val="00F02A13"/>
    <w:rsid w:val="00F02B9C"/>
    <w:rsid w:val="00F02BC9"/>
    <w:rsid w:val="00F0331F"/>
    <w:rsid w:val="00F037D9"/>
    <w:rsid w:val="00F03858"/>
    <w:rsid w:val="00F03E00"/>
    <w:rsid w:val="00F03E26"/>
    <w:rsid w:val="00F040D0"/>
    <w:rsid w:val="00F04105"/>
    <w:rsid w:val="00F048CD"/>
    <w:rsid w:val="00F04AFE"/>
    <w:rsid w:val="00F04F92"/>
    <w:rsid w:val="00F05264"/>
    <w:rsid w:val="00F0549F"/>
    <w:rsid w:val="00F05C35"/>
    <w:rsid w:val="00F05F01"/>
    <w:rsid w:val="00F06047"/>
    <w:rsid w:val="00F06A3D"/>
    <w:rsid w:val="00F071BE"/>
    <w:rsid w:val="00F07406"/>
    <w:rsid w:val="00F079B4"/>
    <w:rsid w:val="00F07B33"/>
    <w:rsid w:val="00F1064A"/>
    <w:rsid w:val="00F10784"/>
    <w:rsid w:val="00F10DAD"/>
    <w:rsid w:val="00F10E04"/>
    <w:rsid w:val="00F10E53"/>
    <w:rsid w:val="00F1112E"/>
    <w:rsid w:val="00F11607"/>
    <w:rsid w:val="00F1187F"/>
    <w:rsid w:val="00F11BE3"/>
    <w:rsid w:val="00F11C6A"/>
    <w:rsid w:val="00F11DDD"/>
    <w:rsid w:val="00F11F14"/>
    <w:rsid w:val="00F12F2B"/>
    <w:rsid w:val="00F132B5"/>
    <w:rsid w:val="00F13523"/>
    <w:rsid w:val="00F137A0"/>
    <w:rsid w:val="00F13940"/>
    <w:rsid w:val="00F13A15"/>
    <w:rsid w:val="00F13BFE"/>
    <w:rsid w:val="00F13D32"/>
    <w:rsid w:val="00F13EA9"/>
    <w:rsid w:val="00F13EAD"/>
    <w:rsid w:val="00F140EA"/>
    <w:rsid w:val="00F141D5"/>
    <w:rsid w:val="00F142D3"/>
    <w:rsid w:val="00F14395"/>
    <w:rsid w:val="00F14399"/>
    <w:rsid w:val="00F145AD"/>
    <w:rsid w:val="00F14789"/>
    <w:rsid w:val="00F14A22"/>
    <w:rsid w:val="00F14E0D"/>
    <w:rsid w:val="00F157DA"/>
    <w:rsid w:val="00F15CB6"/>
    <w:rsid w:val="00F15CF2"/>
    <w:rsid w:val="00F1683D"/>
    <w:rsid w:val="00F16A87"/>
    <w:rsid w:val="00F16DCD"/>
    <w:rsid w:val="00F16EE4"/>
    <w:rsid w:val="00F17004"/>
    <w:rsid w:val="00F173AB"/>
    <w:rsid w:val="00F1749C"/>
    <w:rsid w:val="00F17A9E"/>
    <w:rsid w:val="00F17C5F"/>
    <w:rsid w:val="00F17DFE"/>
    <w:rsid w:val="00F20083"/>
    <w:rsid w:val="00F205A5"/>
    <w:rsid w:val="00F20776"/>
    <w:rsid w:val="00F209EF"/>
    <w:rsid w:val="00F20F0C"/>
    <w:rsid w:val="00F211E1"/>
    <w:rsid w:val="00F2133B"/>
    <w:rsid w:val="00F21494"/>
    <w:rsid w:val="00F21789"/>
    <w:rsid w:val="00F2187C"/>
    <w:rsid w:val="00F21A03"/>
    <w:rsid w:val="00F21BB4"/>
    <w:rsid w:val="00F21BC7"/>
    <w:rsid w:val="00F22177"/>
    <w:rsid w:val="00F224F7"/>
    <w:rsid w:val="00F22E19"/>
    <w:rsid w:val="00F23245"/>
    <w:rsid w:val="00F23BD9"/>
    <w:rsid w:val="00F23BED"/>
    <w:rsid w:val="00F23CFF"/>
    <w:rsid w:val="00F23E14"/>
    <w:rsid w:val="00F2443D"/>
    <w:rsid w:val="00F244E0"/>
    <w:rsid w:val="00F24B43"/>
    <w:rsid w:val="00F24C32"/>
    <w:rsid w:val="00F252F0"/>
    <w:rsid w:val="00F2536E"/>
    <w:rsid w:val="00F25641"/>
    <w:rsid w:val="00F25699"/>
    <w:rsid w:val="00F25C0E"/>
    <w:rsid w:val="00F25D90"/>
    <w:rsid w:val="00F269BA"/>
    <w:rsid w:val="00F26C9E"/>
    <w:rsid w:val="00F26D71"/>
    <w:rsid w:val="00F27548"/>
    <w:rsid w:val="00F27646"/>
    <w:rsid w:val="00F27B27"/>
    <w:rsid w:val="00F27F6A"/>
    <w:rsid w:val="00F302FD"/>
    <w:rsid w:val="00F30455"/>
    <w:rsid w:val="00F305E1"/>
    <w:rsid w:val="00F30738"/>
    <w:rsid w:val="00F308B4"/>
    <w:rsid w:val="00F309A9"/>
    <w:rsid w:val="00F30C3B"/>
    <w:rsid w:val="00F30EA2"/>
    <w:rsid w:val="00F31655"/>
    <w:rsid w:val="00F3167D"/>
    <w:rsid w:val="00F31A16"/>
    <w:rsid w:val="00F31CF3"/>
    <w:rsid w:val="00F31E01"/>
    <w:rsid w:val="00F31EBE"/>
    <w:rsid w:val="00F31EF7"/>
    <w:rsid w:val="00F321CF"/>
    <w:rsid w:val="00F321EC"/>
    <w:rsid w:val="00F32502"/>
    <w:rsid w:val="00F32AF5"/>
    <w:rsid w:val="00F32C7F"/>
    <w:rsid w:val="00F33098"/>
    <w:rsid w:val="00F33188"/>
    <w:rsid w:val="00F331C3"/>
    <w:rsid w:val="00F33534"/>
    <w:rsid w:val="00F337F1"/>
    <w:rsid w:val="00F33B19"/>
    <w:rsid w:val="00F33C7C"/>
    <w:rsid w:val="00F3418D"/>
    <w:rsid w:val="00F3421F"/>
    <w:rsid w:val="00F3430E"/>
    <w:rsid w:val="00F347DC"/>
    <w:rsid w:val="00F349DA"/>
    <w:rsid w:val="00F34A5D"/>
    <w:rsid w:val="00F34B0B"/>
    <w:rsid w:val="00F34BEC"/>
    <w:rsid w:val="00F3548C"/>
    <w:rsid w:val="00F359D3"/>
    <w:rsid w:val="00F35A95"/>
    <w:rsid w:val="00F35D2A"/>
    <w:rsid w:val="00F36039"/>
    <w:rsid w:val="00F3684A"/>
    <w:rsid w:val="00F36EF3"/>
    <w:rsid w:val="00F36FC6"/>
    <w:rsid w:val="00F36FC7"/>
    <w:rsid w:val="00F3731A"/>
    <w:rsid w:val="00F374B9"/>
    <w:rsid w:val="00F3771E"/>
    <w:rsid w:val="00F3796B"/>
    <w:rsid w:val="00F37C1C"/>
    <w:rsid w:val="00F40417"/>
    <w:rsid w:val="00F4075D"/>
    <w:rsid w:val="00F40851"/>
    <w:rsid w:val="00F40C7B"/>
    <w:rsid w:val="00F40D94"/>
    <w:rsid w:val="00F40F9B"/>
    <w:rsid w:val="00F413A2"/>
    <w:rsid w:val="00F41410"/>
    <w:rsid w:val="00F41FF4"/>
    <w:rsid w:val="00F42168"/>
    <w:rsid w:val="00F42196"/>
    <w:rsid w:val="00F422C0"/>
    <w:rsid w:val="00F42933"/>
    <w:rsid w:val="00F43003"/>
    <w:rsid w:val="00F431F8"/>
    <w:rsid w:val="00F4347E"/>
    <w:rsid w:val="00F43765"/>
    <w:rsid w:val="00F43865"/>
    <w:rsid w:val="00F43A63"/>
    <w:rsid w:val="00F43B61"/>
    <w:rsid w:val="00F43BB7"/>
    <w:rsid w:val="00F43CCB"/>
    <w:rsid w:val="00F43E4B"/>
    <w:rsid w:val="00F43FB6"/>
    <w:rsid w:val="00F44095"/>
    <w:rsid w:val="00F447B5"/>
    <w:rsid w:val="00F44EFB"/>
    <w:rsid w:val="00F4515C"/>
    <w:rsid w:val="00F4527A"/>
    <w:rsid w:val="00F454E7"/>
    <w:rsid w:val="00F455BC"/>
    <w:rsid w:val="00F4560D"/>
    <w:rsid w:val="00F45AE1"/>
    <w:rsid w:val="00F45F54"/>
    <w:rsid w:val="00F460D2"/>
    <w:rsid w:val="00F46279"/>
    <w:rsid w:val="00F46394"/>
    <w:rsid w:val="00F46A85"/>
    <w:rsid w:val="00F46EFE"/>
    <w:rsid w:val="00F47008"/>
    <w:rsid w:val="00F472D0"/>
    <w:rsid w:val="00F473EE"/>
    <w:rsid w:val="00F47450"/>
    <w:rsid w:val="00F479FD"/>
    <w:rsid w:val="00F47ABE"/>
    <w:rsid w:val="00F50010"/>
    <w:rsid w:val="00F50118"/>
    <w:rsid w:val="00F50149"/>
    <w:rsid w:val="00F5022B"/>
    <w:rsid w:val="00F50695"/>
    <w:rsid w:val="00F512AA"/>
    <w:rsid w:val="00F51BB1"/>
    <w:rsid w:val="00F51D2D"/>
    <w:rsid w:val="00F51E27"/>
    <w:rsid w:val="00F51F1E"/>
    <w:rsid w:val="00F51FB6"/>
    <w:rsid w:val="00F527C3"/>
    <w:rsid w:val="00F52847"/>
    <w:rsid w:val="00F52863"/>
    <w:rsid w:val="00F52A49"/>
    <w:rsid w:val="00F52AA8"/>
    <w:rsid w:val="00F52B50"/>
    <w:rsid w:val="00F52EE8"/>
    <w:rsid w:val="00F52FD2"/>
    <w:rsid w:val="00F53064"/>
    <w:rsid w:val="00F533CF"/>
    <w:rsid w:val="00F53921"/>
    <w:rsid w:val="00F53C5A"/>
    <w:rsid w:val="00F53C65"/>
    <w:rsid w:val="00F54165"/>
    <w:rsid w:val="00F54394"/>
    <w:rsid w:val="00F5490D"/>
    <w:rsid w:val="00F54A5B"/>
    <w:rsid w:val="00F54BB4"/>
    <w:rsid w:val="00F54CDF"/>
    <w:rsid w:val="00F54EB1"/>
    <w:rsid w:val="00F54FEA"/>
    <w:rsid w:val="00F54FFB"/>
    <w:rsid w:val="00F552F1"/>
    <w:rsid w:val="00F55304"/>
    <w:rsid w:val="00F55469"/>
    <w:rsid w:val="00F55799"/>
    <w:rsid w:val="00F557F2"/>
    <w:rsid w:val="00F55845"/>
    <w:rsid w:val="00F55963"/>
    <w:rsid w:val="00F55A96"/>
    <w:rsid w:val="00F55C36"/>
    <w:rsid w:val="00F56133"/>
    <w:rsid w:val="00F563D1"/>
    <w:rsid w:val="00F566C8"/>
    <w:rsid w:val="00F56701"/>
    <w:rsid w:val="00F568DE"/>
    <w:rsid w:val="00F56C72"/>
    <w:rsid w:val="00F56F7F"/>
    <w:rsid w:val="00F56FD6"/>
    <w:rsid w:val="00F572C5"/>
    <w:rsid w:val="00F574E0"/>
    <w:rsid w:val="00F574F9"/>
    <w:rsid w:val="00F57A7B"/>
    <w:rsid w:val="00F57DEE"/>
    <w:rsid w:val="00F57FC6"/>
    <w:rsid w:val="00F60439"/>
    <w:rsid w:val="00F60516"/>
    <w:rsid w:val="00F60B7D"/>
    <w:rsid w:val="00F60DD9"/>
    <w:rsid w:val="00F61019"/>
    <w:rsid w:val="00F611B2"/>
    <w:rsid w:val="00F61344"/>
    <w:rsid w:val="00F6151F"/>
    <w:rsid w:val="00F615D3"/>
    <w:rsid w:val="00F61A89"/>
    <w:rsid w:val="00F61B07"/>
    <w:rsid w:val="00F61CFB"/>
    <w:rsid w:val="00F61D5B"/>
    <w:rsid w:val="00F6210E"/>
    <w:rsid w:val="00F623FB"/>
    <w:rsid w:val="00F62422"/>
    <w:rsid w:val="00F62600"/>
    <w:rsid w:val="00F62955"/>
    <w:rsid w:val="00F629CF"/>
    <w:rsid w:val="00F62E73"/>
    <w:rsid w:val="00F634CB"/>
    <w:rsid w:val="00F63694"/>
    <w:rsid w:val="00F63AD9"/>
    <w:rsid w:val="00F63B81"/>
    <w:rsid w:val="00F63EF9"/>
    <w:rsid w:val="00F6425C"/>
    <w:rsid w:val="00F642E7"/>
    <w:rsid w:val="00F642F6"/>
    <w:rsid w:val="00F643A1"/>
    <w:rsid w:val="00F6443B"/>
    <w:rsid w:val="00F6460E"/>
    <w:rsid w:val="00F65347"/>
    <w:rsid w:val="00F65BC6"/>
    <w:rsid w:val="00F65E47"/>
    <w:rsid w:val="00F65E8C"/>
    <w:rsid w:val="00F65F9C"/>
    <w:rsid w:val="00F6607F"/>
    <w:rsid w:val="00F66337"/>
    <w:rsid w:val="00F664F3"/>
    <w:rsid w:val="00F66659"/>
    <w:rsid w:val="00F6685A"/>
    <w:rsid w:val="00F66F23"/>
    <w:rsid w:val="00F670A1"/>
    <w:rsid w:val="00F670EE"/>
    <w:rsid w:val="00F67117"/>
    <w:rsid w:val="00F673A5"/>
    <w:rsid w:val="00F67B26"/>
    <w:rsid w:val="00F67D6E"/>
    <w:rsid w:val="00F67DA3"/>
    <w:rsid w:val="00F67F73"/>
    <w:rsid w:val="00F70173"/>
    <w:rsid w:val="00F702AD"/>
    <w:rsid w:val="00F7031A"/>
    <w:rsid w:val="00F7069B"/>
    <w:rsid w:val="00F70802"/>
    <w:rsid w:val="00F70925"/>
    <w:rsid w:val="00F70929"/>
    <w:rsid w:val="00F70EA9"/>
    <w:rsid w:val="00F71340"/>
    <w:rsid w:val="00F714C9"/>
    <w:rsid w:val="00F71598"/>
    <w:rsid w:val="00F716B6"/>
    <w:rsid w:val="00F716EF"/>
    <w:rsid w:val="00F71901"/>
    <w:rsid w:val="00F72471"/>
    <w:rsid w:val="00F724B3"/>
    <w:rsid w:val="00F7266B"/>
    <w:rsid w:val="00F7266F"/>
    <w:rsid w:val="00F7287C"/>
    <w:rsid w:val="00F72D31"/>
    <w:rsid w:val="00F72E83"/>
    <w:rsid w:val="00F73720"/>
    <w:rsid w:val="00F73C81"/>
    <w:rsid w:val="00F73DC3"/>
    <w:rsid w:val="00F73F66"/>
    <w:rsid w:val="00F73FDC"/>
    <w:rsid w:val="00F74182"/>
    <w:rsid w:val="00F74354"/>
    <w:rsid w:val="00F743D6"/>
    <w:rsid w:val="00F7473E"/>
    <w:rsid w:val="00F752C0"/>
    <w:rsid w:val="00F7564C"/>
    <w:rsid w:val="00F75D90"/>
    <w:rsid w:val="00F75F16"/>
    <w:rsid w:val="00F75F7C"/>
    <w:rsid w:val="00F760A1"/>
    <w:rsid w:val="00F7688B"/>
    <w:rsid w:val="00F77341"/>
    <w:rsid w:val="00F77363"/>
    <w:rsid w:val="00F777D9"/>
    <w:rsid w:val="00F77C13"/>
    <w:rsid w:val="00F77F42"/>
    <w:rsid w:val="00F80298"/>
    <w:rsid w:val="00F80299"/>
    <w:rsid w:val="00F80405"/>
    <w:rsid w:val="00F80872"/>
    <w:rsid w:val="00F808F1"/>
    <w:rsid w:val="00F80AA6"/>
    <w:rsid w:val="00F80E1F"/>
    <w:rsid w:val="00F8112A"/>
    <w:rsid w:val="00F81782"/>
    <w:rsid w:val="00F8195F"/>
    <w:rsid w:val="00F81CEF"/>
    <w:rsid w:val="00F82083"/>
    <w:rsid w:val="00F8235E"/>
    <w:rsid w:val="00F8252F"/>
    <w:rsid w:val="00F82662"/>
    <w:rsid w:val="00F828B8"/>
    <w:rsid w:val="00F829A8"/>
    <w:rsid w:val="00F82C2B"/>
    <w:rsid w:val="00F82C5A"/>
    <w:rsid w:val="00F82E60"/>
    <w:rsid w:val="00F8367B"/>
    <w:rsid w:val="00F836AB"/>
    <w:rsid w:val="00F83905"/>
    <w:rsid w:val="00F844CE"/>
    <w:rsid w:val="00F844EA"/>
    <w:rsid w:val="00F84610"/>
    <w:rsid w:val="00F84881"/>
    <w:rsid w:val="00F849FB"/>
    <w:rsid w:val="00F84A72"/>
    <w:rsid w:val="00F84AC2"/>
    <w:rsid w:val="00F84C6B"/>
    <w:rsid w:val="00F84DC4"/>
    <w:rsid w:val="00F84E89"/>
    <w:rsid w:val="00F84FC0"/>
    <w:rsid w:val="00F853DA"/>
    <w:rsid w:val="00F85575"/>
    <w:rsid w:val="00F85576"/>
    <w:rsid w:val="00F8575E"/>
    <w:rsid w:val="00F85D04"/>
    <w:rsid w:val="00F86124"/>
    <w:rsid w:val="00F86244"/>
    <w:rsid w:val="00F86E6F"/>
    <w:rsid w:val="00F87362"/>
    <w:rsid w:val="00F8741E"/>
    <w:rsid w:val="00F87504"/>
    <w:rsid w:val="00F877EC"/>
    <w:rsid w:val="00F8793B"/>
    <w:rsid w:val="00F8799C"/>
    <w:rsid w:val="00F879B9"/>
    <w:rsid w:val="00F87C8C"/>
    <w:rsid w:val="00F90230"/>
    <w:rsid w:val="00F905DF"/>
    <w:rsid w:val="00F90CF3"/>
    <w:rsid w:val="00F91003"/>
    <w:rsid w:val="00F9136C"/>
    <w:rsid w:val="00F91387"/>
    <w:rsid w:val="00F916DD"/>
    <w:rsid w:val="00F91916"/>
    <w:rsid w:val="00F91ED8"/>
    <w:rsid w:val="00F91F06"/>
    <w:rsid w:val="00F91F9F"/>
    <w:rsid w:val="00F920DD"/>
    <w:rsid w:val="00F9221E"/>
    <w:rsid w:val="00F92941"/>
    <w:rsid w:val="00F92D7E"/>
    <w:rsid w:val="00F92F03"/>
    <w:rsid w:val="00F92F20"/>
    <w:rsid w:val="00F9316B"/>
    <w:rsid w:val="00F93E14"/>
    <w:rsid w:val="00F93EDD"/>
    <w:rsid w:val="00F940B5"/>
    <w:rsid w:val="00F94E33"/>
    <w:rsid w:val="00F95654"/>
    <w:rsid w:val="00F95BB1"/>
    <w:rsid w:val="00F95FDB"/>
    <w:rsid w:val="00F960B8"/>
    <w:rsid w:val="00F96692"/>
    <w:rsid w:val="00F966CA"/>
    <w:rsid w:val="00F96973"/>
    <w:rsid w:val="00F96AC8"/>
    <w:rsid w:val="00F96D10"/>
    <w:rsid w:val="00F96D5E"/>
    <w:rsid w:val="00F97125"/>
    <w:rsid w:val="00F9737D"/>
    <w:rsid w:val="00F97385"/>
    <w:rsid w:val="00F9772A"/>
    <w:rsid w:val="00F97ECE"/>
    <w:rsid w:val="00FA0AF0"/>
    <w:rsid w:val="00FA0DA4"/>
    <w:rsid w:val="00FA1E38"/>
    <w:rsid w:val="00FA2350"/>
    <w:rsid w:val="00FA255F"/>
    <w:rsid w:val="00FA2759"/>
    <w:rsid w:val="00FA2A9D"/>
    <w:rsid w:val="00FA2B4A"/>
    <w:rsid w:val="00FA33AC"/>
    <w:rsid w:val="00FA3543"/>
    <w:rsid w:val="00FA3592"/>
    <w:rsid w:val="00FA37F8"/>
    <w:rsid w:val="00FA38EC"/>
    <w:rsid w:val="00FA39BE"/>
    <w:rsid w:val="00FA3A2F"/>
    <w:rsid w:val="00FA3C65"/>
    <w:rsid w:val="00FA3DAA"/>
    <w:rsid w:val="00FA3DDE"/>
    <w:rsid w:val="00FA3EC1"/>
    <w:rsid w:val="00FA44C7"/>
    <w:rsid w:val="00FA45F7"/>
    <w:rsid w:val="00FA4683"/>
    <w:rsid w:val="00FA4BC6"/>
    <w:rsid w:val="00FA4C05"/>
    <w:rsid w:val="00FA4C1B"/>
    <w:rsid w:val="00FA4FC1"/>
    <w:rsid w:val="00FA53EE"/>
    <w:rsid w:val="00FA5404"/>
    <w:rsid w:val="00FA5483"/>
    <w:rsid w:val="00FA55A3"/>
    <w:rsid w:val="00FA5B7A"/>
    <w:rsid w:val="00FA5C39"/>
    <w:rsid w:val="00FA5C7F"/>
    <w:rsid w:val="00FA5D24"/>
    <w:rsid w:val="00FA5DC4"/>
    <w:rsid w:val="00FA5E3D"/>
    <w:rsid w:val="00FA603E"/>
    <w:rsid w:val="00FA671A"/>
    <w:rsid w:val="00FA6ABA"/>
    <w:rsid w:val="00FA6BDD"/>
    <w:rsid w:val="00FA6E48"/>
    <w:rsid w:val="00FA6E8C"/>
    <w:rsid w:val="00FA74A3"/>
    <w:rsid w:val="00FA7614"/>
    <w:rsid w:val="00FA7EC0"/>
    <w:rsid w:val="00FA7EDF"/>
    <w:rsid w:val="00FA7FA8"/>
    <w:rsid w:val="00FB00F4"/>
    <w:rsid w:val="00FB0296"/>
    <w:rsid w:val="00FB0701"/>
    <w:rsid w:val="00FB07BA"/>
    <w:rsid w:val="00FB0947"/>
    <w:rsid w:val="00FB0E86"/>
    <w:rsid w:val="00FB1140"/>
    <w:rsid w:val="00FB117C"/>
    <w:rsid w:val="00FB1512"/>
    <w:rsid w:val="00FB164E"/>
    <w:rsid w:val="00FB18AB"/>
    <w:rsid w:val="00FB1A0C"/>
    <w:rsid w:val="00FB1BC8"/>
    <w:rsid w:val="00FB1DA7"/>
    <w:rsid w:val="00FB1E93"/>
    <w:rsid w:val="00FB21F7"/>
    <w:rsid w:val="00FB243A"/>
    <w:rsid w:val="00FB249A"/>
    <w:rsid w:val="00FB283F"/>
    <w:rsid w:val="00FB2C78"/>
    <w:rsid w:val="00FB3224"/>
    <w:rsid w:val="00FB34A7"/>
    <w:rsid w:val="00FB3B80"/>
    <w:rsid w:val="00FB3C0A"/>
    <w:rsid w:val="00FB3FD4"/>
    <w:rsid w:val="00FB4075"/>
    <w:rsid w:val="00FB4482"/>
    <w:rsid w:val="00FB483F"/>
    <w:rsid w:val="00FB4A9E"/>
    <w:rsid w:val="00FB4B2D"/>
    <w:rsid w:val="00FB4BAF"/>
    <w:rsid w:val="00FB4D77"/>
    <w:rsid w:val="00FB5167"/>
    <w:rsid w:val="00FB546A"/>
    <w:rsid w:val="00FB5517"/>
    <w:rsid w:val="00FB56BF"/>
    <w:rsid w:val="00FB5755"/>
    <w:rsid w:val="00FB6472"/>
    <w:rsid w:val="00FB72A1"/>
    <w:rsid w:val="00FB75D5"/>
    <w:rsid w:val="00FB7874"/>
    <w:rsid w:val="00FB787C"/>
    <w:rsid w:val="00FB7C83"/>
    <w:rsid w:val="00FC010B"/>
    <w:rsid w:val="00FC01CE"/>
    <w:rsid w:val="00FC036B"/>
    <w:rsid w:val="00FC0CC3"/>
    <w:rsid w:val="00FC0E7E"/>
    <w:rsid w:val="00FC12C8"/>
    <w:rsid w:val="00FC17A1"/>
    <w:rsid w:val="00FC1B44"/>
    <w:rsid w:val="00FC1DEE"/>
    <w:rsid w:val="00FC1F05"/>
    <w:rsid w:val="00FC2032"/>
    <w:rsid w:val="00FC2126"/>
    <w:rsid w:val="00FC21C1"/>
    <w:rsid w:val="00FC2221"/>
    <w:rsid w:val="00FC226D"/>
    <w:rsid w:val="00FC2C1F"/>
    <w:rsid w:val="00FC2C93"/>
    <w:rsid w:val="00FC2D84"/>
    <w:rsid w:val="00FC31DD"/>
    <w:rsid w:val="00FC328E"/>
    <w:rsid w:val="00FC33A2"/>
    <w:rsid w:val="00FC341F"/>
    <w:rsid w:val="00FC3879"/>
    <w:rsid w:val="00FC39B9"/>
    <w:rsid w:val="00FC3AB1"/>
    <w:rsid w:val="00FC3AB5"/>
    <w:rsid w:val="00FC3F02"/>
    <w:rsid w:val="00FC3F3B"/>
    <w:rsid w:val="00FC4004"/>
    <w:rsid w:val="00FC4937"/>
    <w:rsid w:val="00FC4B3E"/>
    <w:rsid w:val="00FC4E80"/>
    <w:rsid w:val="00FC5ED5"/>
    <w:rsid w:val="00FC5FE9"/>
    <w:rsid w:val="00FC60D3"/>
    <w:rsid w:val="00FC6176"/>
    <w:rsid w:val="00FC62A3"/>
    <w:rsid w:val="00FC6301"/>
    <w:rsid w:val="00FC63F6"/>
    <w:rsid w:val="00FC692F"/>
    <w:rsid w:val="00FC6D52"/>
    <w:rsid w:val="00FC6F70"/>
    <w:rsid w:val="00FC712D"/>
    <w:rsid w:val="00FC78CE"/>
    <w:rsid w:val="00FC797D"/>
    <w:rsid w:val="00FD0176"/>
    <w:rsid w:val="00FD02A4"/>
    <w:rsid w:val="00FD0719"/>
    <w:rsid w:val="00FD0993"/>
    <w:rsid w:val="00FD0A42"/>
    <w:rsid w:val="00FD1021"/>
    <w:rsid w:val="00FD1476"/>
    <w:rsid w:val="00FD1486"/>
    <w:rsid w:val="00FD1AD5"/>
    <w:rsid w:val="00FD1B96"/>
    <w:rsid w:val="00FD1CD6"/>
    <w:rsid w:val="00FD1E63"/>
    <w:rsid w:val="00FD1F62"/>
    <w:rsid w:val="00FD22BC"/>
    <w:rsid w:val="00FD241D"/>
    <w:rsid w:val="00FD28D4"/>
    <w:rsid w:val="00FD2A0D"/>
    <w:rsid w:val="00FD2ADE"/>
    <w:rsid w:val="00FD32C5"/>
    <w:rsid w:val="00FD39BA"/>
    <w:rsid w:val="00FD3B88"/>
    <w:rsid w:val="00FD3C21"/>
    <w:rsid w:val="00FD3E8D"/>
    <w:rsid w:val="00FD4116"/>
    <w:rsid w:val="00FD43D1"/>
    <w:rsid w:val="00FD47D7"/>
    <w:rsid w:val="00FD4B31"/>
    <w:rsid w:val="00FD4C29"/>
    <w:rsid w:val="00FD5225"/>
    <w:rsid w:val="00FD556B"/>
    <w:rsid w:val="00FD58BD"/>
    <w:rsid w:val="00FD5901"/>
    <w:rsid w:val="00FD595C"/>
    <w:rsid w:val="00FD5C04"/>
    <w:rsid w:val="00FD658A"/>
    <w:rsid w:val="00FD65A5"/>
    <w:rsid w:val="00FD6843"/>
    <w:rsid w:val="00FD68FB"/>
    <w:rsid w:val="00FD6916"/>
    <w:rsid w:val="00FD6B55"/>
    <w:rsid w:val="00FD6D62"/>
    <w:rsid w:val="00FD726C"/>
    <w:rsid w:val="00FD7490"/>
    <w:rsid w:val="00FD750B"/>
    <w:rsid w:val="00FD785A"/>
    <w:rsid w:val="00FD7F62"/>
    <w:rsid w:val="00FE0299"/>
    <w:rsid w:val="00FE02CF"/>
    <w:rsid w:val="00FE0915"/>
    <w:rsid w:val="00FE091B"/>
    <w:rsid w:val="00FE0E70"/>
    <w:rsid w:val="00FE0E7F"/>
    <w:rsid w:val="00FE1719"/>
    <w:rsid w:val="00FE1913"/>
    <w:rsid w:val="00FE1F59"/>
    <w:rsid w:val="00FE228B"/>
    <w:rsid w:val="00FE22F3"/>
    <w:rsid w:val="00FE2453"/>
    <w:rsid w:val="00FE28D3"/>
    <w:rsid w:val="00FE29CB"/>
    <w:rsid w:val="00FE2B09"/>
    <w:rsid w:val="00FE2E44"/>
    <w:rsid w:val="00FE34F5"/>
    <w:rsid w:val="00FE362C"/>
    <w:rsid w:val="00FE3BA3"/>
    <w:rsid w:val="00FE3BD1"/>
    <w:rsid w:val="00FE3CC8"/>
    <w:rsid w:val="00FE3D3A"/>
    <w:rsid w:val="00FE42B2"/>
    <w:rsid w:val="00FE4524"/>
    <w:rsid w:val="00FE4614"/>
    <w:rsid w:val="00FE4850"/>
    <w:rsid w:val="00FE4A13"/>
    <w:rsid w:val="00FE4AE0"/>
    <w:rsid w:val="00FE4B46"/>
    <w:rsid w:val="00FE5085"/>
    <w:rsid w:val="00FE530D"/>
    <w:rsid w:val="00FE576F"/>
    <w:rsid w:val="00FE5904"/>
    <w:rsid w:val="00FE5A6B"/>
    <w:rsid w:val="00FE5DA9"/>
    <w:rsid w:val="00FE5FC7"/>
    <w:rsid w:val="00FE61FB"/>
    <w:rsid w:val="00FE6429"/>
    <w:rsid w:val="00FE68B6"/>
    <w:rsid w:val="00FE6A5B"/>
    <w:rsid w:val="00FE6EB7"/>
    <w:rsid w:val="00FE7189"/>
    <w:rsid w:val="00FE71BA"/>
    <w:rsid w:val="00FE740E"/>
    <w:rsid w:val="00FE77E9"/>
    <w:rsid w:val="00FE79A3"/>
    <w:rsid w:val="00FE7AF0"/>
    <w:rsid w:val="00FE7B83"/>
    <w:rsid w:val="00FE7E48"/>
    <w:rsid w:val="00FE7E8C"/>
    <w:rsid w:val="00FE7F29"/>
    <w:rsid w:val="00FF0400"/>
    <w:rsid w:val="00FF061A"/>
    <w:rsid w:val="00FF0667"/>
    <w:rsid w:val="00FF0921"/>
    <w:rsid w:val="00FF0BB8"/>
    <w:rsid w:val="00FF0DF6"/>
    <w:rsid w:val="00FF126B"/>
    <w:rsid w:val="00FF1411"/>
    <w:rsid w:val="00FF1796"/>
    <w:rsid w:val="00FF1A2F"/>
    <w:rsid w:val="00FF1BC5"/>
    <w:rsid w:val="00FF1C78"/>
    <w:rsid w:val="00FF1F8C"/>
    <w:rsid w:val="00FF201A"/>
    <w:rsid w:val="00FF2575"/>
    <w:rsid w:val="00FF25F9"/>
    <w:rsid w:val="00FF2C78"/>
    <w:rsid w:val="00FF2E02"/>
    <w:rsid w:val="00FF339C"/>
    <w:rsid w:val="00FF34A1"/>
    <w:rsid w:val="00FF3AF9"/>
    <w:rsid w:val="00FF41DE"/>
    <w:rsid w:val="00FF423F"/>
    <w:rsid w:val="00FF44F0"/>
    <w:rsid w:val="00FF4574"/>
    <w:rsid w:val="00FF458B"/>
    <w:rsid w:val="00FF4645"/>
    <w:rsid w:val="00FF4812"/>
    <w:rsid w:val="00FF5113"/>
    <w:rsid w:val="00FF5925"/>
    <w:rsid w:val="00FF600E"/>
    <w:rsid w:val="00FF6470"/>
    <w:rsid w:val="00FF6E19"/>
    <w:rsid w:val="00FF7C8B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9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6-19T20:32:00Z</dcterms:created>
  <dcterms:modified xsi:type="dcterms:W3CDTF">2018-06-19T20:32:00Z</dcterms:modified>
</cp:coreProperties>
</file>